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lang w:val="en-US"/>
        </w:rPr>
        <w:t># SIMULATIONS ASSOCIATED WITH TWENTY FITTEST GENOTYPES IN GRN MODEL (USED FOR FIGURE S10 AND S11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i </w:t>
        <w:tab/>
        <w:tab/>
        <w:t>= simulation numb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N </w:t>
        <w:tab/>
        <w:tab/>
        <w:t>= number of individuals in the colony with given genotyp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N_G1</w:t>
        <w:tab/>
        <w:t>= connection weight between nutrient concentration and gene 1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N_G2</w:t>
        <w:tab/>
        <w:t>= connection weight between nutrient concentration and gene 2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N_G3</w:t>
        <w:tab/>
        <w:t>= connection weight between nutrient concentration and gene 3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S_G1</w:t>
        <w:tab/>
        <w:t>= connection weight between signal concentration and gene 1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S_G2</w:t>
        <w:tab/>
        <w:t>= connection weight between signal concentration and gene 2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S_G3</w:t>
        <w:tab/>
        <w:t>= connection weight between signal concentration and gene 3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E_G1</w:t>
        <w:tab/>
        <w:t>= connection weight between energy level and gene 1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E_G2</w:t>
        <w:tab/>
        <w:t>= connection weight between energy level and gene 2 in regulatory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w_E_G3</w:t>
        <w:tab/>
        <w:t>= connection weight between energy level and gene 3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w_G1_G1</w:t>
        <w:tab/>
        <w:t xml:space="preserve"> = self-regulatory connection weight of gene 1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1_G2 </w:t>
        <w:tab/>
        <w:t>= connection weight between gene 1 and gene 2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1_G3 </w:t>
        <w:tab/>
        <w:t>= connection weight between gene 1 and gene 3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2_G1 </w:t>
        <w:tab/>
        <w:t>= connection weight between gene 2 and gene 1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2_G2 </w:t>
        <w:tab/>
        <w:t>= self-regulatory connection weight of gene 2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2_G3 </w:t>
        <w:tab/>
        <w:t>= connection weight between gene 2 and gene 3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3_G1 </w:t>
        <w:tab/>
        <w:t>= connection weight between gene 3 and gene 1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3_G2 </w:t>
        <w:tab/>
        <w:t>= connection weight between gene 3 and gene 2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3_G3 </w:t>
        <w:tab/>
        <w:t>= self-regulatory connection weight of gene 3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1_O  </w:t>
        <w:tab/>
        <w:t>= connection weight between gene 1 in regulatory layer and gene in output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2_O  </w:t>
        <w:tab/>
        <w:t>= connection weight between gene 2 in regulatory layer and gene in output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w_G3_O  </w:t>
        <w:tab/>
        <w:t>= connection weight between gene 3 in regulatory layer and gene in output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T_G1</w:t>
        <w:tab/>
        <w:tab/>
        <w:t>= activation threshold of gene 1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T_G2 </w:t>
        <w:tab/>
        <w:tab/>
        <w:t>= activation threshold of gene 2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T_G3</w:t>
        <w:tab/>
        <w:tab/>
        <w:t>= activation threshold of gene 3 in regulatory lay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T_O</w:t>
        <w:tab/>
        <w:tab/>
        <w:t>= activation threshold of gene in output layer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 N w_N_G1 w_N_G2 w_N_G3 w_S_G1 w_S_G2 w_S_G3 w_E_G1 w_E_G2 w_E_G3 w_G1_G1 w_G1_G2 w_G1_G3 w_G2_G1 w_G2_G2 w_G2_G3 w_G3_G1 w_G3_G2 w_G3_G3 w_G1_O w_G2_O w_G3_O T_G1 T_G2 T_G3 T_O</w:t>
      </w:r>
    </w:p>
    <w:p>
      <w:pPr>
        <w:pStyle w:val="Normal"/>
        <w:spacing w:lineRule="auto" w:line="240" w:before="0" w:after="0"/>
        <w:rPr/>
      </w:pPr>
      <w:r>
        <w:rPr/>
        <w:t>1 847 0.043 -0.147 0 0 0.074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656 0.043 -0.098 0 0 0.074 0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652 0.043 -0.098 0 0 0.074 0 0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424 0.043 -0.147 0 0 0.074 0 0 -0.05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530 0.043 -0.098 0 0 0.074 0 0.208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57 0.043 -0.147 0 0 0.074 0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00 0.043 -0.147 0 0 0.074 0 0 -0.05 0.079 -0.09 0.264 -0.105 0.027 0.259 -0.053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98 0.043 -0.098 0 0 0.074 0 0.208 -0.05 0.079 -0.09 0.194 -0.10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86 0.043 -0.147 0 0 0.074 0 0 -0.05 0.053 -0.0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85 0.043 -0.147 0 0 0.074 0 0 -0.05 0.079 -0.0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67 0.043 -0.098 0 0 0.074 0 0 -0.05 0.079 -0.09 0.194 -0.105 0.027 0.259 0 0.076 0 0.056 -0.087 0.08 0.055 0 -0.309 0.02 0.042</w:t>
      </w:r>
    </w:p>
    <w:p>
      <w:pPr>
        <w:pStyle w:val="Normal"/>
        <w:spacing w:lineRule="auto" w:line="240" w:before="0" w:after="0"/>
        <w:rPr/>
      </w:pPr>
      <w:r>
        <w:rPr/>
        <w:t>1 46 0.043 -0.098 0 0 0.074 0 0 -0.05 0.079 -0.09 0.194 -0.105 0.027 0.259 0 0.076 0.145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1 0.043 -0.098 0 0 0.074 0 0 -0.05 0.079 -0.09 0.194 -0.105 0.027 0.259 0 0.076 0 0.056 -0.087 0.08 0.055 0 -0.249 0.02 0.042</w:t>
      </w:r>
    </w:p>
    <w:p>
      <w:pPr>
        <w:pStyle w:val="Normal"/>
        <w:spacing w:lineRule="auto" w:line="240" w:before="0" w:after="0"/>
        <w:rPr/>
      </w:pPr>
      <w:r>
        <w:rPr/>
        <w:t>1 15 0.043 -0.098 0 0 0.074 0 0 -0.144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4 0.043 -0.098 0 0 0.074 0 0.208 -0.05 0.079 -0.09 0.194 -0.105 0.027 0.259 0 0.076 0.023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4 0.043 -0.147 0 0 0.074 0 0 -0.05 0.079 -0.09 0.264 -0.105 0.027 0.259 0 0.076 0 0.056 -0.087 0.102 0.055 0 -0.073 0.02 -0.005</w:t>
      </w:r>
    </w:p>
    <w:p>
      <w:pPr>
        <w:pStyle w:val="Normal"/>
        <w:spacing w:lineRule="auto" w:line="240" w:before="0" w:after="0"/>
        <w:rPr/>
      </w:pPr>
      <w:r>
        <w:rPr/>
        <w:t>1 10 0.07 -0.147 0 0 0.074 0 0 0 0.079 0 0.194 -0.105 0.091 0.259 0 0 0 0.056 -0.077 0.08 0.058 0 0 0 0.042</w:t>
      </w:r>
    </w:p>
    <w:p>
      <w:pPr>
        <w:pStyle w:val="Normal"/>
        <w:spacing w:lineRule="auto" w:line="240" w:before="0" w:after="0"/>
        <w:rPr/>
      </w:pPr>
      <w:r>
        <w:rPr/>
        <w:t>1 10 0.043 -0.098 0 0 0.074 0 0 -0.05 -0.154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9 0.043 -0.098 0 0 0.074 0 0.208 -0.05 0.079 -0.09 0.194 -0.105 0.027 0.259 -0.14 0.076 0 0.056 -0.087 0.08 0.055 0.026 -0.073 0.02 -0.005</w:t>
      </w:r>
    </w:p>
    <w:p>
      <w:pPr>
        <w:pStyle w:val="Normal"/>
        <w:spacing w:lineRule="auto" w:line="240" w:before="0" w:after="0"/>
        <w:rPr/>
      </w:pPr>
      <w:r>
        <w:rPr/>
        <w:t>1 9 0.043 -0.098 0 0 0.074 0 0 -0.05 0.079 -0.09 0.194 -0.105 0.027 0.259 0 0.076 0 0.056 -0.087 0.08 0.055 0.026 -0.073 -0.231 0.042</w:t>
      </w:r>
    </w:p>
    <w:p>
      <w:pPr>
        <w:pStyle w:val="Normal"/>
        <w:spacing w:lineRule="auto" w:line="240" w:before="0" w:after="0"/>
        <w:rPr/>
      </w:pPr>
      <w:r>
        <w:rPr/>
        <w:t>1 8 0.043 -0.147 0 0 -0.134 0 0 -0.05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7 0.043 -0.087 0 0 0.074 0 0 -0.05 0.079 -0.064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7 0.043 -0.098 0 0 0.074 0 0 -0.05 0.079 -0.09 0.194 -0.132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7 0.043 -0.147 0 0 0.074 0 0 -0.05 0.079 -0.09 0.264 -0.105 0.027 0.259 0 0.076 0.049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6 0.043 -0.098 0 0 0.074 0 0.208 -0.05 0.079 -0.09 0.194 -0.105 0.027 0.259 0 0.076 0 0.056 -0.087 0.08 0.055 0.026 0.017 0.02 0.042</w:t>
      </w:r>
    </w:p>
    <w:p>
      <w:pPr>
        <w:pStyle w:val="Normal"/>
        <w:spacing w:lineRule="auto" w:line="240" w:before="0" w:after="0"/>
        <w:rPr/>
      </w:pPr>
      <w:r>
        <w:rPr/>
        <w:t>1 6 0.043 -0.147 0 0 0.074 0 0 -0.05 0.079 -0.09 0.245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6 0.043 -0.098 0 0 0.074 0 0 -0.05 0.079 -0.09 0.194 -0.105 0.027 0.259 0 0.076 0.021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5 0.043 -0.147 0 0 0.074 0 0 -0.05 0.079 -0.09 0.194 -0.183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5 0.043 -0.098 0 0 0.074 0 0.208 -0.05 0.079 -0.09 0.194 -0.105 0.027 0.346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5 0.043 -0.147 0 0 0.074 0 0 -0.1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-0.059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0.027 0.259 0 0.076 0 0.071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4 0.043 -0.147 0 0 0.074 0 0 -0.05 0.079 -0.09 0.194 -0.105 0.027 0.259 0 0.076 0 0.157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147 0 0 0.074 0 0 -0.05 0.079 -0.09 0.264 -0.105 0.027 0.259 0 0.076 0 0.056 -0.122 0.102 0.055 0 -0.073 0.02 -0.005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0.027 0.259 -0.085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0.081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-0.092 -0.193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.187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4 0.043 -0.147 0 0 0.074 0 0 -0.05 0.079 -0.09 0.264 -0.105 0.027 0.259 0.147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.088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0.027 0.259 0 0.076 0 0.056 -0.087 0.14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147 0 0 0.074 0 0.083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147 0 0.133 0.074 0 0 -0.106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4 0.043 -0.147 0 0 0.074 0 0 -0.05 0.079 -0.09 0.264 -0.105 0.027 0.259 0 0.076 0 0.056 -0.087 0.08 0.007 0 -0.073 0.02 0.042</w:t>
      </w:r>
    </w:p>
    <w:p>
      <w:pPr>
        <w:pStyle w:val="Normal"/>
        <w:spacing w:lineRule="auto" w:line="240" w:before="0" w:after="0"/>
        <w:rPr/>
      </w:pPr>
      <w:r>
        <w:rPr/>
        <w:t>1 4 0.043 -0.147 0 0 0.074 0 0 -0.05 0.053 -0.09 0.264 -0.105 0.027 0.259 0 0.076 0 0.056 -0.13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 -0.05 0.079 -0.09 0.194 -0.105 0.076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4 0.043 -0.098 0 0 0.074 0 0.06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3 0.043 -0.098 0 0 0.074 0 0.208 -0.05 0.079 -0.09 0.194 -0.105 0.027 0.259 0 0.076 0 0.056 -0.087 0.006 0.055 0.026 -0.073 0.02 0.042</w:t>
      </w:r>
    </w:p>
    <w:p>
      <w:pPr>
        <w:pStyle w:val="Normal"/>
        <w:spacing w:lineRule="auto" w:line="240" w:before="0" w:after="0"/>
        <w:rPr/>
      </w:pPr>
      <w:r>
        <w:rPr/>
        <w:t>1 3 0.043 -0.147 0 0 0.074 0 0 -0.05 0.079 -0.09 0.194 -0.091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3 0.043 -0.098 0 0 0.074 -0.082 0 -0.05 0.079 -0.09 0.194 -0.105 0.027 0.259 0 0.076 0 0.056 -0.087 0.08 0.055 0 -0.249 0.02 0.042</w:t>
      </w:r>
    </w:p>
    <w:p>
      <w:pPr>
        <w:pStyle w:val="Normal"/>
        <w:spacing w:lineRule="auto" w:line="240" w:before="0" w:after="0"/>
        <w:rPr/>
      </w:pPr>
      <w:r>
        <w:rPr/>
        <w:t>1 3 0.043 -0.147 0 0 0.074 0 0 -0.05 0.079 -0.09 0.264 -0.105 0.027 0.259 0 0.076 0 0.056 -0.087 0.08 0.055 0.024 -0.073 0.02 0.042</w:t>
      </w:r>
    </w:p>
    <w:p>
      <w:pPr>
        <w:pStyle w:val="Normal"/>
        <w:spacing w:lineRule="auto" w:line="240" w:before="0" w:after="0"/>
        <w:rPr/>
      </w:pPr>
      <w:r>
        <w:rPr/>
        <w:t>1 3 0.043 -0.147 0 0 0.074 0 0 -0.05 0.079 -0.09 0.228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19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94 0.055 0 -0.073 0.02 -0.005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0 0.056 -0.087 0.08 0.055 0 -0.073 0.02 0.1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55 0.08 0.055 0 -0.073 0.02 0.12</w:t>
      </w:r>
    </w:p>
    <w:p>
      <w:pPr>
        <w:pStyle w:val="Normal"/>
        <w:spacing w:lineRule="auto" w:line="240" w:before="0" w:after="0"/>
        <w:rPr/>
      </w:pPr>
      <w:r>
        <w:rPr/>
        <w:t>1 2 0.043 -0.098 0 0 0.074 0 0.208 -0.198 0.079 -0.09 0.194 -0.10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09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.041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088 -0.105 0.027 0.259 -0.053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.208 -0.05 0.079 -0.09 0.194 -0.262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0 0.056 -0.087 0.024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194 -0.105 0.027 0.259 0 0.076 0 0.056 -0.255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.208 -0.05 0.079 -0.09 0.194 -0.105 0.027 0.259 0 0.076 0 0.056 -0.087 0.08 -0.048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0.08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.208 -0.05 0.079 -0.09 0.194 -0.105 0.027 0.346 0 0.2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0 -0.022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8 0.055 -0.053 -0.073 0.02 -0.005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8 0.055 -0.026 -0.073 0.02 -0.005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8 0.055 0 -0.073 0.02 0.068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-0.002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-0.034 0.074 0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45 -0.105 0.027 0.259 0 0.076 0 0.056 -0.087 0.08 0.055 0 0.026 0.02 0.042</w:t>
      </w:r>
    </w:p>
    <w:p>
      <w:pPr>
        <w:pStyle w:val="Normal"/>
        <w:spacing w:lineRule="auto" w:line="240" w:before="0" w:after="0"/>
        <w:rPr/>
      </w:pPr>
      <w:r>
        <w:rPr/>
        <w:t>1 2 0.043 -0.098 0.103 0 0.074 0 0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164 0 0.208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231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8 0.055 0 -0.073 0.075 0.042</w:t>
      </w:r>
    </w:p>
    <w:p>
      <w:pPr>
        <w:pStyle w:val="Normal"/>
        <w:spacing w:lineRule="auto" w:line="240" w:before="0" w:after="0"/>
        <w:rPr/>
      </w:pPr>
      <w:r>
        <w:rPr/>
        <w:t>1 2 0.152 -0.098 0 0 0.074 0 0.208 -0.05 0.079 -0.09 0.194 -0.10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25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95 -0.147 0 0 0.074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-0.053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.333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.208 -0.05 0.079 -0.09 0.194 -0.105 -0.158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087 0.034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0 0.076 0 0.056 -0.308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0 0.056 -0.087 0.08 0.055 0.026 -0.073 0.066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6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103 -0.09 0.264 -0.105 0.027 0.259 0 0.076 0 0.056 -0.087 0.08 0.007 0 -0.073 0.02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0 0.056 -0.087 0.08 0.055 0 -0.073 0.101 0.042</w:t>
      </w:r>
    </w:p>
    <w:p>
      <w:pPr>
        <w:pStyle w:val="Normal"/>
        <w:spacing w:lineRule="auto" w:line="240" w:before="0" w:after="0"/>
        <w:rPr/>
      </w:pPr>
      <w:r>
        <w:rPr/>
        <w:t>1 2 0.043 -0.098 0 0 0.074 0 0 -0.05 0.079 -0.09 0.194 -0.105 0.027 0.259 0 0.076 -0.01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2 0.043 -0.147 0 0 0.074 0 0 -0.05 0.079 -0.09 0.264 -0.105 0.027 0.259 -0.077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122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055 0.026 -0.042 0.02 0.042</w:t>
      </w:r>
    </w:p>
    <w:p>
      <w:pPr>
        <w:pStyle w:val="Normal"/>
        <w:spacing w:lineRule="auto" w:line="240" w:before="0" w:after="0"/>
        <w:rPr/>
      </w:pPr>
      <w:r>
        <w:rPr/>
        <w:t>1 1 0.043 -0.098 0.072 0 0.074 0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055 0.026 -0.045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0 -0.073 0.039 -0.005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114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 0.018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0 -0.073 0.02 -0.037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219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3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.232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239 0 0 -0.05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 0.056 -0.087 0.08 0.055 -0.109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.038 -0.05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1 0.043 -0.161 0 0 0.074 0 0 -0.05 0.079 -0.09 0.264 -0.105 0.027 0.259 0 0.076 0 0.056 -0.122 0.102 0.055 0 -0.073 0.02 -0.005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04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0 -0.073 0.098 -0.005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208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0 -0.051 0.02 -0.005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08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1 -0.235 -0.098 0 0 0.074 0 0.208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 0.056 0.031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138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137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-0.006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13 0.08 0.055 0 -0.073 0.02 -0.005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96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-0.05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188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195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7 0 0 0.074 0 0 -0.05 0.079 -0.09 0.194 -0.105 0.027 0.259 0 0.076 0 0.056 -0.087 0.08 0.055 0 -0.072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04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39 0 0 0.074 0 0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-0.021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1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322 -0.098 0 0 0.074 0 0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-0.04 0.074 0 0.208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114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194 -0.105 0.027 0.259 0 0.076 -0.046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194 -0.105 0.027 0.259 -0.216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159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-0.009 0.074 0 0 -0.05 0.079 -0.0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-0.126 0.208 -0.05 0.079 -0.09 0.194 -0.10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205 0.027 0.259 -0.14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-0.053 -0.142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-0.125 -0.098 0 0 0.074 0 0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114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38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027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0 -0.086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-0.061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55 0.08 0.055 -0.041 -0.073 0.02 0.042</w:t>
      </w:r>
    </w:p>
    <w:p>
      <w:pPr>
        <w:pStyle w:val="Normal"/>
        <w:spacing w:lineRule="auto" w:line="240" w:before="0" w:after="0"/>
        <w:rPr/>
      </w:pPr>
      <w:r>
        <w:rPr/>
        <w:t>1 1 0.043 -0.162 0 0 0.074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.124 0.074 0 0.208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055 0.026 -0.073 0.02 0.021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-0.048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-0.057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7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 0.056 -0.087 0.08 0.055 -0.115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 0.056 -0.087 0.08 0.055 0.026 -0.073 -0.04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188 0 0.076 0 0.056 -0.026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0.134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16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27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.002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-0.065 -0.05 0.079 -0.09 0.19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-0.096 0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-0.016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 0.056 -0.087 0.08 0.055 0.026 -0.073 0.02 -0.036</w:t>
      </w:r>
    </w:p>
    <w:p>
      <w:pPr>
        <w:pStyle w:val="Normal"/>
        <w:spacing w:lineRule="auto" w:line="240" w:before="0" w:after="0"/>
        <w:rPr/>
      </w:pPr>
      <w:r>
        <w:rPr/>
        <w:t>1 1 0.043 -0.147 0 0 0.074 0 -0.008 -0.05 0.079 -0.09 0.264 -0.105 0.027 0.259 0 0.076 0 0.056 -0.087 0.08 0.055 0 -0.073 0.02 -0.005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62 0.259 0 0.076 0 0.056 -0.087 0.08 0.007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.018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147 0 0 0.074 0 -0.113 -0.05 0.079 -0.0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09 0.194 -0.105 0.027 0.259 0 0.076 0 0.056 -0.087 0.08 0.055 0.026 -0.073 0.02 0.066</w:t>
      </w:r>
    </w:p>
    <w:p>
      <w:pPr>
        <w:pStyle w:val="Normal"/>
        <w:spacing w:lineRule="auto" w:line="240" w:before="0" w:after="0"/>
        <w:rPr/>
      </w:pPr>
      <w:r>
        <w:rPr/>
        <w:t>1 1 0.043 -0.147 0 0 0.074 0 0 -0.05 0.079 -0.09 0.264 -0.105 0.027 0.259 0 0.076 0.072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-0.061 -0.05 0.079 -0.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5 0.027 0.259 0 0.076 0.014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-0.039 -0.147 0 0 0.074 0 0 -0.05 0.079 -0.09 0.264 -0.105 0.027 0.259 0 0.076 0 0.056 -0.087 0.08 0.055 0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 -0.05 0.079 -0.109 0.194 -0.105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098 0 0 0.074 0 0.208 -0.05 0.079 -0.09 0.194 -0.102 0.027 0.259 0 0.076 0 0.056 -0.087 0.08 0.055 0.026 -0.073 0.02 0.042</w:t>
      </w:r>
    </w:p>
    <w:p>
      <w:pPr>
        <w:pStyle w:val="Normal"/>
        <w:spacing w:lineRule="auto" w:line="240" w:before="0" w:after="0"/>
        <w:rPr/>
      </w:pPr>
      <w:r>
        <w:rPr/>
        <w:t>1 1 0.043 -0.147 0 -0.128 0.074 0 0 -0.05 0.079 -0.09 0.264 -0.105 0.027 0.259 0 0.076 0 0.056 -0.055 0.08 0.055 0 -0.073 0.02 0.042</w:t>
      </w:r>
    </w:p>
    <w:p>
      <w:pPr>
        <w:pStyle w:val="Normal"/>
        <w:spacing w:lineRule="auto" w:line="240" w:before="0" w:after="0"/>
        <w:rPr/>
      </w:pPr>
      <w:r>
        <w:rPr/>
        <w:t>2 418 0 -0.044 -0.061 0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371 0 -0.044 0 0 0.051 -0.33 -0.396 -0.02 0.06 0.125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350 0 -0.044 0 0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74 0 -0.044 0 0 0.051 -0.33 -0.396 -0.02 0.06 0.125 -0.194 0 0.136 -0.005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383 0 -0.044 0 0 0.051 -0.121 -0.356 -0.054 0.06 0.125 -0.194 0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07 0 -0.044 0 0 0.051 -0.121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73 0 -0.044 0 0 0.051 -0.121 -0.356 -0.054 0.06 0.125 -0.194 -0.199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53 0 -0.044 0 0 0.051 -0.122 -0.356 -0.054 0.06 0.125 -0.278 0 0.136 0.082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46 0 -0.044 0 0 0.051 -0.121 -0.356 -0.054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59 0 -0.044 0 0 0.051 -0.121 -0.356 -0.054 0.06 0.125 -0.278 -0.062 0.136 -0.005 0.067 0.16 -0.204 -0.116 0.006 0.142 0 0 -0.156 0.077 0.042</w:t>
      </w:r>
    </w:p>
    <w:p>
      <w:pPr>
        <w:pStyle w:val="Normal"/>
        <w:spacing w:lineRule="auto" w:line="240" w:before="0" w:after="0"/>
        <w:rPr/>
      </w:pPr>
      <w:r>
        <w:rPr/>
        <w:t>2 65 0.06 -0.044 0 0 0.051 -0.121 -0.356 -0.054 0.06 0.125 -0.194 0 0.136 -0.005 0.067 0.17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54 0 -0.044 0 0 0.051 -0.33 -0.396 -0.02 0.06 0.125 -0.194 0.014 0.136 0.048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1 0 -0.044 0 0 0.051 -0.33 -0.396 -0.02 0.06 0.125 -0.194 0 0.136 -0.005 0.067 0.16 -0.204 -0.116 0.006 0.142 0 0.128 -0.156 0.077 0.023</w:t>
      </w:r>
    </w:p>
    <w:p>
      <w:pPr>
        <w:pStyle w:val="Normal"/>
        <w:spacing w:lineRule="auto" w:line="240" w:before="0" w:after="0"/>
        <w:rPr/>
      </w:pPr>
      <w:r>
        <w:rPr/>
        <w:t>2 39 0.144 -0.044 0 0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7 0 -0.044 0 0 0.051 -0.121 -0.399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5 0 -0.044 0 0 0.051 -0.121 -0.356 -0.054 0.06 0.125 -0.278 -0.062 0.136 -0.005 0.067 0.16 -0.204 -0.116 -0.111 0.142 0 0 -0.156 0.077 0.042</w:t>
      </w:r>
    </w:p>
    <w:p>
      <w:pPr>
        <w:pStyle w:val="Normal"/>
        <w:spacing w:lineRule="auto" w:line="240" w:before="0" w:after="0"/>
        <w:rPr/>
      </w:pPr>
      <w:r>
        <w:rPr/>
        <w:t>2 25 0 -0.044 0 0 0.051 -0.122 -0.356 -0.054 0.06 0.125 -0.278 0 0.136 -0.005 -0.12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2 0 -0.044 0 0 0.051 -0.122 -0.356 -0.054 0.06 0.052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2 0 -0.044 -0.061 0 0.051 -0.122 -0.356 -0.054 0.06 0.125 -0.278 0.074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1 -0.008 -0.044 0 0 0.051 -0.33 -0.396 -0.02 0.06 0.125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8 0 -0.112 0 0 0.051 -0.121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8 0 -0.044 0 0 0.051 -0.122 -0.356 -0.054 0.052 0.125 -0.278 0 0.136 0.082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8 0 -0.044 0 0 0.051 -0.121 -0.356 -0.054 0.06 0.125 -0.194 0 0.274 -0.005 0.067 0.172 -0.204 -0.116 0.006 0.117 0 -0.013 -0.156 0.077 0.023</w:t>
      </w:r>
    </w:p>
    <w:p>
      <w:pPr>
        <w:pStyle w:val="Normal"/>
        <w:spacing w:lineRule="auto" w:line="240" w:before="0" w:after="0"/>
        <w:rPr/>
      </w:pPr>
      <w:r>
        <w:rPr/>
        <w:t>2 7 0 -0.044 0 0 0.051 -0.33 -0.462 -0.02 0.06 0.125 -0.194 0 0.136 -0.005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7 0 -0.044 0 0 0.051 -0.122 -0.356 -0.054 0.06 0.125 -0.278 0 0.136 0.057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6 0.144 -0.044 0 0 0.051 -0.122 -0.356 -0.054 0.06 0.125 -0.183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6 0.144 -0.044 0 0 0.051 -0.122 -0.356 -0.054 0.06 0.221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6 0 -0.044 0 0 0.051 -0.121 -0.34 -0.054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6 0 -0.044 0 0 0.051 -0.33 -0.396 -0.02 0.06 0.125 -0.194 0 0.1 -0.005 0.067 0.16 -0.204 -0.116 0.006 0.142 0 0 -0.091 0.077 0.023</w:t>
      </w:r>
    </w:p>
    <w:p>
      <w:pPr>
        <w:pStyle w:val="Normal"/>
        <w:spacing w:lineRule="auto" w:line="240" w:before="0" w:after="0"/>
        <w:rPr/>
      </w:pPr>
      <w:r>
        <w:rPr/>
        <w:t>2 6 0 -0.044 0 0 0.051 -0.121 -0.356 -0.054 0.06 0.125 -0.194 0 0.274 -0.005 0.067 0.16 -0.204 -0.116 0.006 0.142 0 -0.013 -0.194 0.077 0.023</w:t>
      </w:r>
    </w:p>
    <w:p>
      <w:pPr>
        <w:pStyle w:val="Normal"/>
        <w:spacing w:lineRule="auto" w:line="240" w:before="0" w:after="0"/>
        <w:rPr/>
      </w:pPr>
      <w:r>
        <w:rPr/>
        <w:t>2 5 0 -0.044 0 0 0.051 -0.121 -0.356 -0.054 0.127 0.125 -0.278 0 0.136 -0.005 0.067 0.071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5 0 -0.044 0 0 0.051 -0.121 -0.356 -0.054 0.06 0.125 -0.194 0 0.274 -0.005 0.067 0.16 -0.163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4 0.232 -0.044 -0.061 0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278 0 0.136 -0.005 0.067 0.071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278 0 0.136 -0.005 0.067 0.16 -0.185 -0.153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278 0 0.136 -0.005 0.067 0.16 -0.204 -0.021 0.057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194 0 0.182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12 -0.121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188 0.06 0.125 -0.194 0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4 0 -0.044 -0.061 0 0.051 -0.336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33 -0.396 -0.02 0.06 0.125 -0.194 0 0.136 -0.005 0.067 0.16 -0.204 -0.116 0.006 0.142 0 0 -0.091 0.077 0.023</w:t>
      </w:r>
    </w:p>
    <w:p>
      <w:pPr>
        <w:pStyle w:val="Normal"/>
        <w:spacing w:lineRule="auto" w:line="240" w:before="0" w:after="0"/>
        <w:rPr/>
      </w:pPr>
      <w:r>
        <w:rPr/>
        <w:t>2 4 0 -0.044 0 0 0.051 -0.33 -0.396 -0.02 0.06 0.125 -0.194 0.014 0.136 0.048 0.067 0.16 -0.256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278 -0.062 0.136 -0.005 0.164 0.16 -0.204 -0.116 -0.111 0.142 0 0 -0.156 0.077 0.042</w:t>
      </w:r>
    </w:p>
    <w:p>
      <w:pPr>
        <w:pStyle w:val="Normal"/>
        <w:spacing w:lineRule="auto" w:line="240" w:before="0" w:after="0"/>
        <w:rPr/>
      </w:pPr>
      <w:r>
        <w:rPr/>
        <w:t>2 4 0 -0.044 0 0 0.051 -0.33 -0.396 -0.02 0.06 0.125 -0.194 0.014 0.136 0.048 0.12 0.16 -0.199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4 0 -0.044 0 0 0.051 -0.121 -0.356 -0.054 0.06 0.125 -0.278 0 0.136 -0.005 0.067 0.16 -0.185 -0.116 0.006 0.142 0 0 -0.153 0.077 0.023</w:t>
      </w:r>
    </w:p>
    <w:p>
      <w:pPr>
        <w:pStyle w:val="Normal"/>
        <w:spacing w:lineRule="auto" w:line="240" w:before="0" w:after="0"/>
        <w:rPr/>
      </w:pPr>
      <w:r>
        <w:rPr/>
        <w:t>2 4 0 -0.044 0 -0.075 0.051 -0.33 -0.396 -0.02 0.06 0.125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3 0 -0.044 0 0 0.051 -0.121 -0.356 -0.054 0.06 0.125 -0.194 0 0.274 -0.005 0.067 0.16 -0.316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3 0 -0.044 0 0 0.051 -0.122 -0.356 -0.054 0.06 0.125 -0.325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3 0 -0.044 0 0 0.051 -0.121 -0.356 -0.054 0.06 0.125 -0.194 0 0.274 -0.005 0.192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3 0 -0.044 -0.061 0 0.051 -0.122 -0.356 -0.054 0.06 0.125 -0.278 0 0.136 -0.088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-0.061 0 0.051 -0.122 -0.356 -0.054 0.06 0.125 -0.278 0 0.136 0.033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-0.096 0 0.051 -0.121 -0.399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16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0 0.274 -0.005 0.067 0.16 -0.163 -0.116 0.006 0.142 0 0.04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6 -0.121 -0.356 -0.054 0.06 0.125 -0.278 -0.062 0.136 -0.005 0.067 0.16 -0.204 -0.116 0.006 0.142 0 0 -0.156 0.077 0.042</w:t>
      </w:r>
    </w:p>
    <w:p>
      <w:pPr>
        <w:pStyle w:val="Normal"/>
        <w:spacing w:lineRule="auto" w:line="240" w:before="0" w:after="0"/>
        <w:rPr/>
      </w:pPr>
      <w:r>
        <w:rPr/>
        <w:t>2 2 0 -0.044 0 0 0.051 -0.122 -0.356 -0.054 0.06 0.125 -0.278 0 0.136 -0.008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087 0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282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33 -0.396 -0.02 0.06 0.125 -0.194 0 0.136 -0.005 0.067 0.16 -0.204 -0.116 0.006 0.142 0 -0.022 -0.156 0.077 0.023</w:t>
      </w:r>
    </w:p>
    <w:p>
      <w:pPr>
        <w:pStyle w:val="Normal"/>
        <w:spacing w:lineRule="auto" w:line="240" w:before="0" w:after="0"/>
        <w:rPr/>
      </w:pPr>
      <w:r>
        <w:rPr/>
        <w:t>2 2 0.144 -0.044 0.038 0 0.051 -0.122 -0.356 -0.054 0.06 0.221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278 0 0.136 -0.005 0.067 0.16 -0.185 -0.116 0.062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37 -0.194 0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76 -0.396 -0.02 0.06 0.125 -0.194 0 0.136 -0.005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0 0.274 -0.005 0.067 0.16 -0.204 -0.116 0.006 0.142 0 -0.145 -0.156 0.077 0.023</w:t>
      </w:r>
    </w:p>
    <w:p>
      <w:pPr>
        <w:pStyle w:val="Normal"/>
        <w:spacing w:lineRule="auto" w:line="240" w:before="0" w:after="0"/>
        <w:rPr/>
      </w:pPr>
      <w:r>
        <w:rPr/>
        <w:t>2 2 0 -0.044 -0.061 0 0.051 -0.122 -0.356 -0.054 0.06 0.125 -0.278 0 0.136 -0.005 0.067 0.16 -0.185 -0.116 0.006 0.142 0 0 -0.156 -0.09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-0.199 0.274 -0.005 0.067 0.16 -0.204 -0.116 0.006 0.142 0 -0.013 -0.156 0.112 0.023</w:t>
      </w:r>
    </w:p>
    <w:p>
      <w:pPr>
        <w:pStyle w:val="Normal"/>
        <w:spacing w:lineRule="auto" w:line="240" w:before="0" w:after="0"/>
        <w:rPr/>
      </w:pPr>
      <w:r>
        <w:rPr/>
        <w:t>2 2 0 -0.044 0 0 0.051 -0.33 -0.396 -0.02 0.06 0.125 -0.194 0.014 0.136 0.048 0.136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33 -0.396 -0.02 0.06 0.125 -0.194 0.014 0.136 0.048 0.12 0.16 -0.204 -0.116 0.245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51 -0.062 0.136 -0.005 0.067 0.16 -0.204 -0.116 0.006 0.142 0 0 -0.156 0.077 0.042</w:t>
      </w:r>
    </w:p>
    <w:p>
      <w:pPr>
        <w:pStyle w:val="Normal"/>
        <w:spacing w:lineRule="auto" w:line="240" w:before="0" w:after="0"/>
        <w:rPr/>
      </w:pPr>
      <w:r>
        <w:rPr/>
        <w:t>2 2 0 -0.044 0.071 0 0.051 -0.121 -0.356 -0.054 0.06 0.125 -0.194 -0.199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0 0.274 -0.005 0.067 0.172 -0.204 -0.116 0.006 0.142 0 0.098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143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.147 0.051 -0.121 -0.356 -0.054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-0.061 -0.116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31 -0.356 -0.054 0.06 0.052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52 -0.356 -0.054 0.06 0.125 -0.278 0 0.136 0.082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48 -0.121 -0.356 -0.054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-0.061 0 0.051 -0.122 -0.356 -0.054 0.06 0.125 -0.278 0 0.136 -0.005 0.067 0.16 -0.185 -0.116 -0.12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33 -0.396 -0.02 0.06 0.125 -0.194 0.014 0.136 0.048 0.12 0.16 -0.204 -0.116 0.006 0.142 0 0 -0.018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0 0.274 -0.005 0.067 0.16 -0.26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1 -0.356 -0.054 0.06 0.125 -0.194 -0.199 0.232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33 -0.448 -0.02 0.06 0.125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0 0 0.051 -0.122 -0.356 -0.054 0.035 0.125 -0.278 0 0.136 0.082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2 0 -0.044 -0.077 0 0.051 -0.121 -0.356 -0.143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 0.136 -0.005 0.094 0.16 -0.061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0 0.274 -0.005 0.067 0.16 -0.316 -0.116 -0.005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0 0.274 -0.005 0.067 0.16 -0.204 -0.024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0 0.274 -0.005 0.067 0.172 -0.204 -0.116 -0.137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178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267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-0.019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2 -0.356 -0.054 0.06 0.125 -0.278 0 0.136 -0.005 0.067 0.16 -0.185 -0.116 0.006 0.142 -0.05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278 -0.062 0.136 -0.005 0.067 0.16 -0.204 -0.116 0.006 0.142 0 0 -0.232 0.077 0.042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136 0.048 0.12 0.16 -0.204 -0.116 0.006 0.142 0 0 -0.156 0.077 -0.149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278 0 0.136 -0.116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442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4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2 -0.356 -0.054 0.06 0.125 -0.278 0 0.136 -0.005 0.067 0.16 -0.185 -0.116 -0.12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137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2 -0.356 -0.054 0.06 0.197 -0.278 0 0.136 0.082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-0.174 0.136 -0.005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-0.098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2 -0.356 -0.054 0.06 0.125 -0.278 0 0.136 0.082 0.067 0.16 -0.185 -0.116 0.006 0.142 0 0 -0.156 -0.078 0.023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0 0.136 -0.005 0.067 0.16 -0.185 -0.116 0.006 0.142 0 0 -0.096 0.077 0.023</w:t>
      </w:r>
    </w:p>
    <w:p>
      <w:pPr>
        <w:pStyle w:val="Normal"/>
        <w:spacing w:lineRule="auto" w:line="240" w:before="0" w:after="0"/>
        <w:rPr/>
      </w:pPr>
      <w:r>
        <w:rPr/>
        <w:t>2 1 0 -0.044 0 0 -0.017 -0.121 -0.356 -0.054 0.06 0.125 -0.194 0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8 -0.02 0.06 0.14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136 0.048 0.104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 0.136 -0.005 -0.09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041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278 -0.062 0.136 -0.015 0.067 0.16 -0.204 -0.116 0.006 0.142 0 0 -0.156 0.077 0.042</w:t>
      </w:r>
    </w:p>
    <w:p>
      <w:pPr>
        <w:pStyle w:val="Normal"/>
        <w:spacing w:lineRule="auto" w:line="240" w:before="0" w:after="0"/>
        <w:rPr/>
      </w:pPr>
      <w:r>
        <w:rPr/>
        <w:t>2 1 0 -0.044 0 0 0.051 -0.121 -0.185 -0.054 0.06 0.125 -0.278 -0.062 0.136 -0.005 0.067 0.16 -0.204 -0.116 0.006 0.142 0 0 -0.156 0.077 0.042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-0.052 0.274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-0.007 -0.044 -0.061 0 0.051 -0.122 -0.356 -0.054 0.06 0.125 -0.278 0 0.136 -0.005 0.067 0.16 -0.185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-0.07 0.051 -0.121 -0.356 -0.054 0.06 0.125 -0.194 0 0.274 -0.005 0.067 0.172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0 0.262 -0.005 0.067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.06 -0.044 0 0 -0.156 -0.121 -0.356 -0.054 0.06 0.125 -0.194 0 0.136 -0.005 0.067 0.17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156 0.06 0.125 -0.194 0 0.136 -0.005 0.067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45 0.125 -0.194 0.014 0.136 0.048 0.12 0.16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194 0 0.274 -0.005 0.158 0.16 -0.204 -0.116 0.006 0.142 0 -0.013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0 0.136 -0.005 0.067 0.16 -0.185 -0.116 -0.133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 0.136 -0.005 0.067 0.16 -0.204 -0.116 0.246 0.142 0 0.128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136 0.048 0.12 0.16 -0.204 -0.109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0 0.136 -0.005 0.067 0.16 -0.185 0.02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276 0 0.136 -0.005 0.067 0.16 -0.204 -0.116 0.006 0.142 0 0.128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278 0 0.136 -0.005 0.067 0.16 -0.185 -0.116 0.006 0.142 0 0 -0.156 0.077 -0.096</w:t>
      </w:r>
    </w:p>
    <w:p>
      <w:pPr>
        <w:pStyle w:val="Normal"/>
        <w:spacing w:lineRule="auto" w:line="240" w:before="0" w:after="0"/>
        <w:rPr/>
      </w:pPr>
      <w:r>
        <w:rPr/>
        <w:t>2 1 0 -0.044 0 0 0.051 -0.122 -0.356 -0.054 0.06 0.125 -0.278 0 0.136 -0.005 0.067 0.16 -0.185 -0.116 0.006 0.142 -0.04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121 -0.356 -0.054 0.06 0.125 -0.278 -0.062 0.136 -0.005 0.067 0.16 -0.204 -0.116 -0.137 0.142 0 0 -0.156 0.077 0.042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0 0.136 -0.005 0.067 0.16 -0.185 -0.116 0.006 0.142 0 0.009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136 0.048 0.12 0.16 -0.204 -0.116 0.114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 0.136 -0.005 0.067 0.109 -0.204 -0.116 0.006 0.142 0 0 -0.156 0.077 0.023</w:t>
      </w:r>
    </w:p>
    <w:p>
      <w:pPr>
        <w:pStyle w:val="Normal"/>
        <w:spacing w:lineRule="auto" w:line="240" w:before="0" w:after="0"/>
        <w:rPr/>
      </w:pPr>
      <w:r>
        <w:rPr/>
        <w:t>2 1 0 -0.044 -0.061 0 0.051 -0.122 -0.356 -0.054 0.06 0.125 -0.278 0 0.136 -0.005 0.067 0.16 -0.149 -0.116 0.006 0.142 0 0 -0.156 -0.09 0.023</w:t>
      </w:r>
    </w:p>
    <w:p>
      <w:pPr>
        <w:pStyle w:val="Normal"/>
        <w:spacing w:lineRule="auto" w:line="240" w:before="0" w:after="0"/>
        <w:rPr/>
      </w:pPr>
      <w:r>
        <w:rPr/>
        <w:t>2 1 0 -0.044 0 0 0.051 -0.33 -0.396 -0.02 0.06 0.125 -0.194 0.014 0.136 0.048 0.12 0.16 -0.204 -0.116 0.006 0.142 0 0 -0.156 0.079 0.023</w:t>
      </w:r>
    </w:p>
    <w:p>
      <w:pPr>
        <w:pStyle w:val="Normal"/>
        <w:spacing w:lineRule="auto" w:line="240" w:before="0" w:after="0"/>
        <w:rPr/>
      </w:pPr>
      <w:r>
        <w:rPr/>
        <w:t>3 1347 -0.045 0.023 0 0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517 -0.045 0.023 0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578 -0.045 0.023 0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314 -0.045 0.023 0 0 -0.149 0 0 0.059 -0.09 0.112 0.029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53 -0.045 0.023 0 0 -0.149 0 0 0.059 -0.09 0.112 0.029 0 0.012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46 -0.045 0.023 0 0 -0.149 0 0 0.059 -0.086 0.112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164 -0.045 0.023 0 0 -0.149 -0.073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52 -0.045 0.003 0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62 -0.045 0.023 0 0 -0.149 0 0 0.138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51 -0.045 0.003 0 0 0.015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8 -0.073 0.023 0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8 0 0.023 0 0 -0.149 0 0 0.092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5 -0.045 0.023 0 0 -0.149 0 0 0.23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2 -0.045 0.023 0.111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2 -0.045 0.023 0 0.049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9 -0.045 0.023 0 0 -0.149 0 0 0.059 -0.09 0.112 0.029 0 0 0 0 0.063 -0.016 0.311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9 -0.045 0.023 0 0 -0.149 0 0 0.149 -0.086 0.112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8 -0.045 0.023 0 0 -0.149 0 0 0.059 -0.09 0.112 0.029 0 0 0 0 0.063 -0.016 0.085 0.01 -0.261 -0.037 -0.139 0.031 -0.041 0</w:t>
      </w:r>
    </w:p>
    <w:p>
      <w:pPr>
        <w:pStyle w:val="Normal"/>
        <w:spacing w:lineRule="auto" w:line="240" w:before="0" w:after="0"/>
        <w:rPr/>
      </w:pPr>
      <w:r>
        <w:rPr/>
        <w:t>3 8 -0.045 0.023 0 0 -0.149 0 0 0.059 0.062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8 -0.045 0.023 0 0 -0.149 0 0 0.059 -0.09 0.112 0.024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8 -0.045 0.023 0 0 -0.149 0 0 0.059 -0.09 0.112 0.029 0 0.037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7 0 0.023 0 0 -0.149 0 0 0.092 -0.09 0.112 0.029 0 0 0 0 0.063 -0.016 -0.036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6 -0.045 0.023 0 0 -0.149 0 0 0.059 -0.09 0.112 0.029 -0.214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6 -0.045 0.003 0 0 -0.149 0 0 0.059 -0.09 0.112 0.029 0 0 0 0 0.063 -0.016 0.267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5 -0.045 0.023 0 0 -0.149 0 0 0.059 0.05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5 -0.045 0.023 0.167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5 -0.045 0.023 0 0 -0.149 0 0 0.059 -0.09 0.112 0.029 0 0 0 0 0.063 0.069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5 -0.045 0.023 0.118 0 -0.149 0 0 0.059 -0.09 0.112 0.029 0 0 0 0 0.063 -0.016 0.085 0.01 -0.152 -0.037 -0.139 0.031 -0.041 0.015</w:t>
      </w:r>
    </w:p>
    <w:p>
      <w:pPr>
        <w:pStyle w:val="Normal"/>
        <w:spacing w:lineRule="auto" w:line="240" w:before="0" w:after="0"/>
        <w:rPr/>
      </w:pPr>
      <w:r>
        <w:rPr/>
        <w:t>3 4 -0.045 0.011 0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86 0.195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0.029 0 0 0 0.024 0.063 -0.016 0.085 0.01 -0.152 -0.037 -0.051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-0.063 0 0.012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-0.022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-0.126 0.059 -0.09 0.112 0.029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03 0.051 0 0.015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-0.008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0.029 0 0 0 0.024 0.063 -0.068 0.085 0.01 -0.152 -0.003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-0.187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0.029 0 0 0.13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0.029 0 0 0 -0.028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-0.187 0.059 -0.09 0.206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-0.073 0 0.059 -0.09 0.112 0.029 0 0 0 0 0.063 -0.016 0.116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4 -0.045 0.023 0 0 -0.149 0 0 0.059 -0.09 0.112 0.029 0 0 0 0 0.063 -0.016 0.085 0.01 -0.152 -0.037 -0.139 0.002 -0.041 0</w:t>
      </w:r>
    </w:p>
    <w:p>
      <w:pPr>
        <w:pStyle w:val="Normal"/>
        <w:spacing w:lineRule="auto" w:line="240" w:before="0" w:after="0"/>
        <w:rPr/>
      </w:pPr>
      <w:r>
        <w:rPr/>
        <w:t>3 3 -0.045 0.023 0 0 -0.149 0 0 0.059 -0.09 0.112 0.029 0 0 0 0 0.063 -0.016 0.085 0.01 -0.152 -0.037 -0.139 0.031 -0.19 0</w:t>
      </w:r>
    </w:p>
    <w:p>
      <w:pPr>
        <w:pStyle w:val="Normal"/>
        <w:spacing w:lineRule="auto" w:line="240" w:before="0" w:after="0"/>
        <w:rPr/>
      </w:pPr>
      <w:r>
        <w:rPr/>
        <w:t>3 3 -0.045 0.023 0 0 -0.149 0 0 0.059 -0.09 0.13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3 -0.045 0.023 0 0 -0.149 0 0 0.059 -0.09 0.112 0.029 0 0 0 0.024 0.063 -0.068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3 -0.045 0.023 -0.055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3 -0.045 0.023 0 0 -0.149 0 0 0.059 -0.09 0.112 0.029 0 0.012 0 0 0.063 -0.016 0.085 0.01 -0.152 -0.037 -0.139 0.031 -0.041 0.028</w:t>
      </w:r>
    </w:p>
    <w:p>
      <w:pPr>
        <w:pStyle w:val="Normal"/>
        <w:spacing w:lineRule="auto" w:line="240" w:before="0" w:after="0"/>
        <w:rPr/>
      </w:pPr>
      <w:r>
        <w:rPr/>
        <w:t>3 2 -0.045 0.023 0 0 -0.149 0 0 0.027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2 -0.045 0.023 0 0 -0.175 0 0 0.059 -0.09 0.112 0.029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 0.063 -0.135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-0.034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098 0 0 0.059 -0.09 0.112 0.029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.118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-0.073 0 0.059 -0.09 0.112 0.029 0 0 0 0 0.063 -0.016 0.085 0.01 -0.152 -0.037 -0.139 0.031 -0.019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-0.078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.035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.012 0 0 0.063 -0.016 0.085 0.01 -0.152 -0.05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 0.063 -0.016 0.085 0.01 -0.152 -0.037 0.001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27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.012 -0.016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107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-0.249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85 0.023 0 0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024 0.063 -0.016 -0.007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024 0.063 -0.016 0.085 -0.006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-0.034 0 -0.149 0 0 0.059 -0.09 0.13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03 0 0 -0.149 0 0 0.059 -0.09 0.112 0.029 0 0 0 0 0.063 -0.016 0.085 -0.063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-0.073 0 0.059 -0.09 0.112 0.029 0 0 0 0 0.063 -0.07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-0.073 0 0.059 -0.09 0.112 0.029 0 -0.063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-0.125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42 -0.09 0.112 0.029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-0.114 0 0 -0.149 0 0 0.059 -0.086 0.112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2 -0.045 -0.108 0 0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024 0.063 -0.016 0.085 0.097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046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 0.063 -0.016 0.085 0.01 -0.152 -0.037 -0.139 0.066 -0.041 -0.112</w:t>
      </w:r>
    </w:p>
    <w:p>
      <w:pPr>
        <w:pStyle w:val="Normal"/>
        <w:spacing w:lineRule="auto" w:line="240" w:before="0" w:after="0"/>
        <w:rPr/>
      </w:pPr>
      <w:r>
        <w:rPr/>
        <w:t>3 2 -0.045 0.003 0 0 0.015 0 0 0.059 -0.09 0.112 0.029 0 0 0 0 0.063 -0.016 0.085 0.01 -0.152 -0.037 -0.139 0.031 -0.041 0.209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.024 0.063 -0.016 0.085 0.01 -0.152 -0.037 -0.139 0.109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 0 0 0.063 0.0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8 0.023 0 0 -0.149 0 0 0.059 -0.086 0.112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.12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-0.143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2 -0.045 -0.114 0 0 -0.149 0 0 0.059 0.006 0.112 0.029 0 0 0 0 0.063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2 -0.045 0.023 0 0 -0.149 0 0 0.059 -0.09 0.112 0.029 0 0.053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139 0.031 -0.041 -0.187</w:t>
      </w:r>
    </w:p>
    <w:p>
      <w:pPr>
        <w:pStyle w:val="Normal"/>
        <w:spacing w:lineRule="auto" w:line="240" w:before="0" w:after="0"/>
        <w:rPr/>
      </w:pPr>
      <w:r>
        <w:rPr/>
        <w:t>3 1 -0.045 0.023 0.083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-0.005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83 0.085 0.01 -0.152 -0.129 -0.139 0.031 -0.041 0</w:t>
      </w:r>
    </w:p>
    <w:p>
      <w:pPr>
        <w:pStyle w:val="Normal"/>
        <w:spacing w:lineRule="auto" w:line="240" w:before="0" w:after="0"/>
        <w:rPr/>
      </w:pPr>
      <w:r>
        <w:rPr/>
        <w:t>3 1 0.006 0.023 0 0 -0.149 -0.073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-0.20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156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83 0.085 0.01 -0.152 -0.037 -0.139 0.031 0.015 0</w:t>
      </w:r>
    </w:p>
    <w:p>
      <w:pPr>
        <w:pStyle w:val="Normal"/>
        <w:spacing w:lineRule="auto" w:line="240" w:before="0" w:after="0"/>
        <w:rPr/>
      </w:pPr>
      <w:r>
        <w:rPr/>
        <w:t>3 1 -0.045 0.023 0 0 -0.149 0 0 0.097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.099 0.059 -0.09 0.112 0.029 0 0.012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8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83 0.099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.012 0 -0.016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83 0.085 0.01 -0.152 -0.173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-0.071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-0.073 0 -0.031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03 0 0 0.015 0 0 0.059 -0.09 0.112 0.029 0 0 0 0 0.063 -0.016 0.085 0.01 -0.152 -0.037 -0.139 0.031 -0.156 0</w:t>
      </w:r>
    </w:p>
    <w:p>
      <w:pPr>
        <w:pStyle w:val="Normal"/>
        <w:spacing w:lineRule="auto" w:line="240" w:before="0" w:after="0"/>
        <w:rPr/>
      </w:pPr>
      <w:r>
        <w:rPr/>
        <w:t>3 1 -0.045 0.023 0 0 -0.149 0.097 0 0.059 -0.09 0.112 0.029 0 0 0 0 0.063 -0.016 0.311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86 0.112 0.029 0 0 0 0 0.063 -0.124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-0.036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.111 0 -0.149 0 0 0.059 -0.09 0.112 0.029 0 0 0 0 0.175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.185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203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-0.125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139 0.048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-0.041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.058 0 0.059 -0.09 0.112 0.029 0 0.012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237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-0.148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-0.087 0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84 0 0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.01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72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.012 0 0 0.063 -0.016 0.044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148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-0.073 0 0.059 -0.09 0.112 0.029 0 0 0 0 0.063 -0.016 0.085 0.01 -0.152 -0.037 -0.139 0.163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138 -0.09 0.112 0.029 0 0 0 0 0.063 -0.016 0.085 0.01 -0.152 -0.208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-0.044 0.059 -0.09 0.112 0.024 0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274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-0.088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.219 0 -0.149 0 0 0.059 -0.09 0.112 0.029 0 0 0 0 0.063 -0.016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03 0 0 0.015 0 0 0.059 -0.09 0.112 -0.142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139 0.031 -0.041 0.055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-0.016 0.085 0.01 -0.278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03 0 0 -0.149 0 0 0.059 -0.09 0.112 0.01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53 0.085 0.01 -0.152 -0.037 -0.139 0.066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298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-0.086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-0.016 0.085 0.01 -0.152 0.039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0.01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139 0.031 -0.041 -0.124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139 0.031 -0.026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-0.083 0 0 0 0.063 0.083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-0.016 0.085 0.01 -0.152 -0.037 -0.139 0.066 -0.041 -0.328</w:t>
      </w:r>
    </w:p>
    <w:p>
      <w:pPr>
        <w:pStyle w:val="Normal"/>
        <w:spacing w:lineRule="auto" w:line="240" w:before="0" w:after="0"/>
        <w:rPr/>
      </w:pPr>
      <w:r>
        <w:rPr/>
        <w:t>3 1 0.165 0.023 0 0 -0.149 0 0 0.059 -0.09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117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-0.126 0.059 -0.09 0.112 0.029 0 0 0 0 0.063 0.083 0.085 0.01 -0.152 -0.037 -0.293 0.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23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 0.063 -0.016 0.085 0.01 -0.152 -0.037 -0.139 0.066 -0.153 0</w:t>
      </w:r>
    </w:p>
    <w:p>
      <w:pPr>
        <w:pStyle w:val="Normal"/>
        <w:spacing w:lineRule="auto" w:line="240" w:before="0" w:after="0"/>
        <w:rPr/>
      </w:pPr>
      <w:r>
        <w:rPr/>
        <w:t>3 1 -0.045 0.023 0 0 -0.113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.338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54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-0.072 -0.149 0 0 0.059 -0.09 0.112 0.029 0 0 0 0.024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9 0.112 0.029 0 0 0 0.024 0.063 -0.016 0.085 0.01 -0.152 -0.037 -0.0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124 0.112 0.029 0 0 0 0 0.063 -0.016 0.085 0.01 -0.152 -0.037 -0.139 0.031 -0.041 0</w:t>
      </w:r>
    </w:p>
    <w:p>
      <w:pPr>
        <w:pStyle w:val="Normal"/>
        <w:spacing w:lineRule="auto" w:line="240" w:before="0" w:after="0"/>
        <w:rPr/>
      </w:pPr>
      <w:r>
        <w:rPr/>
        <w:t>3 1 -0.045 0.023 0 0 -0.149 0 0 0.059 -0.086 0.112 0.029 0 0 0 0 -0.087 -0.016 0.085 0.01 -0.152 -0.012 -0.139 0.031 -0.031 0</w:t>
      </w:r>
    </w:p>
    <w:p>
      <w:pPr>
        <w:pStyle w:val="Normal"/>
        <w:spacing w:lineRule="auto" w:line="240" w:before="0" w:after="0"/>
        <w:rPr/>
      </w:pPr>
      <w:r>
        <w:rPr/>
        <w:t>4 646 -0.044 0.221 0.202 0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535 -0.044 0.221 0.202 0 0.132 -0.075 0 0.117 -0.21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455 -0.044 0.137 0.202 0 0.132 -0.075 0 0.117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439 -0.044 0.137 0.181 0 0.191 -0.075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16 -0.044 0.221 0.202 0 0.132 -0.075 0 0.117 -0.218 0.083 -0.051 0 0.111 -0.113 0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55 -0.044 0.221 0.202 0 0.132 -0.075 0 0.117 -0.218 0.083 -0.051 -0.044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35 -0.044 0.137 0.187 0 0.191 -0.075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89 -0.044 0.221 0.202 0 0.132 -0.075 0 0.117 -0.218 0.083 -0.051 0 0.111 -0.113 0 0.058 0 0.073 0.085 -0.054 -0.091 0 0 -0.129 0</w:t>
      </w:r>
    </w:p>
    <w:p>
      <w:pPr>
        <w:pStyle w:val="Normal"/>
        <w:spacing w:lineRule="auto" w:line="240" w:before="0" w:after="0"/>
        <w:rPr/>
      </w:pPr>
      <w:r>
        <w:rPr/>
        <w:t>4 69 -0.044 0.221 0.202 0 0.132 -0.075 0 0.117 -0.218 0.083 -0.051 0 0.111 -0.113 0 0.058 0 0.163 0.085 -0.054 -0.091 0 0 -0.129 0</w:t>
      </w:r>
    </w:p>
    <w:p>
      <w:pPr>
        <w:pStyle w:val="Normal"/>
        <w:spacing w:lineRule="auto" w:line="240" w:before="0" w:after="0"/>
        <w:rPr/>
      </w:pPr>
      <w:r>
        <w:rPr/>
        <w:t>4 64 -0.044 0.119 0.181 0 0.191 -0.075 0 0 -0.215 0.083 -0.051 0 0.111 -0.114 0 0 0 0.129 0.009 -0.007 -0.091 0 0.388 0.013 0</w:t>
      </w:r>
    </w:p>
    <w:p>
      <w:pPr>
        <w:pStyle w:val="Normal"/>
        <w:spacing w:lineRule="auto" w:line="240" w:before="0" w:after="0"/>
        <w:rPr/>
      </w:pPr>
      <w:r>
        <w:rPr/>
        <w:t>4 52 -0.044 0.137 0.187 0 0.191 -0.075 0 0 -0.215 0.083 -0.051 0 0.111 -0.078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44 -0.044 0.137 0.181 0 0.191 -0.075 0 0 -0.215 0.344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31 -0.044 0.221 0.202 0 0.132 -0.075 0 0.117 -0.218 0.083 -0.051 0 0.111 -0.113 0 0.058 0 0.163 0.085 -0.054 -0.091 0 0 -0.145 0</w:t>
      </w:r>
    </w:p>
    <w:p>
      <w:pPr>
        <w:pStyle w:val="Normal"/>
        <w:spacing w:lineRule="auto" w:line="240" w:before="0" w:after="0"/>
        <w:rPr/>
      </w:pPr>
      <w:r>
        <w:rPr/>
        <w:t>4 27 -0.044 0.221 0.202 -0.038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5 -0.044 0.137 0.181 0 0.191 -0.075 0 0 -0.215 0.083 -0.051 -0.18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3 -0.044 0.221 0.202 0 0.132 -0.075 0 0.117 -0.172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2 -0.044 0.119 0.181 0 0.191 -0.019 0 0 -0.215 0.083 -0.051 0 0.111 -0.114 0 0 0 0.129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1 -0.044 0.221 0.202 0 0.132 -0.075 0 0.135 -0.21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8 -0.044 0.137 0.181 0 0.191 -0.075 0 0 -0.215 0.222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8 -0.044 0.221 0.202 0 0.132 -0.075 0 0.117 -0.218 0.083 -0.051 0 0.111 -0.113 -0.158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4 -0.044 0.221 0.202 0 0.132 -0.075 0 0.117 -0.218 0.083 -0.051 0 0.111 -0.113 0 0.058 0 0.163 0.128 -0.054 -0.091 0 0 -0.004 0</w:t>
      </w:r>
    </w:p>
    <w:p>
      <w:pPr>
        <w:pStyle w:val="Normal"/>
        <w:spacing w:lineRule="auto" w:line="240" w:before="0" w:after="0"/>
        <w:rPr/>
      </w:pPr>
      <w:r>
        <w:rPr/>
        <w:t>4 11 -0.044 0.091 0.202 0 0.132 -0.075 0 0.117 -0.21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1 -0.044 0.221 0.202 0 0.132 -0.075 0 0.117 -0.218 0.083 -0.051 0 0.111 -0.124 0 0.058 0.027 0.058 0.085 -0.054 -0.091 0 0 -0.004 0</w:t>
      </w:r>
    </w:p>
    <w:p>
      <w:pPr>
        <w:pStyle w:val="Normal"/>
        <w:spacing w:lineRule="auto" w:line="240" w:before="0" w:after="0"/>
        <w:rPr/>
      </w:pPr>
      <w:r>
        <w:rPr/>
        <w:t>4 10 -0.044 0.137 0.181 0 0.191 -0.075 0 0 -0.215 0.083 -0.086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0 -0.044 0.221 0.202 0 0.132 -0.075 0 0.117 -0.218 0.083 -0.051 0 0.111 -0.113 0 0.058 -0.019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9 -0.044 0.221 0.202 0 0.132 -0.075 0 0.117 -0.218 0.083 -0.051 0 0.111 -0.113 0 0.058 -0.047 0.073 0.085 -0.054 -0.091 0 0 -0.129 0</w:t>
      </w:r>
    </w:p>
    <w:p>
      <w:pPr>
        <w:pStyle w:val="Normal"/>
        <w:spacing w:lineRule="auto" w:line="240" w:before="0" w:after="0"/>
        <w:rPr/>
      </w:pPr>
      <w:r>
        <w:rPr/>
        <w:t>4 8 -0.044 0.137 0.181 0 0.191 -0.075 0 0 -0.215 0.083 -0.051 -0.084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8 -0.044 0.221 0.202 0 0.132 -0.075 0 0.071 -0.218 0.083 -0.051 -0.044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7 -0.044 0.221 0.202 0 0.132 -0.075 0 0.135 -0.29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7 -0.044 0.221 0.202 0 0.132 -0.075 0 0.117 -0.218 0.083 -0.155 -0.044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6 -0.044 0.137 0.181 0 0.191 -0.075 0 0 -0.215 0.083 -0.051 0 0.111 -0.114 0 0 0 0.163 0.009 -0.007 -0.091 0 0.388 -0.126 0</w:t>
      </w:r>
    </w:p>
    <w:p>
      <w:pPr>
        <w:pStyle w:val="Normal"/>
        <w:spacing w:lineRule="auto" w:line="240" w:before="0" w:after="0"/>
        <w:rPr/>
      </w:pPr>
      <w:r>
        <w:rPr/>
        <w:t>4 6 -0.044 0.137 0.202 0 0.132 -0.075 0 0.133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5 -0.044 0.137 0.181 0 0.191 -0.075 0 0 -0.215 0.222 -0.051 0 0.111 -0.114 0 0 0 0.094 0.009 -0.007 -0.091 0 0.388 0.013 0</w:t>
      </w:r>
    </w:p>
    <w:p>
      <w:pPr>
        <w:pStyle w:val="Normal"/>
        <w:spacing w:lineRule="auto" w:line="240" w:before="0" w:after="0"/>
        <w:rPr/>
      </w:pPr>
      <w:r>
        <w:rPr/>
        <w:t>4 5 -0.044 0.137 0.181 0 0.191 -0.075 -0.095 0 -0.215 0.083 -0.051 -0.084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5 -0.044 0.137 0.202 0 0.132 -0.075 0 0.117 -0.218 0.083 -0.051 0 0.111 -0.124 0 0.058 0 0.163 0.085 -0.054 -0.091 0 0.168 -0.031 0</w:t>
      </w:r>
    </w:p>
    <w:p>
      <w:pPr>
        <w:pStyle w:val="Normal"/>
        <w:spacing w:lineRule="auto" w:line="240" w:before="0" w:after="0"/>
        <w:rPr/>
      </w:pPr>
      <w:r>
        <w:rPr/>
        <w:t>4 5 -0.044 0.221 0.202 0 0.132 -0.075 0 0.117 -0.191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4 -0.044 0.119 0.181 0 0.191 -0.075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4 -0.044 0.201 0.202 0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4 -0.044 0.137 0.181 0 0.191 -0.075 0 0 -0.215 0.083 -0.051 0 0.111 -0.114 0 0 0.028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4 -0.044 0.137 0.181 0 0.191 -0.075 0 0 -0.215 0.083 -0.051 0 0.111 0.032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4 -0.044 0.221 0.202 0 0.132 -0.075 0 0.117 -0.218 0.009 -0.051 0 0.111 -0.113 0 0.058 0 0.163 0.085 -0.054 -0.091 0 0 -0.129 0</w:t>
      </w:r>
    </w:p>
    <w:p>
      <w:pPr>
        <w:pStyle w:val="Normal"/>
        <w:spacing w:lineRule="auto" w:line="240" w:before="0" w:after="0"/>
        <w:rPr/>
      </w:pPr>
      <w:r>
        <w:rPr/>
        <w:t>4 4 -0.044 0.119 0.181 0.003 0.191 -0.075 0 0 -0.215 0.083 -0.051 0 0.111 -0.114 0 0 0 0.129 0.009 -0.007 -0.091 0 0.388 0.013 0</w:t>
      </w:r>
    </w:p>
    <w:p>
      <w:pPr>
        <w:pStyle w:val="Normal"/>
        <w:spacing w:lineRule="auto" w:line="240" w:before="0" w:after="0"/>
        <w:rPr/>
      </w:pPr>
      <w:r>
        <w:rPr/>
        <w:t>4 4 -0.044 0.221 0.202 0 0.132 -0.075 -0.211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4 -0.044 0.221 0.202 0 0.132 -0.075 0 0.117 -0.218 0.083 -0.051 -0.044 0.111 -0.113 0 0.058 0 0.163 0.085 -0.054 -0.091 0 0.01 -0.004 0.131</w:t>
      </w:r>
    </w:p>
    <w:p>
      <w:pPr>
        <w:pStyle w:val="Normal"/>
        <w:spacing w:lineRule="auto" w:line="240" w:before="0" w:after="0"/>
        <w:rPr/>
      </w:pPr>
      <w:r>
        <w:rPr/>
        <w:t>4 4 -0.044 0.137 0.202 0 0.132 -0.075 0 0.082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4 -0.044 0.221 0.202 0 0.132 -0.075 0 0.117 -0.218 0.083 -0.051 -0.175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4 -0.044 0.137 0.181 0 0.191 -0.075 0 0 -0.018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3 -0.044 0.221 0.202 0 0.132 -0.075 0 0.117 -0.063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3 -0.044 0.221 0.202 0 0.132 -0.075 0 0.117 -0.218 0.083 -0.051 0 0.111 -0.124 0 -0.029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3 -0.044 0.137 0.181 0 0.191 -0.068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3 -0.044 0.221 0.202 0 0.132 -0.075 0 0.117 -0.218 0.083 -0.051 0 0.111 -0.113 0 0.058 0 0.163 0.126 -0.054 -0.091 0 -0.063 -0.156 0</w:t>
      </w:r>
    </w:p>
    <w:p>
      <w:pPr>
        <w:pStyle w:val="Normal"/>
        <w:spacing w:lineRule="auto" w:line="240" w:before="0" w:after="0"/>
        <w:rPr/>
      </w:pPr>
      <w:r>
        <w:rPr/>
        <w:t>4 3 -0.044 0.23 0.181 0 0.191 -0.075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 -0.044 0.137 0.181 0 0.191 -0.075 0 0 -0.215 0.083 -0.051 -0.099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 -0.044 0.137 0.202 0 0.132 -0.075 0 0.117 -0.218 0.083 -0.051 0 0.111 -0.124 0 0.042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2 -0.044 0.303 0.202 0 0.132 -0.075 0 0.117 -0.218 0.083 -0.051 -0.087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35 -0.218 0.083 -0.051 0 0.111 -0.113 0 0.058 0 0.061 0.165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11 -0.124 0 0.251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11 -0.124 0 0.058 0.027 0.163 0.171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11 -0.113 0 0.058 0 0.054 0.126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-0.107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052 -0.075 0 0.117 -0.21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11 -0.124 0 0.058 0.027 0.163 0.085 -0.054 0.004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54 0.083 -0.051 0 0.111 -0.113 0 0.058 0 0.163 0.128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137 0.181 0 0.191 -0.075 0 0 -0.215 0.344 -0.017 0 0.111 -0.114 0 0 0 0.163 0.009 -0.007 -0.091 0 0.388 -0.025 0</w:t>
      </w:r>
    </w:p>
    <w:p>
      <w:pPr>
        <w:pStyle w:val="Normal"/>
        <w:spacing w:lineRule="auto" w:line="240" w:before="0" w:after="0"/>
        <w:rPr/>
      </w:pPr>
      <w:r>
        <w:rPr/>
        <w:t>4 2 -0.044 0.137 0.202 0 0.132 -0.075 0 0.117 -0.218 0.083 -0.051 -0.073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2 -0.044 0.221 0.2 -0.097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137 0.187 0 0.191 -0.075 0 0 -0.215 0.083 -0.051 -0.058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2 -0.044 0.137 0.202 0 0.132 -0.075 0 0.117 -0.218 0.083 -0.051 0 0.111 -0.124 0 0.058 0 0.163 0.085 -0.054 -0.139 0 0 -0.031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11 -0.113 0 0.058 0 0.163 0.126 -0.039 -0.091 0 0 -0.156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051 0 0.104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137 0.202 0 0.132 -0.075 0 0.117 -0.218 0.083 -0.051 0 0.111 -0.124 0 0.058 0 0.163 0.085 -0.054 -0.091 0 0 -0.031 0.08</w:t>
      </w:r>
    </w:p>
    <w:p>
      <w:pPr>
        <w:pStyle w:val="Normal"/>
        <w:spacing w:lineRule="auto" w:line="240" w:before="0" w:after="0"/>
        <w:rPr/>
      </w:pPr>
      <w:r>
        <w:rPr/>
        <w:t>4 2 -0.044 0.221 0.202 0 0.132 -0.026 0 0.117 -0.218 0.083 -0.051 -0.044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3 -0.044 0.221 0.202 0 0.132 -0.075 0 0.117 -0.153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221 0.202 0 0.132 -0.075 0 0.117 -0.218 0.083 -0.1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2 -0.044 0.137 0.202 0 0.132 -0.075 -0.043 0.117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2 -0.044 0.163 0.202 0 0.132 -0.075 0 0.117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2 -0.044 0.221 0.202 0.02 0.132 -0.075 0 0.117 -0.218 0.083 -0.051 0 0.111 -0.113 0 0.058 0 0.073 0.085 -0.054 -0.091 0 0 -0.129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.089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1 0 0.111 -0.078 0 0 0 0.163 0.009 -0.007 -0.091 0 0.388 0.013 -0.089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85 0.113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35 -0.218 0.083 -0.051 0 0.111 -0.113 0 0.058 0 0.163 0.16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303 0.202 0 0.132 -0.075 0 0.117 -0.218 0.083 -0.051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19 0.181 0 0.191 -0.075 0 0 -0.215 0.083 -0.051 0 0.111 -0.114 0 0 0 0.129 0.009 0.001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.099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124 0 0.058 0 0.163 0.085 -0.054 -0.091 0 0 -0.031 -0.014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-0.044 0.111 -0.084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85 -0.054 -0.091 0 -0.064 -0.004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1 0 0.111 -0.114 0 0 0 0.163 0.009 -0.007 -0.11 0 0.388 0.013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-0.18 0.111 -0.114 0 0 0 0.163 0.009 -0.007 -0.2 0 0.388 0.013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85 -0.054 -0.091 0 0 -0.065 0</w:t>
      </w:r>
    </w:p>
    <w:p>
      <w:pPr>
        <w:pStyle w:val="Normal"/>
        <w:spacing w:lineRule="auto" w:line="240" w:before="0" w:after="0"/>
        <w:rPr/>
      </w:pPr>
      <w:r>
        <w:rPr/>
        <w:t>4 1 -0.044 0.13 0.202 0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.002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-0.18 0.111 -0.114 0 0 0 0.163 0.009 -0.007 -0.091 0 0.388 0.038 0</w:t>
      </w:r>
    </w:p>
    <w:p>
      <w:pPr>
        <w:pStyle w:val="Normal"/>
        <w:spacing w:lineRule="auto" w:line="240" w:before="0" w:after="0"/>
        <w:rPr/>
      </w:pPr>
      <w:r>
        <w:rPr/>
        <w:t>4 1 -0.044 0.359 0.202 0 0.132 -0.075 0 0.117 -0.218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-0.044 0.111 -0.113 0 0.058 0 0.124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1 0 0.111 -0.114 0 0 0 0.163 0.088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79 -0.218 0.083 -0.051 0 0.111 -0.113 0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282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98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08 0.221 0.202 0 0.132 -0.075 0 0.117 -0.218 0.083 -0.051 -0.044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344 -0.051 0 0.111 -0.114 0 0 0 0.163 0.014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124 0 0.058 0 0.163 0.085 -0.054 -0.198 0 0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-0.044 0.111 -0.113 0 0.058 0.028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54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.073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163 0.167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073 0.085 -0.054 -0.091 0 0 -0.129 -0.334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163 0.126 -0.054 -0.07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163 0.126 0.07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77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124 0 0.09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69 0.083 -0.051 0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31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-0.187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046 -0.113 0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 -0.044 0.137 0.202 -0.016 0.132 -0.075 0 0.117 -0.218 0.083 -0.05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105 0 0.111 -0.113 0 0.05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169 0.181 0 0.191 -0.075 0 0 -0.215 0.344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48 0 0.163 0.126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85 -0.054 -0.091 0 0 -0.004 0.031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-0.016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-0.05 0.111 -0.113 0 0.058 0 0.163 0.085 -0.054 -0.091 0 0.01 -0.004 0</w:t>
      </w:r>
    </w:p>
    <w:p>
      <w:pPr>
        <w:pStyle w:val="Normal"/>
        <w:spacing w:lineRule="auto" w:line="240" w:before="0" w:after="0"/>
        <w:rPr/>
      </w:pPr>
      <w:r>
        <w:rPr/>
        <w:t>4 1 -0.044 0.221 0.202 -0.08 0.132 -0.075 0 0.117 -0.218 0.083 -0.051 0 0.111 -0.113 0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-0.18 0.111 -0.114 0 0 0 0.163 -0.11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124 0 0.058 0 0.163 0.085 -0.054 -0.091 0 0.015 -0.031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1 0 0.111 -0.114 0 0 0 0.163 0.009 -0.007 -0.122 0 0.388 0.013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0 0.111 -0.114 0 0 0 0.163 0.009 -0.007 -0.091 0 0.48 0.013 0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0 0.111 -0.114 0 -0.041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-0.051 0 0.111 -0.124 0 0.058 0 0.163 0.085 -0.054 -0.091 0 0.007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92 0.027 0.058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-0.054 0.181 0 0.191 -0.075 0 0 -0.215 0.083 -0.051 0 0.111 -0.114 0 0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163 0.126 -0.054 -0.091 0 0 -0.015 0</w:t>
      </w:r>
    </w:p>
    <w:p>
      <w:pPr>
        <w:pStyle w:val="Normal"/>
        <w:spacing w:lineRule="auto" w:line="240" w:before="0" w:after="0"/>
        <w:rPr/>
      </w:pPr>
      <w:r>
        <w:rPr/>
        <w:t>4 1 -0.044 0.137 0.187 0 0.191 -0.075 0 0 -0.215 0.083 -0.051 0 0.111 -0.114 0 0 0 0.078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137 0.202 0 0.132 -0.075 0 0.117 -0.218 0.083 0.001 0 0.111 -0.124 0 0.058 0 0.163 0.085 -0.054 -0.091 0 0 -0.031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24 0 0.058 0.027 0.163 0.085 -0.054 -0.091 0 0 -0.004 -0.148</w:t>
      </w:r>
    </w:p>
    <w:p>
      <w:pPr>
        <w:pStyle w:val="Normal"/>
        <w:spacing w:lineRule="auto" w:line="240" w:before="0" w:after="0"/>
        <w:rPr/>
      </w:pPr>
      <w:r>
        <w:rPr/>
        <w:t>4 1 -0.044 0.137 0.181 0 0.191 -0.075 0 0 -0.215 0.083 -0.051 0 0.111 -0.114 0 -0.021 0 0.163 0.009 -0.007 -0.091 0 0.388 0.013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.094 0.111 -0.124 0 0.058 0.027 0.163 0.085 -0.054 -0.091 0 0 -0.004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-0.066 0.117 -0.218 0.083 -0.051 0 0.111 -0.113 0 0.058 0 0.163 0.126 -0.054 -0.091 0 0 -0.156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0.083 -0.051 0 0.111 -0.113 0 0.058 0 0.163 0.126 -0.054 -0.091 0 0 -0.095 0</w:t>
      </w:r>
    </w:p>
    <w:p>
      <w:pPr>
        <w:pStyle w:val="Normal"/>
        <w:spacing w:lineRule="auto" w:line="240" w:before="0" w:after="0"/>
        <w:rPr/>
      </w:pPr>
      <w:r>
        <w:rPr/>
        <w:t>4 1 -0.044 0.221 0.202 0 0.132 -0.075 0 0.117 -0.218 -0.072 -0.051 0 0.111 -0.124 0 0.058 0.027 0.058 0.085 -0.054 -0.091 0 0 -0.004 0</w:t>
      </w:r>
    </w:p>
    <w:p>
      <w:pPr>
        <w:pStyle w:val="Normal"/>
        <w:spacing w:lineRule="auto" w:line="240" w:before="0" w:after="0"/>
        <w:rPr/>
      </w:pPr>
      <w:r>
        <w:rPr/>
        <w:t>5 1284 -0.027 0 0.005 0 -0.07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924 -0.027 0 0.005 0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647 -0.027 0 0.005 0 -0.078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415 -0.027 -0.151 0.005 0 -0.078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48 -0.027 0 0.005 0 -0.078 0 0 0.158 -0.003 0.092 0 -0.1 0.056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72 -0.027 0 0.005 -0.03 -0.07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67 -0.027 0 0.005 0 -0.078 0 0 0.158 -0.003 0.092 0 -0.1 0.059 0.191 -0.004 -0.038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34 -0.027 0 0.005 0 -0.078 0 0 0.158 -0.003 0.092 0 -0.1 -0.122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32 -0.027 0 0.005 0 -0.078 0 0 0.158 -0.003 0.092 0 -0.1 0.059 0.191 -0.004 0.031 0.092 0.002 0.163 0.139 0 0 0.043 0 0.192</w:t>
      </w:r>
    </w:p>
    <w:p>
      <w:pPr>
        <w:pStyle w:val="Normal"/>
        <w:spacing w:lineRule="auto" w:line="240" w:before="0" w:after="0"/>
        <w:rPr/>
      </w:pPr>
      <w:r>
        <w:rPr/>
        <w:t>5 29 -0.027 0 0.005 0 -0.078 0 0 0.158 -0.003 0.092 0 -0.1 0.059 0.191 -0.004 -0.038 -0.017 0.002 0.267 0.139 0 0 0.008 0 0.192</w:t>
      </w:r>
    </w:p>
    <w:p>
      <w:pPr>
        <w:pStyle w:val="Normal"/>
        <w:spacing w:lineRule="auto" w:line="240" w:before="0" w:after="0"/>
        <w:rPr/>
      </w:pPr>
      <w:r>
        <w:rPr/>
        <w:t>5 24 -0.027 0 0.005 0 -0.078 0 0 0.158 -0.003 0.092 0 -0.1 0.059 0.191 -0.004 0.031 0.092 0.002 0.163 -0.049 0 0 0.114 0 0.192</w:t>
      </w:r>
    </w:p>
    <w:p>
      <w:pPr>
        <w:pStyle w:val="Normal"/>
        <w:spacing w:lineRule="auto" w:line="240" w:before="0" w:after="0"/>
        <w:rPr/>
      </w:pPr>
      <w:r>
        <w:rPr/>
        <w:t>5 19 -0.027 0 0.005 -0.074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8 -0.027 0 0.005 0 -0.078 0 0 0.158 -0.003 0.092 0 -0.1 0.059 0.191 -0.004 0.031 -0.017 0.002 0.163 0.158 0 0 0.114 0 0.192</w:t>
      </w:r>
    </w:p>
    <w:p>
      <w:pPr>
        <w:pStyle w:val="Normal"/>
        <w:spacing w:lineRule="auto" w:line="240" w:before="0" w:after="0"/>
        <w:rPr/>
      </w:pPr>
      <w:r>
        <w:rPr/>
        <w:t>5 17 -0.027 0 0.005 0 -0.078 0 0 0.158 -0.003 0.092 0 -0.1 0.059 0.191 -0.004 0.031 -0.017 0.002 0.267 0.139 0 0 0.114 0 0.154</w:t>
      </w:r>
    </w:p>
    <w:p>
      <w:pPr>
        <w:pStyle w:val="Normal"/>
        <w:spacing w:lineRule="auto" w:line="240" w:before="0" w:after="0"/>
        <w:rPr/>
      </w:pPr>
      <w:r>
        <w:rPr/>
        <w:t>5 17 -0.027 0 0.005 0 -0.078 0 0 0.158 -0.003 0.092 0 -0.1 0.059 0.191 -0.004 0.031 -0.017 0.002 0.163 0.139 0 0 0.114 0 0.198</w:t>
      </w:r>
    </w:p>
    <w:p>
      <w:pPr>
        <w:pStyle w:val="Normal"/>
        <w:spacing w:lineRule="auto" w:line="240" w:before="0" w:after="0"/>
        <w:rPr/>
      </w:pPr>
      <w:r>
        <w:rPr/>
        <w:t>5 15 -0.027 0 0.005 0 -0.078 0 0 0.158 -0.003 0.092 0 -0.1 0.059 0.191 -0.004 0.031 -0.017 0.002 0.163 0.139 0 0 0.175 0 0.192</w:t>
      </w:r>
    </w:p>
    <w:p>
      <w:pPr>
        <w:pStyle w:val="Normal"/>
        <w:spacing w:lineRule="auto" w:line="240" w:before="0" w:after="0"/>
        <w:rPr/>
      </w:pPr>
      <w:r>
        <w:rPr/>
        <w:t>5 14 -0.027 0 0.005 0 -0.078 0 0 0.158 -0.003 0.092 0 -0.114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2 -0.027 0 0.005 0 -0.078 -0.102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1 -0.027 0 0.005 0 -0.078 0.136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8 -0.027 0 0.005 0 -0.078 0 0 0.158 -0.003 0.092 0 -0.1 0.059 0.191 -0.162 0.031 -0.017 0.002 0.267 0.139 -0.226 0 0.114 0 0.192</w:t>
      </w:r>
    </w:p>
    <w:p>
      <w:pPr>
        <w:pStyle w:val="Normal"/>
        <w:spacing w:lineRule="auto" w:line="240" w:before="0" w:after="0"/>
        <w:rPr/>
      </w:pPr>
      <w:r>
        <w:rPr/>
        <w:t>5 9 -0.027 -0.151 0.005 0 -0.078 0 0 0.158 -0.003 0.092 -0.029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9 -0.027 0 0.005 0 -0.078 0 0 0.158 -0.003 0.092 0 -0.1 0.059 0.191 -0.004 0.031 -0.017 0.002 0.161 0.139 0 0 0.114 0 0.154</w:t>
      </w:r>
    </w:p>
    <w:p>
      <w:pPr>
        <w:pStyle w:val="Normal"/>
        <w:spacing w:lineRule="auto" w:line="240" w:before="0" w:after="0"/>
        <w:rPr/>
      </w:pPr>
      <w:r>
        <w:rPr/>
        <w:t>5 8 -0.027 -0.151 0.005 0 -0.12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8 -0.027 0 0.005 0 -0.078 0 0 0.158 -0.003 0.092 0 -0.1 0.059 0.191 -0.004 0.031 -0.017 0.002 0.163 0.139 0 0 0.114 -0.109 0.192</w:t>
      </w:r>
    </w:p>
    <w:p>
      <w:pPr>
        <w:pStyle w:val="Normal"/>
        <w:spacing w:lineRule="auto" w:line="240" w:before="0" w:after="0"/>
        <w:rPr/>
      </w:pPr>
      <w:r>
        <w:rPr/>
        <w:t>5 8 -0.027 0 0.005 0 -0.078 0 0 0.158 -0.003 0.092 0 -0.1 0.059 0.191 -0.004 0.031 -0.017 0.002 0.163 0.139 0 0 0.155 0 0.192</w:t>
      </w:r>
    </w:p>
    <w:p>
      <w:pPr>
        <w:pStyle w:val="Normal"/>
        <w:spacing w:lineRule="auto" w:line="240" w:before="0" w:after="0"/>
        <w:rPr/>
      </w:pPr>
      <w:r>
        <w:rPr/>
        <w:t>5 7 -0.027 0 0.005 0 -0.078 0 0 0.158 -0.003 0.092 0 -0.1 0.059 0.191 -0.004 0.031 -0.017 0.002 0.267 0.139 0.046 0 0.114 0 0.192</w:t>
      </w:r>
    </w:p>
    <w:p>
      <w:pPr>
        <w:pStyle w:val="Normal"/>
        <w:spacing w:lineRule="auto" w:line="240" w:before="0" w:after="0"/>
        <w:rPr/>
      </w:pPr>
      <w:r>
        <w:rPr/>
        <w:t>5 7 -0.027 0 0.005 0 -0.078 0 0 0.158 -0.003 0.092 0 -0.1 0.059 0.191 -0.004 0.031 -0.017 0.002 0.267 0.139 0 0.014 0.114 0 0.192</w:t>
      </w:r>
    </w:p>
    <w:p>
      <w:pPr>
        <w:pStyle w:val="Normal"/>
        <w:spacing w:lineRule="auto" w:line="240" w:before="0" w:after="0"/>
        <w:rPr/>
      </w:pPr>
      <w:r>
        <w:rPr/>
        <w:t>5 7 -0.027 0 0.005 0 -0.078 0 0 0.158 -0.003 0.092 0 -0.1 0.059 0.191 -0.004 0.031 -0.017 0.002 0.163 0.139 0 0 0.136 0 0.192</w:t>
      </w:r>
    </w:p>
    <w:p>
      <w:pPr>
        <w:pStyle w:val="Normal"/>
        <w:spacing w:lineRule="auto" w:line="240" w:before="0" w:after="0"/>
        <w:rPr/>
      </w:pPr>
      <w:r>
        <w:rPr/>
        <w:t>5 6 -0.027 0 0.005 0 -0.078 0 0 0.158 -0.003 -0.025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6 -0.027 0 0.005 0 -0.078 0 0 0.158 -0.003 0.092 0 -0.1 -0.014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6 -0.027 0 0.005 0 -0.078 0 0 0.214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5 -0.027 0 0.005 0 -0.078 0 0 0.158 -0.003 0.092 0.02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.055 -0.1 0.059 0.191 -0.004 -0.008 0.243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11 0 -0.007 0.158 -0.003 0.171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-0.052 0.005 0 -0.078 0 0 0.158 -0.003 0.092 0 -0.1 0.059 0.191 -0.004 0.031 -0.017 0.002 0.161 0.139 0 0 0.114 0 0.154</w:t>
      </w:r>
    </w:p>
    <w:p>
      <w:pPr>
        <w:pStyle w:val="Normal"/>
        <w:spacing w:lineRule="auto" w:line="240" w:before="0" w:after="0"/>
        <w:rPr/>
      </w:pPr>
      <w:r>
        <w:rPr/>
        <w:t>5 5 -0.027 0 0.005 0 -0.078 0 0 0.158 -0.003 0.092 0 -0.1 0.059 0.139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-0.004 0.031 0.092 0.002 0.163 0.139 0 0 0.052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-0.004 0.031 0.201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-0.077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-0.004 0.031 -0.017 0.002 0.359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-0.004 0.031 -0.017 0.002 0.163 0.141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041 0.059 0.191 -0.004 -0.038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-0.004 0.031 -0.017 0.002 0.163 0.139 0 0 0.142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58 -0.003 0.092 0 -0.1 0.059 0.191 0.036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4 -0.027 0 0.005 0 -0.078 0 0 0.187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3 -0.027 0 0.005 0 -0.078 0 0 0.158 -0.003 0.092 0 -0.107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11 0 0 0.158 -0.003 0.171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-0.151 0.036 0 -0.078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0.063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27 0 -0.07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-0.008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106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-0.151 0.005 0 -0.078 0 0 0.158 -0.003 0.092 0 -0.1 0.059 0.191 -0.004 0.031 -0.017 0.002 0.267 0.139 0 0.099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269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267 0.139 0 0 0.114 0 0.24</w:t>
      </w:r>
    </w:p>
    <w:p>
      <w:pPr>
        <w:pStyle w:val="Normal"/>
        <w:spacing w:lineRule="auto" w:line="240" w:before="0" w:after="0"/>
        <w:rPr/>
      </w:pPr>
      <w:r>
        <w:rPr/>
        <w:t>5 2 -0.027 0 0.005 0 -0.078 0 -0.013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0.092 0.002 0.163 0.139 0 0 0.056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1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0.092 0.002 0.163 0.139 0 0 0.114 -0.008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163 0.139 0 0 0.265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163 0.139 0 0 0.114 -0.109 0.183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163 0.139 0 0 0.114 0 0.314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02 0.163 0.139 0 0 0.114 0 0.279</w:t>
      </w:r>
    </w:p>
    <w:p>
      <w:pPr>
        <w:pStyle w:val="Normal"/>
        <w:spacing w:lineRule="auto" w:line="240" w:before="0" w:after="0"/>
        <w:rPr/>
      </w:pPr>
      <w:r>
        <w:rPr/>
        <w:t>5 2 -0.027 0 0.005 0 -0.174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18 0.26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068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-0.017 0.025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283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0.009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2 -0.027 0 0.005 0 -0.078 0 0 0.158 -0.003 0.092 0 -0.1 0.059 0.191 -0.004 0.031 0.092 -0.044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39 0.095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267 0.139 0.19 0 0.086 0 0.154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341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177 0.191 -0.004 0.031 -0.017 0.002 0.267 0.139 0 0 0.114 0 0.154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07 0.059 0.191 -0.004 0.031 0.092 0.002 0.163 0.139 0 0 0.029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-0.003 0.092 -0.029 -0.1 0.059 0.191 -0.004 0.089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285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093 0.059 0.191 -0.004 0.031 -0.017 0.002 0.267 0.139 0 0 0.114 0 0.154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327 0.139 0 0 0.114 0 0.154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-0.003 -0.019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092 0.002 0.163 0.139 -0.009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248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092 0.002 0.163 0.139 0.084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33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91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.005 0.158 -0.003 0.092 0 -0.1 0.059 0.269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61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0.046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39 0 0 0.114 0 0.044</w:t>
      </w:r>
    </w:p>
    <w:p>
      <w:pPr>
        <w:pStyle w:val="Normal"/>
        <w:spacing w:lineRule="auto" w:line="240" w:before="0" w:after="0"/>
        <w:rPr/>
      </w:pPr>
      <w:r>
        <w:rPr/>
        <w:t>5 1 -0.027 0 0.005 0 -0.078 0 0 0.158 0.026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267 0.139 0 -0.068 0.114 0 0.192</w:t>
      </w:r>
    </w:p>
    <w:p>
      <w:pPr>
        <w:pStyle w:val="Normal"/>
        <w:spacing w:lineRule="auto" w:line="240" w:before="0" w:after="0"/>
        <w:rPr/>
      </w:pPr>
      <w:r>
        <w:rPr/>
        <w:t>5 1 -0.027 0 0.005 0 -0.227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03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-0.166 -0.017 0.002 0.267 0.139 0 0.014 0.114 0 0.192</w:t>
      </w:r>
    </w:p>
    <w:p>
      <w:pPr>
        <w:pStyle w:val="Normal"/>
        <w:spacing w:lineRule="auto" w:line="240" w:before="0" w:after="0"/>
        <w:rPr/>
      </w:pPr>
      <w:r>
        <w:rPr/>
        <w:t>5 1 0.078 0 0.005 0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-0.003 0.092 0 -0.1 0.059 0.191 -0.004 0.031 -0.017 0.002 0.27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0 0.094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092 0.135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-0.003 0.092 0 -0.1 0.059 0.191 -0.004 0.031 -0.017 0.002 0.267 0.139 0 -0.123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39 0 0 0.114 0 0.216</w:t>
      </w:r>
    </w:p>
    <w:p>
      <w:pPr>
        <w:pStyle w:val="Normal"/>
        <w:spacing w:lineRule="auto" w:line="240" w:before="0" w:after="0"/>
        <w:rPr/>
      </w:pPr>
      <w:r>
        <w:rPr/>
        <w:t>5 1 -0.027 0 0.005 0 -0.078 0 0.009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0.167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-0.062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3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128 0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-0.055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18 0.005 0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39 0 0 0.114 0 -0.012</w:t>
      </w:r>
    </w:p>
    <w:p>
      <w:pPr>
        <w:pStyle w:val="Normal"/>
        <w:spacing w:lineRule="auto" w:line="240" w:before="0" w:after="0"/>
        <w:rPr/>
      </w:pPr>
      <w:r>
        <w:rPr/>
        <w:t>5 1 -0.027 0 0.005 0 -0.078 0 0 0.065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-0.064 -0.03 -0.07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111 0 0.005 0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101 0 -0.1 0.056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8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202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.065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036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193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.069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-0.015 0 0.158 -0.003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267 0.16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092 0.002 0.163 0.139 0 -0.049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72 0 -0.1 0.059 0.191 -0.004 0.031 -0.013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-0.088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85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45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41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-0.102 0 0.158 -0.003 0.092 0 -0.1 0.059 0.142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56 0.056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3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267 0.139 0 0 0.114 0 0.184</w:t>
      </w:r>
    </w:p>
    <w:p>
      <w:pPr>
        <w:pStyle w:val="Normal"/>
        <w:spacing w:lineRule="auto" w:line="240" w:before="0" w:after="0"/>
        <w:rPr/>
      </w:pPr>
      <w:r>
        <w:rPr/>
        <w:t>5 1 -0.027 0 0.082 0 -0.078 0 0 0.158 -0.003 0.092 0 -0.1 0.059 0.191 -0.004 0.031 -0.017 0.002 0.163 0.158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12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-0.03 -0.078 0 0 0.158 -0.003 0.092 0 -0.1 0.059 0.191 -0.004 0.031 -0.017 0.002 0.163 0.139 0 0 0.114 0 0.207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0.137 0.092 0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51 0.005 0 -0.078 0 0 0.158 -0.003 0.092 0.002 -0.1 0.059 0.191 -0.004 0.031 -0.017 0.002 0.267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-0.085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017 0.002 0.163 0.139 0 0 0.114 -0.275 0.192</w:t>
      </w:r>
    </w:p>
    <w:p>
      <w:pPr>
        <w:pStyle w:val="Normal"/>
        <w:spacing w:lineRule="auto" w:line="240" w:before="0" w:after="0"/>
        <w:rPr/>
      </w:pPr>
      <w:r>
        <w:rPr/>
        <w:t>5 1 -0.027 0 -0.211 0 -0.078 0 0 0.158 -0.003 0.092 0 -0.1 0.059 0.191 -0.004 0.031 0.092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-0.122 0.005 0 -0.078 0 0 0.158 -0.003 0.092 0 -0.1 0.059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.054 0.005 0 -0.078 0 0 0.158 -0.003 0.092 0 -0.1 0.056 0.191 -0.004 0.031 -0.017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-0.105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9 0.191 -0.004 0.031 0.164 0.002 0.163 0.139 0 0 0.114 0 0.192</w:t>
      </w:r>
    </w:p>
    <w:p>
      <w:pPr>
        <w:pStyle w:val="Normal"/>
        <w:spacing w:lineRule="auto" w:line="240" w:before="0" w:after="0"/>
        <w:rPr/>
      </w:pPr>
      <w:r>
        <w:rPr/>
        <w:t>5 1 -0.027 0 0.005 0 -0.078 0 0 0.158 -0.003 0.092 0 -0.1 0.056 0.191 -0.004 0.031 -0.017 0.002 0.163 0.139 0 0 0.114 0.034 0.192</w:t>
      </w:r>
    </w:p>
    <w:p>
      <w:pPr>
        <w:pStyle w:val="Normal"/>
        <w:spacing w:lineRule="auto" w:line="240" w:before="0" w:after="0"/>
        <w:rPr/>
      </w:pPr>
      <w:r>
        <w:rPr/>
        <w:t>6 1029 -0.187 0.002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93 -0.187 0.002 -0.028 -0.06 -0.17 0 -0.075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60 -0.216 0.002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84 -0.187 0.002 -0.028 -0.06 -0.17 0 -0.075 0.114 0 0 0.057 -0.125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59 -0.187 0.002 -0.028 -0.06 -0.17 0 -0.075 0.114 0 0 0.057 -0.125 0 -0.005 -0.048 -0.107 0.017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50 -0.187 0.002 -0.028 -0.06 -0.17 0 -0.075 0.148 0 -0.005 -0.189 -0.187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23 -0.187 0.002 -0.028 -0.06 -0.17 0 -0.075 0.148 0 -0.005 -0.189 -0.187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00 -0.187 0.002 -0.028 -0.06 -0.17 0 -0.075 0.114 0 0 0.057 -0.125 0 -0.005 -0.048 -0.107 0.017 0 0.025 0 0.138 -0.536 0.12 -0.122 0.055</w:t>
      </w:r>
    </w:p>
    <w:p>
      <w:pPr>
        <w:pStyle w:val="Normal"/>
        <w:spacing w:lineRule="auto" w:line="240" w:before="0" w:after="0"/>
        <w:rPr/>
      </w:pPr>
      <w:r>
        <w:rPr/>
        <w:t>6 90 -0.187 0.002 -0.028 -0.06 -0.17 0 -0.075 0.148 0 -0.005 -0.189 -0.318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83 -0.187 0.002 -0.028 -0.06 -0.17 0 -0.075 0.114 0 0 -0.189 -0.125 0 -0.042 -0.048 -0.107 0 0 0.025 0 0.084 -0.48 -0.039 -0.122 0.082</w:t>
      </w:r>
    </w:p>
    <w:p>
      <w:pPr>
        <w:pStyle w:val="Normal"/>
        <w:spacing w:lineRule="auto" w:line="240" w:before="0" w:after="0"/>
        <w:rPr/>
      </w:pPr>
      <w:r>
        <w:rPr/>
        <w:t>6 63 -0.199 0.002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95 -0.187 0.002 -0.028 -0.06 -0.17 0 -0.075 0.114 0 0 0.057 -0.125 0 -0.005 -0.092 -0.018 0.017 0 0.025 0 0.084 -0.536 -0.039 -0.122 0.055</w:t>
      </w:r>
    </w:p>
    <w:p>
      <w:pPr>
        <w:pStyle w:val="Normal"/>
        <w:spacing w:lineRule="auto" w:line="240" w:before="0" w:after="0"/>
        <w:rPr/>
      </w:pPr>
      <w:r>
        <w:rPr/>
        <w:t>6 53 -0.187 0.002 -0.028 -0.06 -0.17 0 -0.075 0.114 0 0 -0.189 -0.125 0 -0.042 -0.048 -0.107 0 0.014 0.025 0 0.084 -0.543 -0.039 -0.122 0.082</w:t>
      </w:r>
    </w:p>
    <w:p>
      <w:pPr>
        <w:pStyle w:val="Normal"/>
        <w:spacing w:lineRule="auto" w:line="240" w:before="0" w:after="0"/>
        <w:rPr/>
      </w:pPr>
      <w:r>
        <w:rPr/>
        <w:t>6 28 -0.187 0.002 -0.028 -0.06 -0.097 0 -0.075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6 -0.187 0.002 -0.028 -0.06 -0.17 0 -0.075 0.114 0 0 -0.189 -0.125 0 -0.042 -0.048 -0.107 0 0 0.025 0 0.084 -0.48 -0.039 -0.122 0.071</w:t>
      </w:r>
    </w:p>
    <w:p>
      <w:pPr>
        <w:pStyle w:val="Normal"/>
        <w:spacing w:lineRule="auto" w:line="240" w:before="0" w:after="0"/>
        <w:rPr/>
      </w:pPr>
      <w:r>
        <w:rPr/>
        <w:t>6 13 -0.187 0.002 -0.028 -0.06 -0.17 0 -0.075 0.148 0 -0.005 -0.189 -0.187 0 -0.029 -0.048 -0.093 0 0 0.025 0 0.084 -0.76 0.066 -0.122 0.082</w:t>
      </w:r>
    </w:p>
    <w:p>
      <w:pPr>
        <w:pStyle w:val="Normal"/>
        <w:spacing w:lineRule="auto" w:line="240" w:before="0" w:after="0"/>
        <w:rPr/>
      </w:pPr>
      <w:r>
        <w:rPr/>
        <w:t>6 11 -0.187 0.002 -0.028 -0.06 -0.17 0 -0.075 0.148 0 -0.005 -0.189 -0.187 0 -0.042 0.125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9 -0.187 0.002 -0.028 -0.06 -0.17 0 -0.075 0.134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9 -0.187 0.002 -0.028 -0.06 -0.17 0 -0.075 0.148 0 -0.005 -0.189 -0.238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8 -0.187 0.002 -0.028 -0.06 -0.17 0 -0.075 0.114 0 0 0.057 -0.125 0 -0.005 -0.092 -0.018 0.017 0 0.025 0 0.054 -0.536 -0.039 -0.122 0.055</w:t>
      </w:r>
    </w:p>
    <w:p>
      <w:pPr>
        <w:pStyle w:val="Normal"/>
        <w:spacing w:lineRule="auto" w:line="240" w:before="0" w:after="0"/>
        <w:rPr/>
      </w:pPr>
      <w:r>
        <w:rPr/>
        <w:t>6 6 -0.187 0.002 -0.028 -0.06 -0.17 0 -0.075 0.148 0 -0.005 -0.189 -0.187 0 -0.042 -0.048 -0.093 0 0 0.025 0 0.284 -0.661 0.066 -0.122 0.082</w:t>
      </w:r>
    </w:p>
    <w:p>
      <w:pPr>
        <w:pStyle w:val="Normal"/>
        <w:spacing w:lineRule="auto" w:line="240" w:before="0" w:after="0"/>
        <w:rPr/>
      </w:pPr>
      <w:r>
        <w:rPr/>
        <w:t>6 6 -0.187 0.002 -0.028 -0.089 -0.17 0 -0.075 0.148 0 -0.005 -0.189 -0.187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5 -0.187 0.002 -0.028 -0.06 -0.17 0 -0.075 0.148 0 -0.005 -0.218 -0.187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5 -0.187 0.002 -0.028 -0.06 -0.17 0 -0.075 0.148 0 0.034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4 -0.187 0.002 -0.028 -0.06 -0.17 0 -0.075 0.148 0 -0.005 -0.189 -0.187 0 -0.042 -0.14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4 -0.187 0.002 -0.028 -0.06 -0.17 0 -0.075 0.114 0 0 -0.189 -0.125 0 -0.042 -0.048 -0.107 0 0.014 0.025 -0.018 0.084 -0.543 -0.039 -0.122 0.082</w:t>
      </w:r>
    </w:p>
    <w:p>
      <w:pPr>
        <w:pStyle w:val="Normal"/>
        <w:spacing w:lineRule="auto" w:line="240" w:before="0" w:after="0"/>
        <w:rPr/>
      </w:pPr>
      <w:r>
        <w:rPr/>
        <w:t>6 4 -0.187 0.002 -0.028 -0.06 -0.17 -0.129 -0.075 0.114 0 0 0.057 -0.125 0 -0.005 -0.048 -0.107 0.017 0 0.025 0 0.138 -0.536 0.12 -0.122 0.055</w:t>
      </w:r>
    </w:p>
    <w:p>
      <w:pPr>
        <w:pStyle w:val="Normal"/>
        <w:spacing w:lineRule="auto" w:line="240" w:before="0" w:after="0"/>
        <w:rPr/>
      </w:pPr>
      <w:r>
        <w:rPr/>
        <w:t>6 4 -0.187 0.002 -0.028 -0.06 -0.17 0 -0.075 0.114 0 0 0.057 -0.125 0 -0.005 -0.048 -0.107 0.017 0 0.025 0 0.263 -0.536 0.12 -0.122 0.055</w:t>
      </w:r>
    </w:p>
    <w:p>
      <w:pPr>
        <w:pStyle w:val="Normal"/>
        <w:spacing w:lineRule="auto" w:line="240" w:before="0" w:after="0"/>
        <w:rPr/>
      </w:pPr>
      <w:r>
        <w:rPr/>
        <w:t>6 4 -0.187 0.002 -0.028 -0.06 -0.17 0 -0.075 0.148 0 -0.005 -0.189 -0.187 -0.013 -0.042 -0.048 -0.093 0 0 0.025 0 0.191 -0.661 0.066 -0.122 0.082</w:t>
      </w:r>
    </w:p>
    <w:p>
      <w:pPr>
        <w:pStyle w:val="Normal"/>
        <w:spacing w:lineRule="auto" w:line="240" w:before="0" w:after="0"/>
        <w:rPr/>
      </w:pPr>
      <w:r>
        <w:rPr/>
        <w:t>6 3 -0.187 0.002 -0.028 -0.06 -0.17 0 -0.075 0.148 0 0.188 -0.189 -0.318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3 -0.187 0.002 -0.028 -0.06 -0.17 0 -0.075 0.148 0 -0.005 -0.189 -0.187 0 -0.042 -0.048 -0.093 0 0 0.025 0 0.084 -0.661 0.066 -0.165 0.082</w:t>
      </w:r>
    </w:p>
    <w:p>
      <w:pPr>
        <w:pStyle w:val="Normal"/>
        <w:spacing w:lineRule="auto" w:line="240" w:before="0" w:after="0"/>
        <w:rPr/>
      </w:pPr>
      <w:r>
        <w:rPr/>
        <w:t>6 3 -0.187 0.002 -0.028 -0.06 -0.17 0 -0.075 0.148 0 -0.005 -0.189 -0.187 0 -0.042 -0.048 -0.093 0 0 0.025 0 0.043 -0.661 0.066 -0.122 0.082</w:t>
      </w:r>
    </w:p>
    <w:p>
      <w:pPr>
        <w:pStyle w:val="Normal"/>
        <w:spacing w:lineRule="auto" w:line="240" w:before="0" w:after="0"/>
        <w:rPr/>
      </w:pPr>
      <w:r>
        <w:rPr/>
        <w:t>6 2 -0.187 -0.09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0 -0.042 -0.048 -0.093 0.179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-0.09 -0.028 -0.06 -0.17 0 -0.075 0.148 0 -0.005 -0.189 -0.187 0 -0.042 -0.048 -0.093 0 0 0.11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-0.189 -0.125 0 -0.042 -0.048 -0.107 0 0 0.025 0 0.084 -0.67 -0.039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46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318 -0.013 -0.042 -0.048 -0.093 0 0 0.025 0 0.084 -0.661 0.111 -0.122 0.082</w:t>
      </w:r>
    </w:p>
    <w:p>
      <w:pPr>
        <w:pStyle w:val="Normal"/>
        <w:spacing w:lineRule="auto" w:line="240" w:before="0" w:after="0"/>
        <w:rPr/>
      </w:pPr>
      <w:r>
        <w:rPr/>
        <w:t>6 2 -0.187 0.002 -0.028 0 -0.17 0 -0.075 0.148 0 -0.005 -0.189 -0.187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68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216 0.002 -0.028 -0.06 -0.17 0 -0.075 0.148 0 -0.005 -0.189 -0.0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0 -0.043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473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-0.049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266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0 0.003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0 -0.042 -0.048 -0.093 0 0 0.025 0 -0.109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-0.1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-0.189 -0.125 0 -0.042 -0.048 -0.107 0 0 0.025 0 0.255 -0.48 -0.039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122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216 0.002 -0.028 -0.06 -0.17 0 -0.075 0.148 0 -0.005 -0.189 -0.108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14 -0.028 -0.06 -0.17 0.076 -0.075 0.148 0 -0.053 -0.189 -0.187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-0.189 -0.125 0 -0.042 -0.048 -0.167 0 0 0.025 0 0.084 -0.48 -0.039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-0.189 -0.125 0 -0.042 -0.048 -0.139 0 0 0.025 0 0.084 -0.48 -0.039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28 0 0 0.057 -0.125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2 -0.216 0.002 -0.028 -0.038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216 0.103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189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-0.1 -0.042 -0.048 -0.093 0 0 0.025 -0.096 0.049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0.007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206 0.002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0.064 -0.125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48 0 -0.005 -0.189 -0.187 0 -0.042 -0.048 -0.093 0 0 0.025 0 0.084 -0.529 0.066 -0.122 0.082</w:t>
      </w:r>
    </w:p>
    <w:p>
      <w:pPr>
        <w:pStyle w:val="Normal"/>
        <w:spacing w:lineRule="auto" w:line="240" w:before="0" w:after="0"/>
        <w:rPr/>
      </w:pPr>
      <w:r>
        <w:rPr/>
        <w:t>6 2 -0.1 0.002 -0.028 -0.06 -0.17 0 -0.075 0.114 0 0 0.057 -0.125 0 -0.005 -0.092 -0.018 0.017 0 0.025 0 0.084 -0.536 -0.039 -0.122 0.055</w:t>
      </w:r>
    </w:p>
    <w:p>
      <w:pPr>
        <w:pStyle w:val="Normal"/>
        <w:spacing w:lineRule="auto" w:line="240" w:before="0" w:after="0"/>
        <w:rPr/>
      </w:pPr>
      <w:r>
        <w:rPr/>
        <w:t>6 1 -0.216 0.002 -0.028 -0.06 -0.17 0 -0.075 0.148 0 -0.005 -0.189 -0.187 0 -0.042 -0.048 -0.093 0 0 0.025 0 0.084 -0.661 0.066 -0.217 0.082</w:t>
      </w:r>
    </w:p>
    <w:p>
      <w:pPr>
        <w:pStyle w:val="Normal"/>
        <w:spacing w:lineRule="auto" w:line="240" w:before="0" w:after="0"/>
        <w:rPr/>
      </w:pPr>
      <w:r>
        <w:rPr/>
        <w:t>6 1 -0.216 0.002 -0.028 -0.06 -0.17 0 -0.075 0.148 0 0.123 -0.189 -0.187 0 -0.042 -0.048 -0.093 0 0 0.025 0 0.084 -0.661 0.066 -0.122 0.007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61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-0.038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-0.107 0.017 0 0.025 0 0.138 -0.536 0.12 -0.122 -0.163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-0.084 0 0 0.057 -0.125 0 -0.005 -0.048 -0.107 0.017 0 0.025 0 0.138 -0.536 0.12 -0.122 0.055</w:t>
      </w:r>
    </w:p>
    <w:p>
      <w:pPr>
        <w:pStyle w:val="Normal"/>
        <w:spacing w:lineRule="auto" w:line="240" w:before="0" w:after="0"/>
        <w:rPr/>
      </w:pPr>
      <w:r>
        <w:rPr/>
        <w:t>6 1 -0.187 -0.156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2 -0.187 0.002 -0.028 -0.06 -0.17 0 -0.075 0.114 0 0 0.057 -0.125 0 -0.005 -0.124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-0.107 0.034 0 0.025 -0.155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-0.107 0.017 0 0.025 0.123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15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7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54 -0.028 -0.06 -0.17 0 -0.075 0.148 0 -0.005 -0.189 -0.187 0 -0.042 -0.048 -0.093 0 0 0.025 -0.104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-0.039 -0.028 -0.06 -0.17 0 -0.075 0.114 0 0 0.057 -0.125 0 -0.005 -0.092 -0.018 0.017 0 0.025 0 0.084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6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99 0.002 0.065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265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-0.107 0.034 0 0.025 0 0.138 -0.527 -0.039 -0.122 0.055</w:t>
      </w:r>
    </w:p>
    <w:p>
      <w:pPr>
        <w:pStyle w:val="Normal"/>
        <w:spacing w:lineRule="auto" w:line="240" w:before="0" w:after="0"/>
        <w:rPr/>
      </w:pPr>
      <w:r>
        <w:rPr/>
        <w:t>6 1 -0.194 0.002 -0.028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0.048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.08 0 0.057 -0.125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0.043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285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247 0 -0.075 0.114 0 0 0.057 -0.125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0 0 0.049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0.134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216 0.002 -0.028 -0.06 -0.17 0 -0.075 0.148 0 -0.005 -0.189 -0.187 0 -0.042 -0.048 -0.093 0 0 0.025 0 0.084 -0.661 0.066 -0.127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0.037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216 0.002 -0.028 -0.06 -0.17 0 -0.075 0.148 0 -0.005 -0.189 -0.187 0 -0.042 -0.048 -0.093 0 0 0.057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061 0.002 -0.028 -0.06 -0.17 0 -0.075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51 -0.17 0 -0.075 0.148 0 -0.005 -0.189 -0.187 0 -0.042 -0.048 -0.093 0 0 0.025 0 0.084 -0.661 0.066 -0.165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0.077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0 0 0.025 0 0.084 -0.66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73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16 -0.107 0.017 0 0.025 0 0.138 -0.536 0.12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-0.18 0 -0.005 -0.189 -0.187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58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079 0 0 0.057 -0.125 0 -0.005 -0.048 -0.107 0.017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-0.074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99 0.002 -0.028 -0.06 -0.17 0 -0.075 0.148 0 -0.005 -0.189 -0.187 0 -0.042 -0.048 -0.093 0 0 -0.111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0.146 0.114 0 0 0.057 -0.125 0 -0.005 -0.048 -0.107 0.017 0 0.025 0 0.138 -0.536 0.12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0 0 0.025 0 0.084 -0.661 0.066 0.002 0.082</w:t>
      </w:r>
    </w:p>
    <w:p>
      <w:pPr>
        <w:pStyle w:val="Normal"/>
        <w:spacing w:lineRule="auto" w:line="240" w:before="0" w:after="0"/>
        <w:rPr/>
      </w:pPr>
      <w:r>
        <w:rPr/>
        <w:t>6 1 -0.216 0.002 -0.028 -0.06 -0.17 0 -0.075 0.148 0 -0.005 -0.189 -0.187 0 -0.042 -0.048 -0.093 0 0 0.025 -0.183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397 0 -0.005 -0.048 -0.107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29 -0.048 -0.093 0 0 0.025 0 0.084 -0.661 0.066 -0.122 -0.084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1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-0.107 0.017 0 0.088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-0.013 -0.042 -0.201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0 0 0.025 0 0.084 -0.661 0.073 -0.122 0.082</w:t>
      </w:r>
    </w:p>
    <w:p>
      <w:pPr>
        <w:pStyle w:val="Normal"/>
        <w:spacing w:lineRule="auto" w:line="240" w:before="0" w:after="0"/>
        <w:rPr/>
      </w:pPr>
      <w:r>
        <w:rPr/>
        <w:t>6 1 -0.187 0.002 0.07 -0.06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0.057 -0.125 0 -0.005 -0.048 0.024 0.034 0 0.025 0 0.138 -0.536 -0.039 -0.122 0.055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331 -0.013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99 0.002 -0.028 -0.112 -0.17 0 -0.075 0.148 0 -0.005 -0.189 -0.187 0 -0.042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19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-0.048 -0.093 0 0 0.025 0 0.084 -0.661 0.066 -0.131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14 0 0 -0.189 -0.125 0 -0.042 -0.048 -0.107 0 0 0.025 0 0.084 -0.48 -0.039 0.0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097 0 -0.099 0.148 0 -0.005 -0.189 -0.187 0 -0.042 -0.048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14 -0.028 -0.06 -0.17 0.076 -0.075 0.148 0 -0.127 -0.189 -0.187 0 -0.029 -0.048 -0.093 0 0 0.025 0 0.084 -0.661 0.066 -0.122 0.082</w:t>
      </w:r>
    </w:p>
    <w:p>
      <w:pPr>
        <w:pStyle w:val="Normal"/>
        <w:spacing w:lineRule="auto" w:line="240" w:before="0" w:after="0"/>
        <w:rPr/>
      </w:pPr>
      <w:r>
        <w:rPr/>
        <w:t>6 1 -0.187 0.002 -0.028 -0.06 -0.17 0 -0.075 0.148 0 -0.005 -0.189 -0.187 0 -0.042 0.026 -0.093 0 0 0.025 -0.096 0.084 -0.661 0.066 -0.122 0.082</w:t>
      </w:r>
    </w:p>
    <w:p>
      <w:pPr>
        <w:pStyle w:val="Normal"/>
        <w:spacing w:lineRule="auto" w:line="240" w:before="0" w:after="0"/>
        <w:rPr/>
      </w:pPr>
      <w:r>
        <w:rPr/>
        <w:t>7 932 -0.023 0.129 0.101 0 0.012 0.064 -0.026 -0.169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50 -0.023 0.129 0.101 0 0.012 0.06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335 -0.023 0.129 0.101 0 0.012 0.064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69 -0.023 0.129 0.19 0 0.012 0.064 -0.026 -0.169 0.172 0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213 -0.023 0.129 0.101 0 0.012 0.064 -0.026 -0.169 0.172 0 -0.077 0.049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31 -0.023 0.129 0.101 0 0.012 0.064 -0.026 -0.169 0.172 0 -0.077 0 0.207 0.161 -0.084 0 0.005 0 0.134 0 -0.106 0.043 0 -0.099 0</w:t>
      </w:r>
    </w:p>
    <w:p>
      <w:pPr>
        <w:pStyle w:val="Normal"/>
        <w:spacing w:lineRule="auto" w:line="240" w:before="0" w:after="0"/>
        <w:rPr/>
      </w:pPr>
      <w:r>
        <w:rPr/>
        <w:t>7 87 -0.023 0.129 0.101 0 0.012 0.064 -0.026 -0.169 0.177 0 -0.077 0.049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60 -0.023 0.129 0.19 0 0.012 0.064 -0.026 -0.169 0.172 0 -0.051 0.004 0.207 0.161 -0.084 0 -0.036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53 -0.023 0.129 0.101 0 0.012 0.064 -0.026 -0.14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38 -0.023 0.129 0.101 0 0.012 0.064 -0.026 -0.169 0.172 0 -0.077 0.004 0.207 0.161 -0.084 0 0.005 0 0.134 0 -0.106 0.043 0.01 0.043 0</w:t>
      </w:r>
    </w:p>
    <w:p>
      <w:pPr>
        <w:pStyle w:val="Normal"/>
        <w:spacing w:lineRule="auto" w:line="240" w:before="0" w:after="0"/>
        <w:rPr/>
      </w:pPr>
      <w:r>
        <w:rPr/>
        <w:t>7 30 -0.023 0.129 0.101 0 0.012 0.064 -0.026 -0.169 0.172 0 -0.077 0.004 0.207 0.161 -0.084 0 0.005 0 0.134 0 -0.106 0.043 0.015 0.043 0</w:t>
      </w:r>
    </w:p>
    <w:p>
      <w:pPr>
        <w:pStyle w:val="Normal"/>
        <w:spacing w:lineRule="auto" w:line="240" w:before="0" w:after="0"/>
        <w:rPr/>
      </w:pPr>
      <w:r>
        <w:rPr/>
        <w:t>7 24 -0.023 0.129 0.101 0 0.202 0.06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2 -0.023 0.129 0.101 0 0.012 0.064 -0.026 -0.169 0.172 0 -0.077 0 0.207 0.161 -0.084 0 0.129 0 0.134 0 -0.106 0.043 0 0.043 0</w:t>
      </w:r>
    </w:p>
    <w:p>
      <w:pPr>
        <w:pStyle w:val="Normal"/>
        <w:spacing w:lineRule="auto" w:line="240" w:before="0" w:after="0"/>
        <w:rPr/>
      </w:pPr>
      <w:r>
        <w:rPr/>
        <w:t>7 17 -0.023 0.129 0.101 0 0.012 0.064 -0.026 -0.169 0.172 0 -0.077 0.004 0.207 0.161 -0.137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5 -0.023 0.129 0.19 0 0.012 0.064 -0.026 -0.169 0.172 0.108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2 -0.023 0.129 0.101 0 0.012 0.064 -0.026 -0.169 0.166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8 -0.023 0.129 0.101 0 0.012 0.064 -0.026 -0.169 0.172 0 -0.077 0 0.207 0.161 -0.179 0 0.005 0 0.134 -0.063 -0.106 0.043 0 0.043 0</w:t>
      </w:r>
    </w:p>
    <w:p>
      <w:pPr>
        <w:pStyle w:val="Normal"/>
        <w:spacing w:lineRule="auto" w:line="240" w:before="0" w:after="0"/>
        <w:rPr/>
      </w:pPr>
      <w:r>
        <w:rPr/>
        <w:t>7 8 -0.023 0.129 0.101 0 0.012 0.064 -0.026 -0.169 0.172 0 -0.077 0.004 0.207 0.161 -0.084 0 0.005 0 0.134 0 -0.106 0.043 0.137 0.043 0</w:t>
      </w:r>
    </w:p>
    <w:p>
      <w:pPr>
        <w:pStyle w:val="Normal"/>
        <w:spacing w:lineRule="auto" w:line="240" w:before="0" w:after="0"/>
        <w:rPr/>
      </w:pPr>
      <w:r>
        <w:rPr/>
        <w:t>7 8 -0.023 0.129 0.101 0 0.012 0.064 -0.026 -0.169 0.172 0 -0.077 0 0.207 0.161 -0.084 0 0.129 0 0.134 -0.167 -0.106 0.043 0 0.043 0</w:t>
      </w:r>
    </w:p>
    <w:p>
      <w:pPr>
        <w:pStyle w:val="Normal"/>
        <w:spacing w:lineRule="auto" w:line="240" w:before="0" w:after="0"/>
        <w:rPr/>
      </w:pPr>
      <w:r>
        <w:rPr/>
        <w:t>7 7 -0.023 0.129 0.101 0 0.012 0.064 -0.026 -0.169 0.172 0 -0.077 0 0.207 0.161 -0.179 0 0.005 0 0.134 -0.049 -0.106 0.043 0 0.043 0</w:t>
      </w:r>
    </w:p>
    <w:p>
      <w:pPr>
        <w:pStyle w:val="Normal"/>
        <w:spacing w:lineRule="auto" w:line="240" w:before="0" w:after="0"/>
        <w:rPr/>
      </w:pPr>
      <w:r>
        <w:rPr/>
        <w:t>7 6 -0.023 0.129 0.101 0 0.012 0.064 -0.026 -0.169 0.172 0 -0.077 0.004 0.207 0.161 -0.059 0 0.005 0 0.134 0 -0.106 0.043 0 0.085 0</w:t>
      </w:r>
    </w:p>
    <w:p>
      <w:pPr>
        <w:pStyle w:val="Normal"/>
        <w:spacing w:lineRule="auto" w:line="240" w:before="0" w:after="0"/>
        <w:rPr/>
      </w:pPr>
      <w:r>
        <w:rPr/>
        <w:t>7 6 -0.023 0.129 0.19 0 0.012 0.064 -0.026 -0.169 0.172 0 -0.051 0.004 0.207 0.161 -0.084 0 0.005 -0.06 0.134 0 -0.106 0.043 -0.105 0.043 0</w:t>
      </w:r>
    </w:p>
    <w:p>
      <w:pPr>
        <w:pStyle w:val="Normal"/>
        <w:spacing w:lineRule="auto" w:line="240" w:before="0" w:after="0"/>
        <w:rPr/>
      </w:pPr>
      <w:r>
        <w:rPr/>
        <w:t>7 6 -0.023 0.129 0.101 0 0.012 0.064 -0.026 -0.169 0.177 0 -0.077 0.049 0.207 0.287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6 -0.023 0.129 0.101 0 0.012 0.064 -0.026 -0.169 0.172 0 -0.077 0 0.207 0.161 -0.179 0.032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-0.24 0 0.012 0.064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.049 0.207 0.161 -0.179 0 0.005 0 0.134 0 -0.106 0.096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 0.11 0.161 -0.084 0 0.129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255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.004 0.207 0.161 -0.084 0 0.005 0 0.138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 0.207 0.161 -0.072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06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204 -0.14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 0.207 0.161 -0.084 0 0.09 0 0.134 0 -0.106 0.043 0 -0.099 0</w:t>
      </w:r>
    </w:p>
    <w:p>
      <w:pPr>
        <w:pStyle w:val="Normal"/>
        <w:spacing w:lineRule="auto" w:line="240" w:before="0" w:after="0"/>
        <w:rPr/>
      </w:pPr>
      <w:r>
        <w:rPr/>
        <w:t>7 4 -0.023 0.129 0.101 0 0.012 0.064 -0.026 -0.169 0.172 0 -0.077 0 0.207 0.295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3 -0.023 0.129 0.101 0 0.012 -0.006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3 -0.023 0.129 0.101 0 0.202 0.064 -0.026 -0.169 0.172 0 -0.077 0 0.207 0.161 -0.179 0 0.005 0 0.134 0 -0.103 0.043 0 0.043 0</w:t>
      </w:r>
    </w:p>
    <w:p>
      <w:pPr>
        <w:pStyle w:val="Normal"/>
        <w:spacing w:lineRule="auto" w:line="240" w:before="0" w:after="0"/>
        <w:rPr/>
      </w:pPr>
      <w:r>
        <w:rPr/>
        <w:t>7 3 -0.023 0.129 0.101 0 0.012 0.064 -0.026 -0.169 0.172 0 -0.077 0.004 0.207 0.205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3 -0.023 0.129 0.101 0 0.012 0.064 -0.026 -0.169 0.172 0 -0.077 0 0.207 0.161 -0.179 0 0.005 0 0.134 0 -0.106 0.043 0 -0.011 0</w:t>
      </w:r>
    </w:p>
    <w:p>
      <w:pPr>
        <w:pStyle w:val="Normal"/>
        <w:spacing w:lineRule="auto" w:line="240" w:before="0" w:after="0"/>
        <w:rPr/>
      </w:pPr>
      <w:r>
        <w:rPr/>
        <w:t>7 3 -0.023 0.129 0.101 0.08 0.012 0.064 -0.026 -0.169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7 0 -0.077 0.049 0.207 0.302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 0.005 -0.022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45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137 0 0.005 0 0.134 0 -0.106 0.134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 0.207 0.161 -0.179 -0.055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-0.078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 0.005 0 0.134 0 -0.106 0.043 0 0.131 0</w:t>
      </w:r>
    </w:p>
    <w:p>
      <w:pPr>
        <w:pStyle w:val="Normal"/>
        <w:spacing w:lineRule="auto" w:line="240" w:before="0" w:after="0"/>
        <w:rPr/>
      </w:pPr>
      <w:r>
        <w:rPr/>
        <w:t>7 2 -0.023 0.129 0.103 0 0.012 0.06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9 0 0.012 0.064 -0.026 -0.169 0.172 0 -0.051 0.004 0.207 0.161 -0.084 0 0.005 0 0.134 0 -0.096 0.043 -0.105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 -0.094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123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215 0.101 0 0.202 0.06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-0.069 0.101 0 0.012 0.064 -0.026 -0.169 0.172 0 -0.077 0 0.207 0.164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 0.005 0 0.134 0 -0.124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37 0.064 -0.026 -0.169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202 0.12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7 0 -0.077 0.049 0.207 0.161 -0.179 -0.157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1 0.101 0 0.012 0.064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.033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161 -0.084 0 0.005 0 0.134 0 -0.106 0.043 0 0.043 0.026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-0.066 -0.077 0.004 0.207 0.161 -0.084 0 0.005 0 0.134 0 -0.106 0.043 0.01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.004 0.207 0.076 -0.084 0 0.005 0 0.134 0 -0.106 0.043 0.01 0.043 0</w:t>
      </w:r>
    </w:p>
    <w:p>
      <w:pPr>
        <w:pStyle w:val="Normal"/>
        <w:spacing w:lineRule="auto" w:line="240" w:before="0" w:after="0"/>
        <w:rPr/>
      </w:pPr>
      <w:r>
        <w:rPr/>
        <w:t>7 2 -0.023 0.129 0.101 0 -0.05 0.064 -0.026 -0.169 0.172 0 -0.077 0.049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 0.207 0.161 -0.084 0 -0.07 0 0.134 0 -0.106 0.043 0 -0.099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97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2 -0.023 0.129 0.19 0 0.012 0.371 -0.026 -0.169 0.172 0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64 -0.026 -0.169 0.172 0 -0.077 0 0.207 0.161 -0.084 0 0.005 0.033 0.134 0 -0.106 0.043 0 0.043 0</w:t>
      </w:r>
    </w:p>
    <w:p>
      <w:pPr>
        <w:pStyle w:val="Normal"/>
        <w:spacing w:lineRule="auto" w:line="240" w:before="0" w:after="0"/>
        <w:rPr/>
      </w:pPr>
      <w:r>
        <w:rPr/>
        <w:t>7 3 -0.023 0.129 0.101 0 0.012 0.064 -0.026 -0.169 0.172 0 -0.077 0.004 0.207 0.161 -0.084 0 0.005 0 0.134 0 -0.106 0.158 0 0.043 0</w:t>
      </w:r>
    </w:p>
    <w:p>
      <w:pPr>
        <w:pStyle w:val="Normal"/>
        <w:spacing w:lineRule="auto" w:line="240" w:before="0" w:after="0"/>
        <w:rPr/>
      </w:pPr>
      <w:r>
        <w:rPr/>
        <w:t>7 2 -0.023 0.129 0.101 0 0.012 0.094 -0.026 -0.169 0.172 0 -0.077 0.049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01 0.129 0.19 0 0.012 0.064 -0.026 -0.169 0.172 0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78 -0.026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-0.041 0 0.012 0.064 -0.026 -0.169 0.172 0 -0.077 0.004 0.207 0.161 -0.059 0 0.005 0 0.134 0 -0.106 0.043 0 0.085 0</w:t>
      </w:r>
    </w:p>
    <w:p>
      <w:pPr>
        <w:pStyle w:val="Normal"/>
        <w:spacing w:lineRule="auto" w:line="240" w:before="0" w:after="0"/>
        <w:rPr/>
      </w:pPr>
      <w:r>
        <w:rPr/>
        <w:t>7 1 -0.023 0.129 0.101 0 0.012 -0.021 -0.026 -0.169 0.172 0 -0.077 0.004 0.207 0.161 -0.059 0 0.005 0 0.134 0 -0.106 0.043 0 0.085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179 0.045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084 0 0.005 0 0.134 0 -0.106 -0.116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179 0 0.005 0 0.134 0 -0.106 0.043 0 0.043 -0.164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96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084 0 0.005 0 0.134 0 0.065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0.054 0 0.043 0</w:t>
      </w:r>
    </w:p>
    <w:p>
      <w:pPr>
        <w:pStyle w:val="Normal"/>
        <w:spacing w:lineRule="auto" w:line="240" w:before="0" w:after="0"/>
        <w:rPr/>
      </w:pPr>
      <w:r>
        <w:rPr/>
        <w:t>7 1 -0.023 0.129 0.101 0.064 0.012 0.064 -0.026 -0.169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202 0.064 0.059 -0.169 0.172 0 -0.077 0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-0.077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9 0.129 0.19 0 0.012 0.064 -0.026 -0.169 0.172 0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22 0 -0.077 0 0.207 0.161 -0.179 0 0.005 0 0.134 -0.049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084 0 0.005 0 0.134 -0.179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69 0.172 0 -0.051 0.004 0.207 0.161 -0.316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0.057 0.129 0.243 0 0.012 0.064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-0.182 0.012 0.064 -0.026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2 -0.169 0.172 0 -0.077 0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.061 0.012 0.064 -0.026 -0.169 0.172 0 -0.077 0 0.207 0.161 -0.084 0 0.005 0 0.134 0 -0.106 0.043 0 -0.099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-0.011 -0.077 0 0.207 0.161 -0.179 0 0.005 0 0.134 0 -0.106 0.043 0 -0.011 0</w:t>
      </w:r>
    </w:p>
    <w:p>
      <w:pPr>
        <w:pStyle w:val="Normal"/>
        <w:spacing w:lineRule="auto" w:line="240" w:before="0" w:after="0"/>
        <w:rPr/>
      </w:pPr>
      <w:r>
        <w:rPr/>
        <w:t>7 1 -0.023 0.129 0.101 0.136 0.012 0.064 -0.026 -0.169 0.172 0 -0.077 0.004 0.207 0.161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-0.009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179 0 0.005 0 0.134 0 0.134 0.043 0 0.043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69 0.172 0 -0.051 0.004 0.262 0.161 -0.084 0 -0.036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69 0.172 -0.014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323 -0.084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-0.026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0.043 0.098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0.043 0 -0.044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0.043 0 -0.04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69 0.172 0 -0.051 0.004 0.207 0.161 -0.084 0 0.005 0 0.134 0 -0.106 0.043 -0.105 0.043 0.086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.031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 0.207 0.161 -0.179 0 0.005 0 0.134 0 -0.142 0.043 0 0.1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04 0.207 0.161 -0.084 0 0.005 0 0.134 0 -0.106 0.033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4 0.172 0 -0.077 0 0.207 0.161 -0.179 0 0.005 0 0.134 0 -0.106 0.168 0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-0.071 0.207 0.161 -0.179 0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1 0.172 0 -0.051 0.004 0.207 0.161 -0.084 0 -0.036 0 0.134 0 -0.106 0.043 -0.105 0.043 0</w:t>
      </w:r>
    </w:p>
    <w:p>
      <w:pPr>
        <w:pStyle w:val="Normal"/>
        <w:spacing w:lineRule="auto" w:line="240" w:before="0" w:after="0"/>
        <w:rPr/>
      </w:pPr>
      <w:r>
        <w:rPr/>
        <w:t>7 1 -0.023 0.129 0.101 0 0.012 0.064 -0.026 -0.169 0.172 0 -0.077 0.049 0.207 0.161 -0.179 -0.035 0.005 0 0.134 0 -0.106 0.043 0 0.043 0</w:t>
      </w:r>
    </w:p>
    <w:p>
      <w:pPr>
        <w:pStyle w:val="Normal"/>
        <w:spacing w:lineRule="auto" w:line="240" w:before="0" w:after="0"/>
        <w:rPr/>
      </w:pPr>
      <w:r>
        <w:rPr/>
        <w:t>7 1 -0.023 0.129 0.19 0 0.012 0.064 -0.026 -0.169 0.031 0 -0.051 0.004 0.207 0.161 -0.084 0 0.005 0 0.134 0 -0.106 0.043 -0.105 0.043 0</w:t>
      </w:r>
    </w:p>
    <w:p>
      <w:pPr>
        <w:pStyle w:val="Normal"/>
        <w:spacing w:lineRule="auto" w:line="240" w:before="0" w:after="0"/>
        <w:rPr/>
      </w:pPr>
      <w:r>
        <w:rPr/>
        <w:t>8 459 0.291 -0.052 -0.028 -0.105 0 0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732 0.291 -0.052 -0.02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441 0.291 -0.052 -0.028 -0.12 0 0 -0.25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327 0.291 -0.066 -0.028 -0.105 0 0 -0.331 0.108 -0.012 0.179 -0.088 -0.173 0.07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259 0.291 -0.052 -0.028 -0.105 0 0 -0.25 0.108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193 0.291 -0.066 -0.028 -0.105 0 0 -0.331 0.108 -0.012 0.179 -0.088 -0.173 0.07 -0.034 0.034 -0.029 0.124 0 0 0 0.047 -0.111 -0.128 -0.116 0.012</w:t>
      </w:r>
    </w:p>
    <w:p>
      <w:pPr>
        <w:pStyle w:val="Normal"/>
        <w:spacing w:lineRule="auto" w:line="240" w:before="0" w:after="0"/>
        <w:rPr/>
      </w:pPr>
      <w:r>
        <w:rPr/>
        <w:t>8 160 0.291 -0.052 -0.028 -0.12 0 0 -0.378 0.108 -0.012 0.179 -0.088 -0.173 0.07 -0.111 0.034 -0.029 0.124 0 0 0 0.047 -0.057 -0.087 -0.116 0</w:t>
      </w:r>
    </w:p>
    <w:p>
      <w:pPr>
        <w:pStyle w:val="Normal"/>
        <w:spacing w:lineRule="auto" w:line="240" w:before="0" w:after="0"/>
        <w:rPr/>
      </w:pPr>
      <w:r>
        <w:rPr/>
        <w:t>8 157 0.291 -0.052 -0.028 -0.105 0 0 -0.25 0.134 -0.012 0.179 -0.088 -0.129 0.07 -0.111 0.034 -0.029 0.053 0 0 -0.035 0.047 -0.157 -0.128 -0.116 0</w:t>
      </w:r>
    </w:p>
    <w:p>
      <w:pPr>
        <w:pStyle w:val="Normal"/>
        <w:spacing w:lineRule="auto" w:line="240" w:before="0" w:after="0"/>
        <w:rPr/>
      </w:pPr>
      <w:r>
        <w:rPr/>
        <w:t>8 126 0.291 -0.052 -0.028 -0.12 0 0 -0.25 0.108 -0.012 0.157 0.035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14 0.291 -0.066 -0.028 -0.105 0 0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12 0.291 -0.052 -0.028 -0.105 0 0 -0.25 0.15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118 0.291 -0.052 -0.028 -0.12 0 0 -0.378 0.108 -0.012 0.179 -0.088 -0.173 0.07 -0.111 0.034 0.085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97 0.291 -0.052 -0.028 -0.12 0 0 -0.25 0.108 -0.012 0.157 -0.088 -0.173 0.07 -0.052 0.053 -0.029 0.124 0 -0.009 0 0.047 -0.111 -0.128 -0.116 0</w:t>
      </w:r>
    </w:p>
    <w:p>
      <w:pPr>
        <w:pStyle w:val="Normal"/>
        <w:spacing w:lineRule="auto" w:line="240" w:before="0" w:after="0"/>
        <w:rPr/>
      </w:pPr>
      <w:r>
        <w:rPr/>
        <w:t>8 90 0.291 -0.066 -0.028 -0.105 0 0 -0.331 0.108 -0.012 0.179 -0.088 -0.176 0.07 -0.111 0.034 -0.029 0.124 0.118 0 0 0.047 -0.111 -0.175 -0.116 0</w:t>
      </w:r>
    </w:p>
    <w:p>
      <w:pPr>
        <w:pStyle w:val="Normal"/>
        <w:spacing w:lineRule="auto" w:line="240" w:before="0" w:after="0"/>
        <w:rPr/>
      </w:pPr>
      <w:r>
        <w:rPr/>
        <w:t>8 53 0.291 -0.052 -0.028 -0.105 0 0 -0.25 0.134 -0.012 0.179 -0.088 -0.129 0.07 -0.111 0.034 -0.029 0.053 0 0 -0.035 0.023 -0.157 -0.128 -0.116 -0.024</w:t>
      </w:r>
    </w:p>
    <w:p>
      <w:pPr>
        <w:pStyle w:val="Normal"/>
        <w:spacing w:lineRule="auto" w:line="240" w:before="0" w:after="0"/>
        <w:rPr/>
      </w:pPr>
      <w:r>
        <w:rPr/>
        <w:t>8 70 0.291 -0.066 -0.028 -0.015 0 0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29 0.291 -0.052 -0.028 -0.12 -0.07 0 -0.25 0.264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9 0.291 -0.052 -0.028 -0.12 0 0 -0.25 0.108 -0.012 0.157 -0.088 -0.173 0.07 -0.052 0.034 -0.029 0.124 0 0 0 0.047 -0.111 -0.128 -0.056 0</w:t>
      </w:r>
    </w:p>
    <w:p>
      <w:pPr>
        <w:pStyle w:val="Normal"/>
        <w:spacing w:lineRule="auto" w:line="240" w:before="0" w:after="0"/>
        <w:rPr/>
      </w:pPr>
      <w:r>
        <w:rPr/>
        <w:t>8 25 0.291 -0.052 -0.028 -0.12 0 0 -0.25 0.108 -0.012 0.179 -0.088 -0.173 0.07 -0.111 0.034 -0.029 0.124 0.108 0 0 0.047 -0.111 -0.087 -0.116 0</w:t>
      </w:r>
    </w:p>
    <w:p>
      <w:pPr>
        <w:pStyle w:val="Normal"/>
        <w:spacing w:lineRule="auto" w:line="240" w:before="0" w:after="0"/>
        <w:rPr/>
      </w:pPr>
      <w:r>
        <w:rPr/>
        <w:t>8 23 0.291 -0.052 -0.028 -0.12 -0.112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0 0.291 -0.052 -0.028 -0.12 0 0 -0.25 -0.016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7 0.291 -0.066 -0.028 -0.105 0 0 -0.331 0.108 -0.012 0.179 -0.088 -0.173 0.07 -0.034 0.034 -0.029 0.124 0 0 0 0.047 -0.111 -0.088 -0.116 0.012</w:t>
      </w:r>
    </w:p>
    <w:p>
      <w:pPr>
        <w:pStyle w:val="Normal"/>
        <w:spacing w:lineRule="auto" w:line="240" w:before="0" w:after="0"/>
        <w:rPr/>
      </w:pPr>
      <w:r>
        <w:rPr/>
        <w:t>8 16 0.291 -0.052 -0.028 -0.105 0 0 -0.347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6 0.291 -0.052 -0.028 -0.12 0 0 -0.25 0.039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5 0.291 -0.052 -0.028 -0.12 0 0 -0.25 0.108 -0.012 0.157 0.035 -0.173 0.07 -0.052 0.034 -0.029 0.124 0 0 0 0.047 -0.111 -0.128 -0.116 0.232</w:t>
      </w:r>
    </w:p>
    <w:p>
      <w:pPr>
        <w:pStyle w:val="Normal"/>
        <w:spacing w:lineRule="auto" w:line="240" w:before="0" w:after="0"/>
        <w:rPr/>
      </w:pPr>
      <w:r>
        <w:rPr/>
        <w:t>8 14 0.291 -0.052 -0.028 -0.105 0.019 0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4 0.291 -0.052 -0.028 -0.12 0 0 -0.327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2 0.291 -0.066 -0.028 -0.105 0 0 -0.331 0.108 -0.012 0.179 -0.088 -0.173 0.024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11 0.291 -0.052 -0.028 -0.12 0 0 -0.48 0.108 -0.012 0.179 -0.088 -0.173 0.07 -0.111 0.034 -0.029 0.124 0 0 0 0.047 -0.057 -0.087 -0.116 0</w:t>
      </w:r>
    </w:p>
    <w:p>
      <w:pPr>
        <w:pStyle w:val="Normal"/>
        <w:spacing w:lineRule="auto" w:line="240" w:before="0" w:after="0"/>
        <w:rPr/>
      </w:pPr>
      <w:r>
        <w:rPr/>
        <w:t>8 11 0.291 -0.052 -0.028 -0.12 0 0 -0.25 0.108 -0.012 0.157 -0.088 -0.173 0.07 -0.052 0.034 -0.029 0.124 0.08 0 0 0.047 -0.111 -0.128 -0.116 0</w:t>
      </w:r>
    </w:p>
    <w:p>
      <w:pPr>
        <w:pStyle w:val="Normal"/>
        <w:spacing w:lineRule="auto" w:line="240" w:before="0" w:after="0"/>
        <w:rPr/>
      </w:pPr>
      <w:r>
        <w:rPr/>
        <w:t>8 10 0.291 -0.052 -0.038 -0.12 0 0 -0.25 0.108 -0.012 0.157 -0.088 -0.173 0.1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0 0.291 -0.021 -0.028 -0.105 0 0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9 0.291 -0.052 -0.03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8 0.291 -0.066 -0.028 -0.105 0 0 -0.331 0.108 -0.012 0.179 -0.088 -0.176 0.07 -0.111 0.034 -0.029 0.108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8 0.291 -0.052 -0.028 -0.105 0 0 -0.25 0.134 -0.012 0.179 -0.088 -0.129 0.07 -0.111 0.034 -0.029 0.053 0 0 -0.035 0.047 -0.157 -0.128 -0.116 0.036</w:t>
      </w:r>
    </w:p>
    <w:p>
      <w:pPr>
        <w:pStyle w:val="Normal"/>
        <w:spacing w:lineRule="auto" w:line="240" w:before="0" w:after="0"/>
        <w:rPr/>
      </w:pPr>
      <w:r>
        <w:rPr/>
        <w:t>8 8 0.291 -0.052 -0.028 -0.105 0 0 -0.25 0.134 -0.012 0.179 -0.088 -0.129 0.07 -0.111 0.034 -0.029 0.053 0 0 -0.035 0.047 -0.157 -0.128 -0.116 0.117</w:t>
      </w:r>
    </w:p>
    <w:p>
      <w:pPr>
        <w:pStyle w:val="Normal"/>
        <w:spacing w:lineRule="auto" w:line="240" w:before="0" w:after="0"/>
        <w:rPr/>
      </w:pPr>
      <w:r>
        <w:rPr/>
        <w:t>8 7 0.291 -0.052 -0.028 -0.12 0 0 -0.25 0.108 -0.012 0.157 -0.088 -0.173 0.07 -0.199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6 0.291 -0.066 -0.028 -0.105 0 0 -0.331 0.108 -0.012 0.179 -0.103 -0.173 0.07 -0.034 0.034 -0.029 0.124 0 0 0 0.047 -0.111 -0.128 -0.116 0.012</w:t>
      </w:r>
    </w:p>
    <w:p>
      <w:pPr>
        <w:pStyle w:val="Normal"/>
        <w:spacing w:lineRule="auto" w:line="240" w:before="0" w:after="0"/>
        <w:rPr/>
      </w:pPr>
      <w:r>
        <w:rPr/>
        <w:t>8 6 0.291 -0.052 -0.028 -0.105 0 0 -0.25 0.134 -0.012 0.179 -0.088 -0.129 0.07 -0.111 0.034 -0.029 0.053 0.093 0 -0.035 0.023 -0.157 -0.128 -0.116 -0.024</w:t>
      </w:r>
    </w:p>
    <w:p>
      <w:pPr>
        <w:pStyle w:val="Normal"/>
        <w:spacing w:lineRule="auto" w:line="240" w:before="0" w:after="0"/>
        <w:rPr/>
      </w:pPr>
      <w:r>
        <w:rPr/>
        <w:t>8 6 0.291 -0.066 -0.028 -0.105 0 0 -0.331 0.108 -0.012 0.179 -0.088 -0.173 0.07 -0.034 0.034 -0.029 0.147 0 0 0 0.047 -0.111 -0.266 -0.116 0</w:t>
      </w:r>
    </w:p>
    <w:p>
      <w:pPr>
        <w:pStyle w:val="Normal"/>
        <w:spacing w:lineRule="auto" w:line="240" w:before="0" w:after="0"/>
        <w:rPr/>
      </w:pPr>
      <w:r>
        <w:rPr/>
        <w:t>8 6 0.291 -0.052 -0.028 -0.12 0 0 -0.25 0.108 -0.012 0.157 -0.088 -0.173 0.07 -0.052 0.053 -0.029 0.124 0 -0.009 0 0.202 -0.111 -0.128 -0.116 0</w:t>
      </w:r>
    </w:p>
    <w:p>
      <w:pPr>
        <w:pStyle w:val="Normal"/>
        <w:spacing w:lineRule="auto" w:line="240" w:before="0" w:after="0"/>
        <w:rPr/>
      </w:pPr>
      <w:r>
        <w:rPr/>
        <w:t>8 5 0.291 -0.066 -0.028 -0.105 0 0 -0.331 0.108 -0.012 0.241 -0.088 -0.173 0.07 -0.034 0.034 -0.029 0.124 0 0 0 0.047 -0.11 -0.266 -0.116 0</w:t>
      </w:r>
    </w:p>
    <w:p>
      <w:pPr>
        <w:pStyle w:val="Normal"/>
        <w:spacing w:lineRule="auto" w:line="240" w:before="0" w:after="0"/>
        <w:rPr/>
      </w:pPr>
      <w:r>
        <w:rPr/>
        <w:t>8 5 0.291 -0.052 -0.028 -0.105 0 0 -0.25 0.134 -0.012 0.179 -0.088 -0.129 0.07 -0.111 0.034 -0.029 0.053 -0.019 0 -0.035 0.047 -0.157 -0.128 -0.116 0</w:t>
      </w:r>
    </w:p>
    <w:p>
      <w:pPr>
        <w:pStyle w:val="Normal"/>
        <w:spacing w:lineRule="auto" w:line="240" w:before="0" w:after="0"/>
        <w:rPr/>
      </w:pPr>
      <w:r>
        <w:rPr/>
        <w:t>8 5 0.291 -0.052 -0.028 -0.07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4 0.291 -0.052 -0.028 -0.105 0 0 -0.25 0.134 -0.012 0.179 -0.088 -0.129 0.07 -0.111 0.034 -0.029 0.053 0 0 -0.035 0.059 -0.157 -0.128 -0.116 0</w:t>
      </w:r>
    </w:p>
    <w:p>
      <w:pPr>
        <w:pStyle w:val="Normal"/>
        <w:spacing w:lineRule="auto" w:line="240" w:before="0" w:after="0"/>
        <w:rPr/>
      </w:pPr>
      <w:r>
        <w:rPr/>
        <w:t>8 4 0.127 -0.052 -0.028 -0.105 0 0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4 0.291 -0.052 -0.028 -0.105 0 0 -0.25 0.15 -0.012 0.091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4 0.291 -0.052 -0.076 -0.12 0 0 -0.327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4 0.291 -0.052 -0.028 -0.12 0 0 -0.25 0.108 -0.012 0.157 -0.088 -0.173 0.07 -0.052 0.034 -0.029 0.124 0 0 0 0.047 -0.111 -0.128 -0.165 0</w:t>
      </w:r>
    </w:p>
    <w:p>
      <w:pPr>
        <w:pStyle w:val="Normal"/>
        <w:spacing w:lineRule="auto" w:line="240" w:before="0" w:after="0"/>
        <w:rPr/>
      </w:pPr>
      <w:r>
        <w:rPr/>
        <w:t>8 4 0.291 -0.052 -0.028 -0.105 0 0 -0.25 0.108 -0.012 0.179 -0.088 -0.173 -0.048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4 0.291 -0.052 -0.028 -0.12 0 0 -0.25 0.108 -0.012 0.157 -0.088 -0.173 0.07 -0.052 0.034 -0.029 0.124 0 0 0 0.047 -0.111 -0.128 -0.093 0</w:t>
      </w:r>
    </w:p>
    <w:p>
      <w:pPr>
        <w:pStyle w:val="Normal"/>
        <w:spacing w:lineRule="auto" w:line="240" w:before="0" w:after="0"/>
        <w:rPr/>
      </w:pPr>
      <w:r>
        <w:rPr/>
        <w:t>8 4 0.291 -0.066 -0.028 -0.105 0 0 -0.331 0.108 -0.012 0.296 -0.088 -0.173 0.07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4 0.291 -0.052 -0.028 -0.12 0 0 -0.25 0.108 -0.012 0.157 0.035 -0.173 0.07 -0.052 0.034 -0.121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4 0.291 -0.052 -0.028 -0.105 0 0 -0.331 0.108 -0.012 0.149 -0.088 -0.173 0.07 -0.111 0.034 -0.029 0.124 0 -0.125 -0.191 0.047 -0.111 -0.128 -0.116 0</w:t>
      </w:r>
    </w:p>
    <w:p>
      <w:pPr>
        <w:pStyle w:val="Normal"/>
        <w:spacing w:lineRule="auto" w:line="240" w:before="0" w:after="0"/>
        <w:rPr/>
      </w:pPr>
      <w:r>
        <w:rPr/>
        <w:t>8 4 0.291 -0.019 -0.028 -0.12 0 0 -0.25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4 0.291 -0.052 -0.028 -0.144 0 0 -0.25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4 0.291 -0.066 -0.028 -0.015 0 0.027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3 0.291 -0.052 -0.028 -0.105 0 0 -0.258 0.108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3 0.291 -0.052 -0.028 -0.105 0 0 -0.25 0.134 -0.012 0.179 -0.088 -0.129 0.028 -0.111 0.034 -0.029 0.053 0 0 -0.035 0.047 -0.157 -0.128 -0.116 0</w:t>
      </w:r>
    </w:p>
    <w:p>
      <w:pPr>
        <w:pStyle w:val="Normal"/>
        <w:spacing w:lineRule="auto" w:line="240" w:before="0" w:after="0"/>
        <w:rPr/>
      </w:pPr>
      <w:r>
        <w:rPr/>
        <w:t>8 3 0.291 -0.052 -0.028 -0.105 0 0 -0.25 0.107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3 0.291 -0.066 -0.028 -0.105 0 0 -0.331 0.108 -0.012 0.179 -0.088 -0.176 -0.021 -0.111 0.034 -0.029 0.124 0.118 0 0 0.047 -0.111 -0.175 -0.116 0</w:t>
      </w:r>
    </w:p>
    <w:p>
      <w:pPr>
        <w:pStyle w:val="Normal"/>
        <w:spacing w:lineRule="auto" w:line="240" w:before="0" w:after="0"/>
        <w:rPr/>
      </w:pPr>
      <w:r>
        <w:rPr/>
        <w:t>8 3 0.291 -0.052 -0.028 -0.105 0 0.045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3 0.291 -0.052 -0.028 -0.12 0 0 -0.25 -0.016 -0.012 0.179 -0.088 -0.173 0.07 -0.111 0.034 -0.029 0.124 0 0 0 0.061 -0.111 -0.087 -0.116 0</w:t>
      </w:r>
    </w:p>
    <w:p>
      <w:pPr>
        <w:pStyle w:val="Normal"/>
        <w:spacing w:lineRule="auto" w:line="240" w:before="0" w:after="0"/>
        <w:rPr/>
      </w:pPr>
      <w:r>
        <w:rPr/>
        <w:t>8 4 0.291 -0.052 -0.028 -0.12 0 0 -0.25 0.108 -0.012 0.179 -0.088 -0.173 0.14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3 0.291 -0.052 -0.028 -0.105 0 0 -0.25 0.134 -0.012 0.179 -0.088 -0.129 0.07 -0.111 0.034 -0.029 0.053 0 0 -0.035 0.047 -0.137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.047 0 -0.378 0.108 -0.012 0.179 -0.088 -0.173 0.07 -0.111 0.034 -0.029 0.124 0 0 0 0.047 -0.111 -0.051 -0.116 0</w:t>
      </w:r>
    </w:p>
    <w:p>
      <w:pPr>
        <w:pStyle w:val="Normal"/>
        <w:spacing w:lineRule="auto" w:line="240" w:before="0" w:after="0"/>
        <w:rPr/>
      </w:pPr>
      <w:r>
        <w:rPr/>
        <w:t>8 2 0.291 0.034 -0.03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05 0 0 -0.331 0.108 -0.012 0.149 -0.088 -0.173 0.07 -0.111 0.01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05 0 0 -0.331 0.108 -0.012 0.149 -0.07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25 0.108 -0.012 0.179 -0.088 -0.173 0.07 -0.111 0.034 -0.00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31 0.108 -0.059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168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-0.027 0 -0.331 0.108 -0.012 0.179 -0.088 -0.173 0.07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-0.07 0 -0.25 0.264 -0.012 0.157 -0.088 -0.173 0.07 -0.052 0.034 -0.029 0.124 0 0 -0.214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31 0.108 -0.012 0.179 -0.088 -0.173 0.07 -0.034 0.034 -0.029 0.124 0 0 -0.033 0.047 -0.111 -0.266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31 0.108 -0.012 0.179 -0.088 -0.173 0.07 -0.034 0.034 -0.029 0.124 0 0 0 0.047 -0.111 -0.234 -0.116 0.012</w:t>
      </w:r>
    </w:p>
    <w:p>
      <w:pPr>
        <w:pStyle w:val="Normal"/>
        <w:spacing w:lineRule="auto" w:line="240" w:before="0" w:after="0"/>
        <w:rPr/>
      </w:pPr>
      <w:r>
        <w:rPr/>
        <w:t>8 2 0.291 -0.052 -0.028 -0.12 0 0 -0.25 0.108 -0.012 0.157 -0.088 -0.173 0.07 -0.052 0.034 -0.029 0.124 0 0 0 0.047 0.065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8 0 0 -0.25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378 0.108 -0.012 0.179 -0.088 -0.173 0.07 -0.111 0.127 0.085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2 0.291 -0.052 -0.028 -0.105 0 0 -0.331 0.108 -0.012 0.149 -0.088 -0.173 0.07 -0.111 0.034 -0.029 0.286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25 0.103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378 0.108 -0.012 0.179 -0.088 -0.173 0.07 -0.111 0.034 0.085 0.173 0 0 0 0.047 -0.111 -0.087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4 0.108 -0.012 0.179 -0.088 -0.173 0.07 -0.034 0.034 -0.029 0.147 0 0 0 0.047 -0.111 -0.266 -0.116 0</w:t>
      </w:r>
    </w:p>
    <w:p>
      <w:pPr>
        <w:pStyle w:val="Normal"/>
        <w:spacing w:lineRule="auto" w:line="240" w:before="0" w:after="0"/>
        <w:rPr/>
      </w:pPr>
      <w:r>
        <w:rPr/>
        <w:t>8 2 0.291 -0.052 -0.028 -0.12 -0.182 0 -0.48 0.108 -0.012 0.179 -0.088 -0.173 0.07 -0.111 0.034 -0.029 0.124 0 0 0 0.047 -0.057 -0.087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31 0.108 -0.012 0.179 -0.049 -0.173 0.07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2 0.291 -0.052 -0.028 -0.105 0.12 0 -0.25 0.108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2 0.291 -0.127 -0.028 -0.12 0 0 -0.378 0.108 -0.012 0.179 -0.088 -0.173 0.07 -0.053 0.034 -0.029 0.124 0 0 0 0.047 -0.057 -0.087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9 0.108 -0.012 0.179 -0.088 -0.173 0.07 -0.034 0.034 -0.029 0.124 0 0 0 0.047 -0.111 -0.128 -0.116 0.012</w:t>
      </w:r>
    </w:p>
    <w:p>
      <w:pPr>
        <w:pStyle w:val="Normal"/>
        <w:spacing w:lineRule="auto" w:line="240" w:before="0" w:after="0"/>
        <w:rPr/>
      </w:pPr>
      <w:r>
        <w:rPr/>
        <w:t>8 2 0.291 -0.052 -0.028 -0.105 0 0 -0.282 0.15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2 0.291 -0.052 -0.028 -0.12 0 0 -0.378 0.108 -0.012 0.179 -0.088 -0.173 0.07 -0.111 0.034 0.085 0.124 0 0 0 0.047 -0.111 -0.087 -0.116 0.014</w:t>
      </w:r>
    </w:p>
    <w:p>
      <w:pPr>
        <w:pStyle w:val="Normal"/>
        <w:spacing w:lineRule="auto" w:line="240" w:before="0" w:after="0"/>
        <w:rPr/>
      </w:pPr>
      <w:r>
        <w:rPr/>
        <w:t>8 2 0.291 -0.052 -0.028 -0.105 0 0 -0.25 0.15 -0.012 0.215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2 0.115 -0.052 -0.02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2 0.291 -0.052 -0.028 -0.105 0 0 -0.25 0.134 -0.012 0.179 -0.038 -0.129 0.07 -0.111 0.034 -0.029 0.053 0 0 -0.035 0.047 -0.157 -0.128 -0.116 0</w:t>
      </w:r>
    </w:p>
    <w:p>
      <w:pPr>
        <w:pStyle w:val="Normal"/>
        <w:spacing w:lineRule="auto" w:line="240" w:before="0" w:after="0"/>
        <w:rPr/>
      </w:pPr>
      <w:r>
        <w:rPr/>
        <w:t>8 2 0.291 -0.066 -0.028 -0.105 0 0 -0.331 0.108 -0.012 0.179 -0.088 -0.173 0.07 -0.034 0.034 -0.029 0.142 0 0 0 0.047 -0.111 -0.266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.047 0 -0.378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0.1 -0.12 0 0 -0.25 0.108 -0.012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331 0.108 -0.012 0.149 -0.088 -0.173 0.07 -0.111 0.034 -0.029 0.124 0 -0.125 -0.042 0.047 -0.093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145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.195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331 0.108 -0.012 0.149 -0.088 -0.173 0.07 -0.111 0.034 -0.029 0.124 0 0.053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0.034 -0.029 0.124 0 0 0 0.047 -0.111 -0.097 -0.116 0</w:t>
      </w:r>
    </w:p>
    <w:p>
      <w:pPr>
        <w:pStyle w:val="Normal"/>
        <w:spacing w:lineRule="auto" w:line="240" w:before="0" w:after="0"/>
        <w:rPr/>
      </w:pPr>
      <w:r>
        <w:rPr/>
        <w:t>8 1 0.127 0.103 -0.028 -0.105 0 0 -0.331 0.108 -0.012 0.149 -0.088 -0.173 0.07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6 0.07 -0.111 0.034 -0.029 -0.005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0 0 0 0.047 -0.111 -0.128 -0.116 -0.242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226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015 0 0 -0.331 0.108 -0.012 0.179 -0.155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394 -0.066 -0.017 -0.105 0 0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79 -0.088 -0.129 0.07 -0.111 0.034 -0.029 0.053 0 0 -0.035 -0.021 -0.157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.019 0 -0.331 0.108 -0.012 0.149 -0.088 -0.173 0.07 -0.02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.032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378 0.108 -0.012 0.179 -0.088 -0.173 0.07 -0.111 0.034 0.085 0.124 0 0 0 0.047 -0.266 -0.087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6 0.07 -0.111 0.034 -0.029 0.124 0.22 0 0 0.047 -0.111 -0.175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0.035 -0.173 0.07 -0.052 0.034 -0.029 0.124 0 0 0 0.047 -0.111 -0.128 -0.116 -0.193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0.035 -0.173 0.07 -0.052 0.034 -0.029 0.124 0 0 0.016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38 -0.12 -0.039 0 -0.25 0.108 -0.012 0.157 -0.088 -0.173 0.1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0.035 -0.173 0.07 -0.052 0.034 -0.029 0.124 0 0 0.077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201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015 0 0 -0.331 0.108 -0.012 0.068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0.09 0 0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79 -0.088 -0.129 0.07 -0.111 0.034 -0.029 0.053 0 0 -0.035 -0.021 -0.157 -0.126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48 0.035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45 -0.028 -0.105 0 0 -0.258 0.108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-0.143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53 -0.179 0.124 0 -0.009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378 0.108 0.088 0.179 -0.088 -0.173 0.07 -0.111 0.034 0.085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83 -0.02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0.034 -0.029 0.124 0 0 0 0.047 -0.111 -0.087 -0.116 0.188</w:t>
      </w:r>
    </w:p>
    <w:p>
      <w:pPr>
        <w:pStyle w:val="Normal"/>
        <w:spacing w:lineRule="auto" w:line="240" w:before="0" w:after="0"/>
        <w:rPr/>
      </w:pPr>
      <w:r>
        <w:rPr/>
        <w:t>8 1 0.291 -0.066 0.104 -0.105 0 0 -0.331 0.108 -0.012 0.179 -0.088 -0.173 0.07 -0.034 0.034 -0.029 0.124 0 0 0 0.047 -0.111 -0.128 -0.116 0.012</w:t>
      </w:r>
    </w:p>
    <w:p>
      <w:pPr>
        <w:pStyle w:val="Normal"/>
        <w:spacing w:lineRule="auto" w:line="240" w:before="0" w:after="0"/>
        <w:rPr/>
      </w:pPr>
      <w:r>
        <w:rPr/>
        <w:t>8 1 0.291 -0.052 -0.028 -0.105 0 -0.168 -0.25 0.107 -0.012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1 0.291 -0.066 -0.028 -0.015 0 -0.026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-0.016 -0.012 0.179 -0.088 -0.173 0.07 -0.111 0.034 0.196 0.124 0 0 0 0.061 -0.111 -0.087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3 0.07 -0.034 0.034 -0.029 0.124 0 0 0 0.121 -0.111 -0.128 -0.116 0.012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0 -0.076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-0.058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0.035 -0.173 0.07 -0.052 0.034 -0.029 0.124 0 0 0 0.047 -0.111 -0.128 -0.20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0.091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312 -0.198 0.179 -0.088 -0.173 0.07 -0.293 0.034 -0.029 0.124 0 0 0 0.047 -0.111 -0.128 -0.103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0.034 -0.029 0.124 0 0 0 0.005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-0.076 0 0.133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.199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79 -0.088 -0.129 0.07 -0.111 0.034 -0.029 0.053 0 0.011 -0.035 0.047 -0.157 -0.128 -0.116 0</w:t>
      </w:r>
    </w:p>
    <w:p>
      <w:pPr>
        <w:pStyle w:val="Normal"/>
        <w:spacing w:lineRule="auto" w:line="240" w:before="0" w:after="0"/>
        <w:rPr/>
      </w:pPr>
      <w:r>
        <w:rPr/>
        <w:t>8 1 0.291 -0.052 -0.052 -0.12 0 0 -0.25 0.108 -0.012 0.157 -0.088 -0.173 0.07 -0.052 0.053 -0.029 0.124 0 -0.009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6 -0.115 -0.111 0.034 -0.029 0.124 0.118 0 0 0.047 -0.111 -0.175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302 0.07 -0.052 0.053 -0.029 0.124 0 -0.009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331 0.108 -0.012 0.149 -0.088 -0.173 0.07 -0.111 0.034 -0.029 0.124 0.129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0 0 0 0.047 -0.111 -0.128 -0.128 0</w:t>
      </w:r>
    </w:p>
    <w:p>
      <w:pPr>
        <w:pStyle w:val="Normal"/>
        <w:spacing w:lineRule="auto" w:line="240" w:before="0" w:after="0"/>
        <w:rPr/>
      </w:pPr>
      <w:r>
        <w:rPr/>
        <w:t>8 1 0.291 -0.033 -0.028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015 -0.174 0 -0.331 0.108 -0.012 0.179 -0.088 -0.176 0.07 -0.111 0.034 -0.029 0.124 0.11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0.034 -0.029 0.124 0 0 0 0.047 -0.111 -0.087 0.015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0.034 -0.029 0.124 0.267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331 0.108 -0.012 0.149 -0.088 -0.173 0.07 -0.111 0.034 -0.029 0.124 0 -0.125 -0.042 0.047 -0.111 -0.128 -0.233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-0.008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3 0.156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79 -0.088 -0.129 0.07 -0.111 0.034 -0.029 0.084 0 0 -0.035 0.047 -0.157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0 0 0 0.047 -0.111 -0.034 -0.116 0</w:t>
      </w:r>
    </w:p>
    <w:p>
      <w:pPr>
        <w:pStyle w:val="Normal"/>
        <w:spacing w:lineRule="auto" w:line="240" w:before="0" w:after="0"/>
        <w:rPr/>
      </w:pPr>
      <w:r>
        <w:rPr/>
        <w:t>8 1 0.291 -0.052 0.06 -0.12 0 0 -0.25 0.108 -0.012 0.157 -0.088 -0.173 0.07 -0.052 0.034 -0.029 0.124 0.08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.086 -0.331 0.108 -0.012 0.179 -0.088 -0.173 0.07 -0.034 0.034 -0.029 0.124 0 0 0 0.047 -0.111 -0.266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378 0.108 -0.01 0.179 -0.088 -0.173 0.07 -0.111 0.034 -0.029 0.124 0 0 0 0.047 -0.057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156 0.179 -0.088 -0.129 0.07 -0.111 0.034 -0.029 0.053 0 0 -0.035 0.023 -0.157 -0.128 -0.116 -0.024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-0.088 -0.173 0.07 -0.052 0.034 -0.029 0.124 0 0 0 0.047 -0.111 -0.128 -0.27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37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57 0.035 -0.173 0.07 -0.052 0.034 -0.029 0.124 0 0 0 0.047 -0.064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88 0.179 -0.088 -0.173 0.07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07 -0.111 -0.048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0.108 -0.012 0.179 -0.088 -0.173 0.144 -0.111 0.034 -0.029 0.124 0 0 0 0.047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0.057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331 0.108 -0.012 0.149 -0.088 -0.173 -0.071 -0.111 0.034 -0.029 0.124 0 -0.125 -0.042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.109 0 -0.25 0.039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66 -0.028 -0.105 0 0 -0.331 0.108 -0.012 0.179 -0.088 -0.173 0.07 -0.034 0.034 -0.029 0.17 0 0 0 0.047 -0.111 -0.266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79 -0.088 -0.129 0.07 -0.111 0.034 -0.029 0.053 0 0 -0.035 0.047 -0.154 -0.128 -0.116 0</w:t>
      </w:r>
    </w:p>
    <w:p>
      <w:pPr>
        <w:pStyle w:val="Normal"/>
        <w:spacing w:lineRule="auto" w:line="240" w:before="0" w:after="0"/>
        <w:rPr/>
      </w:pPr>
      <w:r>
        <w:rPr/>
        <w:t>8 1 0.291 -0.052 -0.005 -0.12 0 0 -0.25 0.108 -0.012 0.157 -0.088 -0.173 0.07 -0.052 0.034 -0.029 0.124 0 0 0 0.047 -0.111 -0.128 -0.116 0</w:t>
      </w:r>
    </w:p>
    <w:p>
      <w:pPr>
        <w:pStyle w:val="Normal"/>
        <w:spacing w:lineRule="auto" w:line="240" w:before="0" w:after="0"/>
        <w:rPr/>
      </w:pPr>
      <w:r>
        <w:rPr/>
        <w:t>8 1 0.291 -0.052 -0.028 -0.12 0 0 -0.25 -0.016 -0.012 0.179 -0.088 -0.173 0.07 -0.111 0.034 0.196 0.124 0 -0.052 0 0.061 -0.111 -0.087 -0.116 0</w:t>
      </w:r>
    </w:p>
    <w:p>
      <w:pPr>
        <w:pStyle w:val="Normal"/>
        <w:spacing w:lineRule="auto" w:line="240" w:before="0" w:after="0"/>
        <w:rPr/>
      </w:pPr>
      <w:r>
        <w:rPr/>
        <w:t>8 1 0.291 -0.052 -0.028 -0.105 0 0 -0.25 0.134 -0.012 0.119 -0.088 -0.129 0.07 -0.111 0.034 -0.029 0.053 0 0 -0.035 0.047 -0.137 -0.102 -0.116 0</w:t>
      </w:r>
    </w:p>
    <w:p>
      <w:pPr>
        <w:pStyle w:val="Normal"/>
        <w:spacing w:lineRule="auto" w:line="240" w:before="0" w:after="0"/>
        <w:rPr/>
      </w:pPr>
      <w:r>
        <w:rPr/>
        <w:t>9 481 0.031 -0.028 0 0.061 0.017 -0.149 -0.05 -0.016 0.013 0.106 0.123 -0.006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351 0.031 -0.028 0 0.061 0.017 -0.149 -0.05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544 0.031 -0.028 0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03 0.031 -0.028 -0.032 0.061 0.017 -0.152 -0.05 -0.016 0 0.106 0.123 0 -0.012 0.064 0.108 -0.069 0.073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80 0.031 -0.028 0 0.061 0.017 -0.152 -0.05 -0.016 0 0.106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338 0.031 -0.028 0 0.061 0.017 -0.149 -0.05 -0.016 0.013 0.10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44 0.031 -0.028 0 0.061 0.017 -0.149 -0.05 -0.016 0.013 0.07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34 0.031 -0.028 0 0.061 0.017 -0.152 -0.05 -0.016 -0.014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34 0.031 -0.028 0 0.061 0.017 -0.152 -0.05 -0.016 0 -0.057 0.123 0 -0.012 0.064 0.108 -0.069 0.073 0.02 0 0.036 -0.045 0.039 0.021 0.128 0</w:t>
      </w:r>
    </w:p>
    <w:p>
      <w:pPr>
        <w:pStyle w:val="Normal"/>
        <w:spacing w:lineRule="auto" w:line="240" w:before="0" w:after="0"/>
        <w:rPr/>
      </w:pPr>
      <w:r>
        <w:rPr/>
        <w:t>9 156 0.031 -0.028 0 0.076 0.017 -0.149 -0.05 -0.016 0.013 0.106 0.123 -0.006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03 0.031 -0.028 0 0.061 0.017 -0.152 -0.05 -0.016 0 0.106 0.123 0 -0.012 0.064 0.108 -0.069 0.073 -0.167 0 0.036 -0.154 0.039 0.021 -0.074 0</w:t>
      </w:r>
    </w:p>
    <w:p>
      <w:pPr>
        <w:pStyle w:val="Normal"/>
        <w:spacing w:lineRule="auto" w:line="240" w:before="0" w:after="0"/>
        <w:rPr/>
      </w:pPr>
      <w:r>
        <w:rPr/>
        <w:t>9 67 0.031 -0.028 0 0.061 0.017 -0.152 -0.05 -0.016 0 0.106 0.123 0 -0.012 0.064 0.108 -0.069 0.073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66 0.031 -0.028 0 0.076 0.017 -0.149 -0.05 -0.016 0.013 0.106 0.123 -0.006 -0.012 0.064 0.108 -0.047 0.073 0.02 0 0.151 -0.045 0.11 0.021 -0.074 0</w:t>
      </w:r>
    </w:p>
    <w:p>
      <w:pPr>
        <w:pStyle w:val="Normal"/>
        <w:spacing w:lineRule="auto" w:line="240" w:before="0" w:after="0"/>
        <w:rPr/>
      </w:pPr>
      <w:r>
        <w:rPr/>
        <w:t>9 60 0.031 -0.028 0 0.061 0.017 -0.149 -0.05 -0.016 0.013 0.106 0.123 -0.006 -0.012 0.064 0.108 -0.101 0.021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53 0.031 -0.028 0 0.061 0.017 -0.149 -0.05 -0.016 0.013 0.076 0.123 -0.006 0.029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40 0.031 -0.028 0 0.061 0.017 -0.149 -0.05 -0.016 0.013 0.106 0.123 -0.006 -0.012 0.064 0.108 -0.047 0.073 0.02 0 0.392 -0.045 0.088 0.021 -0.074 0</w:t>
      </w:r>
    </w:p>
    <w:p>
      <w:pPr>
        <w:pStyle w:val="Normal"/>
        <w:spacing w:lineRule="auto" w:line="240" w:before="0" w:after="0"/>
        <w:rPr/>
      </w:pPr>
      <w:r>
        <w:rPr/>
        <w:t>9 28 0.031 -0.028 0 0.061 0.017 -0.152 -0.05 -0.016 0 -0.057 0.123 0 -0.012 0.064 0.108 -0.069 0.122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7 0.031 -0.028 0 0.061 0.017 -0.152 -0.05 -0.016 -0.014 0.106 0.123 0 -0.012 0.064 0.108 -0.069 0.073 -0.1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5 0.031 -0.028 0 0.061 0.017 -0.152 -0.05 -0.016 0 -0.057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3 0.031 -0.028 0 0.061 0.017 -0.152 -0.05 -0.016 0 -0.057 0.123 0 -0.012 0.064 0.108 -0.069 0.051 0.02 0 0.036 -0.045 0.039 0.021 0.128 0</w:t>
      </w:r>
    </w:p>
    <w:p>
      <w:pPr>
        <w:pStyle w:val="Normal"/>
        <w:spacing w:lineRule="auto" w:line="240" w:before="0" w:after="0"/>
        <w:rPr/>
      </w:pPr>
      <w:r>
        <w:rPr/>
        <w:t>9 19 0.031 -0.028 0 0.061 0.017 -0.152 -0.05 -0.016 -0.014 0.106 0.123 0 -0.012 0.064 0.108 -0.069 0.073 0.02 0 0.036 -0.045 0.039 0.077 -0.074 0</w:t>
      </w:r>
    </w:p>
    <w:p>
      <w:pPr>
        <w:pStyle w:val="Normal"/>
        <w:spacing w:lineRule="auto" w:line="240" w:before="0" w:after="0"/>
        <w:rPr/>
      </w:pPr>
      <w:r>
        <w:rPr/>
        <w:t>9 18 0.031 -0.028 0 0.061 0.017 -0.152 0.055 -0.016 0 0.106 0.123 0 -0.012 0.064 0.108 -0.069 0.073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8 0.031 -0.028 -0.032 0.061 0.017 -0.152 -0.05 -0.016 0 0.106 0.123 0 0.086 0.064 0.108 -0.069 0.073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0 0.031 -0.028 0 0.061 0.017 -0.149 -0.05 -0.016 0.013 0.106 0.123 -0.006 -0.012 0.064 0.108 -0.047 0.073 0.02 0 0.151 -0.045 0.088 0.021 -0.056 0</w:t>
      </w:r>
    </w:p>
    <w:p>
      <w:pPr>
        <w:pStyle w:val="Normal"/>
        <w:spacing w:lineRule="auto" w:line="240" w:before="0" w:after="0"/>
        <w:rPr/>
      </w:pPr>
      <w:r>
        <w:rPr/>
        <w:t>9 9 0.031 -0.028 0 0.061 0.017 -0.149 -0.05 -0.016 0.013 0.106 0.123 -0.006 -0.012 0.064 0.108 -0.047 0.092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8 0.031 -0.028 0 0.061 0.017 -0.149 -0.05 -0.045 0.013 0.106 0.123 -0.006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7 0.031 -0.028 0 0.061 0.017 -0.152 -0.05 -0.016 -0.046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5 0.031 -0.028 0 0.061 0.017 -0.149 -0.05 -0.016 0.013 0.106 0.123 -0.006 -0.079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52 -0.05 -0.016 0 0.106 0.123 0.034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-0.069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52 -0.05 -0.03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52 -0.05 -0.016 0 0.106 0.123 0 -0.012 0.064 0.108 -0.069 0.25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52 -0.05 -0.016 0 0.106 0.123 0 -0.012 0.064 0.108 0.14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49 -0.05 -0.016 0.013 0.106 0.123 0.071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4 0.031 -0.028 0 -0.095 0.017 -0.149 -0.05 -0.016 0.013 0.106 0.123 -0.006 -0.012 0.064 0.108 -0.047 0.073 0.02 0 0.392 -0.045 0.088 0.021 -0.074 0</w:t>
      </w:r>
    </w:p>
    <w:p>
      <w:pPr>
        <w:pStyle w:val="Normal"/>
        <w:spacing w:lineRule="auto" w:line="240" w:before="0" w:after="0"/>
        <w:rPr/>
      </w:pPr>
      <w:r>
        <w:rPr/>
        <w:t>9 3 -0.036 -0.028 0 0.061 0.017 -0.152 -0.05 -0.016 0 -0.057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4 0.031 -0.028 0 0.061 0.017 -0.149 0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3 0.014 -0.028 0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3 0.031 -0.028 0 0.061 0.017 -0.149 -0.05 -0.016 0.013 0.106 0.123 -0.006 -0.012 0.064 0.108 -0.047 0.073 0.02 0 0.151 -0.045 0.228 0.021 -0.074 0</w:t>
      </w:r>
    </w:p>
    <w:p>
      <w:pPr>
        <w:pStyle w:val="Normal"/>
        <w:spacing w:lineRule="auto" w:line="240" w:before="0" w:after="0"/>
        <w:rPr/>
      </w:pPr>
      <w:r>
        <w:rPr/>
        <w:t>9 3 0.031 -0.028 0 0.061 0.017 -0.149 -0.05 -0.016 0.013 0.106 0.123 -0.006 -0.012 0.064 0.108 -0.047 0.121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3 0.031 -0.028 0 0.076 0.017 -0.149 -0.05 -0.016 0.013 0.106 0.123 -0.006 -0.012 0.064 0.293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3 0.031 -0.028 0 0.061 0.017 -0.152 -0.05 -0.016 0 0.106 0.123 0 -0.012 0.064 0.108 -0.069 0.073 0.02 0 0.114 -0.154 0.039 0.021 -0.074 0</w:t>
      </w:r>
    </w:p>
    <w:p>
      <w:pPr>
        <w:pStyle w:val="Normal"/>
        <w:spacing w:lineRule="auto" w:line="240" w:before="0" w:after="0"/>
        <w:rPr/>
      </w:pPr>
      <w:r>
        <w:rPr/>
        <w:t>9 3 0.031 -0.028 0 0.061 0.017 -0.149 -0.05 -0.016 0.013 0.106 0.123 -0.142 -0.012 0.064 0.108 -0.047 0.073 -0.02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123 -0.006 -0.012 0.064 0.108 -0.201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-0.012 0.064 0.108 -0.069 0.073 0.02 0 0.036 -0.045 0.039 0.021 0.09 0</w:t>
      </w:r>
    </w:p>
    <w:p>
      <w:pPr>
        <w:pStyle w:val="Normal"/>
        <w:spacing w:lineRule="auto" w:line="240" w:before="0" w:after="0"/>
        <w:rPr/>
      </w:pPr>
      <w:r>
        <w:rPr/>
        <w:t>9 2 -0.036 -0.028 0 0.061 0.017 -0.152 -0.05 -0.016 0 -0.057 0.123 0 0.071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74 0.106 0.123 -0.006 -0.012 0.064 0.108 -0.047 0.092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289 -0.05 -0.016 0 -0.057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-0.041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89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1 0 0.061 0.017 -0.152 -0.05 -0.016 0 0.106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076 0.123 -0.006 0.029 0.064 0.108 -0.047 0.073 0.02 0 0.151 -0.045 0.138 0.021 -0.104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-0.028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076 -0.016 -0.006 0.029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089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-0.012 0.064 0.108 -0.069 0.073 -0.074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0.055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086 -0.05 -0.016 0 -0.038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-0.012 0.064 0.108 0.066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052 -0.05 -0.016 0.013 0.106 0.123 -0.006 -0.012 0.064 0.108 -0.047 0.073 0.02 0 0.392 -0.045 0.088 0.008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123 -0.006 -0.012 0.064 0.108 -0.047 0.089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123 -0.243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2 0.031 -0.028 0 0.076 0.017 -0.149 -0.05 -0.016 0.013 0.106 0.123 -0.006 -0.012 0.064 0.108 -0.179 0.073 0.02 0 0.151 -0.045 0.11 0.021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123 -0.142 -0.012 0.064 0.108 -0.047 0.073 0.02 0 0.151 -0.045 0.088 0.021 -0.02 0</w:t>
      </w:r>
    </w:p>
    <w:p>
      <w:pPr>
        <w:pStyle w:val="Normal"/>
        <w:spacing w:lineRule="auto" w:line="240" w:before="0" w:after="0"/>
        <w:rPr/>
      </w:pPr>
      <w:r>
        <w:rPr/>
        <w:t>9 2 0.031 -0.028 0 0.061 0.017 -0.152 -0.05 -0.016 0 0.106 0.123 0 -0.012 0.064 0.108 -0.069 0.073 0.02 0 0.036 -0.045 0.039 0.061 -0.074 0</w:t>
      </w:r>
    </w:p>
    <w:p>
      <w:pPr>
        <w:pStyle w:val="Normal"/>
        <w:spacing w:lineRule="auto" w:line="240" w:before="0" w:after="0"/>
        <w:rPr/>
      </w:pPr>
      <w:r>
        <w:rPr/>
        <w:t>9 2 0.031 -0.028 -0.032 0.061 0.017 -0.152 -0.05 -0.016 0 0.106 0.123 0 -0.012 0.064 0.108 -0.069 0.106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.037 -0.012 0.064 0.108 -0.069 0.073 0.02 0 0.036 -0.154 0.039 -0.014 -0.074 0</w:t>
      </w:r>
    </w:p>
    <w:p>
      <w:pPr>
        <w:pStyle w:val="Normal"/>
        <w:spacing w:lineRule="auto" w:line="240" w:before="0" w:after="0"/>
        <w:rPr/>
      </w:pPr>
      <w:r>
        <w:rPr/>
        <w:t>9 2 0.031 -0.028 0 0.061 0.017 -0.149 -0.05 -0.016 0.013 0.106 0.123 -0.006 -0.15 0.064 0.108 -0.201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.037 -0.012 0.024 0.108 -0.069 0.073 0.02 0 0.036 -0.154 0.039 -0.014 -0.074 0</w:t>
      </w:r>
    </w:p>
    <w:p>
      <w:pPr>
        <w:pStyle w:val="Normal"/>
        <w:spacing w:lineRule="auto" w:line="240" w:before="0" w:after="0"/>
        <w:rPr/>
      </w:pPr>
      <w:r>
        <w:rPr/>
        <w:t>9 1 0.031 -0.028 0.095 0.061 0.017 -0.149 -0.05 -0.016 0.013 0.106 0.123 -0.006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05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-0.012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0.164 0.013 0.10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142 -0.012 0.064 0.108 -0.047 0.073 0.02 0.017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51 -0.045 0.138 0.021 -0.074 -0.004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0.073 0.02 0 0.036 -0.045 0.039 0.021 -0.074 -0.213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75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142 -0.012 0.064 0.108 -0.047 0.073 0.02 0 0.151 -0.045 0.088 0.021 -0.012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0.016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-0.014 0.106 0.123 0 -0.012 0.064 0.108 -0.069 0.073 0.02 0 0.036 -0.045 0.082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-0.038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51 -0.045 0.138 0.021 -0.074 0.011</w:t>
      </w:r>
    </w:p>
    <w:p>
      <w:pPr>
        <w:pStyle w:val="Normal"/>
        <w:spacing w:lineRule="auto" w:line="240" w:before="0" w:after="0"/>
        <w:rPr/>
      </w:pPr>
      <w:r>
        <w:rPr/>
        <w:t>9 1 0.031 -0.028 0.092 0.061 0.017 -0.152 -0.05 -0.016 -0.014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-0.011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92 0.02 -0.038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0.073 0.02 0 0.036 -0.045 0.039 0.021 -0.074 -0.039</w:t>
      </w:r>
    </w:p>
    <w:p>
      <w:pPr>
        <w:pStyle w:val="Normal"/>
        <w:spacing w:lineRule="auto" w:line="240" w:before="0" w:after="0"/>
        <w:rPr/>
      </w:pPr>
      <w:r>
        <w:rPr/>
        <w:t>9 1 0.031 -0.028 0 0.153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.125 0.106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392 -0.045 0.088 0.021 -0.074 -0.06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0.073 0.02 0 0.036 -0.045 0.039 -0.159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-0.021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267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.152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-0.014 0.106 0.123 0 -0.012 0.064 0.108 -0.069 0.073 0.02 0 0.036 -0.131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142 -0.012 0.064 0.108 -0.047 0.073 0.02 0 0.151 -0.045 0.137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195 0.013 0.10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0.073 0.02 0 0.036 -0.045 0.039 0.021 -0.074 -0.066</w:t>
      </w:r>
    </w:p>
    <w:p>
      <w:pPr>
        <w:pStyle w:val="Normal"/>
        <w:spacing w:lineRule="auto" w:line="240" w:before="0" w:after="0"/>
        <w:rPr/>
      </w:pPr>
      <w:r>
        <w:rPr/>
        <w:t>9 1 0.031 -0.028 0 0.076 0.017 -0.149 -0.05 -0.016 0.013 0.106 0.123 -0.006 -0.012 0.064 0.108 -0.151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183 0 0.061 0.017 -0.149 -0.05 -0.016 0.013 0.10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-0.057 0.123 0 -0.012 0.064 0.108 -0.069 0.073 0.004 0 0.036 -0.045 0.039 0.021 0.128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51 -0.179 0.088 0.021 -0.074 0</w:t>
      </w:r>
    </w:p>
    <w:p>
      <w:pPr>
        <w:pStyle w:val="Normal"/>
        <w:spacing w:lineRule="auto" w:line="240" w:before="0" w:after="0"/>
        <w:rPr/>
      </w:pPr>
      <w:r>
        <w:rPr/>
        <w:t>9 1 0.031 -0.028 -0.032 0.061 0.017 -0.152 -0.05 -0.016 0 0.106 0.123 0 -0.012 0.064 0.108 -0.069 0.073 -0.029 0 0.036 -0.045 0.039 0.021 -0.074 -0.073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51 -0.045 0.088 0.021 -0.074 -0.089</w:t>
      </w:r>
    </w:p>
    <w:p>
      <w:pPr>
        <w:pStyle w:val="Normal"/>
        <w:spacing w:lineRule="auto" w:line="240" w:before="0" w:after="0"/>
        <w:rPr/>
      </w:pPr>
      <w:r>
        <w:rPr/>
        <w:t>9 1 0.031 0.077 0 0.061 0.017 -0.149 -0.05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-0.065 0.061 0.017 -0.152 -0.05 -0.016 0 -0.057 0.123 0 -0.012 0.064 0.108 -0.069 0.073 0.02 0 0.036 -0.045 0.039 0.021 0.128 0</w:t>
      </w:r>
    </w:p>
    <w:p>
      <w:pPr>
        <w:pStyle w:val="Normal"/>
        <w:spacing w:lineRule="auto" w:line="240" w:before="0" w:after="0"/>
        <w:rPr/>
      </w:pPr>
      <w:r>
        <w:rPr/>
        <w:t>9 1 0.031 -0.028 -0.032 0.061 0.017 -0.152 -0.177 -0.016 0 0.106 0.123 0 -0.012 0.064 0.108 -0.069 0.073 -0.029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-0.067 0.123 0 -0.012 0.064 0.108 -0.069 0.073 0.02 0 0.036 -0.045 0.039 0.021 0.128 0</w:t>
      </w:r>
    </w:p>
    <w:p>
      <w:pPr>
        <w:pStyle w:val="Normal"/>
        <w:spacing w:lineRule="auto" w:line="240" w:before="0" w:after="0"/>
        <w:rPr/>
      </w:pPr>
      <w:r>
        <w:rPr/>
        <w:t>9 1 0.031 -0.028 0 0.061 0.017 -0.124 -0.05 -0.016 -0.014 0.106 0.123 0 -0.012 0.064 0.108 -0.069 0.073 -0.1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-0.014 0.106 0.127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.073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-0.014 0.106 0.123 0 -0.012 0.064 0.108 -0.069 0.073 0.02 0 0.036 -0.045 0.039 0.021 -0.074 0.196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142 -0.012 0.064 0.082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04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-0.167 -0.149 -0.05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145 0 0.061 0.017 -0.152 -0.05 -0.016 0 0.106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142 -0.012 0.064 0.202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171 0 0.061 0.017 -0.149 -0.05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-0.06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-0.014 0.106 0.123 0 -0.012 0.064 0.108 -0.069 0.073 0.02 0 0.055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076 0.123 -0.006 -0.012 0.064 0.108 -0.129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205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151 -0.045 0.228 0.021 -0.26 0</w:t>
      </w:r>
    </w:p>
    <w:p>
      <w:pPr>
        <w:pStyle w:val="Normal"/>
        <w:spacing w:lineRule="auto" w:line="240" w:before="0" w:after="0"/>
        <w:rPr/>
      </w:pPr>
      <w:r>
        <w:rPr/>
        <w:t>9 1 0.031 -0.028 0 0.184 0.017 -0.149 -0.05 -0.016 0.013 0.106 0.123 -0.142 -0.012 0.064 0.108 -0.047 0.073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0.148 0.064 0.108 0.066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93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49 -0.05 -0.016 0.013 0.106 0.123 -0.006 -0.012 0.064 0.108 -0.047 0.073 0.02 0 0.257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3 0 0.106 0.123 0 -0.012 0.064 0.108 -0.069 0.073 0.238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65 -0.05 -0.016 0 0.106 0.123 0 -0.012 0.064 0.108 -0.069 0.073 0.02 0 0.036 -0.154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0.123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63 0 0.061 0.017 -0.152 -0.05 -0.016 0 0.106 0.123 0 -0.012 0.064 0.108 -0.069 0.07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-0.057 0.123 0 -0.012 0.064 0.108 -0.069 0.073 0.02 0 0.036 -0.105 0.039 0.021 0.128 0</w:t>
      </w:r>
    </w:p>
    <w:p>
      <w:pPr>
        <w:pStyle w:val="Normal"/>
        <w:spacing w:lineRule="auto" w:line="240" w:before="0" w:after="0"/>
        <w:rPr/>
      </w:pPr>
      <w:r>
        <w:rPr/>
        <w:t>9 1 0.031 -0.028 0 0.061 0.017 -0.173 -0.05 -0.016 0 0.106 0.123 0 -0.012 0.064 0.108 -0.069 0.073 0.02 0 0.114 -0.154 0.039 0.021 -0.074 0</w:t>
      </w:r>
    </w:p>
    <w:p>
      <w:pPr>
        <w:pStyle w:val="Normal"/>
        <w:spacing w:lineRule="auto" w:line="240" w:before="0" w:after="0"/>
        <w:rPr/>
      </w:pPr>
      <w:r>
        <w:rPr/>
        <w:t>9 1 -0.04 -0.028 0 0.061 0.017 -0.149 -0.05 -0.016 0.013 0.106 0.123 -0.006 -0.012 0.064 0.108 -0.047 0.073 0.02 0 0.151 -0.045 0.13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-0.05 -0.016 0 0.106 0.123 0 -0.012 0.064 0.108 -0.069 0.183 0.02 0 0.036 -0.045 0.039 0.021 -0.074 0</w:t>
      </w:r>
    </w:p>
    <w:p>
      <w:pPr>
        <w:pStyle w:val="Normal"/>
        <w:spacing w:lineRule="auto" w:line="240" w:before="0" w:after="0"/>
        <w:rPr/>
      </w:pPr>
      <w:r>
        <w:rPr/>
        <w:t>9 1 0.031 -0.028 0 -0.032 0.017 -0.149 -0.05 -0.016 0.013 0.106 0.123 -0.006 -0.012 0.064 0.108 -0.101 0.021 0.02 0 0.151 -0.045 0.088 0.021 -0.074 0</w:t>
      </w:r>
    </w:p>
    <w:p>
      <w:pPr>
        <w:pStyle w:val="Normal"/>
        <w:spacing w:lineRule="auto" w:line="240" w:before="0" w:after="0"/>
        <w:rPr/>
      </w:pPr>
      <w:r>
        <w:rPr/>
        <w:t>9 1 0.031 -0.028 0 0.061 0.017 -0.152 0.055 -0.016 0 0.106 0.123 0 -0.012 0.064 0.108 -0.069 0.073 -0.029 0 -0.048 -0.045 0.039 0.021 -0.074 0</w:t>
      </w:r>
    </w:p>
    <w:p>
      <w:pPr>
        <w:pStyle w:val="Normal"/>
        <w:spacing w:lineRule="auto" w:line="240" w:before="0" w:after="0"/>
        <w:rPr/>
      </w:pPr>
      <w:r>
        <w:rPr/>
        <w:t>10 817 0.292 0.13 -0.095 0.04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398 0.257 0.13 -0.095 0.043 -0.1 0 -0.187 -0.107 0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366 0.292 0.13 -0.095 0.043 -0.1 0 -0.187 -0.107 0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40 0.292 0.13 -0.095 0.043 -0.1 0 -0.187 -0.107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43 0.292 0.13 -0.095 0.043 -0.1 0 -0.187 -0.107 0 0.222 -0.136 0.313 -0.035 0.048 -0.114 0.087 0 0.001 -0.053 0 0.167 -0.171 -0.139 -0.027 0</w:t>
      </w:r>
    </w:p>
    <w:p>
      <w:pPr>
        <w:pStyle w:val="Normal"/>
        <w:spacing w:lineRule="auto" w:line="240" w:before="0" w:after="0"/>
        <w:rPr/>
      </w:pPr>
      <w:r>
        <w:rPr/>
        <w:t>10 121 0.292 0.13 -0.095 0.043 -0.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05 0.292 0.13 -0.095 0.043 -0.1 0 -0.187 -0.107 0 0.164 -0.118 0.313 -0.035 0.03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85 0.257 0.13 -0.095 0.043 -0.1 0 -0.187 -0.177 0 0.164 -0.136 0.329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83 0.257 0.13 -0.095 0.043 -0.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77 0.292 0.13 -0.095 0.043 -0.1 0 -0.187 -0.107 0 0.164 -0.118 0.313 -0.035 0.039 -0.114 0.09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62 0.292 0.13 -0.095 0.043 -0.1 0 -0.187 -0.086 0 0.222 -0.136 0.313 -0.035 0.073 -0.114 0.087 0 0.055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65 0.292 0.13 -0.095 0.043 -0.1 0 -0.187 -0.107 0 0.222 -0.136 0.313 -0.035 0.039 -0.114 0.087 0.104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55 0.292 0.13 -0.095 0.043 -0.1 0 -0.187 -0.107 0 0.164 -0.118 0.313 -0.035 0.10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40 0.292 0.13 -0.095 0.043 -0.1 0 -0.187 -0.107 0 0.164 -0.136 0.313 -0.035 0.124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40 0.292 0.13 -0.095 0.043 -0.1 0 -0.187 -0.107 -0.117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39 0.292 0.13 -0.095 0.043 -0.1 0 -0.187 -0.086 0 0.222 -0.136 0.313 -0.035 0.073 -0.114 0.012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32 0.257 0.13 -0.095 0.043 -0.1 0 -0.187 -0.107 0 0.164 -0.136 0.329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30 0.257 0.13 -0.095 0.043 -0.1 0 -0.187 -0.107 -0.029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22 0.292 0.13 -0.095 0.043 -0.1 0 -0.187 -0.107 0 0.164 -0.136 0.313 0.02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2 0.292 0.13 -0.095 0.043 -0.1 0 -0.187 -0.209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20 0.292 0.155 -0.095 0.04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23 0.292 0.13 -0.095 0.043 -0.1 0 -0.191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7 0.292 0.13 -0.095 0.043 -0.1 0 -0.187 -0.107 0 0.164 -0.118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2 0.292 0.13 -0.095 0.043 -0.1 0 -0.187 -0.086 0 0.222 -0.136 0.313 -0.035 0.073 -0.114 0.087 0 0.068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2 0.257 0.13 -0.095 0.043 -0.1 0 -0.248 -0.107 0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0 0.292 0.13 -0.095 0.043 -0.1 0 -0.187 -0.107 -0.105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0 0.292 0.13 -0.095 0.069 -0.1 0 -0.187 -0.107 0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9 0.334 0.12 -0.113 0.043 -0.1 0 -0.187 -0.107 0 0.164 -0.136 0.364 -0.074 0.039 -0.114 0.145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9 0.257 0.13 -0.095 0.043 -0.1 0 -0.187 -0.107 0 0.164 -0.136 0.24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9 0.292 0.13 -0.095 0.043 -0.179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8 0.257 0.13 -0.116 0.043 -0.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8 0.292 0.13 -0.095 0.043 -0.1 0 -0.187 -0.086 0 0.222 -0.136 0.313 -0.035 0.073 -0.114 0.087 0 0.001 -0.053 -0.058 0.167 -0.171 -0.151 -0.008 0</w:t>
      </w:r>
    </w:p>
    <w:p>
      <w:pPr>
        <w:pStyle w:val="Normal"/>
        <w:spacing w:lineRule="auto" w:line="240" w:before="0" w:after="0"/>
        <w:rPr/>
      </w:pPr>
      <w:r>
        <w:rPr/>
        <w:t>10 7 0.292 -0.138 -0.095 0.04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6 0.292 0.13 -0.095 0.043 -0.1 0 -0.187 -0.107 0 0.164 -0.118 0.313 -0.035 0.039 -0.114 0.087 0.075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6 0.292 0.13 -0.095 0.043 -0.1 0 -0.187 -0.209 0 0.2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5 0.292 0.13 -0.095 0.043 -0.1 0 -0.187 -0.107 0 0.222 -0.136 0.313 -0.035 0.039 -0.114 0.087 0 0.008 -0.053 0 0.167 -0.171 -0.151 0 0</w:t>
      </w:r>
    </w:p>
    <w:p>
      <w:pPr>
        <w:pStyle w:val="Normal"/>
        <w:spacing w:lineRule="auto" w:line="240" w:before="0" w:after="0"/>
        <w:rPr/>
      </w:pPr>
      <w:r>
        <w:rPr/>
        <w:t>10 5 0.292 0.13 -0.095 0.043 -0.1 0 -0.187 -0.086 0 0.222 -0.136 0.313 -0.035 0.202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5 0.292 0.13 -0.095 0.043 -0.1 0 -0.187 -0.107 0 0.133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5 0.292 0.171 -0.095 0.043 -0.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7 0.292 0.13 -0.095 0.043 -0.1 0 -0.187 -0.107 0 0.222 -0.136 0.313 -0.035 0.039 -0.114 0.087 0 0.001 -0.053 -0.085 0.167 -0.171 -0.151 0 0</w:t>
      </w:r>
    </w:p>
    <w:p>
      <w:pPr>
        <w:pStyle w:val="Normal"/>
        <w:spacing w:lineRule="auto" w:line="240" w:before="0" w:after="0"/>
        <w:rPr/>
      </w:pPr>
      <w:r>
        <w:rPr/>
        <w:t>10 4 0.292 0.13 -0.095 0.157 -0.1 0 -0.187 -0.086 0 0.222 -0.136 0.313 -0.035 0.073 -0.082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4 0.292 0.13 -0.095 0.043 -0.01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4 0.292 0.13 -0.095 0.043 -0.1 0 -0.187 -0.086 0 0.222 -0.136 0.313 -0.035 0.073 -0.114 0.087 0 0.001 -0.053 -0.058 0.167 -0.171 -0.151 0 0.005</w:t>
      </w:r>
    </w:p>
    <w:p>
      <w:pPr>
        <w:pStyle w:val="Normal"/>
        <w:spacing w:lineRule="auto" w:line="240" w:before="0" w:after="0"/>
        <w:rPr/>
      </w:pPr>
      <w:r>
        <w:rPr/>
        <w:t>10 4 0.292 0.13 -0.194 0.04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4 0.292 0.13 -0.095 0.043 -0.1 0 -0.187 0.014 0 0.222 -0.136 0.313 -0.035 0.073 -0.114 0.087 0 0.055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4 0.292 0.155 -0.095 0.043 -0.1 0 -0.187 -0.086 0 0.222 -0.136 0.313 -0.035 0.073 -0.114 0.087 0 -0.119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4 0.292 0.13 -0.136 0.043 -0.1 0 -0.187 -0.107 0 0.222 -0.136 0.313 -0.035 0.048 -0.114 0.087 0 0.001 -0.053 0 0.167 -0.171 -0.139 -0.027 0</w:t>
      </w:r>
    </w:p>
    <w:p>
      <w:pPr>
        <w:pStyle w:val="Normal"/>
        <w:spacing w:lineRule="auto" w:line="240" w:before="0" w:after="0"/>
        <w:rPr/>
      </w:pPr>
      <w:r>
        <w:rPr/>
        <w:t>10 4 0.292 0.13 -0.095 0.043 -0.1 0 -0.187 -0.086 0 0.222 -0.136 0.313 -0.035 0.073 -0.114 0.087 0 0.001 -0.053 -0.271 0.167 -0.171 -0.151 0 0</w:t>
      </w:r>
    </w:p>
    <w:p>
      <w:pPr>
        <w:pStyle w:val="Normal"/>
        <w:spacing w:lineRule="auto" w:line="240" w:before="0" w:after="0"/>
        <w:rPr/>
      </w:pPr>
      <w:r>
        <w:rPr/>
        <w:t>10 3 0.292 0.13 -0.095 0.043 -0.1 0 -0.187 -0.107 0 0.222 -0.136 0.313 -0.035 0.048 -0.114 0.087 0 0.001 -0.053 0 0.167 -0.164 -0.139 -0.027 0</w:t>
      </w:r>
    </w:p>
    <w:p>
      <w:pPr>
        <w:pStyle w:val="Normal"/>
        <w:spacing w:lineRule="auto" w:line="240" w:before="0" w:after="0"/>
        <w:rPr/>
      </w:pPr>
      <w:r>
        <w:rPr/>
        <w:t>10 4 0.292 0.13 -0.095 0.043 -0.1 0 -0.187 -0.107 0 0.164 -0.136 0.313 -0.035 -0.037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3 0.292 0.13 -0.095 0.043 -0.1 0 -0.187 -0.107 0 0.164 -0.118 0.313 -0.035 0.109 -0.114 0.087 0 -0.157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3 0.257 0.13 -0.095 0.043 -0.1 0 -0.187 -0.107 0 0.164 -0.136 0.313 -0.035 0.039 -0.114 0.087 0 0.001 -0.098 0 0.167 -0.171 -0.151 0 0</w:t>
      </w:r>
    </w:p>
    <w:p>
      <w:pPr>
        <w:pStyle w:val="Normal"/>
        <w:spacing w:lineRule="auto" w:line="240" w:before="0" w:after="0"/>
        <w:rPr/>
      </w:pPr>
      <w:r>
        <w:rPr/>
        <w:t>10 2 0.257 0.13 -0.095 0.043 -0.1 0 -0.187 -0.107 0 0.164 -0.136 0.329 -0.035 0.039 -0.114 0.087 0 0.033 -0.134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222 -0.136 0.313 -0.035 0.039 -0.114 0.087 -0.051 0.008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222 -0.136 0.313 -0.035 0.039 -0.114 0.087 0 0.001 -0.053 0 0.167 -0.171 -0.151 0 0.06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086 0 0.222 -0.136 0.313 -0.035 0.073 -0.114 0.087 0 -0.143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091 0 -0.187 -0.107 0 0.164 -0.118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222 -0.136 0.313 -0.035 0.039 -0.114 0.116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57 0.13 -0.095 0.043 -0.056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086 0 0.222 -0.136 0.313 -0.035 0.073 -0.114 0.087 0 0.001 -0.053 -0.058 0.167 -0.093 -0.151 -0.008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086 0 0.222 0.10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222 -0.136 0.313 -0.035 -0.066 -0.114 0.087 0 0.001 -0.053 0 0.167 -0.171 -0.139 -0.027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164 -0.136 0.313 -0.035 0.039 -0.114 -0.023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164 -0.136 0.313 -0.035 0.124 -0.114 0.085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086 0 0.222 -0.136 0.313 -0.035 0.073 -0.114 0.087 0 0.001 -0.053 -0.058 0.167 -0.433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164 -0.118 0.313 0.0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2 0.454 0.13 -0.095 0.043 -0.1 0 -0.187 -0.107 0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2 0.257 0.13 -0.095 0.043 -0.1 0 -0.187 -0.107 0 0.164 -0.136 0.313 -0.035 0.039 -0.09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-0.059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7 0 0.164 -0.118 0.378 -0.035 0.03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086 0 0.222 -0.136 0.313 -0.035 0.073 -0.114 0.087 0.124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095 0.043 -0.1 0 -0.187 -0.102 0 0.164 -0.118 0.313 -0.035 0.039 -0.114 0.09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2 0.292 0.13 -0.217 0.043 -0.1 0 -0.187 -0.086 0 0.222 -0.136 0.313 -0.035 0.073 -0.114 0.012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313 -0.035 0.039 -0.114 0.087 -0.159 0.001 -0.053 -0.17 0.167 -0.171 -0.151 0 -0.111</w:t>
      </w:r>
    </w:p>
    <w:p>
      <w:pPr>
        <w:pStyle w:val="Normal"/>
        <w:spacing w:lineRule="auto" w:line="240" w:before="0" w:after="0"/>
        <w:rPr/>
      </w:pPr>
      <w:r>
        <w:rPr/>
        <w:t>10 1 0.292 0.13 0.056 0.043 -0.1 0 -0.187 -0.107 0 0.164 -0.136 0.313 0.02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157 -0.1 0 -0.187 -0.086 0 0.222 -0.136 0.313 -0.035 0.073 0.00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67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139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313 -0.035 0.039 -0.114 0.087 0 0.001 -0.053 -0.17 0.167 -0.171 -0.151 0 -0.039</w:t>
      </w:r>
    </w:p>
    <w:p>
      <w:pPr>
        <w:pStyle w:val="Normal"/>
        <w:spacing w:lineRule="auto" w:line="240" w:before="0" w:after="0"/>
        <w:rPr/>
      </w:pPr>
      <w:r>
        <w:rPr/>
        <w:t>10 1 0.257 0.13 -0.095 0.18 -0.1 0 -0.187 -0.107 0 0.164 -0.136 0.329 -0.035 0.039 -0.114 0.087 0 0.033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.057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222 -0.136 0.313 -0.035 0.075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313 -0.035 0.039 -0.114 0.087 0 0.001 -0.053 -0.17 0.167 -0.227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.125 -0.187 -0.107 0 0.222 -0.136 0.313 -0.035 0.039 -0.114 0.087 0.104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5 -0.095 0.043 -0.1 0 -0.187 -0.107 0 0.164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28 0.043 -0.1 0 -0.187 -0.107 0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222 -0.136 0.313 -0.035 0.048 -0.308 0.087 0 0.001 -0.053 0 0.167 -0.171 -0.139 -0.027 0</w:t>
      </w:r>
    </w:p>
    <w:p>
      <w:pPr>
        <w:pStyle w:val="Normal"/>
        <w:spacing w:lineRule="auto" w:line="240" w:before="0" w:after="0"/>
        <w:rPr/>
      </w:pPr>
      <w:r>
        <w:rPr/>
        <w:t>10 1 0.292 0.13 -0.095 0.043 -0.018 0 -0.187 -0.107 0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33 0.04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13 -0.035 -0.148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087 0 0.001 -0.053 -0.058 0.167 -0.171 -0.151 0.073 0</w:t>
      </w:r>
    </w:p>
    <w:p>
      <w:pPr>
        <w:pStyle w:val="Normal"/>
        <w:spacing w:lineRule="auto" w:line="240" w:before="0" w:after="0"/>
        <w:rPr/>
      </w:pPr>
      <w:r>
        <w:rPr/>
        <w:t>10 1 0.368 0.13 -0.095 0.043 -0.1 0 -0.187 -0.086 0 0.222 -0.136 0.313 -0.035 0.202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216 -0.095 0.043 -0.1 0 -0.187 -0.107 0 0.222 -0.136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29 0.043 -0.1 0 -0.187 -0.107 0 0.164 -0.118 0.313 -0.035 0.039 -0.114 0.09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.109 -0.187 -0.107 0 0.164 -0.136 0.313 -0.035 0.039 -0.114 0.087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222 -0.136 0.313 -0.035 0.039 -0.114 0.087 0 0.001 0.084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13 -0.035 0.039 -0.114 0.087 0 0.001 -0.134 0.03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78 0.043 -0.1 0 -0.187 -0.107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222 -0.167 0.313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13 -0.035 0.039 -0.114 0.087 0 0.001 -0.134 0 0.078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13 -0.035 0.039 -0.114 0.087 0 0.001 -0.134 0 0.167 -0.171 -0.151 0 0.099</w:t>
      </w:r>
    </w:p>
    <w:p>
      <w:pPr>
        <w:pStyle w:val="Normal"/>
        <w:spacing w:lineRule="auto" w:line="240" w:before="0" w:after="0"/>
        <w:rPr/>
      </w:pPr>
      <w:r>
        <w:rPr/>
        <w:t>10 1 0.292 0.13 -0.095 0.043 -0.1 0.148 -0.187 -0.107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189 0.13 -0.095 0.043 -0.1 0 -0.187 -0.107 0 0.164 -0.118 0.313 -0.035 0.03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79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-0.018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25 -0.114 0.087 0 0.055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129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087 0 -0.053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159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313 -0.035 0.039 -0.114 0.087 -0.012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-0.117 0.222 -0.136 0.2 -0.035 0.039 -0.114 0.087 0 0.001 -0.053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.085 0.222 -0.136 0.313 -0.035 0.048 -0.114 0.087 0 0.001 -0.053 0 0.167 -0.171 -0.139 -0.027 0</w:t>
      </w:r>
    </w:p>
    <w:p>
      <w:pPr>
        <w:pStyle w:val="Normal"/>
        <w:spacing w:lineRule="auto" w:line="240" w:before="0" w:after="0"/>
        <w:rPr/>
      </w:pPr>
      <w:r>
        <w:rPr/>
        <w:t>10 1 0.292 0.13 -0.083 0.043 -0.1 0 -0.187 -0.086 0 0.222 -0.136 0.313 -0.035 0.073 -0.114 0.012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313 -0.035 0.039 -0.00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-0.01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087 0 -0.112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087 0 -0.084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07 0 0.164 -0.136 0.313 -0.035 0.039 -0.114 0.087 0 0.062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046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.11 0.164 -0.118 0.313 -0.035 0.03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-0.092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202 -0.114 0.087 0 0.001 -0.053 -0.058 0.167 -0.171 -0.151 0 -0.051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203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164 -0.118 0.201 -0.035 0.109 -0.114 0.087 0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65 0.043 -0.1 0 -0.187 -0.107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0 1 0.257 0.13 -0.095 0.043 -0.1 0 -0.187 -0.177 0 0.164 -0.136 0.329 -0.035 0.039 -0.114 0.13 0 0.001 -0.134 0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163 -0.1 0 -0.187 -0.086 0 0.222 -0.136 0.313 -0.035 0.073 -0.114 0.087 0 0.001 -0.053 -0.058 0.167 -0.171 -0.151 0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107 0 0.222 -0.136 0.313 -0.035 0.048 -0.114 0.087 0 0.001 -0.053 0 0.167 -0.171 -0.139 -0.104 0</w:t>
      </w:r>
    </w:p>
    <w:p>
      <w:pPr>
        <w:pStyle w:val="Normal"/>
        <w:spacing w:lineRule="auto" w:line="240" w:before="0" w:after="0"/>
        <w:rPr/>
      </w:pPr>
      <w:r>
        <w:rPr/>
        <w:t>10 1 0.292 0.13 -0.095 0.043 -0.1 0 -0.187 -0.086 0 0.222 -0.136 0.313 -0.035 0.073 -0.114 0.087 0 0.001 -0.053 -0.058 0.167 -0.171 -0.223 0 0</w:t>
      </w:r>
    </w:p>
    <w:p>
      <w:pPr>
        <w:pStyle w:val="Normal"/>
        <w:spacing w:lineRule="auto" w:line="240" w:before="0" w:after="0"/>
        <w:rPr/>
      </w:pPr>
      <w:r>
        <w:rPr/>
        <w:t>10 1 0.292 0.13 -0.095 0.043 -0.1 -0.059 -0.187 -0.107 0 0.164 -0.118 0.313 -0.035 0.039 -0.114 0.087 -0.159 0.001 -0.053 -0.17 0.167 -0.171 -0.151 0 0</w:t>
      </w:r>
    </w:p>
    <w:p>
      <w:pPr>
        <w:pStyle w:val="Normal"/>
        <w:spacing w:lineRule="auto" w:line="240" w:before="0" w:after="0"/>
        <w:rPr/>
      </w:pPr>
      <w:r>
        <w:rPr/>
        <w:t>11 633 0.179 -0.171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621 0.179 -0.171 0.102 -0.016 0.148 -0.03 0.10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406 0.179 -0.171 0.102 -0.016 0.148 -0.03 0.109 -0.1 0 -0.123 0.189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365 0.179 -0.171 0.102 -0.016 0.148 -0.03 0.109 -0.1 0 -0.007 0.31 -0.108 0.056 -0.064 -0.151 -0.518 -0.139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341 0.179 -0.162 0.102 -0.016 0.148 -0.03 0.109 -0.1 0 -0.007 0.31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280 0.179 -0.171 0.102 -0.016 0.148 -0.03 0.109 -0.1 0 -0.007 0.189 -0.108 0.056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202 0.179 -0.171 0.102 -0.016 0.148 -0.03 0.109 -0.1 0 0.108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92 0.179 -0.171 0.102 -0.016 0.148 -0.03 0.109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59 0.179 -0.171 0.102 -0.016 0.191 -0.03 0.109 -0.1 0 -0.007 0.189 -0.108 0.056 -0.05 -0.151 -0.505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125 0.179 -0.171 0.102 -0.016 0.148 -0.03 0.109 -0.1 0 -0.007 0.31 -0.108 0.056 -0.064 -0.151 -0.59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20 0.179 -0.171 0.102 -0.016 0.117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96 0.179 -0.171 0.038 -0.016 0.148 -0.03 0.109 -0.1 0 -0.007 0.189 -0.108 0.056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74 0.179 -0.171 0.102 -0.016 0.148 0.01 0.10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49 0.179 -0.171 0.102 -0.016 0.148 -0.03 0.109 -0.1 0 0.037 0.404 -0.108 0.056 -0.064 -0.151 -0.518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48 0.179 -0.162 0.102 -0.016 0.148 -0.03 0.109 -0.1 0 -0.007 0.31 -0.108 0.056 -0.064 -0.151 -0.518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49 0.179 -0.171 0.102 -0.016 0.148 -0.03 0.109 -0.1 0 -0.007 0.189 -0.108 0.056 -0.05 -0.151 -0.505 -0.016 0.035 0.072 -0.024 -0.181 0.071 -0.373 0.006 0.004</w:t>
      </w:r>
    </w:p>
    <w:p>
      <w:pPr>
        <w:pStyle w:val="Normal"/>
        <w:spacing w:lineRule="auto" w:line="240" w:before="0" w:after="0"/>
        <w:rPr/>
      </w:pPr>
      <w:r>
        <w:rPr/>
        <w:t>11 21 0.179 -0.171 0.102 -0.016 0.148 -0.03 0.109 -0.1 0 0.133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6 0.179 -0.171 0.102 -0.016 0.148 -0.03 0.109 -0.1 0 0.037 0.404 -0.108 0.056 -0.045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5 0.179 -0.171 0.056 -0.016 0.148 -0.03 0.109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4 0.179 -0.171 0.102 -0.016 0.148 -0.03 0.109 -0.1 0 -0.007 0.36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3 0.179 -0.171 0.102 -0.016 0.148 -0.03 0.109 -0.118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9 0.179 -0.162 0.102 -0.016 0.148 -0.03 0.109 -0.1 0 -0.007 0.328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9 0.179 -0.171 0.102 -0.016 0.11 -0.03 0.10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8 0.179 -0.171 0.102 -0.016 0.117 -0.03 0.109 -0.273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8 0.179 -0.171 0.102 -0.016 0.148 -0.03 0.109 -0.013 0 -0.007 0.31 -0.108 0.056 -0.064 -0.151 -0.59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7 0.179 -0.171 0.102 -0.048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7 0.179 -0.171 0.102 -0.016 0.148 -0.03 0.109 -0.1 0 0 0.189 -0.108 0.056 -0.05 -0.151 -0.505 -0.016 0.035 0.072 -0.024 -0.181 0.071 -0.373 0.006 0.004</w:t>
      </w:r>
    </w:p>
    <w:p>
      <w:pPr>
        <w:pStyle w:val="Normal"/>
        <w:spacing w:lineRule="auto" w:line="240" w:before="0" w:after="0"/>
        <w:rPr/>
      </w:pPr>
      <w:r>
        <w:rPr/>
        <w:t>11 7 0.179 -0.171 0.102 -0.016 0.148 -0.03 0.109 -0.1 0 0.037 0.404 -0.108 0.064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7 0.179 -0.171 0.102 -0.016 0.117 -0.03 0.109 -0.1 0 0.037 0.404 -0.108 0.056 -0.064 -0.151 -0.626 -0.016 0.166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6 0.179 -0.171 0.102 -0.016 0.148 -0.03 0.109 -0.1 0 0.037 0.404 -0.108 0.056 -0.064 -0.151 -0.626 -0.016 0.103 0.072 -0.024 -0.174 0.071 -0.367 0.006 -0.049</w:t>
      </w:r>
    </w:p>
    <w:p>
      <w:pPr>
        <w:pStyle w:val="Normal"/>
        <w:spacing w:lineRule="auto" w:line="240" w:before="0" w:after="0"/>
        <w:rPr/>
      </w:pPr>
      <w:r>
        <w:rPr/>
        <w:t>11 6 0.179 -0.171 0.102 -0.016 0.148 -0.03 0.109 -0.1 0 -0.007 0.31 -0.108 0.056 -0.064 -0.151 -0.518 0 0.052 0.072 -0.024 -0.174 0.071 -0.427 0.006 -0.069</w:t>
      </w:r>
    </w:p>
    <w:p>
      <w:pPr>
        <w:pStyle w:val="Normal"/>
        <w:spacing w:lineRule="auto" w:line="240" w:before="0" w:after="0"/>
        <w:rPr/>
      </w:pPr>
      <w:r>
        <w:rPr/>
        <w:t>11 6 0.179 -0.171 0.194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6 0.179 -0.171 0.102 -0.016 0.191 -0.03 0.109 -0.002 0 -0.007 0.189 -0.108 0.056 -0.05 -0.151 -0.479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6 0.179 -0.204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7 0.179 -0.171 0.102 -0.016 0.148 -0.03 0.109 -0.1 0 0.037 0.404 -0.108 0.056 -0.064 -0.151 -0.626 -0.016 0.028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6 0.179 -0.171 0.102 -0.016 0.148 -0.03 0.055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5 0.179 -0.162 0.102 -0.016 0.148 -0.03 0.109 -0.1 0 -0.007 0.421 -0.108 0.056 -0.064 -0.151 -0.518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62 0.102 -0.016 -0.025 -0.03 0.109 -0.1 0 -0.007 0.31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31 -0.108 0.056 -0.064 -0.151 -0.518 0 0.052 0.072 -0.024 -0.174 0.071 -0.427 -0.147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91 -0.03 0.109 -0.1 0 -0.007 0.189 -0.108 0.056 -0.05 -0.151 -0.479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31 -0.108 0.056 -0.064 -0.099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31 -0.1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0.133 0.31 -0.108 0.056 -0.064 -0.151 -0.518 0 0.052 0.072 -0.024 -0.174 0.071 -0.427 -0.081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189 -0.108 0.056 -0.05 -0.151 -0.505 -0.016 0.035 0.072 -0.024 -0.181 0.071 -0.367 0.22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0.037 0.404 -0.108 0.029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4 0.179 -0.162 0.102 -0.016 0.148 -0.03 0.109 -0.1 0 0.002 0.31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31 -0.11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17 -0.03 0.109 -0.1 0 0.037 0.404 -0.108 0.056 -0.064 -0.151 -0.626 -0.016 0.103 0.072 -0.024 -0.174 0.071 -0.367 0.006 -0.008</w:t>
      </w:r>
    </w:p>
    <w:p>
      <w:pPr>
        <w:pStyle w:val="Normal"/>
        <w:spacing w:lineRule="auto" w:line="240" w:before="0" w:after="0"/>
        <w:rPr/>
      </w:pPr>
      <w:r>
        <w:rPr/>
        <w:t>11 4 0.179 -0.171 0.038 -0.016 0.148 -0.03 0.109 -0.1 0 -0.007 0.189 -0.108 0.056 -0.05 -0.151 -0.505 -0.016 0.035 0.072 -0.024 -0.181 0.071 -0.367 -0.02 0.004</w:t>
      </w:r>
    </w:p>
    <w:p>
      <w:pPr>
        <w:pStyle w:val="Normal"/>
        <w:spacing w:lineRule="auto" w:line="240" w:before="0" w:after="0"/>
        <w:rPr/>
      </w:pPr>
      <w:r>
        <w:rPr/>
        <w:t>11 4 0.179 -0.171 0.056 -0.016 0.148 -0.03 0.001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016 0.148 -0.03 0.109 -0.1 0 -0.007 0.189 -0.108 0.056 -0.05 -0.151 -0.505 -0.016 0.035 0.072 -0.024 -0.181 0.071 -0.48 0.006 0.004</w:t>
      </w:r>
    </w:p>
    <w:p>
      <w:pPr>
        <w:pStyle w:val="Normal"/>
        <w:spacing w:lineRule="auto" w:line="240" w:before="0" w:after="0"/>
        <w:rPr/>
      </w:pPr>
      <w:r>
        <w:rPr/>
        <w:t>11 4 0.179 -0.171 0.102 -0.113 0.148 0.01 0.10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0.017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-0.1 0 0.037 0.404 -0.108 0.056 -0.064 -0.151 -0.626 -0.016 0.103 0.072 -0.024 -0.174 0.071 -0.298 0.006 0.004</w:t>
      </w:r>
    </w:p>
    <w:p>
      <w:pPr>
        <w:pStyle w:val="Normal"/>
        <w:spacing w:lineRule="auto" w:line="240" w:before="0" w:after="0"/>
        <w:rPr/>
      </w:pPr>
      <w:r>
        <w:rPr/>
        <w:t>11 3 0.179 -0.162 0.118 -0.016 0.148 -0.03 0.109 -0.1 0 -0.007 0.31 -0.108 0.056 -0.064 -0.151 -0.518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-0.1 0 -0.123 0.189 -0.108 0.056 -0.064 -0.151 -0.518 -0.016 0.035 0.072 -0.024 -0.181 0.071 -0.314 0.006 0.004</w:t>
      </w:r>
    </w:p>
    <w:p>
      <w:pPr>
        <w:pStyle w:val="Normal"/>
        <w:spacing w:lineRule="auto" w:line="240" w:before="0" w:after="0"/>
        <w:rPr/>
      </w:pPr>
      <w:r>
        <w:rPr/>
        <w:t>11 3 0.179 -0.35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-0.1 0 -0.007 0.475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-0.1 0 -0.007 0.31 -0.108 0.056 -0.064 -0.151 -0.518 0 0.052 0.072 -0.024 -0.234 0.071 -0.427 0.006 0.004</w:t>
      </w:r>
    </w:p>
    <w:p>
      <w:pPr>
        <w:pStyle w:val="Normal"/>
        <w:spacing w:lineRule="auto" w:line="240" w:before="0" w:after="0"/>
        <w:rPr/>
      </w:pPr>
      <w:r>
        <w:rPr/>
        <w:t>11 3 0.179 -0.171 0.102 -0.016 0.148 -0.03 0.109 -0.1 0 -0.007 0.31 -0.108 0.056 -0.064 -0.151 -0.518 0 0.052 0.072 -0.024 -0.174 0.071 -0.571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32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123 0.189 -0.108 0.056 0.053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123 0.189 -0.108 0.056 -0.064 -0.151 -0.518 -0.016 0.004 0.072 -0.024 -0.181 0.071 -0.367 0.006 -0.05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18 0 0.037 0.404 -0.108 0.056 0.06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36 -0.1 0 0.108 0.31 -0.108 0.056 -0.064 -0.151 -0.649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007 0.189 -0.108 0.056 -0.05 -0.151 -0.505 -0.016 0.048 0.072 -0.024 -0.181 0.071 -0.373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72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288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91 -0.03 0.109 -0.1 0 -0.007 0.346 -0.108 0.056 -0.05 -0.151 -0.505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007 0.31 -0.108 0.056 -0.064 -0.151 -0.518 0 0.052 0.072 -0.024 -0.174 0.071 -0.427 0.025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09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0.037 0.404 -0.108 0.056 -0.064 -0.151 -0.518 -0.016 0.103 0.072 -0.024 -0.174 0.071 -0.367 0.006 -0.02</w:t>
      </w:r>
    </w:p>
    <w:p>
      <w:pPr>
        <w:pStyle w:val="Normal"/>
        <w:spacing w:lineRule="auto" w:line="240" w:before="0" w:after="0"/>
        <w:rPr/>
      </w:pPr>
      <w:r>
        <w:rPr/>
        <w:t>11 2 0.179 -0.162 0.102 -0.016 0.148 -0.03 0.109 -0.1 0 -0.007 0.31 -0.108 0.056 -0.064 -0.151 -0.605 -0.401 0.052 0.072 0.111 -0.174 0.071 -0.427 0.092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007 0.31 -0.104 0.056 -0.064 -0.151 -0.518 -0.139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007 0.31 -0.108 0.056 -0.064 -0.151 -0.518 -0.139 0.052 0.072 -0.025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62 0.102 -0.016 0.148 -0.03 0.109 -0.1 0 -0.007 0.31 -0.108 0.056 -0.064 -0.151 -0.605 -0.401 0.052 0.072 -0.025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0.108 0.31 -0.108 0.056 -0.064 -0.151 -0.518 0 0.052 0.1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0.037 0.404 -0.108 0.056 -0.165 -0.151 -0.518 -0.016 0.103 0.072 -0.024 -0.174 0.071 -0.367 0.006 -0.02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0.037 0.404 -0.108 0.056 -0.064 -0.151 -0.518 -0.016 0.059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123 0.189 -0.108 0.056 -0.061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-0.007 0.31 -0.108 0.056 -0.064 -0.151 -0.518 0 0.052 0.072 -0.024 -0.174 0.071 -0.427 0.027 0.004</w:t>
      </w:r>
    </w:p>
    <w:p>
      <w:pPr>
        <w:pStyle w:val="Normal"/>
        <w:spacing w:lineRule="auto" w:line="240" w:before="0" w:after="0"/>
        <w:rPr/>
      </w:pPr>
      <w:r>
        <w:rPr/>
        <w:t>11 2 0.179 -0.173 0.102 -0.016 0.148 -0.03 0.109 -0.1 0 -0.007 0.31 -0.108 0.056 -0.064 -0.151 -0.59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2 0.179 -0.171 0.102 -0.016 0.148 -0.03 0.109 -0.1 0 0.108 0.31 -0.108 0.056 -0.064 -0.151 -0.518 0 0.052 0.072 -0.024 -0.174 0.071 -0.427 0.006 0.023</w:t>
      </w:r>
    </w:p>
    <w:p>
      <w:pPr>
        <w:pStyle w:val="Normal"/>
        <w:spacing w:lineRule="auto" w:line="240" w:before="0" w:after="0"/>
        <w:rPr/>
      </w:pPr>
      <w:r>
        <w:rPr/>
        <w:t>11 1 0.179 -0.171 0.102 -0.016 0.191 -0.03 0.109 -0.1 -0.106 -0.007 0.189 -0.108 0.056 -0.05 -0.151 -0.505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-0.139 0.052 0.072 -0.024 -0.174 0.071 -0.362 0.006 0.004</w:t>
      </w:r>
    </w:p>
    <w:p>
      <w:pPr>
        <w:pStyle w:val="Normal"/>
        <w:spacing w:lineRule="auto" w:line="240" w:before="0" w:after="0"/>
        <w:rPr/>
      </w:pPr>
      <w:r>
        <w:rPr/>
        <w:t>11 1 0.179 -0.171 0.078 -0.016 0.148 -0.03 0.109 -0.1 0 -0.007 0.31 -0.108 0.056 -0.064 -0.151 -0.518 -0.139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189 -0.108 0.056 -0.064 -0.151 -0.459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208 -0.171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-0.047 0.072 -0.024 -0.174 0.071 -0.367 0.006 -0.049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94 -0.174 0.071 -0.367 0.006 -0.049</w:t>
      </w:r>
    </w:p>
    <w:p>
      <w:pPr>
        <w:pStyle w:val="Normal"/>
        <w:spacing w:lineRule="auto" w:line="240" w:before="0" w:after="0"/>
        <w:rPr/>
      </w:pPr>
      <w:r>
        <w:rPr/>
        <w:t>11 1 0.179 -0.171 0.102 0.023 0.148 -0.03 0.109 -0.1 0 -0.123 0.189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-0.082 -0.123 0.189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22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038 -0.016 0.148 -0.03 0.109 -0.1 0 -0.007 0.189 -0.108 0.056 -0.05 -0.151 -0.47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189 -0.108 0.056 -0.064 -0.151 -0.518 -0.031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-0.057 -0.016 0.148 -0.03 0.109 -0.1 0 -0.123 0.189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0.052 0.072 -0.024 -0.174 0.071 -0.427 0.179 0.004</w:t>
      </w:r>
    </w:p>
    <w:p>
      <w:pPr>
        <w:pStyle w:val="Normal"/>
        <w:spacing w:lineRule="auto" w:line="240" w:before="0" w:after="0"/>
        <w:rPr/>
      </w:pPr>
      <w:r>
        <w:rPr/>
        <w:t>11 1 0.179 -0.162 0.102 -0.016 0.148 -0.03 0.109 -0.1 0 -0.007 0.31 -0.108 0.056 0.005 -0.151 -0.518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33 0.31 -0.108 0.056 -0.064 -0.151 -0.518 0 0.052 0.056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122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189 -0.108 0.056 -0.064 -0.097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189 -0.108 0.056 -0.064 -0.151 -0.518 -0.016 0.035 0.178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345 0.038 -0.016 0.148 -0.03 0.109 -0.1 0 -0.007 0.189 -0.108 0.056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17 -0.03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087 -0.03 0.109 -0.1 0 -0.007 0.189 -0.108 0.056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45 -0.016 0.148 -0.03 0.109 -0.1 0 -0.007 0.189 -0.108 0.056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0.013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8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91 -0.03 0.109 -0.1 0 -0.007 0.189 -0.108 0.056 -0.05 -0.151 -0.505 -0.016 0.035 0.072 0.123 -0.16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182 -0.108 0.056 -0.05 -0.151 -0.505 -0.016 0.035 0.072 -0.024 -0.181 0.071 -0.373 0.006 0.004</w:t>
      </w:r>
    </w:p>
    <w:p>
      <w:pPr>
        <w:pStyle w:val="Normal"/>
        <w:spacing w:lineRule="auto" w:line="240" w:before="0" w:after="0"/>
        <w:rPr/>
      </w:pPr>
      <w:r>
        <w:rPr/>
        <w:t>11 1 0.179 -0.162 0.102 -0.016 0.148 -0.03 0.109 -0.1 0 -0.007 0.28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189 -0.108 0.03 -0.05 -0.151 -0.505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214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-0.078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-0.139 0.052 0.04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1 -0.03 0.109 -0.1 0 -0.007 0.31 -0.108 0.056 -0.064 -0.151 -0.518 -0.061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288 -0.1 0 -0.123 0.189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91 -0.03 0.109 -0.1 0 -0.007 0.189 -0.108 0.056 -0.05 -0.322 -0.505 -0.016 0.035 0.072 -0.024 -0.16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08 0.31 -0.108 0.013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3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24 -0.174 0.071 -0.354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87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08 0.31 -0.108 0.056 -0.064 -0.151 -0.518 0 0.052 0.148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0.052 0.072 -0.024 -0.368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17 -0.03 0.109 -0.1 0 0.037 0.404 -0.108 0.128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093 -0.016 0.148 -0.03 0.109 -0.1 0 0.108 0.31 -0.108 0.056 -0.095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0.01 0.109 -0.1 -0.136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08 0.31 -0.108 0.056 -0.052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189 -0.108 0.056 -0.05 -0.151 -0.505 -0.016 0.035 0.072 -0.024 -0.236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092 -0.108 0.056 -0.064 -0.151 -0.518 -0.016 0.035 0.07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62 0.102 -0.016 0.148 -0.03 0.156 -0.1 0 -0.007 0.31 -0.108 0.056 -0.064 -0.151 -0.605 -0.401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08 0.31 -0.108 0.056 -0.064 -0.151 -0.518 0 0.052 0.072 -0.024 -0.174 0.071 -0.427 0.006 -0.1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24 -0.174 0.089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17 -0.03 0.109 -0.1 0 0.037 0.404 -0.108 0.056 -0.064 -0.151 -0.626 -0.016 0.103 -0.03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 0.189 -0.108 0.056 -0.14 -0.151 -0.505 -0.016 0.035 0.072 -0.024 -0.181 0.071 -0.373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47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158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41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24 -0.174 0.071 -0.367 0.006 0.068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7 0.31 -0.108 0.056 -0.064 -0.151 -0.554 -0.139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252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-0.017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73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0.052 0.072 -0.024 -0.082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0.017 0.109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7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211 0.102 -0.016 0.148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123 0.189 -0.108 0.056 -0.064 -0.151 -0.518 -0.016 0.035 0.02 -0.024 -0.181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-0.139 0.052 0.072 -0.024 -0.289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03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0.052 0.072 -0.024 -0.174 0.071 -0.427 0.094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23 0.31 -0.108 0.056 -0.064 -0.151 -0.518 -0.139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-0.139 0.052 0.072 -0.024 -0.16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62 0.102 -0.016 0.148 -0.03 0.109 -0.1 0 -0.007 0.31 -0.108 0.056 -0.064 -0.151 -0.605 -0.482 0.052 0.072 0.111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33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-0.139 0.052 0.072 -0.024 -0.174 0.047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86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27 0.01 0.109 -0.1 0 -0.007 0.31 -0.108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107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045 -0.03 0.109 -0.1 0 0.037 0.404 -0.108 0.056 -0.064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56 -0.064 -0.151 -0.626 -0.016 0.103 0.072 -0.024 -0.13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056 -0.016 0.148 -0.03 0.16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056 -0.016 0.057 -0.03 0.109 -0.1 0 -0.007 0.31 -0.108 0.056 -0.064 -0.151 -0.518 0 0.052 0.072 -0.024 -0.297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037 0.404 -0.108 0.064 0.022 -0.151 -0.626 -0.016 0.103 0.072 -0.024 -0.174 0.071 -0.36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0.108 0.31 -0.108 0.056 -0.064 -0.151 -0.518 0 0.052 0.189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08 0.056 -0.064 -0.151 -0.518 0 0.052 0.072 -0.024 -0.095 0.071 -0.427 0.006 0.004</w:t>
      </w:r>
    </w:p>
    <w:p>
      <w:pPr>
        <w:pStyle w:val="Normal"/>
        <w:spacing w:lineRule="auto" w:line="240" w:before="0" w:after="0"/>
        <w:rPr/>
      </w:pPr>
      <w:r>
        <w:rPr/>
        <w:t>11 1 0.179 -0.171 0.102 -0.016 0.148 -0.03 0.109 -0.1 0 -0.007 0.31 -0.13 0.056 -0.064 -0.151 -0.518 0 0.052 0.072 -0.024 -0.174 0.071 -0.427 0.006 0.004</w:t>
      </w:r>
    </w:p>
    <w:p>
      <w:pPr>
        <w:pStyle w:val="Normal"/>
        <w:spacing w:lineRule="auto" w:line="240" w:before="0" w:after="0"/>
        <w:rPr/>
      </w:pPr>
      <w:r>
        <w:rPr/>
        <w:t>12 340 0 0 0.087 0.033 0.003 -0.076 -0.228 -0.047 0 0 -0.075 0.15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598 0 0 0.087 0.033 0.003 -0.076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326 0 0 0.087 0.033 0.003 -0.076 -0.228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281 0 0 0.087 0.033 0.003 -0.076 -0.228 -0.047 0 0 -0.075 0 0 -0.019 -0.226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29 0 0 0.087 0.033 0.003 -0.076 -0.228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54 0 0 0.087 0.033 0.003 -0.081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6 0 0 0.087 0.033 0.003 -0.076 -0.228 -0.047 0 0 -0.075 0 0 -0.019 -0.226 0.155 -0.051 0.041 -0.068 0 -0.08 0 -0.195 0 -0.056</w:t>
      </w:r>
    </w:p>
    <w:p>
      <w:pPr>
        <w:pStyle w:val="Normal"/>
        <w:spacing w:lineRule="auto" w:line="240" w:before="0" w:after="0"/>
        <w:rPr/>
      </w:pPr>
      <w:r>
        <w:rPr/>
        <w:t>12 99 0 0 0.087 0.033 0.033 -0.076 -0.228 -0.047 0 0 -0.075 0 0.074 -0.084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3 0 0 0.087 0.033 0.098 -0.081 -0.228 -0.047 0 -0.059 0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51 0 0 0.087 0.033 0.033 -0.076 -0.228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9 0 0 0.087 0.033 0.003 -0.076 -0.228 -0.047 0 0 -0.075 0 0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2 0 0 0.087 0.033 0.003 -0.076 -0.224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39 0 0 0.087 0.033 0.003 -0.076 -0.228 -0.047 0 0 -0.075 0.15 0 -0.019 -0.226 0.155 -0.051 0.041 -0.068 0 -0.086 0 -0.195 0.032 -0.056</w:t>
      </w:r>
    </w:p>
    <w:p>
      <w:pPr>
        <w:pStyle w:val="Normal"/>
        <w:spacing w:lineRule="auto" w:line="240" w:before="0" w:after="0"/>
        <w:rPr/>
      </w:pPr>
      <w:r>
        <w:rPr/>
        <w:t>12 34 0 0 0.087 0.033 0.003 -0.076 -0.228 -0.047 0.035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28 0 0 0.087 0.033 0.003 -0.076 -0.228 -0.047 0 0 -0.075 0.15 0 -0.019 -0.226 0.155 -0.051 0.041 -0.068 0 -0.086 0 -0.236 -0.227 -0.056</w:t>
      </w:r>
    </w:p>
    <w:p>
      <w:pPr>
        <w:pStyle w:val="Normal"/>
        <w:spacing w:lineRule="auto" w:line="240" w:before="0" w:after="0"/>
        <w:rPr/>
      </w:pPr>
      <w:r>
        <w:rPr/>
        <w:t>12 27 0 0 0.087 0.033 0.003 -0.076 -0.228 -0.047 0 0 -0.075 0 0 -0.019 -0.226 0.155 -0.051 0.041 -0.068 0 -0.086 0 -0.195 -0.198 -0.056</w:t>
      </w:r>
    </w:p>
    <w:p>
      <w:pPr>
        <w:pStyle w:val="Normal"/>
        <w:spacing w:lineRule="auto" w:line="240" w:before="0" w:after="0"/>
        <w:rPr/>
      </w:pPr>
      <w:r>
        <w:rPr/>
        <w:t>12 17 0 0 0.165 0.033 0.003 -0.076 -0.228 -0.047 0 0 -0.075 0.15 0 -0.019 -0.226 0.155 -0.051 0.041 -0.068 0 -0.086 0 -0.195 0.032 -0.056</w:t>
      </w:r>
    </w:p>
    <w:p>
      <w:pPr>
        <w:pStyle w:val="Normal"/>
        <w:spacing w:lineRule="auto" w:line="240" w:before="0" w:after="0"/>
        <w:rPr/>
      </w:pPr>
      <w:r>
        <w:rPr/>
        <w:t>12 16 0 -0.093 0.087 0.033 0.003 -0.076 -0.228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6 0 0 0.087 0.033 0.003 -0.076 -0.228 -0.047 0 0 -0.075 0.15 0 -0.019 -0.226 0.155 -0.051 -0.159 -0.068 0 -0.086 0 -0.236 0 -0.056</w:t>
      </w:r>
    </w:p>
    <w:p>
      <w:pPr>
        <w:pStyle w:val="Normal"/>
        <w:spacing w:lineRule="auto" w:line="240" w:before="0" w:after="0"/>
        <w:rPr/>
      </w:pPr>
      <w:r>
        <w:rPr/>
        <w:t>12 16 0 0 0.087 0.033 0.003 -0.076 -0.228 -0.047 0 0 -0.075 0 0 -0.019 -0.226 0.155 -0.051 0.041 -0.068 0 -0.086 0 -0.085 0 -0.056</w:t>
      </w:r>
    </w:p>
    <w:p>
      <w:pPr>
        <w:pStyle w:val="Normal"/>
        <w:spacing w:lineRule="auto" w:line="240" w:before="0" w:after="0"/>
        <w:rPr/>
      </w:pPr>
      <w:r>
        <w:rPr/>
        <w:t>12 15 0 0 0.087 0.033 0.003 -0.076 -0.228 -0.047 0 0 -0.075 0 0 -0.019 -0.226 0.155 -0.051 0.041 -0.068 0 -0.086 -0.077 -0.195 0 -0.056</w:t>
      </w:r>
    </w:p>
    <w:p>
      <w:pPr>
        <w:pStyle w:val="Normal"/>
        <w:spacing w:lineRule="auto" w:line="240" w:before="0" w:after="0"/>
        <w:rPr/>
      </w:pPr>
      <w:r>
        <w:rPr/>
        <w:t>12 11 0 0 0.087 0.157 0.003 -0.076 -0.228 -0.047 0 0 -0.075 0 0 -0.019 -0.226 0.155 -0.051 0.041 -0.068 0 -0.086 0 -0.085 0 -0.056</w:t>
      </w:r>
    </w:p>
    <w:p>
      <w:pPr>
        <w:pStyle w:val="Normal"/>
        <w:spacing w:lineRule="auto" w:line="240" w:before="0" w:after="0"/>
        <w:rPr/>
      </w:pPr>
      <w:r>
        <w:rPr/>
        <w:t>12 10 0 0 0.087 0.033 0.003 -0.076 -0.228 -0.047 0 0 -0.075 0 0 -0.019 -0.226 0.155 -0.051 0.041 -0.068 0 -0.086 0.147 -0.195 0 -0.056</w:t>
      </w:r>
    </w:p>
    <w:p>
      <w:pPr>
        <w:pStyle w:val="Normal"/>
        <w:spacing w:lineRule="auto" w:line="240" w:before="0" w:after="0"/>
        <w:rPr/>
      </w:pPr>
      <w:r>
        <w:rPr/>
        <w:t>12 10 0 0 0.087 0.033 0.033 0.07 -0.228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2 0 0 0.087 0.033 0.003 -0.076 -0.228 -0.047 0 -0.094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8 0 0 0.087 0.033 0.033 -0.076 -0.228 -0.047 0 0 -0.075 0 0.074 -0.019 -0.226 0.083 -0.051 0.078 -0.068 0 -0.086 0 -0.195 0 -0.056</w:t>
      </w:r>
    </w:p>
    <w:p>
      <w:pPr>
        <w:pStyle w:val="Normal"/>
        <w:spacing w:lineRule="auto" w:line="240" w:before="0" w:after="0"/>
        <w:rPr/>
      </w:pPr>
      <w:r>
        <w:rPr/>
        <w:t>12 8 0 0 0.087 0.033 0.003 -0.076 -0.098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8 0 0 0.087 0.033 0.003 -0.076 -0.228 -0.047 0 0 -0.075 0.15 0.161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7 0 0 0.087 0.033 0.003 -0.076 -0.228 -0.047 0 0 -0.075 0 0 -0.019 -0.226 0.311 -0.051 0.041 -0.068 0 -0.086 0 -0.195 -0.198 -0.056</w:t>
      </w:r>
    </w:p>
    <w:p>
      <w:pPr>
        <w:pStyle w:val="Normal"/>
        <w:spacing w:lineRule="auto" w:line="240" w:before="0" w:after="0"/>
        <w:rPr/>
      </w:pPr>
      <w:r>
        <w:rPr/>
        <w:t>12 7 0 0 0.087 0.033 0.003 -0.076 -0.228 -0.047 0 0 -0.075 0 -0.012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7 0 0 0.087 0.033 0.003 -0.076 -0.228 -0.047 0 0 -0.01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 0 0 0.087 0.033 0.003 -0.192 -0.228 -0.047 0 0 0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 0 0 0.087 0.033 0.003 -0.076 -0.228 -0.047 0 0 -0.075 0 0 -0.019 -0.226 0.155 -0.01 0.041 -0.068 0 -0.08 0 -0.195 0 -0.056</w:t>
      </w:r>
    </w:p>
    <w:p>
      <w:pPr>
        <w:pStyle w:val="Normal"/>
        <w:spacing w:lineRule="auto" w:line="240" w:before="0" w:after="0"/>
        <w:rPr/>
      </w:pPr>
      <w:r>
        <w:rPr/>
        <w:t>12 6 0 0 0.087 0.033 0.003 -0.076 -0.228 -0.047 0 0 -0.075 0.15 0.025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 0 0 0.087 0.033 0.003 -0.076 -0.228 -0.047 0 0 -0.075 0 0 -0.019 -0.226 0.155 -0.1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6 0 0 0.087 0.033 0.003 -0.076 -0.228 -0.047 0 0 -0.075 0 0 -0.019 0.01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5 0 0 0.122 0.033 0.003 -0.076 -0.228 -0.047 0 0 -0.075 0 0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5 0 0 0.087 0.033 0.003 -0.076 -0.228 -0.152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5 0 0 0.087 0.033 0.003 -0.081 -0.228 -0.047 0 0 -0.075 0 0.056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 0 0 0.087 0.033 0.033 -0.076 -0.228 -0.047 0 0 -0.075 0 0.074 -0.019 -0.213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 0 0 0.087 0.033 0.003 -0.076 -0.333 -0.047 0 -0.037 -0.075 0.15 0 -0.019 -0.199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4 0 -0.093 0.087 0.033 0.033 -0.076 -0.228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 0 0 0.087 0.033 0.003 -0.076 -0.228 -0.047 0.002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4 0 0 0.087 0.033 0.003 -0.076 -0.228 -0.047 0 0 -0.075 0 0 -0.019 -0.226 0.14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4 0 0 0.087 0.033 0.003 -0.076 -0.228 -0.047 0 0 -0.075 0 0 -0.019 -0.226 0.155 -0.051 0.041 -0.068 0 -0.086 0 -0.195 -0.04 -0.056</w:t>
      </w:r>
    </w:p>
    <w:p>
      <w:pPr>
        <w:pStyle w:val="Normal"/>
        <w:spacing w:lineRule="auto" w:line="240" w:before="0" w:after="0"/>
        <w:rPr/>
      </w:pPr>
      <w:r>
        <w:rPr/>
        <w:t>12 4 0 0 0.087 0.033 0.003 -0.076 -0.228 -0.047 0 0 -0.075 0 0 -0.019 -0.226 0.155 -0.051 0.041 -0.068 0 -0.086 0 -0.195 -0.198 0.011</w:t>
      </w:r>
    </w:p>
    <w:p>
      <w:pPr>
        <w:pStyle w:val="Normal"/>
        <w:spacing w:lineRule="auto" w:line="240" w:before="0" w:after="0"/>
        <w:rPr/>
      </w:pPr>
      <w:r>
        <w:rPr/>
        <w:t>12 3 0 0 0.087 0.033 0.003 -0.076 -0.228 -0.047 0 0 -0.075 0 0 -0.019 -0.226 0.155 -0.051 0.041 -0.05 0 -0.086 0 -0.195 0 -0.056</w:t>
      </w:r>
    </w:p>
    <w:p>
      <w:pPr>
        <w:pStyle w:val="Normal"/>
        <w:spacing w:lineRule="auto" w:line="240" w:before="0" w:after="0"/>
        <w:rPr/>
      </w:pPr>
      <w:r>
        <w:rPr/>
        <w:t>12 3 0 0 0.122 0.033 0.003 -0.076 -0.228 -0.047 0 0 -0.075 0 0 -0.019 -0.226 0.083 -0.051 0.176 -0.068 0 -0.086 0 -0.195 0 -0.056</w:t>
      </w:r>
    </w:p>
    <w:p>
      <w:pPr>
        <w:pStyle w:val="Normal"/>
        <w:spacing w:lineRule="auto" w:line="240" w:before="0" w:after="0"/>
        <w:rPr/>
      </w:pPr>
      <w:r>
        <w:rPr/>
        <w:t>12 3 0 0 0.087 0.033 0.003 -0.076 -0.228 -0.047 0 0 -0.08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3 0 0 0.087 0.033 0.003 -0.076 -0.375 -0.047 0 0 -0.075 0 0 -0.019 -0.226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55 -0.017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78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0.022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55 -0.051 0.041 -0.068 -0.048 -0.086 0.147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.15 0 -0.019 -0.226 0.155 -0.051 0.041 -0.068 0 -0.086 0.155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59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2 0 0 0.087 0.033 -0.05 -0.076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.171 -0.075 0 0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.15 0 -0.019 -0.226 0.155 -0.051 0.041 -0.068 0 -0.086 0 0.017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81 -0.228 -0.047 0 0 -0.075 0 0 -0.019 -0.112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55 -0.051 0.041 -0.068 0 -0.086 0 -0.201 0 -0.056</w:t>
      </w:r>
    </w:p>
    <w:p>
      <w:pPr>
        <w:pStyle w:val="Normal"/>
        <w:spacing w:lineRule="auto" w:line="240" w:before="0" w:after="0"/>
        <w:rPr/>
      </w:pPr>
      <w:r>
        <w:rPr/>
        <w:t>12 2 0 -0.202 0.087 0.033 0.003 -0.076 -0.228 -0.047 0 0 -0.075 0.15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81 -0.228 -0.047 0 0 -0.075 0 0 -0.019 -0.226 0.155 -0.051 0.041 -0.053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.15 0 -0.019 -0.226 0.155 -0.051 -0.015 -0.068 0 -0.086 0 -0.236 0 -0.056</w:t>
      </w:r>
    </w:p>
    <w:p>
      <w:pPr>
        <w:pStyle w:val="Normal"/>
        <w:spacing w:lineRule="auto" w:line="240" w:before="0" w:after="0"/>
        <w:rPr/>
      </w:pPr>
      <w:r>
        <w:rPr/>
        <w:t>12 2 0 0 0.087 0.033 0.069 -0.076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.074 0.035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55 -0.123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3 0 0 0.087 0.033 0.003 -0.076 -0.228 -0.047 0 0 -0.024 0.15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-0.041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89 -0.051 0.041 -0.068 0 -0.086 0 -0.153 0 -0.056</w:t>
      </w:r>
    </w:p>
    <w:p>
      <w:pPr>
        <w:pStyle w:val="Normal"/>
        <w:spacing w:lineRule="auto" w:line="240" w:before="0" w:after="0"/>
        <w:rPr/>
      </w:pPr>
      <w:r>
        <w:rPr/>
        <w:t>12 2 -0.061 0 0.087 0.033 0.003 -0.076 -0.228 -0.047 0 0 -0.075 0 0 -0.019 -0.226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81 -0.228 -0.047 0 -0.063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 -0.075 0 0 -0.019 -0.226 0.155 -0.051 0.041 -0.068 0 -0.086 0 -0.195 0.062 -0.056</w:t>
      </w:r>
    </w:p>
    <w:p>
      <w:pPr>
        <w:pStyle w:val="Normal"/>
        <w:spacing w:lineRule="auto" w:line="240" w:before="0" w:after="0"/>
        <w:rPr/>
      </w:pPr>
      <w:r>
        <w:rPr/>
        <w:t>12 2 0 0 0.087 0.033 0.003 -0.076 -0.228 -0.047 0 0.104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55 -0.051 0.041 -0.068 0 -0.086 0 -0.227 0 -0.056</w:t>
      </w:r>
    </w:p>
    <w:p>
      <w:pPr>
        <w:pStyle w:val="Normal"/>
        <w:spacing w:lineRule="auto" w:line="240" w:before="0" w:after="0"/>
        <w:rPr/>
      </w:pPr>
      <w:r>
        <w:rPr/>
        <w:t>12 1 0 0 0.122 0.033 0.003 -0.076 -0.228 -0.088 0 0 -0.075 0 0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33 -0.076 -0.228 -0.047 0 0 -0.075 0 0.074 -0.097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51 -0.228 -0.047 0 0 -0.075 0 0 -0.019 -0.226 0.155 -0.051 0.041 -0.068 0 -0.086 0.147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55 -0.051 0.041 -0.068 0 -0.086 0 -0.195 0 -0.235</w:t>
      </w:r>
    </w:p>
    <w:p>
      <w:pPr>
        <w:pStyle w:val="Normal"/>
        <w:spacing w:lineRule="auto" w:line="240" w:before="0" w:after="0"/>
        <w:rPr/>
      </w:pPr>
      <w:r>
        <w:rPr/>
        <w:t>12 1 0 0 0.087 0.033 0.003 -0.076 -0.19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.074 -0.019 -0.226 0.083 -0.051 0.041 -0.068 0 -0.086 0 -0.195 0.141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-0.143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124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89 -0.051 0.041 -0.068 0 -0.086 0 -0.195 -0.054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.074 -0.019 -0.226 0.083 -0.051 0.041 -0.068 0 -0.086 0 -0.195 0.025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15 0 -0.019 -0.226 0.155 -0.051 0.041 -0.068 0 -0.072 0 -0.195 0 -0.056</w:t>
      </w:r>
    </w:p>
    <w:p>
      <w:pPr>
        <w:pStyle w:val="Normal"/>
        <w:spacing w:lineRule="auto" w:line="240" w:before="0" w:after="0"/>
        <w:rPr/>
      </w:pPr>
      <w:r>
        <w:rPr/>
        <w:t>12 1 0 0 0.122 0.033 0.003 -0.076 -0.228 -0.047 0 0 -0.075 0 0 -0.019 -0.226 0.083 -0.051 0.176 -0.068 0 -0.086 0 -0.167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15 0 -0.019 -0.226 0.155 -0.051 -0.159 -0.068 0 -0.086 0 -0.09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0.003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89 -0.051 0.041 -0.068 0 0.024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64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299 -0.228 -0.047 0 0 -0.075 0 0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81 -0.228 -0.047 0 0 -0.075 0 -0.103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-0.126 -0.075 0.15 0 -0.019 -0.226 0.155 -0.051 -0.159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4 -0.047 0 0 -0.075 0.15 0 -0.019 -0.226 0.155 -0.051 0.041 -0.068 0 -0.086 -0.129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15 0 -0.019 -0.226 0.155 -0.051 0.041 -0.068 0 -0.086 0 -0.195 0 -0.251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.074 -0.019 -0.226 0.083 -0.051 0.041 -0.068 0 -0.086 0.076 -0.195 -0.095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083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89 -0.051 0.041 -0.068 0 -0.086 0 -0.322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.074 -0.019 -0.226 0.30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55 -0.051 0.041 -0.068 0 -0.086 0 -0.195 0 -0.018</w:t>
      </w:r>
    </w:p>
    <w:p>
      <w:pPr>
        <w:pStyle w:val="Normal"/>
        <w:spacing w:lineRule="auto" w:line="240" w:before="0" w:after="0"/>
        <w:rPr/>
      </w:pPr>
      <w:r>
        <w:rPr/>
        <w:t>12 1 0 0 0.087 0.033 0.033 -0.076 -0.228 -0.047 0 0 -0.075 0 0.074 -0.084 -0.226 0.083 -0.051 0.041 -0.068 -0.003 -0.086 0 -0.195 0 -0.056</w:t>
      </w:r>
    </w:p>
    <w:p>
      <w:pPr>
        <w:pStyle w:val="Normal"/>
        <w:spacing w:lineRule="auto" w:line="240" w:before="0" w:after="0"/>
        <w:rPr/>
      </w:pPr>
      <w:r>
        <w:rPr/>
        <w:t>12 1 0 0 -0.013 0.033 0.003 -0.076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-0.036 -0.076 -0.224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11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33 0.07 -0.228 -0.047 0 0 -0.075 0 0.074 -0.057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33 -0.076 -0.228 -0.047 -0.143 0 -0.075 0 0.074 -0.084 -0.226 0.083 -0.051 0.041 -0.068 -0.179 -0.086 0 -0.195 0 -0.056</w:t>
      </w:r>
    </w:p>
    <w:p>
      <w:pPr>
        <w:pStyle w:val="Normal"/>
        <w:spacing w:lineRule="auto" w:line="240" w:before="0" w:after="0"/>
        <w:rPr/>
      </w:pPr>
      <w:r>
        <w:rPr/>
        <w:t>12 1 0 0 -0.008 0.033 0.003 -0.076 -0.228 -0.047 0 0 -0.075 0 0 -0.019 -0.226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4 -0.047 0 0 -0.075 0.15 0 -0.019 -0.226 0.155 -0.051 0.041 -0.068 0 -0.086 0.036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89 -0.051 0.09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.258 0 0.087 0.033 0.003 -0.076 -0.228 -0.047 0 0 -0.075 0.15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.016 0 -0.075 0 0 -0.019 -0.226 0.189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55 -0.051 0.041 -0.068 0 -0.116 0 -0.195 0 -0.056</w:t>
      </w:r>
    </w:p>
    <w:p>
      <w:pPr>
        <w:pStyle w:val="Normal"/>
        <w:spacing w:lineRule="auto" w:line="240" w:before="0" w:after="0"/>
        <w:rPr/>
      </w:pPr>
      <w:r>
        <w:rPr/>
        <w:t>12 1 0 -0.004 0.087 0.033 0.003 -0.076 -0.228 -0.047 0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.099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78 0.003 -0.076 -0.228 -0.047 0 0 -0.075 0.15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279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8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55 -0.051 0.041 -0.068 0 0.01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13 -0.047 0 0 -0.075 0 0.074 -0.019 -0.226 0.083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107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33 -0.076 -0.228 -0.047 0 0 -0.075 0 0.074 -0.084 -0.226 0.083 -0.051 0.041 -0.068 0 -0.1 0 -0.195 0 -0.056</w:t>
      </w:r>
    </w:p>
    <w:p>
      <w:pPr>
        <w:pStyle w:val="Normal"/>
        <w:spacing w:lineRule="auto" w:line="240" w:before="0" w:after="0"/>
        <w:rPr/>
      </w:pPr>
      <w:r>
        <w:rPr/>
        <w:t>12 1 -0.042 0 0.087 0.033 0.003 -0.076 -0.228 -0.047 0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-0.031 0 -0.075 0.15 0 -0.019 -0.226 0.155 -0.051 0.041 -0.068 0 -0.086 0 -0.236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-0.043 0 -0.075 0 0 -0.019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.15 0 -0.121 -0.226 0.155 -0.051 0.041 -0.068 0 -0.086 0 -0.195 0 -0.056</w:t>
      </w:r>
    </w:p>
    <w:p>
      <w:pPr>
        <w:pStyle w:val="Normal"/>
        <w:spacing w:lineRule="auto" w:line="240" w:before="0" w:after="0"/>
        <w:rPr/>
      </w:pPr>
      <w:r>
        <w:rPr/>
        <w:t>12 1 0 0 0.087 0.033 0.003 -0.076 -0.228 -0.047 0 0 -0.075 0 0 -0.019 -0.226 0.189 -0.051 -0.156 -0.068 0 -0.086 0 -0.195 0 -0.056</w:t>
      </w:r>
    </w:p>
    <w:p>
      <w:pPr>
        <w:pStyle w:val="Normal"/>
        <w:spacing w:lineRule="auto" w:line="240" w:before="0" w:after="0"/>
        <w:rPr/>
      </w:pPr>
      <w:r>
        <w:rPr/>
        <w:t>13 1504 -0.021 -0.015 -0.086 0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513 -0.021 -0.015 0 0 0 0.116 0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513 -0.021 -0.015 0 0 0 0.116 0 -0.12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245 -0.021 -0.015 0 0 0 0.116 0 -0.124 -0.166 0 0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212 -0.021 -0.015 0 0 0 0.116 0 -0.124 -0.166 0 0 0 0.145 0.123 0.15 -0.02 0.216 0.133 0.111 -0.023 0 0 -0.02 -0.197 0.003</w:t>
      </w:r>
    </w:p>
    <w:p>
      <w:pPr>
        <w:pStyle w:val="Normal"/>
        <w:spacing w:lineRule="auto" w:line="240" w:before="0" w:after="0"/>
        <w:rPr/>
      </w:pPr>
      <w:r>
        <w:rPr/>
        <w:t>13 111 -0.021 -0.015 0 0 0 0.116 0 -0.124 -0.166 0 0.025 0 0.145 0.123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99 -0.021 -0.015 0 0 0 0.116 0 -0.124 -0.166 0 0 0 0.145 0.123 -0.008 -0.02 0.216 0.211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00 -0.021 -0.015 0 0.02 0 0.116 0 -0.124 -0.166 0 0.025 0 0.145 0.123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62 -0.021 -0.015 0 0 0 0.116 0 -0.124 -0.063 0 0 0 0.145 0.123 0 0 0.216 0.093 0.061 -0.023 0 0.009 -0.02 -0.26 0.003</w:t>
      </w:r>
    </w:p>
    <w:p>
      <w:pPr>
        <w:pStyle w:val="Normal"/>
        <w:spacing w:lineRule="auto" w:line="240" w:before="0" w:after="0"/>
        <w:rPr/>
      </w:pPr>
      <w:r>
        <w:rPr/>
        <w:t>13 31 -0.021 -0.015 -0.086 0 0 0.116 0 -0.124 -0.063 0 0 0 0.145 0.09 0 0 0.208 0.093 0.061 -0.023 0.065 0 -0.049 -0.16 0.003</w:t>
      </w:r>
    </w:p>
    <w:p>
      <w:pPr>
        <w:pStyle w:val="Normal"/>
        <w:spacing w:lineRule="auto" w:line="240" w:before="0" w:after="0"/>
        <w:rPr/>
      </w:pPr>
      <w:r>
        <w:rPr/>
        <w:t>13 15 -0.021 -0.015 0 0 0 0.116 -0.179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3 -0.021 -0.015 0 0 0 0.116 0 -0.124 -0.166 0 0.025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3 -0.021 -0.015 -0.086 0 0 0.116 0 -0.124 -0.063 0 0 0 0.145 0.09 0 0 0.208 0.093 0.08 -0.023 0 0 -0.049 -0.16 0.003</w:t>
      </w:r>
    </w:p>
    <w:p>
      <w:pPr>
        <w:pStyle w:val="Normal"/>
        <w:spacing w:lineRule="auto" w:line="240" w:before="0" w:after="0"/>
        <w:rPr/>
      </w:pPr>
      <w:r>
        <w:rPr/>
        <w:t>13 11 -0.021 -0.015 -0.086 0 0 0.116 0 -0.124 -0.063 0 0 0 0.145 0.09 0 0 0.249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0 -0.021 -0.015 -0.086 0 0 -0.03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8 -0.021 -0.015 0 0 0 0.116 0 -0.232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7 -0.021 -0.015 0 0 0 0.116 0 -0.124 -0.166 0 0.025 0 0.145 0.05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7 -0.021 -0.015 0 0 0 0.116 0 -0.124 -0.166 0 0.025 0 0.145 0.123 -0.008 -0.02 0.216 0.133 0.061 -0.023 0 0 0.023 -0.294 0.003</w:t>
      </w:r>
    </w:p>
    <w:p>
      <w:pPr>
        <w:pStyle w:val="Normal"/>
        <w:spacing w:lineRule="auto" w:line="240" w:before="0" w:after="0"/>
        <w:rPr/>
      </w:pPr>
      <w:r>
        <w:rPr/>
        <w:t>13 7 -0.021 -0.015 -0.086 0 0 0.116 0 -0.124 -0.063 0 0 0 0.145 0.09 0 0 0.208 0.093 0.061 -0.023 0 0 -0.049 -0.16 0.126</w:t>
      </w:r>
    </w:p>
    <w:p>
      <w:pPr>
        <w:pStyle w:val="Normal"/>
        <w:spacing w:lineRule="auto" w:line="240" w:before="0" w:after="0"/>
        <w:rPr/>
      </w:pPr>
      <w:r>
        <w:rPr/>
        <w:t>13 6 -0.021 -0.015 -0.086 0 0 0.116 0 -0.124 -0.063 0 0.171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6 -0.021 -0.015 -0.086 0 0 0.116 0 -0.075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6 -0.021 -0.015 -0.086 0 0 0.116 0 -0.124 -0.063 0 0 0 0.145 0.09 0 0 0.208 0.093 0.061 -0.023 0.099 0 -0.049 -0.16 0.003</w:t>
      </w:r>
    </w:p>
    <w:p>
      <w:pPr>
        <w:pStyle w:val="Normal"/>
        <w:spacing w:lineRule="auto" w:line="240" w:before="0" w:after="0"/>
        <w:rPr/>
      </w:pPr>
      <w:r>
        <w:rPr/>
        <w:t>13 5 -0.021 -0.015 -0.086 0 0 0.116 0 -0.124 -0.063 0 0 0 0.145 0.09 0 0 0.208 0.093 0.061 -0.023 0 0 -0.049 -0.193 0.003</w:t>
      </w:r>
    </w:p>
    <w:p>
      <w:pPr>
        <w:pStyle w:val="Normal"/>
        <w:spacing w:lineRule="auto" w:line="240" w:before="0" w:after="0"/>
        <w:rPr/>
      </w:pPr>
      <w:r>
        <w:rPr/>
        <w:t>13 4 -0.021 -0.015 -0.086 -0.014 0 0.116 0 -0.124 -0.063 0 0 0 0.145 0.09 0 0 0.208 0.093 0.061 -0.023 -0.017 0 -0.049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166 0 -0.048 0 0.145 0.123 -0.008 -0.02 0.216 0.133 0.061 -0.023 0 0 -0.02 -0.083 0.003</w:t>
      </w:r>
    </w:p>
    <w:p>
      <w:pPr>
        <w:pStyle w:val="Normal"/>
        <w:spacing w:lineRule="auto" w:line="240" w:before="0" w:after="0"/>
        <w:rPr/>
      </w:pPr>
      <w:r>
        <w:rPr/>
        <w:t>13 4 -0.021 -0.015 -0.086 0 0 0.116 0 -0.124 -0.063 0 0 0 0.145 0.09 0 0 0.208 0.093 0.061 -0.023 0.056 0.039 -0.049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063 0 -0.05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166 0 0 0 0.145 0.123 0.15 -0.02 0.216 0.133 0.111 -0.023 0 0 0.12 -0.197 0.003</w:t>
      </w:r>
    </w:p>
    <w:p>
      <w:pPr>
        <w:pStyle w:val="Normal"/>
        <w:spacing w:lineRule="auto" w:line="240" w:before="0" w:after="0"/>
        <w:rPr/>
      </w:pPr>
      <w:r>
        <w:rPr/>
        <w:t>13 4 -0.021 -0.015 -0.086 0 0 0.116 0 -0.124 -0.063 0 0 0 0.145 0.09 0 0 0.208 0.093 0.061 -0.023 0 0.159 -0.049 -0.16 0.003</w:t>
      </w:r>
    </w:p>
    <w:p>
      <w:pPr>
        <w:pStyle w:val="Normal"/>
        <w:spacing w:lineRule="auto" w:line="240" w:before="0" w:after="0"/>
        <w:rPr/>
      </w:pPr>
      <w:r>
        <w:rPr/>
        <w:t>13 8 -0.021 -0.015 0 0 0 0.116 0 -0.124 -0.166 0 0.025 0 0.145 0.123 -0.008 -0.02 0.216 0.133 0.061 -0.023 -0.108 0 -0.02 -0.294 0.003</w:t>
      </w:r>
    </w:p>
    <w:p>
      <w:pPr>
        <w:pStyle w:val="Normal"/>
        <w:spacing w:lineRule="auto" w:line="240" w:before="0" w:after="0"/>
        <w:rPr/>
      </w:pPr>
      <w:r>
        <w:rPr/>
        <w:t>13 4 -0.021 -0.015 0 0 -0.142 0.116 0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063 0 0 0 0.145 0.123 0 -0.042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166 0 0.025 0 0.145 0.123 -0.008 -0.02 0.216 0.133 0.061 -0.025 0 0 -0.02 -0.294 0.003</w:t>
      </w:r>
    </w:p>
    <w:p>
      <w:pPr>
        <w:pStyle w:val="Normal"/>
        <w:spacing w:lineRule="auto" w:line="240" w:before="0" w:after="0"/>
        <w:rPr/>
      </w:pPr>
      <w:r>
        <w:rPr/>
        <w:t>13 4 -0.021 -0.015 -0.086 0 0 0.116 0 -0.124 -0.063 0 0 0 0.145 0.09 0 0 0.208 0.093 0.061 -0.023 0 0.135 -0.049 -0.16 0.003</w:t>
      </w:r>
    </w:p>
    <w:p>
      <w:pPr>
        <w:pStyle w:val="Normal"/>
        <w:spacing w:lineRule="auto" w:line="240" w:before="0" w:after="0"/>
        <w:rPr/>
      </w:pPr>
      <w:r>
        <w:rPr/>
        <w:t>13 4 -0.021 -0.015 -0.086 0 0 0.116 0 -0.124 -0.063 0 0 0 0.145 0.09 0 0 0.208 0.093 0.061 -0.023 0 0 0.058 -0.16 0.003</w:t>
      </w:r>
    </w:p>
    <w:p>
      <w:pPr>
        <w:pStyle w:val="Normal"/>
        <w:spacing w:lineRule="auto" w:line="240" w:before="0" w:after="0"/>
        <w:rPr/>
      </w:pPr>
      <w:r>
        <w:rPr/>
        <w:t>13 4 -0.021 -0.015 0 0 0.016 0.116 0 -0.12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4 -0.021 -0.015 0 0 0 0.116 0 -0.124 -0.063 0 -0.073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3 -0.021 -0.015 -0.086 0 0 0.116 0 -0.124 -0.063 0 -0.03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3 -0.021 -0.015 0 0 0 0.116 0 -0.124 -0.199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3 -0.021 -0.015 0 0 0 0.116 0 -0.124 -0.166 0 0 0 0.145 0.123 -0.008 -0.02 0.216 0.211 0.061 -0.023 -0.123 0 -0.02 -0.197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0 0.208 0.093 0.061 -0.023 0 0 -0.049 -0.263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 0 0.216 0.093 0.061 -0.052 0 0.009 -0.02 -0.16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092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3 -0.021 -0.015 0 0.101 0 0.116 0 -0.124 -0.063 0 0 0 0.145 0.123 0 0 0.216 0.093 0.061 -0.023 0 0.009 -0.02 -0.26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-0.114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-0.02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0 0.208 0.093 0.061 -0.023 -0.07 0 -0.049 -0.16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0 0.208 0.093 0.061 -0.023 0 0 -0.049 -0.16 0.037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166 0 0 0 0.145 0.123 -0.008 -0.02 0.216 0.133 0.061 -0.023 0 0.028 -0.02 -0.197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166 0 0 0 0.145 0.123 0.15 -0.02 0.216 0.133 0.04 -0.023 0 0 -0.02 -0.197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 0 0.216 0.093 0.061 -0.023 0 0.009 -0.02 -0.159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.114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 0 0.216 0.093 0.061 -0.023 0 -0.041 -0.02 -0.16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 0 0.216 0.093 0.061 -0.023 0 0 -0.02 -0.067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 0 0.216 0.093 0.061 -0.023 0 0 -0.02 -0.16 0.027</w:t>
      </w:r>
    </w:p>
    <w:p>
      <w:pPr>
        <w:pStyle w:val="Normal"/>
        <w:spacing w:lineRule="auto" w:line="240" w:before="0" w:after="0"/>
        <w:rPr/>
      </w:pPr>
      <w:r>
        <w:rPr/>
        <w:t>13 2 -0.021 -0.015 0 0 0 0.066 0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2 -0.021 -0.015 0 0.02 0 0.258 0 -0.124 -0.166 0 0.025 0 0.145 0.123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0 0.208 0.093 0.061 -0.023 0 0 -0.049 -0.052 0.003</w:t>
      </w:r>
    </w:p>
    <w:p>
      <w:pPr>
        <w:pStyle w:val="Normal"/>
        <w:spacing w:lineRule="auto" w:line="240" w:before="0" w:after="0"/>
        <w:rPr/>
      </w:pPr>
      <w:r>
        <w:rPr/>
        <w:t>13 2 -0.021 -0.015 0 0 0 0.116 0 -0.124 -0.063 0 0 0 0.145 0.123 0.091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2 -0.021 -0.015 -0.086 0 0 0.116 0 -0.124 -0.063 0 0 0 0.145 0.09 0 0 0.208 0.093 0.061 -0.023 0 0 -0.049 -0.249 0.003</w:t>
      </w:r>
    </w:p>
    <w:p>
      <w:pPr>
        <w:pStyle w:val="Normal"/>
        <w:spacing w:lineRule="auto" w:line="240" w:before="0" w:after="0"/>
        <w:rPr/>
      </w:pPr>
      <w:r>
        <w:rPr/>
        <w:t>13 2 -0.021 -0.015 -0.086 0 0.064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-0.191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.073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02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 0 0.145 0.123 0.15 -0.02 0.216 0.133 0.364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214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-0.019 0.116 0 -0.124 -0.063 0 0 0 0.145 0.09 0 0 0.208 0.093 0.061 -0.023 0.065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.025 0 0.145 0.123 -0.008 -0.02 0.241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-0.086 0 0 0.237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87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.025 0 0.145 0.123 -0.008 -0.02 0.216 0.133 0.03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0.098 0 0 0 0.116 0 -0.124 -0.166 0 0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-0.226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003 0 -0.124 -0.166 0 0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0 0.02 0 0.116 0 -0.124 -0.166 0 0.025 0 0.145 0.123 -0.03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09 -0.166 0 0 0 0.145 0.123 0.15 -0.02 0.216 0.133 0.11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61 -0.023 0 -0.178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 0 0.145 0.123 0.15 -0.02 0.216 0.133 0.111 -0.023 0 0 -0.02 -0.037 0.003</w:t>
      </w:r>
    </w:p>
    <w:p>
      <w:pPr>
        <w:pStyle w:val="Normal"/>
        <w:spacing w:lineRule="auto" w:line="240" w:before="0" w:after="0"/>
        <w:rPr/>
      </w:pPr>
      <w:r>
        <w:rPr/>
        <w:t>13 1 -0.021 -0.015 0 0.02 0 0.116 0.142 -0.124 -0.166 0 0.025 0 0.145 0.123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058 0 -0.124 -0.166 0 0.025 0 0.145 0.123 -0.008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181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141 0 0 0 0.116 0 -0.12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-0.148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.02 0 0.116 0 -0.124 -0.166 0 0.025 0 0.145 0.123 -0.038 -0.02 0.216 0.051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-0.175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61 -0.023 0 0 -0.049 -0.16 -0.03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75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 0.009 -0.02 -0.16 0.221</w:t>
      </w:r>
    </w:p>
    <w:p>
      <w:pPr>
        <w:pStyle w:val="Normal"/>
        <w:spacing w:lineRule="auto" w:line="240" w:before="0" w:after="0"/>
        <w:rPr/>
      </w:pPr>
      <w:r>
        <w:rPr/>
        <w:t>13 1 -0.021 -0.015 0 -0.086 0 0.116 0 -0.12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-0.087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0 0 0 0.116 -0.179 -0.124 -0.063 0 0 0 0.145 0.123 0 0 0.16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.139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0.011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86 -0.126 0 0.116 0 -0.124 -0.063 0 0 0 0.145 0.09 0 0 0.249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-0.072 -0.124 -0.166 0 0 0 0.145 0.123 -0.008 -0.02 0.216 0.211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12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 0 -0.02 -0.282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 0.009 -0.02 -0.16 -0.242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054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.251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269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3 0 0 0.116 0 -0.124 -0.063 0 0 0 0.145 0.123 0 0 0.216 0.093 0.061 -0.023 0 0.009 -0.02 -0.2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61 -0.023 0 0 -0.049 -0.16 0.158</w:t>
      </w:r>
    </w:p>
    <w:p>
      <w:pPr>
        <w:pStyle w:val="Normal"/>
        <w:spacing w:lineRule="auto" w:line="240" w:before="0" w:after="0"/>
        <w:rPr/>
      </w:pPr>
      <w:r>
        <w:rPr/>
        <w:t>13 1 -0.021 -0.015 -0.158 0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.054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 0.009 -0.02 -0.16 -0.122</w:t>
      </w:r>
    </w:p>
    <w:p>
      <w:pPr>
        <w:pStyle w:val="Normal"/>
        <w:spacing w:lineRule="auto" w:line="240" w:before="0" w:after="0"/>
        <w:rPr/>
      </w:pPr>
      <w:r>
        <w:rPr/>
        <w:t>13 1 -0.021 -0.015 0 0.02 0 0.116 0 -0.124 -0.166 0 0.025 0 0.145 0.123 0.053 -0.02 0.216 0.133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 0 0.145 0.123 0.15 -0.02 0.216 0.133 0.111 -0.023 0 -0.207 -0.02 -0.197 0.003</w:t>
      </w:r>
    </w:p>
    <w:p>
      <w:pPr>
        <w:pStyle w:val="Normal"/>
        <w:spacing w:lineRule="auto" w:line="240" w:before="0" w:after="0"/>
        <w:rPr/>
      </w:pPr>
      <w:r>
        <w:rPr/>
        <w:t>13 1 -0.021 -0.015 0 0.02 0 0.116 0 -0.124 -0.166 0 0.025 0 0.145 0.123 -0.008 -0.02 0.216 0.133 -0.04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0.045 -0.166 0 0 0 0.145 0.123 0.15 -0.02 0.216 0.133 0.11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39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.028 0 0 0.116 0 -0.124 -0.063 0 0 0 0.145 0.09 0 0 0.249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51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45 -0.086 0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.025 0 0.145 0.123 -0.008 -0.02 0.216 -0.005 0.061 -0.023 0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76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3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61 -0.023 0.004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-0.012 0 0.145 0.123 -0.008 -0.02 0.216 0.133 0.061 -0.023 0 0 0.023 -0.294 0.003</w:t>
      </w:r>
    </w:p>
    <w:p>
      <w:pPr>
        <w:pStyle w:val="Normal"/>
        <w:spacing w:lineRule="auto" w:line="240" w:before="0" w:after="0"/>
        <w:rPr/>
      </w:pPr>
      <w:r>
        <w:rPr/>
        <w:t>13 1 -0.021 -0.015 0 0 0.098 0.116 0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.025 0 0.145 0.123 -0.008 -0.02 0.216 0.133 0.061 -0.023 -0.112 0 -0.02 -0.294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208 0.093 0.061 -0.023 0.065 0.053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166 0 0 0 0.145 0.014 -0.008 -0.02 0.216 0.211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-0.086 0 0 0.116 0 -0.124 -0.063 0 0 0 0.145 0.09 0 0 0.177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216 0.093 0.061 -0.023 0 0 0.015 -0.16 0.003</w:t>
      </w:r>
    </w:p>
    <w:p>
      <w:pPr>
        <w:pStyle w:val="Normal"/>
        <w:spacing w:lineRule="auto" w:line="240" w:before="0" w:after="0"/>
        <w:rPr/>
      </w:pPr>
      <w:r>
        <w:rPr/>
        <w:t>13 1 -0.021 -0.06 0 0 0 0.116 0 -0.124 -0.063 0 0 0 0.145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-0.033 0 -0.124 -0.063 0 0 0 0.145 0.123 0 0 0.216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072 0.123 0 0 0.216 0.093 0.061 -0.023 0 0 -0.02 -0.16 0.003</w:t>
      </w:r>
    </w:p>
    <w:p>
      <w:pPr>
        <w:pStyle w:val="Normal"/>
        <w:spacing w:lineRule="auto" w:line="240" w:before="0" w:after="0"/>
        <w:rPr/>
      </w:pPr>
      <w:r>
        <w:rPr/>
        <w:t>13 1 -0.021 -0.015 -0.049 0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-0.015 -0.086 0.012 0 0.116 0 -0.124 -0.063 0 0 0 0.145 0.09 0 0 0.208 0.093 0.061 -0.023 0 0 -0.049 -0.16 0.003</w:t>
      </w:r>
    </w:p>
    <w:p>
      <w:pPr>
        <w:pStyle w:val="Normal"/>
        <w:spacing w:lineRule="auto" w:line="240" w:before="0" w:after="0"/>
        <w:rPr/>
      </w:pPr>
      <w:r>
        <w:rPr/>
        <w:t>13 1 -0.021 0.032 0 0 0.025 0.116 -0.094 -0.124 -0.166 0 0 0 0.145 0.123 -0.008 -0.02 0.216 0.133 0.061 -0.023 0 0 -0.02 -0.197 0.003</w:t>
      </w:r>
    </w:p>
    <w:p>
      <w:pPr>
        <w:pStyle w:val="Normal"/>
        <w:spacing w:lineRule="auto" w:line="240" w:before="0" w:after="0"/>
        <w:rPr/>
      </w:pPr>
      <w:r>
        <w:rPr/>
        <w:t>13 1 -0.021 -0.015 0 0 0 0.116 0 -0.124 -0.063 0 0 0 0.145 0.123 0 0 0.12 0.093 0.061 -0.023 0 0.009 -0.02 -0.16 0.003</w:t>
      </w:r>
    </w:p>
    <w:p>
      <w:pPr>
        <w:pStyle w:val="Normal"/>
        <w:spacing w:lineRule="auto" w:line="240" w:before="0" w:after="0"/>
        <w:rPr/>
      </w:pPr>
      <w:r>
        <w:rPr/>
        <w:t>14 741 0 -0.044 0 0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652 0 -0.044 0 0 0.056 -0.023 0.014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560 0 -0.044 0 0 0.056 -0.023 0.014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84 0 -0.044 0 0 0.056 -0.023 0.014 0 0.032 0.139 -0.088 0.081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10 0 -0.044 0 0 0.056 -0.023 0.014 0 0.032 0.139 -0.088 0.081 -0.175 0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126 0 -0.034 0 0 0.056 -0.023 0.014 0 0.032 0.139 -0.088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57 -0.028 -0.044 0 0 0.056 -0.023 0.014 0 0.032 0.139 -0.088 0.081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38 0 -0.044 0 0 0.056 -0.023 0.014 -0.001 0.032 0.139 -0.088 0.081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8 0 -0.044 0 0 0.056 -0.023 0.014 0 0.032 0.139 -0.088 0.081 -0.175 -0.085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0 0 -0.033 0 0 0.056 0.184 0.014 0 0.032 0.139 -0.088 0.081 -0.175 0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14 0 -0.044 0 -0.029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3 0 -0.044 0 0 0.056 -0.023 0.014 0 0.032 0.139 -0.088 0.081 -0.175 0 -0.139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2 0 -0.044 0 0 0.056 -0.023 0.014 0 0.032 0.139 -0.088 0.081 -0.175 0 -0.054 -0.132 -0.092 0.031 -0.156 0.025 -0.368 0.028 -0.072 0.145 0</w:t>
      </w:r>
    </w:p>
    <w:p>
      <w:pPr>
        <w:pStyle w:val="Normal"/>
        <w:spacing w:lineRule="auto" w:line="240" w:before="0" w:after="0"/>
        <w:rPr/>
      </w:pPr>
      <w:r>
        <w:rPr/>
        <w:t>14 11 0 -0.044 0 0 0.056 -0.023 0.014 0 0.032 0.147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9 0 -0.044 0 0 0.056 -0.023 0.014 0 0.032 0.139 -0.088 0.081 -0.175 0 -0.054 -0.132 -0.092 -0.078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8 0 -0.034 0 0 0.056 0.094 0.014 0 0.032 0.139 -0.088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8 0 -0.044 0 0 0.056 -0.023 0.014 0 0.032 0.139 -0.088 0.081 -0.175 0 -0.054 -0.132 -0.092 0.031 -0.062 0.101 -0.368 0.028 -0.072 0.145 0</w:t>
      </w:r>
    </w:p>
    <w:p>
      <w:pPr>
        <w:pStyle w:val="Normal"/>
        <w:spacing w:lineRule="auto" w:line="240" w:before="0" w:after="0"/>
        <w:rPr/>
      </w:pPr>
      <w:r>
        <w:rPr/>
        <w:t>14 8 0 -0.044 0 0 0.056 -0.023 0.014 0 0.032 0.139 -0.088 0.081 -0.175 0 -0.054 -0.132 -0.092 0.031 -0.156 -0.098 -0.368 0.028 -0.072 0.145 0</w:t>
      </w:r>
    </w:p>
    <w:p>
      <w:pPr>
        <w:pStyle w:val="Normal"/>
        <w:spacing w:lineRule="auto" w:line="240" w:before="0" w:after="0"/>
        <w:rPr/>
      </w:pPr>
      <w:r>
        <w:rPr/>
        <w:t>14 7 0.159 -0.044 0 0 0.056 -0.023 0.014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6 0 -0.044 0 0 0.056 -0.023 0.014 0 0.032 0.139 -0.088 0.081 -0.282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6 0 -0.044 0 0 0.053 -0.023 0.014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6 0 -0.044 0 0 0.056 -0.023 0.014 0 0.032 0.139 -0.088 0.096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0 0 0.056 -0.023 0.014 0 0.032 0.139 -0.088 0.081 -0.175 0 -0.054 -0.28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0 0 0.056 -0.023 0.014 0 0.032 0.139 -0.088 0.081 -0.175 0 -0.202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0 0 0.056 -0.023 0.014 0 0.247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-0.056 0 0.056 -0.023 0.014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0 0 0.056 -0.023 0.014 0 0.032 0.139 -0.006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4 0 -0.044 0 0 0.056 -0.023 0.014 0 0.032 0.139 -0.088 0.081 -0.175 0 -0.054 -0.132 -0.092 0.031 -0.156 0.109 -0.136 0.028 0.061 0.145 0</w:t>
      </w:r>
    </w:p>
    <w:p>
      <w:pPr>
        <w:pStyle w:val="Normal"/>
        <w:spacing w:lineRule="auto" w:line="240" w:before="0" w:after="0"/>
        <w:rPr/>
      </w:pPr>
      <w:r>
        <w:rPr/>
        <w:t>14 3 -0.099 -0.044 0 0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3 0 -0.033 0 0 0.056 -0.023 0.014 0 0.032 0.139 -0.088 0.081 -0.175 0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3 0 -0.034 0 0 0.056 -0.023 0.014 0 0.032 0.139 -0.247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3 0 -0.044 0 0 0.056 -0.023 0.014 -0.042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3 0 -0.16 0 0 0.056 -0.023 0.014 0 0.032 0.139 -0.088 0.081 -0.175 0.179 -0.054 -0.132 -0.092 0.031 -0.156 0.109 -0.136 0.028 -0.009 0.145 0</w:t>
      </w:r>
    </w:p>
    <w:p>
      <w:pPr>
        <w:pStyle w:val="Normal"/>
        <w:spacing w:lineRule="auto" w:line="240" w:before="0" w:after="0"/>
        <w:rPr/>
      </w:pPr>
      <w:r>
        <w:rPr/>
        <w:t>14 3 0 -0.044 0 0 0.056 -0.023 0.014 0 0.032 0.139 -0.088 0.081 -0.175 0 -0.054 -0.132 -0.092 0.031 -0.156 -0.008 -0.368 0.028 -0.072 0.145 0</w:t>
      </w:r>
    </w:p>
    <w:p>
      <w:pPr>
        <w:pStyle w:val="Normal"/>
        <w:spacing w:lineRule="auto" w:line="240" w:before="0" w:after="0"/>
        <w:rPr/>
      </w:pPr>
      <w:r>
        <w:rPr/>
        <w:t>14 3 0 -0.044 0 0.002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3 0 -0.044 0 0 0.056 -0.023 0.014 0 0.032 0.139 -0.088 0.081 -0.175 0 -0.054 -0.132 -0.092 0.031 -0.156 0.109 -0.136 0.028 -0.072 -0.051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071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034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109 0.031 -0.156 0.109 -0.368 0.028 -0.072 0.145 -0.12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172 0.109 -0.136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094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33 0 0 0.056 0.184 0.014 0 0.032 0.139 -0.088 0.081 -0.175 0.038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277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156 0.109 -0.136 0.028 -0.009 0.145 0</w:t>
      </w:r>
    </w:p>
    <w:p>
      <w:pPr>
        <w:pStyle w:val="Normal"/>
        <w:spacing w:lineRule="auto" w:line="240" w:before="0" w:after="0"/>
        <w:rPr/>
      </w:pPr>
      <w:r>
        <w:rPr/>
        <w:t>14 2 0 -0.033 0 -0.038 0.056 0.184 0.014 0 0.032 0.139 -0.088 0.081 -0.175 0.038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24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.02 -0.044 0 0 0.056 -0.023 0.014 0 0.032 0.139 -0.088 0.081 -0.175 0 -0.054 -0.132 -0.092 0.031 -0.062 0.109 -0.273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-0.013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156 0.109 -0.136 -0.026 -0.072 0.145 0</w:t>
      </w:r>
    </w:p>
    <w:p>
      <w:pPr>
        <w:pStyle w:val="Normal"/>
        <w:spacing w:lineRule="auto" w:line="240" w:before="0" w:after="0"/>
        <w:rPr/>
      </w:pPr>
      <w:r>
        <w:rPr/>
        <w:t>14 2 -0.152 -0.044 0 0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061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062 0.109 -0.368 0.028 -0.017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062 0.109 -0.368 0.028 -0.072 0.145 0.117</w:t>
      </w:r>
    </w:p>
    <w:p>
      <w:pPr>
        <w:pStyle w:val="Normal"/>
        <w:spacing w:lineRule="auto" w:line="240" w:before="0" w:after="0"/>
        <w:rPr/>
      </w:pPr>
      <w:r>
        <w:rPr/>
        <w:t>14 2 0 -0.044 0 -0.005 0.056 -0.023 0.014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2 0 -0.044 -0.333 0 0.056 -0.023 0.014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156 0.109 -0.136 -0.03 -0.072 0.145 0</w:t>
      </w:r>
    </w:p>
    <w:p>
      <w:pPr>
        <w:pStyle w:val="Normal"/>
        <w:spacing w:lineRule="auto" w:line="240" w:before="0" w:after="0"/>
        <w:rPr/>
      </w:pPr>
      <w:r>
        <w:rPr/>
        <w:t>14 2 0 -0.044 0 -0.084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 -0.054 -0.132 -0.092 0.031 -0.156 0.109 0.08 0.028 -0.072 0.145 0</w:t>
      </w:r>
    </w:p>
    <w:p>
      <w:pPr>
        <w:pStyle w:val="Normal"/>
        <w:spacing w:lineRule="auto" w:line="240" w:before="0" w:after="0"/>
        <w:rPr/>
      </w:pPr>
      <w:r>
        <w:rPr/>
        <w:t>14 2 0 -0.012 0 0 0.056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 0.032 0.139 -0.088 0.081 -0.175 0.064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2 0 -0.044 0 0 0.056 -0.023 0.014 0.053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-0.099 -0.044 0 0 0.056 -0.023 0.014 0 0.032 0.139 -0.088 0.064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.143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208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03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61 0.042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.066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-0.065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76 -0.023 0.014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-0.028 -0.044 0 0 0.056 -0.023 0.014 0 0.032 0.133 -0.088 0.081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43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042 -0.368 0.028 -0.072 0.145 -0.07</w:t>
      </w:r>
    </w:p>
    <w:p>
      <w:pPr>
        <w:pStyle w:val="Normal"/>
        <w:spacing w:lineRule="auto" w:line="240" w:before="0" w:after="0"/>
        <w:rPr/>
      </w:pPr>
      <w:r>
        <w:rPr/>
        <w:t>14 1 0 0.114 0 0 0.056 -0.023 0.014 0 0.032 0.139 -0.088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.113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136 0.212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368 0.028 -0.069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219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336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0.012 0 0 0.056 -0.023 0.014 0 0.032 0.139 -0.088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062 0.109 -0.331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136 0.028 0.076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368 0.028 0.001 0.145 0</w:t>
      </w:r>
    </w:p>
    <w:p>
      <w:pPr>
        <w:pStyle w:val="Normal"/>
        <w:spacing w:lineRule="auto" w:line="240" w:before="0" w:after="0"/>
        <w:rPr/>
      </w:pPr>
      <w:r>
        <w:rPr/>
        <w:t>14 1 0 -0.034 0.072 0 0.056 -0.023 0.014 0 0.032 0.139 -0.088 0.081 -0.175 0 -0.054 -0.196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167 0 0 0.056 -0.023 0.018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.127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136 0.028 -0.072 0.145 -0.076</w:t>
      </w:r>
    </w:p>
    <w:p>
      <w:pPr>
        <w:pStyle w:val="Normal"/>
        <w:spacing w:lineRule="auto" w:line="240" w:before="0" w:after="0"/>
        <w:rPr/>
      </w:pPr>
      <w:r>
        <w:rPr/>
        <w:t>14 1 0 -0.044 0 0 0.056 -0.023 0.014 -0.194 0.032 0.139 -0.088 0.081 -0.175 0 -0.054 -0.132 -0.092 0.031 -0.156 0.109 -0.232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.144 0.032 0.139 -0.088 0.081 -0.175 0 -0.054 -0.132 -0.092 0.031 -0.156 0.109 -0.368 0.028 -0.069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.05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02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215 -0.023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308 -0.088 0.081 -0.175 0 -0.054 -0.132 -0.092 0.031 -0.156 0.042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0.017 0.014 0 0.032 0.139 -0.088 0.081 -0.175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136 0.028 -0.072 0.064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05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-0.028 -0.044 0 0 0.056 -0.023 0.014 0 0.032 0.139 -0.088 0.081 -0.175 0 -0.054 -0.132 -0.109 0.031 -0.18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-0.109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059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-0.028 -0.044 0 0 0.056 -0.023 0.014 0 0.032 0.139 -0.088 0.081 -0.175 0 -0.054 -0.132 -0.109 0.031 -0.156 0.109 -0.368 0.028 -0.24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201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.016 0 0.056 -0.023 0.014 0 0.032 0.139 -0.088 0.081 -0.175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0.048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126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222 0 -0.054 -0.132 -0.092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156 0.109 -0.00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062 0.109 -0.368 0.028 -0.00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44 -0.088 0.081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417 0 -0.054 -0.132 -0.092 0.031 -0.062 0.109 -0.368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0 0.032 0.139 -0.088 0.081 -0.175 0 -0.054 -0.132 -0.092 0.031 -0.062 0.109 -0.368 0.028 -0.072 0.145 -0.078</w:t>
      </w:r>
    </w:p>
    <w:p>
      <w:pPr>
        <w:pStyle w:val="Normal"/>
        <w:spacing w:lineRule="auto" w:line="240" w:before="0" w:after="0"/>
        <w:rPr/>
      </w:pPr>
      <w:r>
        <w:rPr/>
        <w:t>14 1 0.056 -0.044 0 0 0.056 -0.023 0.014 0 0.032 0.139 -0.088 0.081 -0.175 0 -0.054 -0.132 -0.092 0.031 -0.156 0.109 -0.136 0.028 -0.072 0.145 0</w:t>
      </w:r>
    </w:p>
    <w:p>
      <w:pPr>
        <w:pStyle w:val="Normal"/>
        <w:spacing w:lineRule="auto" w:line="240" w:before="0" w:after="0"/>
        <w:rPr/>
      </w:pPr>
      <w:r>
        <w:rPr/>
        <w:t>14 1 0 -0.044 0 0 0.056 -0.023 0.014 -0.001 0.032 0.139 -0.088 0.098 -0.175 0 -0.054 -0.132 -0.109 0.031 -0.156 0.109 -0.368 0.028 -0.072 0.145 0</w:t>
      </w:r>
    </w:p>
    <w:p>
      <w:pPr>
        <w:pStyle w:val="Normal"/>
        <w:spacing w:lineRule="auto" w:line="240" w:before="0" w:after="0"/>
        <w:rPr/>
      </w:pPr>
      <w:r>
        <w:rPr/>
        <w:t>15 694 0.057 0 -0.039 0 0.068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431 0.057 0 -0.039 0 0.068 0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389 0.057 -0.009 -0.039 0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329 0.057 -0.009 -0.039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89 0.057 -0.009 -0.039 0 0.068 0 -0.074 -0.187 0 0.251 0 0.135 -0.225 0 -0.26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64 0.057 -0.009 -0.039 0 0.068 0 -0.074 -0.092 0 0.251 0 0.135 -0.225 0 -0.21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43 0.057 -0.009 -0.039 0 0.068 0 -0.074 -0.187 0 0.08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15 0.057 0 -0.039 0 0.068 0 -0.074 -0.113 0 0.251 -0.07 0.135 -0.225 0.051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13 0.057 0 -0.039 0 0.068 0 -0.074 -0.113 0 0.251 -0.07 0.135 -0.225 0 -0.287 -0.01 -0.019 0.021 0 0 0.011 0.004 0 0 0</w:t>
      </w:r>
    </w:p>
    <w:p>
      <w:pPr>
        <w:pStyle w:val="Normal"/>
        <w:spacing w:lineRule="auto" w:line="240" w:before="0" w:after="0"/>
        <w:rPr/>
      </w:pPr>
      <w:r>
        <w:rPr/>
        <w:t>15 110 0.057 0 -0.039 0 0.068 0 -0.074 -0.113 0 0.251 -0.133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00 0.057 -0.009 -0.039 0 0.068 -0.089 -0.074 -0.187 0 0.251 0 0.135 -0.225 0.138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94 0.057 0 -0.039 0 0.068 0 -0.074 -0.113 0 0.251 -0.07 0.135 -0.225 0.004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91 0.057 0 -0.039 0 0.068 0 -0.074 -0.113 0 0.251 -0.07 0.135 -0.225 0 -0.419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70 0.057 0 -0.039 0 0.068 0 -0.074 -0.113 0 0.394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65 0.057 -0.009 -0.039 0.097 0.068 0 -0.074 -0.092 0 0.251 0 0.21 -0.225 0 -0.287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56 0.057 -0.009 -0.039 0 0.068 0.009 -0.074 -0.187 0 0.251 0 0.135 -0.225 0.138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53 0.057 -0.009 -0.039 0 0.068 0 -0.074 -0.187 0 0.251 0 0.135 -0.225 0 -0.287 -0.01 -0.019 0.017 0 0 0.128 0.004 0.183 0 0.001</w:t>
      </w:r>
    </w:p>
    <w:p>
      <w:pPr>
        <w:pStyle w:val="Normal"/>
        <w:spacing w:lineRule="auto" w:line="240" w:before="0" w:after="0"/>
        <w:rPr/>
      </w:pPr>
      <w:r>
        <w:rPr/>
        <w:t>15 41 0.057 -0.009 -0.039 0 0.068 0 -0.074 -0.187 0 0.251 0 0.135 -0.225 0 -0.364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36 0.057 0 -0.039 0 0.068 0 -0.074 -0.113 -0.032 0.251 -0.07 0.135 -0.225 0.004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36 0.057 -0.009 -0.039 0 0.068 0 -0.074 -0.187 0 0.251 0 0.147 -0.225 0 -0.287 -0.01 -0.019 0.017 0 0 0.128 0.004 0.183 0 0.001</w:t>
      </w:r>
    </w:p>
    <w:p>
      <w:pPr>
        <w:pStyle w:val="Normal"/>
        <w:spacing w:lineRule="auto" w:line="240" w:before="0" w:after="0"/>
        <w:rPr/>
      </w:pPr>
      <w:r>
        <w:rPr/>
        <w:t>15 30 0.057 0 -0.039 0 0.068 0 -0.074 -0.113 0 0.139 -0.133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30 0.057 0 -0.039 0 0.068 0 -0.074 -0.113 0 0.251 -0.07 0.135 -0.225 0 -0.419 -0.01 -0.019 0.017 0 0 -0.03 0.004 0 0 0</w:t>
      </w:r>
    </w:p>
    <w:p>
      <w:pPr>
        <w:pStyle w:val="Normal"/>
        <w:spacing w:lineRule="auto" w:line="240" w:before="0" w:after="0"/>
        <w:rPr/>
      </w:pPr>
      <w:r>
        <w:rPr/>
        <w:t>15 30 0.057 0 -0.039 0 0.068 0 -0.074 -0.113 0 0.251 -0.07 0.135 -0.225 0 -0.287 0.104 -0.019 0.021 0 0 0.011 0.004 0 0 0</w:t>
      </w:r>
    </w:p>
    <w:p>
      <w:pPr>
        <w:pStyle w:val="Normal"/>
        <w:spacing w:lineRule="auto" w:line="240" w:before="0" w:after="0"/>
        <w:rPr/>
      </w:pPr>
      <w:r>
        <w:rPr/>
        <w:t>15 25 0.057 0 -0.039 0 0.068 0 -0.074 -0.113 0 0.394 -0.07 0.091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4 0.057 0 -0.039 0 0.068 0 -0.074 -0.113 0 0.251 -0.07 0.135 -0.225 0 -0.287 -0.01 -0.019 0.017 0 0 0.011 -0.09 0 0 0</w:t>
      </w:r>
    </w:p>
    <w:p>
      <w:pPr>
        <w:pStyle w:val="Normal"/>
        <w:spacing w:lineRule="auto" w:line="240" w:before="0" w:after="0"/>
        <w:rPr/>
      </w:pPr>
      <w:r>
        <w:rPr/>
        <w:t>15 23 0.057 0 -0.039 0 0.068 0 -0.074 -0.113 0 0.251 -0.07 0.135 -0.225 0.004 -0.287 -0.01 -0.019 0.017 0 -0.08 0.011 0.004 0 0 0.097</w:t>
      </w:r>
    </w:p>
    <w:p>
      <w:pPr>
        <w:pStyle w:val="Normal"/>
        <w:spacing w:lineRule="auto" w:line="240" w:before="0" w:after="0"/>
        <w:rPr/>
      </w:pPr>
      <w:r>
        <w:rPr/>
        <w:t>15 20 0.057 0 -0.039 0 0.068 0 -0.074 -0.113 0 0.251 -0.07 0.135 -0.225 0 -0.287 -0.01 -0.019 0.017 0 0 0.011 -0.057 0 0 0</w:t>
      </w:r>
    </w:p>
    <w:p>
      <w:pPr>
        <w:pStyle w:val="Normal"/>
        <w:spacing w:lineRule="auto" w:line="240" w:before="0" w:after="0"/>
        <w:rPr/>
      </w:pPr>
      <w:r>
        <w:rPr/>
        <w:t>15 25 0.057 0 -0.039 0 0.068 0 -0.074 -0.113 0 0.251 -0.07 0.135 -0.225 0 -0.287 -0.01 -0.019 0.017 0 -0.158 0.011 0.004 0 0 0</w:t>
      </w:r>
    </w:p>
    <w:p>
      <w:pPr>
        <w:pStyle w:val="Normal"/>
        <w:spacing w:lineRule="auto" w:line="240" w:before="0" w:after="0"/>
        <w:rPr/>
      </w:pPr>
      <w:r>
        <w:rPr/>
        <w:t>15 17 0.057 -0.009 -0.039 0 0.068 0.009 -0.074 -0.187 0 0.251 0 0.135 -0.225 0.138 -0.287 -0.01 -0.019 0.017 0 0 0.128 0.004 0 0.056 0.001</w:t>
      </w:r>
    </w:p>
    <w:p>
      <w:pPr>
        <w:pStyle w:val="Normal"/>
        <w:spacing w:lineRule="auto" w:line="240" w:before="0" w:after="0"/>
        <w:rPr/>
      </w:pPr>
      <w:r>
        <w:rPr/>
        <w:t>15 15 0.057 -0.009 -0.039 0 -0.084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2 0.057 0 -0.039 0 0.068 0 -0.074 -0.113 -0.022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2 0.057 0 -0.039 0 0.068 0 -0.074 -0.113 0 0.251 -0.133 0.135 -0.193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1 0.057 0 -0.039 0 0.068 0 -0.074 -0.113 0 0.251 -0.07 0.135 -0.225 0 -0.20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0 0.057 -0.009 -0.039 0 0.068 0 -0.074 -0.092 0 0.385 0 0.135 -0.225 0 -0.21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0 0.057 0.007 -0.039 0.097 0.068 0 -0.074 -0.092 0 0.251 0 0.21 -0.225 0 -0.287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9 0.057 -0.009 -0.039 0 0.068 0 -0.074 -0.187 0 0.251 0 0.135 -0.225 0 -0.311 -0.01 -0.019 0.017 0 0 0.128 0.004 0.183 0 0.001</w:t>
      </w:r>
    </w:p>
    <w:p>
      <w:pPr>
        <w:pStyle w:val="Normal"/>
        <w:spacing w:lineRule="auto" w:line="240" w:before="0" w:after="0"/>
        <w:rPr/>
      </w:pPr>
      <w:r>
        <w:rPr/>
        <w:t>15 8 0.057 0 -0.039 0 0.068 0 -0.074 -0.113 0 0.251 -0.07 0.001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8 0.057 0 -0.039 0 0.068 0 -0.074 -0.113 0 0.251 -0.07 0.135 -0.225 0 -0.287 -0.01 -0.019 0.017 0 -0.08 0.011 0.004 0.001 0 0</w:t>
      </w:r>
    </w:p>
    <w:p>
      <w:pPr>
        <w:pStyle w:val="Normal"/>
        <w:spacing w:lineRule="auto" w:line="240" w:before="0" w:after="0"/>
        <w:rPr/>
      </w:pPr>
      <w:r>
        <w:rPr/>
        <w:t>15 7 0.057 -0.009 -0.039 0 0.068 0 -0.074 -0.092 0 0.251 0 0.135 -0.385 0 -0.276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7 0.057 -0.009 -0.039 0 0.068 -0.089 -0.074 -0.187 0 0.251 0 0.135 -0.225 0.123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7 0.057 0 -0.039 -0.021 0.068 0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7 0.057 0 -0.039 0 0.068 0 -0.074 -0.113 0 0.251 -0.07 0.135 -0.225 0 -0.287 -0.01 -0.019 0.021 0 0 -0.117 0.004 0 0 0</w:t>
      </w:r>
    </w:p>
    <w:p>
      <w:pPr>
        <w:pStyle w:val="Normal"/>
        <w:spacing w:lineRule="auto" w:line="240" w:before="0" w:after="0"/>
        <w:rPr/>
      </w:pPr>
      <w:r>
        <w:rPr/>
        <w:t>15 6 0.057 -0.009 -0.039 0 0.068 0 -0.074 -0.187 0 0.251 0 0.135 -0.225 0 -0.287 -0.01 -0.019 0.017 0 0 0.128 0.004 -0.078 0 0.001</w:t>
      </w:r>
    </w:p>
    <w:p>
      <w:pPr>
        <w:pStyle w:val="Normal"/>
        <w:spacing w:lineRule="auto" w:line="240" w:before="0" w:after="0"/>
        <w:rPr/>
      </w:pPr>
      <w:r>
        <w:rPr/>
        <w:t>15 6 0.057 -0.009 -0.039 0 0.068 0 -0.074 -0.187 0 0.251 0.043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6 0.057 -0.009 -0.039 0 0.068 0 -0.074 -0.187 0 0.325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5 0.057 0 -0.039 0 0.068 0 -0.074 -0.113 0 0.251 0.064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5 0.057 -0.009 -0.039 0 0.068 0 -0.074 -0.187 0 0.251 0 0.135 -0.225 0 -0.287 -0.01 -0.019 -0.073 0 0 0.128 0.004 0 0.008 0.001</w:t>
      </w:r>
    </w:p>
    <w:p>
      <w:pPr>
        <w:pStyle w:val="Normal"/>
        <w:spacing w:lineRule="auto" w:line="240" w:before="0" w:after="0"/>
        <w:rPr/>
      </w:pPr>
      <w:r>
        <w:rPr/>
        <w:t>15 5 -0.032 -0.009 -0.039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4 0.057 -0.009 -0.039 0 0.068 0 -0.074 -0.092 0 0.385 0 0.135 -0.225 0 -0.21 -0.01 0.011 0.017 0 0 0.128 0.004 0 0 0</w:t>
      </w:r>
    </w:p>
    <w:p>
      <w:pPr>
        <w:pStyle w:val="Normal"/>
        <w:spacing w:lineRule="auto" w:line="240" w:before="0" w:after="0"/>
        <w:rPr/>
      </w:pPr>
      <w:r>
        <w:rPr/>
        <w:t>15 4 0.057 -0.009 -0.039 0.099 0.068 0 -0.074 -0.187 0 0.08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4 0.057 0 -0.039 0 0.068 0 -0.074 -0.113 -0.113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4 0.057 -0.009 -0.039 0 0.068 0 -0.074 -0.187 0 0.251 0 0.135 -0.161 0 -0.287 -0.01 -0.019 0.017 0 0 0.363 0.004 0 0 0.001</w:t>
      </w:r>
    </w:p>
    <w:p>
      <w:pPr>
        <w:pStyle w:val="Normal"/>
        <w:spacing w:lineRule="auto" w:line="240" w:before="0" w:after="0"/>
        <w:rPr/>
      </w:pPr>
      <w:r>
        <w:rPr/>
        <w:t>15 4 0.057 -0.009 -0.039 0 0.068 0 -0.074 -0.187 0 0.085 0 0.135 -0.225 0 -0.287 -0.01 -0.019 0.017 0 -0.014 0.128 0.004 0 0 0.001</w:t>
      </w:r>
    </w:p>
    <w:p>
      <w:pPr>
        <w:pStyle w:val="Normal"/>
        <w:spacing w:lineRule="auto" w:line="240" w:before="0" w:after="0"/>
        <w:rPr/>
      </w:pPr>
      <w:r>
        <w:rPr/>
        <w:t>15 4 0.057 0 -0.039 -0.037 0.068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4 0.057 -0.009 -0.039 0 0.065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4 0.057 -0.009 -0.039 0 0.068 0 -0.074 -0.187 0 0.251 0 0.135 -0.387 0 -0.287 -0.01 -0.019 0.017 0 0 0.128 0.004 0.183 0 0.001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-0.07 0.135 -0.225 0 -0.287 -0.01 -0.019 0.017 0 0 0.011 0.004 0 -0.039 0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-0.07 0.135 -0.225 0 -0.287 -0.01 -0.019 0.048 0 -0.08 0.011 0.004 0 0 0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0.064 0.135 -0.225 0 -0.287 -0.01 -0.019 0.017 0 0 0.067 0.004 0 0 0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-0.07 0.135 -0.329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-0.07 0.135 -0.225 0 -0.287 -0.028 -0.019 0.021 0 0 0.011 0.004 0 0 0</w:t>
      </w:r>
    </w:p>
    <w:p>
      <w:pPr>
        <w:pStyle w:val="Normal"/>
        <w:spacing w:lineRule="auto" w:line="240" w:before="0" w:after="0"/>
        <w:rPr/>
      </w:pPr>
      <w:r>
        <w:rPr/>
        <w:t>15 3 0.057 -0.009 -0.039 0 0.068 0 -0.074 -0.092 0 0.251 0 0.135 -0.225 0 -0.337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3 0.057 0 -0.039 0 0.068 0 -0.074 -0.113 0 0.251 -0.07 0.135 -0.225 -0.026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3 0.057 0 -0.039 0 0.054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0.063 -0.187 0 0.08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07 0.223 -0.225 0 -0.419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07 0.135 -0.225 0 -0.287 -0.01 -0.019 0.017 0 -0.08 0.011 0.004 0.066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87 -0.01 -0.019 0.017 0 0 0.128 0.004 0.183 0.061 0.001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-0.022 0.251 -0.07 0.135 -0.225 0 -0.287 -0.01 -0.019 0.143 0 0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167 -0.092 0 0.251 0 0.135 -0.225 0 -0.21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364 -0.01 -0.019 0.017 0 0 0.128 0.004 0 0 0.203</w:t>
      </w:r>
    </w:p>
    <w:p>
      <w:pPr>
        <w:pStyle w:val="Normal"/>
        <w:spacing w:lineRule="auto" w:line="240" w:before="0" w:after="0"/>
        <w:rPr/>
      </w:pPr>
      <w:r>
        <w:rPr/>
        <w:t>15 2 0.057 0.117 -0.039 0 0.068 0 -0.074 -0.113 0 0.251 -0.07 0.223 -0.225 0 -0.419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 0.063 0 -0.039 0 0.068 0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6 -0.01 -0.019 0.017 0 0 0.128 0.004 0 0.141 0.001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133 0.135 -0.225 0 -0.287 -0.01 -0.019 0.017 0 -0.08 -0.096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092 0 0.251 0 0.135 -0.225 0 -0.21 -0.01 -0.019 0.017 0 0 0.128 -0.103 0 0 0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07 0.135 -0.225 0 -0.287 -0.01 -0.019 0.017 0 -0.08 0.011 0.004 0 0.009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87 -0.01 -0.019 0.017 0 0 0.128 0.004 0.01 0.008 0.001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07 0.135 -0.225 0 -0.287 0.004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23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.073 -0.26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092 0 0.251 0 0.135 -0.225 0 -0.21 -0.01 -0.019 0.017 0 0 0.128 0.004 0 0 0.124</w:t>
      </w:r>
    </w:p>
    <w:p>
      <w:pPr>
        <w:pStyle w:val="Normal"/>
        <w:spacing w:lineRule="auto" w:line="240" w:before="0" w:after="0"/>
        <w:rPr/>
      </w:pPr>
      <w:r>
        <w:rPr/>
        <w:t>15 2 0.057 -0.176 -0.039 0 0.068 0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28 0 0.08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0 -0.039 0 0.068 -0.016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2 0.057 -0.021 -0.039 0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384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-0.06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2 0.057 0 -0.039 0 0.068 0 -0.074 -0.113 0 0.251 -0.07 0.135 -0.225 0 -0.287 -0.01 -0.019 0.017 0 0 0.011 -0.041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87 -0.01 -0.019 0.017 -0.109 0 0.128 0.004 0 0 0.001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-0.028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2 0.057 0 -0.039 0 0.016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87 -0.01 -0.019 0.017 0 0 0.128 0.004 -0.114 0.008 0.001</w:t>
      </w:r>
    </w:p>
    <w:p>
      <w:pPr>
        <w:pStyle w:val="Normal"/>
        <w:spacing w:lineRule="auto" w:line="240" w:before="0" w:after="0"/>
        <w:rPr/>
      </w:pPr>
      <w:r>
        <w:rPr/>
        <w:t>15 2 0.057 -0.009 -0.039 0 0.068 0 -0.074 -0.187 0 0.251 0 0.135 -0.225 0 -0.287 -0.01 -0.035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2 0.057 -0.009 -0.039 -0.065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0.027 0 0.068 0 -0.074 -0.187 0 0.08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.105 0.251 -0.07 0.135 -0.225 0 -0.287 -0.01 -0.019 0.017 0 0 0.011 -0.057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162 0.135 -0.225 0 -0.287 -0.01 -0.019 0.017 0 0 0.011 -0.09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.104 0.251 0 0.135 -0.161 0 -0.287 -0.01 -0.019 0.017 0 0 0.363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419 -0.01 -0.019 0.017 0 0.039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.024 0.251 -0.07 0.135 -0.225 0 -0.419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0.108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-0.089 -0.074 -0.187 0 0.251 0 0.135 -0.225 0.138 -0.287 -0.01 -0.019 0.017 0 0 0.128 0.004 0 0 -0.179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0.064 0.135 -0.225 0 -0.287 -0.01 -0.019 0.017 0 0 0.011 0.004 0 -0.015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-0.172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364 -0.01 -0.019 0.017 0 0 0.128 -0.083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092 0 0.251 0 0.334 -0.225 0 -0.21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314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6 -0.01 -0.019 0.017 0 0 0.315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33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092 0 0.251 0 0.135 -0.385 -0.057 -0.276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419 -0.01 -0.019 0.017 0 0 0.011 0.004 0 0 -0.025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0 0.011 0.004 0 0 -0.06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51 0 0.251 -0.133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6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6 -0.01 -0.019 0.017 0 0 0.182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.097 0.068 0 -0.074 -0.092 0 0.251 0.003 0.21 -0.225 0 -0.287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092 0 0.251 0 0.135 -0.225 0 -0.21 -0.01 -0.019 0.017 0.018 0 0.128 0.004 0 0 0</w:t>
      </w:r>
    </w:p>
    <w:p>
      <w:pPr>
        <w:pStyle w:val="Normal"/>
        <w:spacing w:lineRule="auto" w:line="240" w:before="0" w:after="0"/>
        <w:rPr/>
      </w:pPr>
      <w:r>
        <w:rPr/>
        <w:t>15 1 0.057 -0.009 -0.039 -0.005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16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18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.185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77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085 0 0.135 -0.225 0 -0.287 -0.01 -0.019 0.017 0 0 -0.024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139 -0.133 0.135 -0.225 0 -0.287 -0.01 -0.019 0.017 0 -0.08 0.011 0.004 0 0 -0.125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51 0 0.251 -0.133 0.135 -0.225 0 -0.287 -0.01 -0.019 0.017 0 -0.08 0.011 0.004 0 -0.099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-0.08 -0.033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017 0 0 0.128 0.004 0 0.021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-0.08 0.107 0.004 0 0 0</w:t>
      </w:r>
    </w:p>
    <w:p>
      <w:pPr>
        <w:pStyle w:val="Normal"/>
        <w:spacing w:lineRule="auto" w:line="240" w:before="0" w:after="0"/>
        <w:rPr/>
      </w:pPr>
      <w:r>
        <w:rPr/>
        <w:t>15 1 0.057 0 0.054 0 0.068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103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6 -0.01 -0.019 0.017 0 0 0.128 0.004 0 0 -0.019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119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0 0.011 0.004 -0.079 0 0</w:t>
      </w:r>
    </w:p>
    <w:p>
      <w:pPr>
        <w:pStyle w:val="Normal"/>
        <w:spacing w:lineRule="auto" w:line="240" w:before="0" w:after="0"/>
        <w:rPr/>
      </w:pPr>
      <w:r>
        <w:rPr/>
        <w:t>15 1 0.057 -0.009 -0.039 0 0.068 0.009 -0.074 -0.187 0 0.251 0 0.135 -0.225 0.138 -0.287 -0.01 -0.019 0.017 0 0 0.128 0.004 0 0.056 -0.018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-0.001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017 0.017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191 0.135 -0.225 0.004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0.119 -0.039 0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-0.048 0.011 0.004 0 0 0.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44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.051 -0.287 -0.01 -0.019 0.017 0 0 0.011 0.004 -0.019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017 0.091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.052 -0.287 -0.01 -0.019 0.021 0 0 0.011 0.004 0 0 0</w:t>
      </w:r>
    </w:p>
    <w:p>
      <w:pPr>
        <w:pStyle w:val="Normal"/>
        <w:spacing w:lineRule="auto" w:line="240" w:before="0" w:after="0"/>
        <w:rPr/>
      </w:pPr>
      <w:r>
        <w:rPr/>
        <w:t>15 1 0.093 -0.009 -0.039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08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8 0.017 0 -0.105 0.128 0.004 0.183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-0.032 0.251 -0.07 0.135 -0.225 0.085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0.115 -0.039 0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05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1 0 0.135 -0.225 0 -0.287 -0.01 -0.019 0.017 0 0 0.128 0.004 0 0.021 0.001</w:t>
      </w:r>
    </w:p>
    <w:p>
      <w:pPr>
        <w:pStyle w:val="Normal"/>
        <w:spacing w:lineRule="auto" w:line="240" w:before="0" w:after="0"/>
        <w:rPr/>
      </w:pPr>
      <w:r>
        <w:rPr/>
        <w:t>15 1 0.057 0 -0.039 0 0.141 0 -0.074 -0.113 0 0.394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419 -0.01 -0.019 0.017 0 0 0.047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0.017 0 -0.08 0.011 -0.052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017 0 0 0.128 0.108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5 0 -0.074 -0.187 0 0.251 0 0.135 -0.225 0 -0.194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58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7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-0.085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99 -0.225 0.051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-0.057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.028 0.068 0 -0.074 -0.187 0 0.251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43 -0.225 0 -0.26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-0.089 -0.074 -0.187 0 0.251 0 0.048 -0.225 0.138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-0.139 -0.074 -0.113 0 0.251 -0.07 0.135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6 -0.01 -0.019 0.017 0.021 0 0.128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12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-0.019 0.017 0 0 0.101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6 -0.01 -0.019 -0.034 0 0 0.167 0.004 0 0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72 -0.225 0 -0.287 -0.01 -0.019 0.021 0 0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-0.019 -0.099 0 -0.08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221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133 0.146 -0.225 0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17 0 0.068 0 -0.074 -0.187 0 0.251 0 0.135 -0.225 0 -0.287 -0.01 -0.019 0.017 0 0 0.128 0.004 0 0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092 0 0.251 0 0.091 -0.225 0 -0.21 -0.01 -0.019 0.017 0 0 0.128 0.004 0 0 0</w:t>
      </w:r>
    </w:p>
    <w:p>
      <w:pPr>
        <w:pStyle w:val="Normal"/>
        <w:spacing w:lineRule="auto" w:line="240" w:before="0" w:after="0"/>
        <w:rPr/>
      </w:pPr>
      <w:r>
        <w:rPr/>
        <w:t>15 1 0.057 0 -0.039 0 0.054 0 -0.074 -0.113 0 0.251 -0.07 0.135 -0.225 0 -0.287 -0.01 -0.019 0.017 0 0 0.011 0.004 0 0 0.109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0.093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5 1 0.057 0 -0.039 0 -0.057 0 -0.074 -0.113 0 0.251 -0.07 0.135 -0.225 0.004 -0.287 -0.01 -0.019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51 0 0.135 -0.225 0 -0.287 -0.01 0.063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-0.009 -0.039 0 0.068 0 -0.074 -0.187 0 0.227 0 0.135 -0.225 0 -0.287 -0.01 -0.019 0.017 0 0 0.128 0.004 0 0.008 0.001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25 0 0.251 -0.07 0.135 -0.225 0 -0.419 -0.01 -0.019 0.017 0 0 -0.03 0.004 0 0 0</w:t>
      </w:r>
    </w:p>
    <w:p>
      <w:pPr>
        <w:pStyle w:val="Normal"/>
        <w:spacing w:lineRule="auto" w:line="240" w:before="0" w:after="0"/>
        <w:rPr/>
      </w:pPr>
      <w:r>
        <w:rPr/>
        <w:t>15 1 0.057 0 -0.039 0 0.068 0 -0.074 -0.113 0 0.251 -0.07 0.135 -0.225 0 -0.287 -0.01 0.043 0.017 0 -0.08 0.011 0.004 0 0 0</w:t>
      </w:r>
    </w:p>
    <w:p>
      <w:pPr>
        <w:pStyle w:val="Normal"/>
        <w:spacing w:lineRule="auto" w:line="240" w:before="0" w:after="0"/>
        <w:rPr/>
      </w:pPr>
      <w:r>
        <w:rPr/>
        <w:t>15 1 0.057 0 -0.039 -0.058 0.068 0 -0.074 -0.113 0 0.251 -0.07 0.135 -0.225 0 -0.287 -0.01 -0.019 0.017 0 0 0.011 0.004 0 0 0</w:t>
      </w:r>
    </w:p>
    <w:p>
      <w:pPr>
        <w:pStyle w:val="Normal"/>
        <w:spacing w:lineRule="auto" w:line="240" w:before="0" w:after="0"/>
        <w:rPr/>
      </w:pPr>
      <w:r>
        <w:rPr/>
        <w:t>16 1030 -0.162 0.294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691 -0.162 0.294 0 0.093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457 -0.162 0.294 0 0.093 0 -0.033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20 -0.162 0.294 0 0.093 0 -0.033 -0.073 -0.02 0.131 0 0.082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328 -0.162 0.294 0 0.093 0 -0.033 -0.073 -0.02 0.131 0 0.082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82 -0.162 0.294 0 0.093 0 -0.033 -0.073 -0.02 0.131 0 0.082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25 -0.149 0.294 0.085 0.126 0.036 -0.033 -0.073 -0.02 0.131 0 -0.022 0 -0.065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117 -0.136 0.294 0 0.093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91 -0.162 0.294 0 0.195 0 -0.033 -0.073 -0.02 0.131 0 0.082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54 -0.162 0.294 0 0.093 0 -0.033 -0.073 -0.02 0.131 0 0 0 -0.065 -0.125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44 -0.162 0.294 0 0.093 0 -0.033 -0.073 -0.02 0.131 0 0.082 0 -0.117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35 -0.162 0.294 0 0.093 0 -0.033 -0.073 -0.02 0.131 0 0 0 -0.065 -0.131 -0.042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32 -0.162 0.294 0 0.093 0 -0.033 -0.073 -0.02 0.131 0 0.082 0 -0.065 -0.095 0 0.316 0.186 0.054 0.095 -0.062 0 -0.203 0.269 -0.076 -0.045</w:t>
      </w:r>
    </w:p>
    <w:p>
      <w:pPr>
        <w:pStyle w:val="Normal"/>
        <w:spacing w:lineRule="auto" w:line="240" w:before="0" w:after="0"/>
        <w:rPr/>
      </w:pPr>
      <w:r>
        <w:rPr/>
        <w:t>16 19 -0.162 0.294 0 0.195 0 -0.033 -0.073 -0.02 0.131 0 0.082 -0.003 -0.065 -0.044 0.021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7 -0.162 0.294 0 0.093 0 -0.033 -0.073 -0.02 0.131 0 0 0 -0.065 -0.131 -0.07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9 -0.162 0.294 0 0.093 0 -0.033 -0.073 -0.02 0.131 0 0.057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6 -0.162 0.294 0 0.093 0.081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5 -0.162 0.294 0 0.093 0 -0.033 -0.073 -0.02 0.131 0 0.082 0 -0.065 -0.131 0 0.316 0.186 0.054 0.095 -0.062 0 -0.131 0.269 0.09 -0.045</w:t>
      </w:r>
    </w:p>
    <w:p>
      <w:pPr>
        <w:pStyle w:val="Normal"/>
        <w:spacing w:lineRule="auto" w:line="240" w:before="0" w:after="0"/>
        <w:rPr/>
      </w:pPr>
      <w:r>
        <w:rPr/>
        <w:t>16 12 -0.162 0.294 0 0.093 0 -0.033 -0.073 -0.02 0.131 0 0 0 -0.065 -0.131 -0.042 0.5 0.186 0.054 0.095 -0.128 0 -0.203 0 0.09 -0.001</w:t>
      </w:r>
    </w:p>
    <w:p>
      <w:pPr>
        <w:pStyle w:val="Normal"/>
        <w:spacing w:lineRule="auto" w:line="240" w:before="0" w:after="0"/>
        <w:rPr/>
      </w:pPr>
      <w:r>
        <w:rPr/>
        <w:t>16 12 -0.162 0.294 0.007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1 -0.301 0.294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1 -0.162 0.294 0 0.093 0 -0.033 -0.073 -0.02 0.131 0 0.082 0 -0.065 -0.095 0 0.316 0.186 0.054 0.095 -0.104 0 -0.203 0.269 0.09 -0.045</w:t>
      </w:r>
    </w:p>
    <w:p>
      <w:pPr>
        <w:pStyle w:val="Normal"/>
        <w:spacing w:lineRule="auto" w:line="240" w:before="0" w:after="0"/>
        <w:rPr/>
      </w:pPr>
      <w:r>
        <w:rPr/>
        <w:t>16 10 -0.162 0.294 0 0.093 0 -0.033 -0.073 -0.02 0.131 0 0 0 -0.065 -0.131 0 0.297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8 -0.104 0.294 0 0.093 0 -0.033 -0.073 -0.02 0.131 0 0.082 0 -0.077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8 -0.162 0.294 0 0.093 0 -0.033 -0.073 -0.02 0.131 0 0 0 -0.065 -0.131 0 0.5 0.186 0.054 0.095 -0.132 0 -0.203 0 0.09 -0.001</w:t>
      </w:r>
    </w:p>
    <w:p>
      <w:pPr>
        <w:pStyle w:val="Normal"/>
        <w:spacing w:lineRule="auto" w:line="240" w:before="0" w:after="0"/>
        <w:rPr/>
      </w:pPr>
      <w:r>
        <w:rPr/>
        <w:t>16 9 -0.162 0.294 0 0.093 0 -0.033 -0.073 -0.02 0.131 0 0.082 -0.003 -0.065 -0.044 0 0.316 0.186 0.054 0.442 -0.062 0 -0.203 0.269 0.09 -0.045</w:t>
      </w:r>
    </w:p>
    <w:p>
      <w:pPr>
        <w:pStyle w:val="Normal"/>
        <w:spacing w:lineRule="auto" w:line="240" w:before="0" w:after="0"/>
        <w:rPr/>
      </w:pPr>
      <w:r>
        <w:rPr/>
        <w:t>16 7 -0.162 0.294 0 0.13 0 -0.033 -0.073 -0.02 0.131 0 0 0 -0.065 -0.131 -0.042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6 -0.162 0.294 0 0.093 0 -0.033 -0.073 -0.02 0.131 0 0.082 0 -0.065 -0.131 0 0.316 0.186 0.148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6 -0.162 0.294 0 0.093 0 -0.033 -0.073 -0.02 0.131 0 0.082 0 -0.027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5 -0.162 0.294 0 0.093 0 -0.033 -0.073 -0.02 0.131 0 0.082 0 -0.192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62 0.294 0 0.093 0 -0.033 -0.073 -0.02 0.131 0 0.082 0 -0.065 0.03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49 0.294 0 0.126 0.036 -0.033 -0.073 -0.02 0.131 0 -0.022 0 -0.065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4 -0.162 0.294 0 0.093 0 -0.055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4 -0.162 0.294 0 0.093 0 -0.033 -0.073 -0.02 0.131 0 0.082 0 -0.065 -0.057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62 0.294 0 0.093 0 -0.033 -0.073 -0.02 0.131 -0.196 0.082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62 0.294 0 0.093 0 -0.033 -0.073 -0.02 0.131 0 0 0 -0.065 -0.131 -0.042 0.5 0.186 0.054 0.095 -0.128 -0.065 -0.203 0 0.09 -0.001</w:t>
      </w:r>
    </w:p>
    <w:p>
      <w:pPr>
        <w:pStyle w:val="Normal"/>
        <w:spacing w:lineRule="auto" w:line="240" w:before="0" w:after="0"/>
        <w:rPr/>
      </w:pPr>
      <w:r>
        <w:rPr/>
        <w:t>16 4 -0.162 0.294 -0.06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62 0.294 0 0.093 0 -0.033 -0.141 -0.02 0.131 0 0.082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7 -0.162 0.294 -0.051 0.093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3 -0.162 0.294 0 0.098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3 -0.162 0.398 0 0.093 0 -0.033 -0.073 -0.02 0.131 0 0.082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3 -0.149 0.294 0.085 0.126 0.036 -0.033 -0.187 -0.02 0.131 0 -0.022 0 -0.065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3 -0.149 0.294 0.085 0.126 0.1 -0.033 -0.073 -0.02 0.131 0 -0.022 0 -0.065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3 -0.162 0.294 0 0.099 0 -0.033 -0.073 -0.02 0.131 0 0.082 0 -0.065 -0.131 0 0.316 0.186 0.054 0.095 -0.062 0 -0.203 0.269 0.109 -0.045</w:t>
      </w:r>
    </w:p>
    <w:p>
      <w:pPr>
        <w:pStyle w:val="Normal"/>
        <w:spacing w:lineRule="auto" w:line="240" w:before="0" w:after="0"/>
        <w:rPr/>
      </w:pPr>
      <w:r>
        <w:rPr/>
        <w:t>16 3 -0.162 0.294 0 0.093 0 -0.033 -0.073 -0.02 0.131 0 0.082 -0.003 -0.065 -0.019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3 -0.162 0.294 0 0.093 -0.064 -0.033 -0.073 -0.02 0.131 0 0 0 -0.065 -0.125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3 -0.162 0.294 0 0.093 0 -0.033 -0.073 -0.02 0.131 0 0.082 0 -0.065 -0.095 0 0.316 0.186 0.054 0.245 -0.062 0 -0.203 0.269 0.09 -0.045</w:t>
      </w:r>
    </w:p>
    <w:p>
      <w:pPr>
        <w:pStyle w:val="Normal"/>
        <w:spacing w:lineRule="auto" w:line="240" w:before="0" w:after="0"/>
        <w:rPr/>
      </w:pPr>
      <w:r>
        <w:rPr/>
        <w:t>16 3 -0.118 0.294 0 0.093 0 -0.033 -0.073 -0.02 0.131 0 0 0 -0.065 -0.125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95 0 0.316 0.186 0.01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 0 -0.065 -0.131 0 0.5 0.186 0.054 0.095 -0.085 0 -0.203 0.015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-0.003 -0.072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 0 -0.065 -0.131 0 0.694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76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4 -0.162 0.294 0 0.093 0 -0.033 -0.073 -0.02 0.131 0 0.082 -0.079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323 0 0.093 0 -0.033 -0.073 -0.02 0.131 0 0.082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131 0 0.316 0.186 0.032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11 -0.02 0.131 0 0.082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 0 -0.065 -0.125 0 0.5 0.186 0.041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294 0 0.121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177 0 0.093 0 -0.033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49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0.148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257 0 -0.033 -0.073 -0.02 0.131 0 0 0 -0.065 -0.131 -0.042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95 0 0.316 0.186 0.054 0.154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.072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131 0 0.316 0.186 0.054 0.08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88 0 0.316 0.186 0.029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77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95 0 0.316 0.186 0.054 0.095 -0.062 0 -0.203 0.269 0.244 -0.045</w:t>
      </w:r>
    </w:p>
    <w:p>
      <w:pPr>
        <w:pStyle w:val="Normal"/>
        <w:spacing w:lineRule="auto" w:line="240" w:before="0" w:after="0"/>
        <w:rPr/>
      </w:pPr>
      <w:r>
        <w:rPr/>
        <w:t>16 2 -0.162 0.294 0 0.195 0 -0.033 -0.073 -0.02 0.131 0 0.082 -0.003 -0.065 -0.044 0 0.316 0.186 0.054 0.107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49 0.294 0.085 0.126 0.036 -0.324 -0.073 -0.02 0.131 0 -0.022 0 -0.065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2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49 0.294 0.085 0.126 0.036 -0.033 -0.073 -0.02 0.131 0 -0.022 0 -0.071 -0.131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-0.034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195 0 -0.033 -0.073 -0.02 0.131 0 0.141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0.024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44 0 0.316 0.035 0.054 0.095 -0.074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 0.082 0 -0.065 -0.044 -0.043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2 -0.162 0.294 0 0.093 0 -0.033 -0.073 -0.02 0.131 0.009 0 0 -0.065 -0.131 0 0.5 0.186 -0.085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19 0 -0.033 -0.073 -0.02 0.131 0 0.082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 0 -0.065 -0.131 0 0.5 0.186 0.005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0.087 0.131 0 0 0 -0.065 -0.131 0 0.5 0.186 0.054 0.095 -0.085 0 -0.203 0.015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0.186 0.054 0.095 -0.062 0 -0.203 0.269 -0.076 -0.1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131 0 0.316 0.186 0.054 0.095 -0.062 -0.006 -0.131 0.269 0.09 -0.045</w:t>
      </w:r>
    </w:p>
    <w:p>
      <w:pPr>
        <w:pStyle w:val="Normal"/>
        <w:spacing w:lineRule="auto" w:line="240" w:before="0" w:after="0"/>
        <w:rPr/>
      </w:pPr>
      <w:r>
        <w:rPr/>
        <w:t>16 1 -0.162 0.331 0 0.093 0 -0.033 -0.073 -0.02 0.131 0 0.082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.166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27 -0.088 0 0.316 0.186 0.054 0.095 -0.062 0 -0.203 0.269 0.09 0.018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 0 -0.065 -0.131 0.136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-0.096 0.093 0 -0.033 -0.073 -0.02 0.131 0 0.057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335 0 0.093 0 -0.033 -0.073 -0.02 0.131 0 0.082 0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13 0 -0.033 -0.073 -0.02 0.131 0 0 0 -0.065 -0.131 -0.042 0.5 0.186 0.054 0.095 -0.047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48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49 0.294 0.085 0.126 0.036 -0.033 -0.073 -0.02 0.131 0 -0.022 0 -0.065 -0.026 0 0.316 0.186 0.054 0.095 -0.062 0 -0.203 0.114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16 0.186 0.054 0.095 -0.062 0 -0.203 0.269 0.09 -0.107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57 0 -0.065 -0.131 0 0.317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0.028 0.294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.056 0.316 0.186 0.054 0.095 -0.062 0 -0.203 0.269 -0.076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294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195 0 -0.033 -0.073 -0.02 0.131 0 0.082 -0.003 -0.065 -0.044 0 0.316 0.186 0.054 0.095 0.036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16 0.186 0.054 0.095 -0.062 0 -0.203 0.269 0.09 -0.092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16 0.186 0.054 0.095 -0.062 0 -0.203 0.269 0.09 -0.137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 0 -0.036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-0.079 0.082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181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171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16 0.186 0.054 0.095 -0.137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87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0.186 0.054 0.095 -0.062 0 -0.203 0.269 0.09 0.045</w:t>
      </w:r>
    </w:p>
    <w:p>
      <w:pPr>
        <w:pStyle w:val="Normal"/>
        <w:spacing w:lineRule="auto" w:line="240" w:before="0" w:after="0"/>
        <w:rPr/>
      </w:pPr>
      <w:r>
        <w:rPr/>
        <w:t>16 1 -0.224 0.294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0.044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 0 -0.065 -0.131 0 0.5 0.186 0.054 0.095 0.03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44 0 0.405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8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.05 -0.065 -0.131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064 -0.008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-0.146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97 0.131 0 0 0 -0.065 -0.131 -0.042 0.5 0.186 0.054 0.095 -0.085 -0.179 -0.203 0 0.09 -0.001</w:t>
      </w:r>
    </w:p>
    <w:p>
      <w:pPr>
        <w:pStyle w:val="Normal"/>
        <w:spacing w:lineRule="auto" w:line="240" w:before="0" w:after="0"/>
        <w:rPr/>
      </w:pPr>
      <w:r>
        <w:rPr/>
        <w:t>16 1 -0.22 0.294 0 0.093 0 -0.033 -0.073 -0.02 0.131 0 0 0 -0.065 -0.131 0 0.5 0.06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184 -0.02 0.131 0 0.082 0 -0.065 -0.044 0 0.316 0.035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.025 0.093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137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0.004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16 0 -0.033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44 0 0.316 0.035 0.054 0.149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15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.01 -0.049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49 -0.073 -0.02 0.131 0 0 0 -0.065 -0.131 0 0.5 0.186 0.054 0.095 -0.085 0 -0.203 0 0.09 0.116</w:t>
      </w:r>
    </w:p>
    <w:p>
      <w:pPr>
        <w:pStyle w:val="Normal"/>
        <w:spacing w:lineRule="auto" w:line="240" w:before="0" w:after="0"/>
        <w:rPr/>
      </w:pPr>
      <w:r>
        <w:rPr/>
        <w:t>16 1 -0.162 0.294 0 0.188 0 -0.033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.081 -0.033 -0.073 -0.02 0.131 0 0 0 -0.065 -0.264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-0.051 0.093 0 -0.033 -0.073 -0.02 0.131 0 0 0 -0.065 -0.131 0 0.5 0.186 0.054 0.095 -0.085 -0.073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0.036 -0.073 -0.02 0.131 0 0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44 0 0.316 0.035 0.054 0.095 -0.062 0 -0.203 0.112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.014 -0.033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427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0.186 0.054 0.095 -0.21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.126 0.093 0 -0.033 -0.073 -0.02 0.131 0 0.082 -0.003 -0.065 -0.044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195 0 -0.033 -0.073 -0.02 0.131 0 0.082 -0.003 -0.065 -0.044 0 0.316 0.186 0.054 0.095 -0.062 0 -0.207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-0.175 -0.033 -0.073 -0.02 0.131 0 0.082 0 -0.065 -0.088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-0.031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426 0 0.093 0 -0.033 -0.073 -0.02 0.131 0 0.082 0 -0.065 -0.095 0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-0.003 -0.065 -0.044 0 0.316 0.186 0.054 0.095 -0.062 0 -0.203 0.359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0.186 0.054 0.095 -0.062 0 -0.203 0.334 0.09 -0.04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-0.028 0 -0.065 -0.131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6 1 -0.136 0.294 0 0.093 0 -0.033 -0.073 -0.02 0.131 0 0 0 -0.065 -0.131 0 0.5 0.186 0.054 0.095 -0.085 0 -0.203 0 0.033 -0.001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95 0 0.316 0.186 0.054 0.095 -0.062 0 -0.203 0.269 0.09 0.085</w:t>
      </w:r>
    </w:p>
    <w:p>
      <w:pPr>
        <w:pStyle w:val="Normal"/>
        <w:spacing w:lineRule="auto" w:line="240" w:before="0" w:after="0"/>
        <w:rPr/>
      </w:pPr>
      <w:r>
        <w:rPr/>
        <w:t>16 1 -0.162 0.294 0 0.093 0 -0.033 -0.073 -0.02 0.131 0 0.082 0 -0.065 -0.044 0 0.316 0.035 0.054 0.095 -0.103 0 -0.203 0.269 0.09 -0.045</w:t>
      </w:r>
    </w:p>
    <w:p>
      <w:pPr>
        <w:pStyle w:val="Normal"/>
        <w:spacing w:lineRule="auto" w:line="240" w:before="0" w:after="0"/>
        <w:rPr/>
      </w:pPr>
      <w:r>
        <w:rPr/>
        <w:t>16 1 -0.162 0.294 0.021 0.195 0 -0.033 -0.073 -0.02 0.131 0 0.082 -0.003 -0.065 -0.044 0.021 0.316 0.186 0.054 0.095 -0.062 0 -0.203 0.269 0.09 -0.045</w:t>
      </w:r>
    </w:p>
    <w:p>
      <w:pPr>
        <w:pStyle w:val="Normal"/>
        <w:spacing w:lineRule="auto" w:line="240" w:before="0" w:after="0"/>
        <w:rPr/>
      </w:pPr>
      <w:r>
        <w:rPr/>
        <w:t>16 1 -0.136 0.294 0 0.093 0 -0.033 -0.073 -0.02 0.131 0 0 0 -0.065 -0.131 0 0.5 0.186 0.054 0.046 -0.085 -0.035 -0.203 0 0.09 -0.001</w:t>
      </w:r>
    </w:p>
    <w:p>
      <w:pPr>
        <w:pStyle w:val="Normal"/>
        <w:spacing w:lineRule="auto" w:line="240" w:before="0" w:after="0"/>
        <w:rPr/>
      </w:pPr>
      <w:r>
        <w:rPr/>
        <w:t>16 1 -0.162 0.294 0 0.093 0.076 -0.033 -0.073 -0.02 0.131 0 0 0 -0.065 -0.125 0 0.5 0.186 0.054 0.095 -0.085 0 -0.203 0 0.09 -0.001</w:t>
      </w:r>
    </w:p>
    <w:p>
      <w:pPr>
        <w:pStyle w:val="Normal"/>
        <w:spacing w:lineRule="auto" w:line="240" w:before="0" w:after="0"/>
        <w:rPr/>
      </w:pPr>
      <w:r>
        <w:rPr/>
        <w:t>17 436 -0.089 0.316 0.018 0.072 0 0 0.12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747 -0.06 0.37 0.018 0.072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42 -0.089 0.316 0.018 0.072 0 0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235 -0.06 0.257 0.018 0.072 0.121 0 0.236 -0.086 0.008 0 0.252 -0.11 -0.15 -0.208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208 -0.06 0.316 0.018 0.072 0 0 0.121 -0.086 0.008 0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177 -0.089 0.316 0.018 0.072 0 0 0.121 -0.086 0.008 0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141 -0.055 0.31 0.018 0.072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26 -0.089 0.316 0.018 0.072 0 0 0.121 -0.086 0.008 0 0.252 -0.11 -0.056 -0.067 0.005 -0.002 -0.104 0 0 0.061 -0.13 0.112 0.071 0 0.028</w:t>
      </w:r>
    </w:p>
    <w:p>
      <w:pPr>
        <w:pStyle w:val="Normal"/>
        <w:spacing w:lineRule="auto" w:line="240" w:before="0" w:after="0"/>
        <w:rPr/>
      </w:pPr>
      <w:r>
        <w:rPr/>
        <w:t>17 104 -0.055 0.31 0.018 0.078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99 -0.089 0.316 0.018 0.072 0 0 0.121 -0.086 0.008 0.084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97 -0.06 0.37 0.018 0.072 0 0 0.121 -0.049 0.008 0 0.252 -0.11 -0.15 -0.067 0.005 -0.002 -0.104 0 0 0.061 -0.153 0.112 0.093 0 0.006</w:t>
      </w:r>
    </w:p>
    <w:p>
      <w:pPr>
        <w:pStyle w:val="Normal"/>
        <w:spacing w:lineRule="auto" w:line="240" w:before="0" w:after="0"/>
        <w:rPr/>
      </w:pPr>
      <w:r>
        <w:rPr/>
        <w:t>17 84 -0.06 0.37 0.018 0.072 0 0 0.121 -0.086 0.008 0.121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83 -0.089 0.316 0.018 0.072 -0.077 0 0.121 -0.086 0.008 0 0.252 -0.11 -0.105 -0.067 0.005 -0.002 -0.104 0 -0.028 0.061 -0.153 0.112 0.071 0 0.028</w:t>
      </w:r>
    </w:p>
    <w:p>
      <w:pPr>
        <w:pStyle w:val="Normal"/>
        <w:spacing w:lineRule="auto" w:line="240" w:before="0" w:after="0"/>
        <w:rPr/>
      </w:pPr>
      <w:r>
        <w:rPr/>
        <w:t>17 26 -0.06 0.37 0.018 0.072 0 0 0.121 -0.086 0.008 0 0.252 -0.046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1 -0.06 0.37 0.018 0.072 0 0 0.121 -0.086 0.008 0 0.252 -0.11 -0.15 -0.067 0.159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8 -0.089 0.316 0.018 0.072 0 0 0.121 -0.086 0.008 0 0.23 -0.11 -0.056 -0.067 0.005 -0.002 -0.104 0 0 0.061 -0.13 0.112 0.071 0 0.028</w:t>
      </w:r>
    </w:p>
    <w:p>
      <w:pPr>
        <w:pStyle w:val="Normal"/>
        <w:spacing w:lineRule="auto" w:line="240" w:before="0" w:after="0"/>
        <w:rPr/>
      </w:pPr>
      <w:r>
        <w:rPr/>
        <w:t>17 13 -0.055 0.31 0.018 0.072 0 0 0.121 -0.086 0.008 0 0.252 -0.11 -0.15 -0.067 0.005 -0.002 -0.104 0 0 0.061 -0.153 0.112 0.093 0 -0.037</w:t>
      </w:r>
    </w:p>
    <w:p>
      <w:pPr>
        <w:pStyle w:val="Normal"/>
        <w:spacing w:lineRule="auto" w:line="240" w:before="0" w:after="0"/>
        <w:rPr/>
      </w:pPr>
      <w:r>
        <w:rPr/>
        <w:t>17 9 -0.06 0.316 0.018 0.072 0 0 0.121 -0.086 0.008 -0.021 0.252 -0.11 -0.15 -0.125 0.005 -0.002 -0.104 0 0 0.061 -0.287 0.166 0.071 -0.082 0</w:t>
      </w:r>
    </w:p>
    <w:p>
      <w:pPr>
        <w:pStyle w:val="Normal"/>
        <w:spacing w:lineRule="auto" w:line="240" w:before="0" w:after="0"/>
        <w:rPr/>
      </w:pPr>
      <w:r>
        <w:rPr/>
        <w:t>17 9 -0.089 0.316 0.018 0.072 0 0 0.121 -0.193 0.008 0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8 -0.089 0.316 0.018 0.072 0 0 0.121 -0.086 0.008 0 0.23 -0.11 -0.056 -0.067 0.005 -0.017 -0.104 0 0 0.061 -0.13 0.112 0.071 0 0.028</w:t>
      </w:r>
    </w:p>
    <w:p>
      <w:pPr>
        <w:pStyle w:val="Normal"/>
        <w:spacing w:lineRule="auto" w:line="240" w:before="0" w:after="0"/>
        <w:rPr/>
      </w:pPr>
      <w:r>
        <w:rPr/>
        <w:t>17 8 -0.089 0.316 0.018 0.072 0 0 0.121 -0.086 0.008 0.041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7 -0.089 0.316 0.018 0.072 0 0 0.21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7 -0.06 0.257 0.018 0.072 0.121 0 0.236 -0.086 0.008 0 0.252 -0.11 -0.15 -0.208 0.005 -0.002 -0.104 0 -0.031 0.061 -0.118 0.166 0.071 0 0</w:t>
      </w:r>
    </w:p>
    <w:p>
      <w:pPr>
        <w:pStyle w:val="Normal"/>
        <w:spacing w:lineRule="auto" w:line="240" w:before="0" w:after="0"/>
        <w:rPr/>
      </w:pPr>
      <w:r>
        <w:rPr/>
        <w:t>17 7 -0.089 0.316 0.018 0.072 0 0 0.121 -0.086 0.008 0 0.252 -0.11 -0.105 -0.067 0.005 -0.002 -0.104 0 -0.028 0.061 -0.153 0.112 0.071 0 0.028</w:t>
      </w:r>
    </w:p>
    <w:p>
      <w:pPr>
        <w:pStyle w:val="Normal"/>
        <w:spacing w:lineRule="auto" w:line="240" w:before="0" w:after="0"/>
        <w:rPr/>
      </w:pPr>
      <w:r>
        <w:rPr/>
        <w:t>17 6 -0.06 0.37 0.018 0.072 0 -0.068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6 -0.06 0.358 0.018 0.072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6 -0.06 0.316 0.018 0.072 0 0 0.017 -0.086 0.008 0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5 -0.089 0.316 0.018 0.072 0 0 0.121 -0.086 0.008 0 0.252 -0.11 -0.056 -0.067 0.005 -0.002 -0.104 0 0 0.149 -0.153 0.112 0.071 0 0.028</w:t>
      </w:r>
    </w:p>
    <w:p>
      <w:pPr>
        <w:pStyle w:val="Normal"/>
        <w:spacing w:lineRule="auto" w:line="240" w:before="0" w:after="0"/>
        <w:rPr/>
      </w:pPr>
      <w:r>
        <w:rPr/>
        <w:t>17 4 -0.089 0.316 0.018 0.053 0 0 0.12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4 -0.06 0.316 0.018 0.072 0 0 0.121 -0.086 0.008 0 0.252 -0.11 -0.15 -0.125 0.005 -0.002 -0.104 0 0 0.061 -0.287 0.166 0.071 0 0</w:t>
      </w:r>
    </w:p>
    <w:p>
      <w:pPr>
        <w:pStyle w:val="Normal"/>
        <w:spacing w:lineRule="auto" w:line="240" w:before="0" w:after="0"/>
        <w:rPr/>
      </w:pPr>
      <w:r>
        <w:rPr/>
        <w:t>17 4 -0.089 0.43 0.018 0.072 0 0 0.12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4 -0.142 0.31 0.018 0.078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4 -0.089 0.316 0.079 0.072 0 0 0.121 -0.086 0.008 0.084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4 -0.06 0.37 0.018 0.072 0 0 0.121 -0.049 0.008 0 0.252 -0.11 -0.099 -0.067 0.005 -0.002 -0.104 0 0 0.061 -0.153 0.112 0.093 0 0.006</w:t>
      </w:r>
    </w:p>
    <w:p>
      <w:pPr>
        <w:pStyle w:val="Normal"/>
        <w:spacing w:lineRule="auto" w:line="240" w:before="0" w:after="0"/>
        <w:rPr/>
      </w:pPr>
      <w:r>
        <w:rPr/>
        <w:t>17 4 -0.089 0.316 0.018 0.072 -0.077 0 0.121 -0.086 0.008 0 0.252 -0.059 -0.105 -0.067 0.005 -0.002 -0.104 0 -0.028 0.061 -0.153 0.112 0.071 0 0.028</w:t>
      </w:r>
    </w:p>
    <w:p>
      <w:pPr>
        <w:pStyle w:val="Normal"/>
        <w:spacing w:lineRule="auto" w:line="240" w:before="0" w:after="0"/>
        <w:rPr/>
      </w:pPr>
      <w:r>
        <w:rPr/>
        <w:t>17 4 -0.089 0.316 0.018 0.072 0 0 0.121 -0.086 0.008 0 0.252 -0.11 -0.15 -0.067 0.005 -0.002 -0.104 0 -0.084 0.061 -0.153 0.112 0.071 0 0.028</w:t>
      </w:r>
    </w:p>
    <w:p>
      <w:pPr>
        <w:pStyle w:val="Normal"/>
        <w:spacing w:lineRule="auto" w:line="240" w:before="0" w:after="0"/>
        <w:rPr/>
      </w:pPr>
      <w:r>
        <w:rPr/>
        <w:t>17 3 -0.06 0.316 0.018 0.072 0 0 0.121 -0.086 0.008 -0.021 0.252 -0.11 -0.15 -0.125 0.005 -0.002 -0.104 0 0 0.061 -0.287 0.166 0.071 0 0</w:t>
      </w:r>
    </w:p>
    <w:p>
      <w:pPr>
        <w:pStyle w:val="Normal"/>
        <w:spacing w:lineRule="auto" w:line="240" w:before="0" w:after="0"/>
        <w:rPr/>
      </w:pPr>
      <w:r>
        <w:rPr/>
        <w:t>17 3 -0.055 0.31 0.018 0.072 0 0 0.121 -0.086 0.008 0 0.252 -0.11 -0.15 -0.067 0.005 0.005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3 -0.089 0.316 0.018 0.072 0 0 0.121 -0.086 0.008 0 0.252 -0.11 -0.056 -0.067 0.005 -0.002 -0.104 0 0 0.061 -0.153 0.112 0.071 0 -0.058</w:t>
      </w:r>
    </w:p>
    <w:p>
      <w:pPr>
        <w:pStyle w:val="Normal"/>
        <w:spacing w:lineRule="auto" w:line="240" w:before="0" w:after="0"/>
        <w:rPr/>
      </w:pPr>
      <w:r>
        <w:rPr/>
        <w:t>17 4 -0.06 0.316 0.018 0.072 0 0.064 0.121 -0.086 0.008 0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3 -0.06 0.37 0.018 0.072 0 0 0.121 -0.049 0.008 0 0.252 -0.11 -0.15 -0.067 0.005 -0.002 -0.104 0 0 0.061 -0.153 0.112 0.093 0 0.144</w:t>
      </w:r>
    </w:p>
    <w:p>
      <w:pPr>
        <w:pStyle w:val="Normal"/>
        <w:spacing w:lineRule="auto" w:line="240" w:before="0" w:after="0"/>
        <w:rPr/>
      </w:pPr>
      <w:r>
        <w:rPr/>
        <w:t>17 3 -0.06 0.37 0.018 0.072 0 0 0.121 -0.086 0.008 0 0.252 -0.11 -0.15 -0.069 0.005 -0.002 -0.104 0 0 0.071 -0.153 0.112 0.093 0 0</w:t>
      </w:r>
    </w:p>
    <w:p>
      <w:pPr>
        <w:pStyle w:val="Normal"/>
        <w:spacing w:lineRule="auto" w:line="240" w:before="0" w:after="0"/>
        <w:rPr/>
      </w:pPr>
      <w:r>
        <w:rPr/>
        <w:t>17 2 -0.055 0.31 0.018 0.072 0 0 0.225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2 -0.11 -0.15 -0.067 0.005 -0.002 -0.104 0 0.023 0.061 -0.153 0.112 0.093 0 0</w:t>
      </w:r>
    </w:p>
    <w:p>
      <w:pPr>
        <w:pStyle w:val="Normal"/>
        <w:spacing w:lineRule="auto" w:line="240" w:before="0" w:after="0"/>
        <w:rPr/>
      </w:pPr>
      <w:r>
        <w:rPr/>
        <w:t>17 2 0.002 0.316 0.018 0.072 0 0 0.12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191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89 0.459 0.018 0.072 0 0 0.121 -0.086 0.008 0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 0.252 -0.11 -0.15 -0.067 0.005 -0.002 -0.104 0 0 0.061 -0.153 0.112 0.071 -0.054 0.028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2 -0.11 -0.15 -0.067 0.005 -0.002 -0.104 0 0 0.057 -0.153 0.112 0.093 0 0</w:t>
      </w:r>
    </w:p>
    <w:p>
      <w:pPr>
        <w:pStyle w:val="Normal"/>
        <w:spacing w:lineRule="auto" w:line="240" w:before="0" w:after="0"/>
        <w:rPr/>
      </w:pPr>
      <w:r>
        <w:rPr/>
        <w:t>17 2 -0.06 0.316 0.018 0.072 0 0 0.121 -0.086 0.149 -0.021 0.252 -0.11 -0.15 -0.125 0.005 -0.002 -0.104 0 0 0.061 -0.287 0.166 0.071 -0.082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2 -0.11 -0.15 -0.067 0.005 -0.002 -0.19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2 -0.11 -0.15 -0.067 0.159 -0.002 -0.104 -0.059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257 0.018 0.072 0.121 0 0.236 -0.086 0.008 -0.019 0.252 -0.11 -0.15 -0.208 0.005 -0.002 -0.104 0 -0.031 0.061 -0.118 0.125 0.011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1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252 -0.11 -0.15 -0.067 0.005 -0.002 -0.104 0 -0.075 0.061 -0.153 0.112 0.093 0 0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.042 0.252 -0.11 -0.15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 0.252 -0.11 -0.15 -0.067 0.005 -0.002 -0.104 0 0 0.061 -0.153 0.151 0.071 0 0.028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86 0.008 0 0.12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 0.252 -0.11 -0.15 -0.067 0.098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 0.252 -0.11 -0.056 -0.067 0.005 -0.002 -0.104 0 0 0.061 -0.13 0.112 0.071 0 0.09</w:t>
      </w:r>
    </w:p>
    <w:p>
      <w:pPr>
        <w:pStyle w:val="Normal"/>
        <w:spacing w:lineRule="auto" w:line="240" w:before="0" w:after="0"/>
        <w:rPr/>
      </w:pPr>
      <w:r>
        <w:rPr/>
        <w:t>17 2 -0.055 0.31 0.018 0.072 0 0 0.121 -0.086 0.008 0 0.252 -0.11 -0.15 -0.067 0.005 -0.002 -0.104 -0.013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.147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49 0.008 0 0.252 -0.11 -0.15 -0.067 0.005 -0.002 -0.104 0 0 0.061 -0.153 0.112 0.093 0.023 0.006</w:t>
      </w:r>
    </w:p>
    <w:p>
      <w:pPr>
        <w:pStyle w:val="Normal"/>
        <w:spacing w:lineRule="auto" w:line="240" w:before="0" w:after="0"/>
        <w:rPr/>
      </w:pPr>
      <w:r>
        <w:rPr/>
        <w:t>17 2 -0.06 0.257 0.018 0.072 0.121 0 0.236 -0.086 0.008 0 0.252 -0.11 -0.15 -0.186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2 -0.089 0.316 0.018 0.072 0 0 0.121 -0.086 0.008 0 0.252 -0.11 -0.15 -0.067 0.005 -0.002 -0.104 0 -0.015 0.061 -0.153 0.119 0.071 0 0.028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049 0.008 0 0.252 -0.11 -0.119 -0.067 0.005 -0.002 -0.104 0 0 0.061 -0.153 0.112 0.093 0 0.006</w:t>
      </w:r>
    </w:p>
    <w:p>
      <w:pPr>
        <w:pStyle w:val="Normal"/>
        <w:spacing w:lineRule="auto" w:line="240" w:before="0" w:after="0"/>
        <w:rPr/>
      </w:pPr>
      <w:r>
        <w:rPr/>
        <w:t>17 2 -0.055 0.31 0.018 0.078 0 0 0.121 -0.086 0.008 0 0.252 -0.11 -0.15 -0.067 0.005 0.014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2 -0.06 0.37 0.018 0.072 0 0 0.121 -0.123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55 0.31 0.018 0.072 0 0 0.121 -0.086 0.008 0 0.252 -0.11 -0.15 -0.067 0.005 -0.002 -0.104 0 0 0.061 -0.153 0.112 0.093 0.117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0.112 0.093 0.034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.015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316 0.018 0.072 0 0 0.121 -0.086 0.008 -0.021 0.252 -0.11 -0.15 -0.125 0.017 -0.002 -0.104 0 0 0.061 -0.287 0.166 0.071 0 0</w:t>
      </w:r>
    </w:p>
    <w:p>
      <w:pPr>
        <w:pStyle w:val="Normal"/>
        <w:spacing w:lineRule="auto" w:line="240" w:before="0" w:after="0"/>
        <w:rPr/>
      </w:pPr>
      <w:r>
        <w:rPr/>
        <w:t>17 1 -0.055 0.31 0.018 0.137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257 0.018 0.072 0.121 0 0.236 -0.086 0.008 0 0.252 -0.234 -0.15 -0.208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1 -0.06 0.316 0.018 0.072 0 0 0.121 -0.086 -0.039 0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1 -0.089 0.316 0.018 0.041 0 0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218 0.316 0.018 0.072 0 0 0.121 -0.086 0.008 0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-0.057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046 -0.15 -0.067 0.005 -0.002 -0.104 0 0 0.061 -0.153 0.112 0.093 0.123 0</w:t>
      </w:r>
    </w:p>
    <w:p>
      <w:pPr>
        <w:pStyle w:val="Normal"/>
        <w:spacing w:lineRule="auto" w:line="240" w:before="0" w:after="0"/>
        <w:rPr/>
      </w:pPr>
      <w:r>
        <w:rPr/>
        <w:t>17 1 -0.06 0.316 0.018 0.072 0 0 0.121 -0.086 0.008 0 0.252 -0.11 -0.15 -0.125 0.005 -0.002 -0.104 0 0 0.061 -0.153 0.166 0.071 0.158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041 0.112 0.093 0 0</w:t>
      </w:r>
    </w:p>
    <w:p>
      <w:pPr>
        <w:pStyle w:val="Normal"/>
        <w:spacing w:lineRule="auto" w:line="240" w:before="0" w:after="0"/>
        <w:rPr/>
      </w:pPr>
      <w:r>
        <w:rPr/>
        <w:t>17 1 -0.06 0.316 0.018 0.072 0 0 0.121 -0.086 0.008 -0.004 0.252 -0.11 -0.15 -0.125 0.005 -0.002 -0.104 0 0 0.061 -0.153 0.166 0.071 0 0</w:t>
      </w:r>
    </w:p>
    <w:p>
      <w:pPr>
        <w:pStyle w:val="Normal"/>
        <w:spacing w:lineRule="auto" w:line="240" w:before="0" w:after="0"/>
        <w:rPr/>
      </w:pPr>
      <w:r>
        <w:rPr/>
        <w:t>17 1 -0.055 0.31 0.018 0.078 0 0 0.121 -0.115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37 0.018 0.092 0 0 0.121 -0.086 0.008 0 0.252 -0.11 -0.15 -0.067 0.159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158 0.316 0.018 0.072 0 0 0.121 -0.086 0.008 0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1 -0.06 0.257 0.018 0.072 0.121 -0.066 0.236 -0.086 0.008 0 0.252 -0.11 -0.15 -0.208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1 -0.089 0.316 0.018 0.041 0 0 0.121 -0.086 0.008 0 0.252 -0.11 -0.15 -0.067 0.005 -0.002 -0.104 -0.067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72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056 -0.067 0.005 -0.14 -0.104 0 0 0.061 -0.13 0.112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3 -0.11 -0.056 -0.067 0.005 -0.002 -0.104 0 0 0.061 -0.13 0.112 0.071 0.204 0.028</w:t>
      </w:r>
    </w:p>
    <w:p>
      <w:pPr>
        <w:pStyle w:val="Normal"/>
        <w:spacing w:lineRule="auto" w:line="240" w:before="0" w:after="0"/>
        <w:rPr/>
      </w:pPr>
      <w:r>
        <w:rPr/>
        <w:t>17 1 -0.06 0.257 0.018 0.072 0.121 0 0.236 -0.086 0.008 -0.05 0.252 -0.11 -0.15 -0.208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18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0.112 0.093 0 -0.16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49 0.008 0 0.252 -0.11 -0.15 -0.067 0.005 -0.002 -0.104 0 0 0.061 -0.153 0.112 0.228 0 0.006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49 0.008 0 0.252 -0.295 -0.15 -0.067 0.005 -0.002 -0.104 0 0 0.061 -0.153 0.112 0.093 0 0.006</w:t>
      </w:r>
    </w:p>
    <w:p>
      <w:pPr>
        <w:pStyle w:val="Normal"/>
        <w:spacing w:lineRule="auto" w:line="240" w:before="0" w:after="0"/>
        <w:rPr/>
      </w:pPr>
      <w:r>
        <w:rPr/>
        <w:t>17 1 -0.055 0.31 0.018 0.078 0 0 0.121 -0.086 0.008 0 0.252 -0.11 -0.199 -0.067 0.005 -0.002 -0.104 0 0 0.061 -0.153 0.112 0.01 0 0</w:t>
      </w:r>
    </w:p>
    <w:p>
      <w:pPr>
        <w:pStyle w:val="Normal"/>
        <w:spacing w:lineRule="auto" w:line="240" w:before="0" w:after="0"/>
        <w:rPr/>
      </w:pPr>
      <w:r>
        <w:rPr/>
        <w:t>17 1 -0.089 0.316 0.018 0.072 0 -0.179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6 0.257 0.018 0.072 0.121 0 0.236 -0.086 0.008 0 0.252 -0.198 -0.15 -0.208 0.005 -0.002 -0.104 0 -0.031 0.061 -0.118 0.125 0.071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0.112 0.156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0.112 0.093 -0.207 0</w:t>
      </w:r>
    </w:p>
    <w:p>
      <w:pPr>
        <w:pStyle w:val="Normal"/>
        <w:spacing w:lineRule="auto" w:line="240" w:before="0" w:after="0"/>
        <w:rPr/>
      </w:pPr>
      <w:r>
        <w:rPr/>
        <w:t>17 1 -0.089 0.316 0.018 0.072 0 -0.073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.084 0.252 -0.11 -0.056 -0.067 0.005 -0.002 -0.104 0 0 0.061 -0.153 0.144 0.071 0 0.028</w:t>
      </w:r>
    </w:p>
    <w:p>
      <w:pPr>
        <w:pStyle w:val="Normal"/>
        <w:spacing w:lineRule="auto" w:line="240" w:before="0" w:after="0"/>
        <w:rPr/>
      </w:pPr>
      <w:r>
        <w:rPr/>
        <w:t>17 1 -0.089 0.316 -0.077 0.072 0 0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0.112 0.093 0 -0.116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035 -0.067 0.005 -0.002 -0.104 0 0 0.061 -0.13 0.112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.084 0.252 -0.11 -0.056 -0.067 0.005 -0.002 -0.104 0 0 0.056 -0.153 0.112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-0.002 -0.017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-0.002 -0.104 0 0 0.061 -0.153 0.112 0.07 0 0.028</w:t>
      </w:r>
    </w:p>
    <w:p>
      <w:pPr>
        <w:pStyle w:val="Normal"/>
        <w:spacing w:lineRule="auto" w:line="240" w:before="0" w:after="0"/>
        <w:rPr/>
      </w:pPr>
      <w:r>
        <w:rPr/>
        <w:t>17 1 -0.06 0.37 -0.107 0.072 0 0 0.121 -0.086 0.008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-0.002 -0.104 0 0 0.061 -0.153 0.119 0.071 0 -0.086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-0.119 0.061 -0.153 0.112 0.093 0 0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-0.002 -0.104 -0.087 0 0.061 -0.153 0.112 0.071 0 0.028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003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67 0.005 -0.002 -0.104 0 0 0.061 -0.153 -0.048 0.093 0 0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.084 0.252 -0.11 -0.056 -0.067 0.005 -0.002 -0.104 0 0.068 0.061 -0.153 0.112 0.071 0 0.028</w:t>
      </w:r>
    </w:p>
    <w:p>
      <w:pPr>
        <w:pStyle w:val="Normal"/>
        <w:spacing w:lineRule="auto" w:line="240" w:before="0" w:after="0"/>
        <w:rPr/>
      </w:pPr>
      <w:r>
        <w:rPr/>
        <w:t>17 1 -0.06 0.316 0.018 0.072 0 0 0.121 -0.086 0.008 -0.021 0.252 -0.11 -0.238 -0.125 0.005 -0.002 -0.104 0 0 0.061 -0.287 0.166 0.071 -0.082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45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55 0.31 0.018 0.078 0 0 0.121 -0.086 0.008 0 0.252 -0.11 -0.15 -0.067 0.005 -0.002 -0.104 0 0 0.061 -0.153 0.112 0.093 -0.002 0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-0.104 0 0.252 -0.11 -0.15 -0.067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45 0 0 0.121 -0.086 0.008 0 0.252 -0.11 -0.15 -0.067 0.005 -0.002 -0.104 0 0 0.061 -0.153 0.119 0.071 0 0.028</w:t>
      </w:r>
    </w:p>
    <w:p>
      <w:pPr>
        <w:pStyle w:val="Normal"/>
        <w:spacing w:lineRule="auto" w:line="240" w:before="0" w:after="0"/>
        <w:rPr/>
      </w:pPr>
      <w:r>
        <w:rPr/>
        <w:t>17 1 -0.089 0.316 0.018 0.072 0 0 0.121 -0.086 0.008 0 0.252 -0.11 -0.15 -0.067 0.005 -0.002 -0.104 0 0 0.061 -0.153 0.269 0.071 0 0.028</w:t>
      </w:r>
    </w:p>
    <w:p>
      <w:pPr>
        <w:pStyle w:val="Normal"/>
        <w:spacing w:lineRule="auto" w:line="240" w:before="0" w:after="0"/>
        <w:rPr/>
      </w:pPr>
      <w:r>
        <w:rPr/>
        <w:t>17 1 -0.032 0.316 0.018 0.072 0 0 0.121 -0.086 0.008 0 0.252 -0.11 -0.056 -0.067 0.005 -0.002 -0.104 0 0 0.061 -0.153 0.112 0.071 0 0.028</w:t>
      </w:r>
    </w:p>
    <w:p>
      <w:pPr>
        <w:pStyle w:val="Normal"/>
        <w:spacing w:lineRule="auto" w:line="240" w:before="0" w:after="0"/>
        <w:rPr/>
      </w:pPr>
      <w:r>
        <w:rPr/>
        <w:t>17 1 -0.06 0.37 0.018 0.072 0 0 0.121 -0.086 0.008 0 0.252 -0.11 -0.15 -0.088 0.005 -0.002 -0.104 0 0 0.061 -0.153 0.112 0.093 0 0</w:t>
      </w:r>
    </w:p>
    <w:p>
      <w:pPr>
        <w:pStyle w:val="Normal"/>
        <w:spacing w:lineRule="auto" w:line="240" w:before="0" w:after="0"/>
        <w:rPr/>
      </w:pPr>
      <w:r>
        <w:rPr/>
        <w:t>18 340 0 -0.022 -0.129 0.022 0 0.158 -0.007 0 -0.054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00 0 -0.022 -0.129 0.022 0 0.158 -0.007 0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23 0 -0.022 -0.156 0.022 0 0.158 -0.007 0 -0.054 0.106 0.014 -0.094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97 0 -0.022 -0.129 0.022 0 0.158 -0.007 0 -0.129 -0.008 -0.05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78 0 -0.022 -0.129 0.022 0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68 0 -0.022 -0.129 0.022 0 0.158 -0.007 0 -0.054 -0.008 0.014 -0.094 -0.128 0.088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95 0 -0.022 -0.129 0.022 0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09 0 -0.022 -0.129 0.022 0 0.158 -0.007 0 -0.129 -0.008 0.03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09 0 -0.022 -0.129 0.022 0 0.158 -0.007 0 -0.054 -0.124 0.014 0.036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00 0 -0.022 -0.129 0.022 0 0.158 -0.007 0 -0.054 -0.008 0.014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91 0 -0.022 -0.129 -0.098 0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85 0 -0.022 -0.129 0.022 0 0.158 -0.027 0 -0.129 -0.008 0.03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75 0 -0.022 -0.129 0.022 0 0.158 -0.007 0 -0.129 -0.008 -0.096 -0.094 -0.128 0 0 -0.119 0.063 -0.067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9 0 -0.022 -0.129 0.022 0 0.158 -0.007 0.018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2 0 -0.022 -0.129 0.022 0 0.158 -0.007 0 -0.054 -0.008 0.014 -0.094 -0.128 0.114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2 0 -0.022 -0.129 0.022 0 0.158 -0.097 0 -0.129 -0.008 0.03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2 0 -0.022 -0.129 0.022 0 0.158 -0.007 0 -0.155 -0.008 0.014 -0.094 -0.128 0 0 -0.119 0.063 0 -0.094 0.011 -0.155 0 -0.042 -0.338 0.013</w:t>
      </w:r>
    </w:p>
    <w:p>
      <w:pPr>
        <w:pStyle w:val="Normal"/>
        <w:spacing w:lineRule="auto" w:line="240" w:before="0" w:after="0"/>
        <w:rPr/>
      </w:pPr>
      <w:r>
        <w:rPr/>
        <w:t>18 21 0 -0.022 -0.259 0.022 0 0.158 -0.063 0 -0.054 -0.016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8 0 -0.022 -0.173 0.022 0 0.158 -0.007 0 -0.129 -0.008 -0.096 -0.094 -0.128 0 0 -0.119 0.063 0 -0.094 0.011 0.035 -0.128 -0.042 -0.426 0.013</w:t>
      </w:r>
    </w:p>
    <w:p>
      <w:pPr>
        <w:pStyle w:val="Normal"/>
        <w:spacing w:lineRule="auto" w:line="240" w:before="0" w:after="0"/>
        <w:rPr/>
      </w:pPr>
      <w:r>
        <w:rPr/>
        <w:t>18 17 0 -0.022 -0.129 0.022 -0.08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1 0 -0.022 -0.129 0.022 0 0.158 -0.007 0 -0.054 -0.008 0.014 -0.094 -0.01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1 0 -0.022 -0.129 0.053 0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9 0 -0.022 -0.129 0.022 0 0.158 -0.007 0 -0.054 -0.119 0.014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9 0 -0.022 -0.129 0.053 0 0.158 -0.007 0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9 0 -0.022 -0.108 0.022 0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8 0 -0.022 -0.156 0.022 0 0.09 -0.007 0 -0.054 0.106 0.014 -0.094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7 0 -0.022 -0.129 0.022 0 0.158 -0.007 0 -0.054 -0.008 0.014 -0.20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7 0 -0.022 -0.129 0.022 0 0.158 -0.007 0 -0.054 -0.008 0.21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7 0 -0.022 -0.129 0.022 0 0.158 -0.007 0 -0.129 -0.008 -0.096 -0.094 -0.128 0 0 -0.119 0.063 -0.067 -0.094 0.011 0.035 0 -0.144 -0.426 0.013</w:t>
      </w:r>
    </w:p>
    <w:p>
      <w:pPr>
        <w:pStyle w:val="Normal"/>
        <w:spacing w:lineRule="auto" w:line="240" w:before="0" w:after="0"/>
        <w:rPr/>
      </w:pPr>
      <w:r>
        <w:rPr/>
        <w:t>18 6 0 -0.022 -0.129 0.022 0 0.158 -0.007 0 -0.054 -0.008 0.014 -0.094 -0.128 0.088 -0.058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6 -0.074 -0.022 -0.129 0.022 0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6 0 -0.022 -0.129 0.022 0 0.158 -0.007 0.015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6 0 -0.022 -0.156 0.022 0 0.158 -0.007 0 -0.054 0.106 0.014 -0.094 -0.073 0 0 -0.119 0.175 0 -0.094 -0.078 0.035 0 -0.042 -0.426 0.013</w:t>
      </w:r>
    </w:p>
    <w:p>
      <w:pPr>
        <w:pStyle w:val="Normal"/>
        <w:spacing w:lineRule="auto" w:line="240" w:before="0" w:after="0"/>
        <w:rPr/>
      </w:pPr>
      <w:r>
        <w:rPr/>
        <w:t>18 6 0 -0.022 -0.129 -0.098 0 0.158 -0.007 0 -0.054 -0.008 0.014 -0.094 -0.128 -0.031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5 0 -0.022 -0.129 0.022 0 0.158 0.035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5 0 -0.022 -0.129 0.022 0 0.158 -0.007 0 -0.155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5 0 -0.022 -0.129 0.022 0 0.158 -0.007 0 -0.129 -0.008 -0.096 -0.094 -0.128 0 0 -0.119 0.063 0 -0.203 0.011 0.035 0 -0.042 -0.426 0.013</w:t>
      </w:r>
    </w:p>
    <w:p>
      <w:pPr>
        <w:pStyle w:val="Normal"/>
        <w:spacing w:lineRule="auto" w:line="240" w:before="0" w:after="0"/>
        <w:rPr/>
      </w:pPr>
      <w:r>
        <w:rPr/>
        <w:t>18 5 0 -0.022 -0.129 0.022 0 0.158 -0.007 0 -0.054 -0.008 0.014 -0.094 -0.128 0 0 -0.119 0.063 0 -0.121 0.011 0.035 0 -0.042 -0.338 0.013</w:t>
      </w:r>
    </w:p>
    <w:p>
      <w:pPr>
        <w:pStyle w:val="Normal"/>
        <w:spacing w:lineRule="auto" w:line="240" w:before="0" w:after="0"/>
        <w:rPr/>
      </w:pPr>
      <w:r>
        <w:rPr/>
        <w:t>18 5 0 -0.022 -0.167 0.022 0 0.158 -0.007 0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4 0 -0.022 -0.129 0.022 0 0.158 -0.007 0 -0.054 -0.008 0.014 -0.094 -0.128 0.088 0 -0.119 0.042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4 0 -0.022 -0.129 0.122 0 0.158 -0.007 0 -0.054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4 0 -0.022 -0.129 0.022 0 0.158 -0.007 0 -0.054 -0.008 0.014 -0.156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4 0 -0.022 -0.129 0.022 0 0.158 -0.007 0 -0.129 -0.008 -0.054 -0.094 -0.128 0 0 -0.119 0.063 0 -0.094 0.011 0.035 0 -0.042 -0.426 0.049</w:t>
      </w:r>
    </w:p>
    <w:p>
      <w:pPr>
        <w:pStyle w:val="Normal"/>
        <w:spacing w:lineRule="auto" w:line="240" w:before="0" w:after="0"/>
        <w:rPr/>
      </w:pPr>
      <w:r>
        <w:rPr/>
        <w:t>18 4 0 -0.022 -0.129 0.022 0 0.158 -0.007 0 -0.054 -0.008 0.014 -0.094 -0.128 0.088 0 -0.119 0.063 0 0.005 0.011 0.035 0 -0.042 -0.426 0.013</w:t>
      </w:r>
    </w:p>
    <w:p>
      <w:pPr>
        <w:pStyle w:val="Normal"/>
        <w:spacing w:lineRule="auto" w:line="240" w:before="0" w:after="0"/>
        <w:rPr/>
      </w:pPr>
      <w:r>
        <w:rPr/>
        <w:t>18 4 0 -0.022 -0.156 0.022 0 0.158 -0.007 0 -0.054 0.103 0.014 -0.094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 0 -0.022 -0.129 0.022 0 0.158 -0.007 -0.043 -0.054 -0.124 0.014 0.036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3 0 -0.022 -0.156 0.022 0 0.158 -0.007 0 -0.054 0.106 0.014 -0.094 -0.073 0 0 -0.119 0.175 0 -0.094 0.011 0.126 0 -0.042 -0.426 0.013</w:t>
      </w:r>
    </w:p>
    <w:p>
      <w:pPr>
        <w:pStyle w:val="Normal"/>
        <w:spacing w:lineRule="auto" w:line="240" w:before="0" w:after="0"/>
        <w:rPr/>
      </w:pPr>
      <w:r>
        <w:rPr/>
        <w:t>18 3 0 -0.022 -0.129 0.022 0 0.158 -0.007 0 -0.129 -0.008 -0.054 -0.094 -0.128 0 0 -0.119 0.063 0 -0.094 0.011 0.123 0 -0.042 -0.426 0.013</w:t>
      </w:r>
    </w:p>
    <w:p>
      <w:pPr>
        <w:pStyle w:val="Normal"/>
        <w:spacing w:lineRule="auto" w:line="240" w:before="0" w:after="0"/>
        <w:rPr/>
      </w:pPr>
      <w:r>
        <w:rPr/>
        <w:t>18 3 0 -0.022 -0.129 0.022 0 0.158 -0.007 0 -0.054 -0.008 0.014 -0.094 -0.128 -0.003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-0.047 0 0.158 -0.007 0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.018 -0.054 -0.008 0.014 -0.094 -0.128 0 0 -0.119 0.063 -0.042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-0.049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0.035 -0.115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129 -0.008 0.034 -0.094 -0.128 0 -0.078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56 0.022 0 0.158 -0.007 0 -0.054 0.106 0.014 -0.094 -0.073 0 0 -0.119 0.175 0 -0.094 0.011 0.171 0 -0.042 -0.426 0.013</w:t>
      </w:r>
    </w:p>
    <w:p>
      <w:pPr>
        <w:pStyle w:val="Normal"/>
        <w:spacing w:lineRule="auto" w:line="240" w:before="0" w:after="0"/>
        <w:rPr/>
      </w:pPr>
      <w:r>
        <w:rPr/>
        <w:t>18 2 0 0.078 -0.129 0.022 0 0.158 -0.007 0 -0.155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56 0.022 0 0.158 -0.007 0 -0.054 0.106 0.014 -0.094 -0.073 0.026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-0.197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124 0.014 -0.044 -0.128 0 0 -0.119 0.046 0 -0.094 0.011 0.035 0 -0.042 -0.468 0.013</w:t>
      </w:r>
    </w:p>
    <w:p>
      <w:pPr>
        <w:pStyle w:val="Normal"/>
        <w:spacing w:lineRule="auto" w:line="240" w:before="0" w:after="0"/>
        <w:rPr/>
      </w:pPr>
      <w:r>
        <w:rPr/>
        <w:t>18 2 0 -0.022 -0.156 0.022 0 0.158 -0.007 0 -0.054 0.106 0.014 -0.091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168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0.01 -0.129 0.022 0 0.158 -0.007 0 -0.129 -0.008 -0.096 -0.094 -0.128 0 0 -0.119 0.063 -0.067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131 -0.129 0.022 0 0.158 -0.007 0 -0.054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129 -0.052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75 -0.129 0.022 0 0.158 -0.007 0 -0.054 -0.008 0.014 -0.094 -0.128 0.114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0.069 0 -0.054 -0.008 0.014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0.014 -0.094 -0.128 0 0 -0.119 0.063 -0.132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-0.08 0.158 -0.007 0 -0.047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53 0.022 0 0.158 -0.007 0 -0.129 -0.008 -0.096 -0.094 -0.128 0 0 -0.119 0.063 -0.067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56 0.022 0 0.158 -0.007 0 -0.054 0.106 0.014 -0.094 -0.073 0 0 -0.119 0.175 0 -0.068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128 0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75 -0.129 0.022 0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0.014 -0.094 -0.128 0.088 0 -0.119 0.063 0 -0.094 0.011 0.035 0 -0.042 -0.543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0.014 -0.094 -0.128 0 0 -0.119 0.063 0 -0.094 0.011 -0.04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129 -0.008 -0.054 -0.094 -0.128 0 0 -0.119 0.063 0.083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0.014 -0.094 -0.023 0.088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.079 -0.022 -0.129 0.022 0 0.158 -0.007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008 0.014 -0.094 -0.128 0 0 -0.117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8 0 -0.054 -0.008 0.014 -0.094 -0.128 0.088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0.158 -0.007 0 -0.054 -0.124 0.014 -0.044 -0.128 0 0 -0.119 0.046 0 -0.094 0.011 0.035 0 -0.017 -0.426 0.013</w:t>
      </w:r>
    </w:p>
    <w:p>
      <w:pPr>
        <w:pStyle w:val="Normal"/>
        <w:spacing w:lineRule="auto" w:line="240" w:before="0" w:after="0"/>
        <w:rPr/>
      </w:pPr>
      <w:r>
        <w:rPr/>
        <w:t>18 2 0 -0.022 -0.156 0.022 0 0.158 -0.007 0 -0.054 0.106 0.014 -0.094 -0.073 0 0 -0.119 0.175 -0.095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2 0 -0.022 -0.129 0.022 0 -0.042 -0.007 0 -0.054 -0.008 0.014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0.034 -0.094 -0.128 0 0 -0.119 0.063 0.001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.088 0 -0.119 0.063 0 -0.094 0.011 0.035 0 -0.042 -0.426 -0.117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119 0.014 -0.094 -0.128 -0.238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11 0 -0.12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-0.13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0.04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-0.13 -0.094 -0.128 0 0 -0.119 0.063 0 -0.094 0.011 0.035 0 -0.102 -0.426 0.013</w:t>
      </w:r>
    </w:p>
    <w:p>
      <w:pPr>
        <w:pStyle w:val="Normal"/>
        <w:spacing w:lineRule="auto" w:line="240" w:before="0" w:after="0"/>
        <w:rPr/>
      </w:pPr>
      <w:r>
        <w:rPr/>
        <w:t>18 1 0 -0.022 -0.156 0.022 0 0.158 -0.007 0 -0.054 0.106 0.014 -0.094 -0.073 0 0 -0.119 0.175 0 -0.094 0.011 0.074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079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.015 0.158 -0.007 0 -0.054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-0.103 0.158 -0.007 0 -0.054 -0.008 0.014 -0.094 -0.128 0.114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124 0.014 -0.044 -0.128 0 0 -0.18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-0.187 0 0.158 -0.007 0 -0.054 -0.124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 0 -0.119 0.063 0 0.026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99 -0.008 -0.096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185 -0.05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-0.096 -0.094 -0.128 0 0 -0.119 0.063 -0.067 -0.094 0.011 0.035 0.067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27 0 -0.129 -0.008 0.034 -0.094 -0.128 0 0 -0.119 0.063 0 -0.094 0.134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-0.104 -0.094 -0.128 0 0 -0.119 0.063 -0.067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0.008 0.022 0 0.158 -0.007 0 -0.129 -0.008 -0.096 -0.094 -0.128 0 0 -0.119 0.063 -0.067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215 -0.129 0.022 0 0.158 -0.007 0 -0.054 -0.008 0.014 -0.094 -0.128 0 0 -0.119 0.063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.004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92 -0.008 -0.05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0.001 0.01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-0.054 -0.094 -0.128 0 -0.106 -0.119 0.063 0 -0.094 0.011 0.035 0 0.019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 0 -0.119 0.063 -0.016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0.005 0 -0.129 -0.008 0.03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.044 -0.054 -0.008 0.014 -0.094 -0.128 0 0 -0.119 0.063 0 -0.121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0.034 -0.094 -0.128 0 0 -0.14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0.065 0 -0.054 -0.008 0.01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-0.02 -0.022 -0.129 0.022 0 0.158 -0.027 0 -0.129 -0.008 0.03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.018 -0.054 -0.008 0.014 -0.094 -0.128 0 0 -0.119 0.063 0.045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27 0 -0.129 -0.008 0.034 -0.094 -0.128 0 0 -0.228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193 0 -0.054 -0.124 0.014 0.036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-0.096 -0.094 -0.128 0 0 -0.119 0.063 -0.067 -0.094 0.08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0.002 0 -0.054 -0.008 0.014 -0.094 -0.128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173 -0.129 0.022 0 0.158 -0.007 0 -0.129 -0.008 -0.05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56 0.022 0 0.158 -0.007 0 -0.054 0.106 0.014 -0.094 -0.073 0 0.207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124 -0.154 -0.044 -0.128 0 0 -0.119 0.046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302 -0.128 0.088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85 0.022 0 0.158 -0.007 0 -0.054 0.106 0.014 -0.094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56 0.022 0 0.158 -0.007 0 -0.054 0.106 0.014 -0.094 -0.073 0 0.035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-0.054 -0.078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72 0 0 -0.119 0.066 0 -0.094 0.011 0.035 0 -0.042 -0.338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 0 -0.119 0.063 -0.008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43 -0.008 -0.054 -0.094 -0.128 0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129 -0.008 0.034 -0.094 -0.128 -0.134 0 -0.119 0.063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56 0.022 0 0.208 -0.007 0 -0.054 0.106 0.014 -0.094 -0.073 0 0 -0.119 0.175 0 -0.094 0.011 0.035 0 -0.042 -0.426 0.013</w:t>
      </w:r>
    </w:p>
    <w:p>
      <w:pPr>
        <w:pStyle w:val="Normal"/>
        <w:spacing w:lineRule="auto" w:line="240" w:before="0" w:after="0"/>
        <w:rPr/>
      </w:pPr>
      <w:r>
        <w:rPr/>
        <w:t>18 1 0 -0.022 -0.129 0.022 0 0.158 -0.007 0 -0.054 -0.008 0.014 -0.094 -0.128 0 0 -0.119 0.063 0 -0.094 0.013 0.035 0 -0.042 -0.338 0.013</w:t>
      </w:r>
    </w:p>
    <w:p>
      <w:pPr>
        <w:pStyle w:val="Normal"/>
        <w:spacing w:lineRule="auto" w:line="240" w:before="0" w:after="0"/>
        <w:rPr/>
      </w:pPr>
      <w:r>
        <w:rPr/>
        <w:t>19 655 0.028 -0.045 -0.019 -0.004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377 0.028 -0.045 -0.019 -0.039 0 0 -0.05 -0.106 -0.009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75 0.028 -0.045 -0.019 -0.039 0 0 -0.05 -0.106 0 0.047 0.072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28 0.028 -0.045 -0.019 -0.039 0 0 -0.05 -0.106 0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392 0.028 -0.045 -0.019 -0.004 0 0 -0.05 -0.096 0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11 0.028 -0.045 -0.019 -0.004 0 0 -0.05 -0.096 0 0.047 0 -0.047 -0.004 0.02 0.131 0.173 -0.041 0 0 -0.017 0.141 -0.066 -0.491 0 0</w:t>
      </w:r>
    </w:p>
    <w:p>
      <w:pPr>
        <w:pStyle w:val="Normal"/>
        <w:spacing w:lineRule="auto" w:line="240" w:before="0" w:after="0"/>
        <w:rPr/>
      </w:pPr>
      <w:r>
        <w:rPr/>
        <w:t>19 118 0.028 -0.054 -0.019 -0.004 0.048 -0.024 -0.05 -0.096 0 0.047 0 -0.047 0.066 0.0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08 0.028 -0.045 -0.019 -0.039 0 0 -0.05 -0.106 0 0.047 0 -0.047 -0.004 0.02 0.097 0.032 -0.041 0.101 0 -0.011 0.141 -0.09 -0.491 0 0</w:t>
      </w:r>
    </w:p>
    <w:p>
      <w:pPr>
        <w:pStyle w:val="Normal"/>
        <w:spacing w:lineRule="auto" w:line="240" w:before="0" w:after="0"/>
        <w:rPr/>
      </w:pPr>
      <w:r>
        <w:rPr/>
        <w:t>19 98 0.028 -0.054 -0.019 -0.004 0.048 0 -0.05 -0.096 0 0.047 0 -0.047 0.066 0.02 0.131 0.032 0.069 0.066 0 -0.011 0.141 -0.066 -0.491 -0.007 0</w:t>
      </w:r>
    </w:p>
    <w:p>
      <w:pPr>
        <w:pStyle w:val="Normal"/>
        <w:spacing w:lineRule="auto" w:line="240" w:before="0" w:after="0"/>
        <w:rPr/>
      </w:pPr>
      <w:r>
        <w:rPr/>
        <w:t>19 96 0.028 -0.045 -0.019 -0.004 0 0 -0.05 -0.096 0 0.047 0 -0.047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76 0.028 -0.045 -0.019 -0.039 0 0 -0.05 -0.106 -0.009 0.047 -0.073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9 0.012 -0.045 -0.019 -0.004 0 0 -0.05 -0.096 0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7 0.028 -0.045 -0.028 -0.004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4 0.028 -0.045 -0.028 0.175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3 -0.026 -0.045 -0.019 -0.004 0 0.002 -0.05 -0.096 0 0.047 0.06 -0.047 -0.004 0.02 0.131 0.045 -0.041 0 0 -0.011 0.141 -0.078 -0.491 0 0</w:t>
      </w:r>
    </w:p>
    <w:p>
      <w:pPr>
        <w:pStyle w:val="Normal"/>
        <w:spacing w:lineRule="auto" w:line="240" w:before="0" w:after="0"/>
        <w:rPr/>
      </w:pPr>
      <w:r>
        <w:rPr/>
        <w:t>19 12 -0.026 -0.045 -0.019 -0.004 0 0.002 -0.05 -0.096 0 0.047 0.06 -0.047 -0.004 0.02 0.131 0.045 -0.041 -0.051 0 -0.011 0.141 -0.078 -0.491 0 0</w:t>
      </w:r>
    </w:p>
    <w:p>
      <w:pPr>
        <w:pStyle w:val="Normal"/>
        <w:spacing w:lineRule="auto" w:line="240" w:before="0" w:after="0"/>
        <w:rPr/>
      </w:pPr>
      <w:r>
        <w:rPr/>
        <w:t>19 10 0.028 -0.045 -0.019 -0.039 0 0 -0.05 -0.106 0 0.047 0 -0.047 -0.004 0.02 0.097 0.032 -0.041 0.101 0 -0.093 0.141 -0.028 -0.491 0 0</w:t>
      </w:r>
    </w:p>
    <w:p>
      <w:pPr>
        <w:pStyle w:val="Normal"/>
        <w:spacing w:lineRule="auto" w:line="240" w:before="0" w:after="0"/>
        <w:rPr/>
      </w:pPr>
      <w:r>
        <w:rPr/>
        <w:t>19 8 0.028 -0.045 -0.019 -0.004 0 0 -0.05 -0.096 0 -0.005 0 -0.047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8 0.028 -0.045 -0.019 -0.004 0 0 -0.05 -0.096 -0.079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8 0.028 -0.045 -0.019 -0.039 0 -0.09 -0.05 -0.106 -0.009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7 0.028 -0.054 -0.019 -0.004 0.048 0 -0.05 -0.096 0 0.047 0 -0.047 0.066 0.0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7 0.028 -0.045 -0.106 -0.039 0 0 -0.05 -0.106 0 0.047 0.072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6 0.028 -0.045 -0.019 -0.004 0 0 -0.05 -0.096 0 0.047 -0.124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5 0.028 -0.045 -0.096 -0.004 0 0 -0.05 -0.096 0 0.047 0 -0.047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5 0.028 -0.045 -0.019 -0.004 0 0 -0.05 -0.096 0 0.047 0 -0.047 -0.004 0.02 0.239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39 0 0 -0.05 -0.106 0 0.047 0 -0.047 -0.147 0.02 0.097 0.032 -0.041 0.101 0 -0.011 0.141 -0.028 -0.504 0 0</w:t>
      </w:r>
    </w:p>
    <w:p>
      <w:pPr>
        <w:pStyle w:val="Normal"/>
        <w:spacing w:lineRule="auto" w:line="240" w:before="0" w:after="0"/>
        <w:rPr/>
      </w:pPr>
      <w:r>
        <w:rPr/>
        <w:t>19 4 0.028 -0.045 -0.019 -0.039 0 0 -0.05 -0.106 -0.009 0.047 0 -0.047 -0.155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4 0.02 0.134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4 0.02 0.131 0.173 -0.041 0 0 -0.011 0.141 -0.066 -0.347 0 0</w:t>
      </w:r>
    </w:p>
    <w:p>
      <w:pPr>
        <w:pStyle w:val="Normal"/>
        <w:spacing w:lineRule="auto" w:line="240" w:before="0" w:after="0"/>
        <w:rPr/>
      </w:pPr>
      <w:r>
        <w:rPr/>
        <w:t>19 6 0.028 -0.045 -0.019 -0.004 0 0 -0.05 -0.096 0 0.047 0.06 -0.047 -0.004 0.02 0.131 0.045 -0.041 0 0 -0.011 0.141 -0.078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6 0 0 -0.05 -0.096 0 0.047 0 -0.047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9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39 0 0 -0.05 -0.106 0 0.047 0.072 -0.047 -0.004 0.02 0.097 -0.089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4 0.028 -0.054 -0.019 -0.004 0.048 -0.024 -0.05 -0.096 0 0.047 0 -0.047 0.066 0.02 0.131 0.032 0.069 0 0 -0.011 0.207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-0.094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4 0.02 0.131 0.28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4 0.02 0.131 0.045 -0.041 0 -0.003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54 -0.019 -0.004 0.048 0 -0.05 -0.096 0 0.047 0 -0.047 0.114 0.02 0.131 0.032 0.069 0.066 0 -0.011 0.141 -0.066 -0.491 -0.007 0</w:t>
      </w:r>
    </w:p>
    <w:p>
      <w:pPr>
        <w:pStyle w:val="Normal"/>
        <w:spacing w:lineRule="auto" w:line="240" w:before="0" w:after="0"/>
        <w:rPr/>
      </w:pPr>
      <w:r>
        <w:rPr/>
        <w:t>19 4 0.028 -0.045 -0.019 -0.004 0 0 -0.05 -0.096 0 0.047 0 -0.047 -0.004 0.02 0.131 0.173 -0.041 0 -0.125 -0.011 0.141 -0.066 -0.491 0 0</w:t>
      </w:r>
    </w:p>
    <w:p>
      <w:pPr>
        <w:pStyle w:val="Normal"/>
        <w:spacing w:lineRule="auto" w:line="240" w:before="0" w:after="0"/>
        <w:rPr/>
      </w:pPr>
      <w:r>
        <w:rPr/>
        <w:t>19 4 0.028 -0.045 -0.019 -0.039 0 0 -0.05 -0.106 0 0.081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4 0.028 -0.045 -0.028 0.175 0 0 -0.05 -0.096 0 0.047 0 -0.047 -0.004 0.02 0.131 0.173 -0.063 0 0 -0.011 0.141 -0.066 -0.491 0 0</w:t>
      </w:r>
    </w:p>
    <w:p>
      <w:pPr>
        <w:pStyle w:val="Normal"/>
        <w:spacing w:lineRule="auto" w:line="240" w:before="0" w:after="0"/>
        <w:rPr/>
      </w:pPr>
      <w:r>
        <w:rPr/>
        <w:t>19 3 0.028 -0.045 -0.019 -0.004 0 0 -0.05 -0.096 0 0.047 0 -0.05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3 0.028 -0.045 -0.019 -0.039 0 0 -0.05 -0.106 -0.009 0.047 0 -0.047 -0.004 0.02 0.097 0.032 -0.041 0.031 0 -0.011 0.141 -0.028 -0.491 0 0</w:t>
      </w:r>
    </w:p>
    <w:p>
      <w:pPr>
        <w:pStyle w:val="Normal"/>
        <w:spacing w:lineRule="auto" w:line="240" w:before="0" w:after="0"/>
        <w:rPr/>
      </w:pPr>
      <w:r>
        <w:rPr/>
        <w:t>19 3 0.028 -0.045 -0.019 -0.004 0 0 -0.05 -0.145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3 0.028 -0.063 -0.019 -0.004 0 0 -0.05 -0.096 0 0.047 0 -0.047 -0.16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3 0.028 -0.045 -0.019 -0.004 0 0 -0.05 -0.096 0 0.047 0 -0.047 -0.004 0.02 0.131 0.173 -0.041 0.015 0 -0.011 0.141 -0.066 -0.491 0 0</w:t>
      </w:r>
    </w:p>
    <w:p>
      <w:pPr>
        <w:pStyle w:val="Normal"/>
        <w:spacing w:lineRule="auto" w:line="240" w:before="0" w:after="0"/>
        <w:rPr/>
      </w:pPr>
      <w:r>
        <w:rPr/>
        <w:t>19 3 0.028 -0.054 -0.019 -0.004 0.048 -0.024 -0.05 -0.096 0 0.047 0 -0.047 0.066 0.02 0.131 0.032 0.069 0 0 -0.011 0.141 0.03 -0.491 0 0</w:t>
      </w:r>
    </w:p>
    <w:p>
      <w:pPr>
        <w:pStyle w:val="Normal"/>
        <w:spacing w:lineRule="auto" w:line="240" w:before="0" w:after="0"/>
        <w:rPr/>
      </w:pPr>
      <w:r>
        <w:rPr/>
        <w:t>19 2 -0.098 -0.045 -0.019 -0.039 0 0 -0.05 -0.106 -0.009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0.004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39 0 0 -0.05 -0.106 -0.009 0.047 0 -0.047 -0.004 0.051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173 -0.041 0.012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173 -0.041 0 0 -0.011 0.141 -0.093 -0.491 0 0</w:t>
      </w:r>
    </w:p>
    <w:p>
      <w:pPr>
        <w:pStyle w:val="Normal"/>
        <w:spacing w:lineRule="auto" w:line="240" w:before="0" w:after="0"/>
        <w:rPr/>
      </w:pPr>
      <w:r>
        <w:rPr/>
        <w:t>19 2 0.028 -0.054 -0.019 -0.004 0.048 -0.024 -0.05 -0.096 0 0.047 0 -0.047 0.066 -0.065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39 0 0 -0.05 -0.106 0 0.047 0 -0.047 -0.004 -0.047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4 0.028 -0.054 -0.019 0.063 0.048 0 -0.05 -0.096 0 0.047 0 -0.047 0.066 0.02 0.131 0.032 0.069 0.066 0 -0.011 0.141 -0.066 -0.491 -0.007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173 -0.084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045 -0.041 -0.039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-0.029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-0.024 0.045 -0.041 0 0 -0.032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39 0 0 -0.05 -0.106 0 0.047 0 -0.047 -0.004 0.02 0.097 0.032 0.09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 0.028 -0.045 -0.028 -0.004 0 0 -0.05 -0.096 0 0.047 0 -0.047 -0.004 0.02 0.131 0.173 -0.12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54 -0.019 -0.004 0.131 -0.024 -0.05 -0.096 0 0.047 0 -0.047 0.066 0.0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0.053 0 0 -0.05 -0.096 0 0.047 -0.124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0.004 0.02 0.131 0.28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39 0 0 -0.05 -0.106 -0.009 0.047 0 -0.047 -0.004 0.02 0.097 0.032 -0.041 0.101 0 -0.011 0.223 -0.028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173 -0.041 0 0 -0.011 0.141 -0.066 -0.617 0 0</w:t>
      </w:r>
    </w:p>
    <w:p>
      <w:pPr>
        <w:pStyle w:val="Normal"/>
        <w:spacing w:lineRule="auto" w:line="240" w:before="0" w:after="0"/>
        <w:rPr/>
      </w:pPr>
      <w:r>
        <w:rPr/>
        <w:t>19 2 0.046 -0.045 -0.019 -0.004 0 0 -0.05 -0.096 -0.079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39 0 0 0.019 -0.106 0 0.047 0.072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131 0.023 -0.041 0 0 -0.017 0.141 -0.066 -0.491 0 0</w:t>
      </w:r>
    </w:p>
    <w:p>
      <w:pPr>
        <w:pStyle w:val="Normal"/>
        <w:spacing w:lineRule="auto" w:line="240" w:before="0" w:after="0"/>
        <w:rPr/>
      </w:pPr>
      <w:r>
        <w:rPr/>
        <w:t>19 2 0.028 -0.045 -0.019 -0.004 0 0 -0.05 -0.096 0 0.047 0 -0.047 -0.004 0.02 0.035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2 -0.152 -0.045 -0.019 -0.01 0 0 -0.05 -0.096 0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2 0.097 0.032 -0.041 0.101 0 -0.011 0.141 -0.028 -0.491 0 -0.002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 0.003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097 0.032 -0.041 0.094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2 0.097 0.032 -0.041 0.101 0 -0.011 0.141 -0.028 -0.491 -0.003 0</w:t>
      </w:r>
    </w:p>
    <w:p>
      <w:pPr>
        <w:pStyle w:val="Normal"/>
        <w:spacing w:lineRule="auto" w:line="240" w:before="0" w:after="0"/>
        <w:rPr/>
      </w:pPr>
      <w:r>
        <w:rPr/>
        <w:t>19 1 0.028 -0.045 0.023 -0.004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164 0.02 0.131 0.173 -0.041 0 0 -0.011 0.141 -0.066 -0.491 0 -0.076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 0 -0.011 0.141 -0.066 -0.491 0 0.035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.056 -0.047 -0.004 0.02 0.131 0.045 -0.041 0 0 -0.011 0.141 -0.07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215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097 0.032 -0.041 0.101 0 0.093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2 0.097 0.08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.087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-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 -0.047 -0.004 0.02 0.097 0.032 -0.041 0.101 0 -0.011 0.141 -0.04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 -0.021 -0.017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0.024 -0.004 0 0 -0.05 -0.096 0 0.047 0 -0.047 -0.004 0.02 0.131 0.173 -0.041 0 0 -0.017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7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.035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0.077 0.02 0.131 0.173 -0.041 0 0 -0.017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097 0.009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85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091 -0.009 0.047 -0.073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-0.024 -0.05 -0.096 0.092 0.047 0 -0.047 0.066 0.0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 0 -0.011 0.141 -0.062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138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2 0.097 0.032 -0.041 0.101 0 -0.011 0.244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58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0 -0.019 -0.004 0 0 -0.05 -0.096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045 -0.041 -0.02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097 0.032 -0.041 0.164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097 0.032 -0.041 0.101 0 -0.011 0.141 -0.028 -0.491 0 0.116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096 0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-0.299 -0.045 -0.019 -0.004 0 0 -0.05 -0.096 0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16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11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54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.085 0.047 0 -0.047 -0.004 0.02 0.131 0.045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31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-0.046 -0.045 -0.019 -0.039 0 0 -0.05 -0.106 0 0.047 0 -0.047 -0.004 0.02 0.097 0.032 -0.041 0.101 0 -0.011 0.141 -0.09 -0.491 0 0</w:t>
      </w:r>
    </w:p>
    <w:p>
      <w:pPr>
        <w:pStyle w:val="Normal"/>
        <w:spacing w:lineRule="auto" w:line="240" w:before="0" w:after="0"/>
        <w:rPr/>
      </w:pPr>
      <w:r>
        <w:rPr/>
        <w:t>19 1 0.028 -0.045 0.073 -0.039 0 0 -0.05 -0.106 0 0.047 0.072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 -0.047 -0.004 -0.058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 0 -0.011 0.141 -0.066 -0.491 0 0.08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.123 -0.047 -0.004 0.02 0.131 0.173 -0.041 0.015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02 0.093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72 -0.047 -0.004 0.02 0.195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 -0.047 -0.004 0.02 0.097 0.032 -0.041 0.101 0.066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57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36 -0.019 -0.039 0 0 -0.05 -0.106 -0.009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0 -0.05 -0.096 0 0.047 0 -0.047 0.066 0.02 0.131 0.032 0.069 0.119 0 -0.011 0.141 -0.066 -0.491 -0.007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173 -0.041 0.041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0 0.047 0 -0.047 -0.004 0.02 0.131 0.045 -0.041 0 0 -0.011 0.141 -0.004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009 0.047 0 -0.047 -0.004 0.175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168 0 0.047 0 -0.047 -0.004 0.02 0.131 0.173 -0.041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 -0.047 -0.004 0.02 0.097 0.032 -0.041 0.101 0 -0.011 0.192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.148 0 -0.05 -0.106 0 0.047 0.072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-0.024 -0.05 -0.096 0 0.047 0 -0.047 0.066 0.13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-0.117 0.047 0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 -0.047 -0.004 0.02 0.097 0.032 -0.041 0.101 -0.068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-0.075 -0.047 -0.004 0.02 0.097 0.032 -0.041 0.101 0 -0.011 0.141 -0.09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39 0 0 -0.05 -0.106 0 0.047 0.09 -0.047 -0.004 0.02 0.097 0.032 -0.041 0.101 0 -0.011 0.141 -0.028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-0.024 -0.05 -0.096 0 0.047 0 -0.047 0.066 0.02 0.131 0.032 0.069 0 0 -0.011 0.221 -0.066 -0.491 0 0</w:t>
      </w:r>
    </w:p>
    <w:p>
      <w:pPr>
        <w:pStyle w:val="Normal"/>
        <w:spacing w:lineRule="auto" w:line="240" w:before="0" w:after="0"/>
        <w:rPr/>
      </w:pPr>
      <w:r>
        <w:rPr/>
        <w:t>19 1 0.028 -0.045 -0.019 -0.004 0 0 -0.05 -0.096 -0.052 0.047 0 -0.047 -0.004 0.02 0.131 0.173 -0.041 0 0 -0.017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-0.024 -0.05 -0.096 0 0.047 -0.01 -0.047 0.066 0.02 0.131 0.032 0.069 0 0 -0.011 0.141 -0.066 -0.491 0 0</w:t>
      </w:r>
    </w:p>
    <w:p>
      <w:pPr>
        <w:pStyle w:val="Normal"/>
        <w:spacing w:lineRule="auto" w:line="240" w:before="0" w:after="0"/>
        <w:rPr/>
      </w:pPr>
      <w:r>
        <w:rPr/>
        <w:t>19 1 0.028 -0.054 -0.019 -0.004 0.048 -0.024 -0.05 -0.096 0 0.047 0 -0.047 0.066 0.02 0.131 0.032 0.069 0 0 -0.011 0.141 0.03 -0.491 0 -0.133</w:t>
      </w:r>
    </w:p>
    <w:p>
      <w:pPr>
        <w:pStyle w:val="Normal"/>
        <w:spacing w:lineRule="auto" w:line="240" w:before="0" w:after="0"/>
        <w:rPr/>
      </w:pPr>
      <w:r>
        <w:rPr/>
        <w:t>20 1562 -0.091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527 -0.054 0.147 0.039 -0.036 0 0.049 0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321 -0.091 0.069 0.039 -0.036 0 0.039 0 0.257 -0.184 0.156 0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284 -0.091 0.147 0.039 -0.036 0 0.049 0 -0.096 -0.184 0 0 -0.24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38 -0.091 0.147 0.039 -0.036 0 0.049 0 -0.096 -0.184 0 0 -0.199 0.174 -0.045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95 -0.091 0.147 0.039 -0.036 0 0.049 0 -0.096 -0.184 0 0 -0.199 0.174 -0.045 -0.139 -0.272 0.172 0.016 0.366 -0.113 0 -0.19 -0.013 -0.247 0.107</w:t>
      </w:r>
    </w:p>
    <w:p>
      <w:pPr>
        <w:pStyle w:val="Normal"/>
        <w:spacing w:lineRule="auto" w:line="240" w:before="0" w:after="0"/>
        <w:rPr/>
      </w:pPr>
      <w:r>
        <w:rPr/>
        <w:t>20 162 -0.091 0.147 0.039 -0.036 0 0.049 0 -0.096 -0.184 0.169 0 -0.199 0.174 -0.045 -0.139 -0.272 0.172 0.016 0.321 -0.113 -0.018 -0.19 -0.096 -0.247 0.107</w:t>
      </w:r>
    </w:p>
    <w:p>
      <w:pPr>
        <w:pStyle w:val="Normal"/>
        <w:spacing w:lineRule="auto" w:line="240" w:before="0" w:after="0"/>
        <w:rPr/>
      </w:pPr>
      <w:r>
        <w:rPr/>
        <w:t>20 131 -0.091 0.147 0.039 -0.036 0 0.049 0 -0.096 -0.184 0 0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118 -0.091 0.147 0.039 -0.036 0 0.049 0 -0.096 -0.184 0.169 0 -0.199 0.174 -0.045 -0.139 -0.272 0.172 0.016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85 -0.091 0.147 0.039 -0.036 0 0.049 0 -0.096 -0.184 0 0 -0.199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68 -0.104 0.147 0.039 -0.036 0 0.049 0 -0.096 -0.184 0 0 -0.199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66 -0.091 0.147 0.039 -0.036 0 0.049 0 -0.096 -0.184 0 0 -0.199 0.174 -0.045 -0.139 -0.272 0.172 0.016 0.366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3 -0.091 -0.028 0.039 -0.036 0 0.039 0 0.257 -0.184 0 0 0 0.174 -0.045 -0.139 -0.272 0.172 -0.005 0.226 -0.113 0.065 -0.19 -0.096 -0.283 0.107</w:t>
      </w:r>
    </w:p>
    <w:p>
      <w:pPr>
        <w:pStyle w:val="Normal"/>
        <w:spacing w:lineRule="auto" w:line="240" w:before="0" w:after="0"/>
        <w:rPr/>
      </w:pPr>
      <w:r>
        <w:rPr/>
        <w:t>20 22 -0.054 0.147 0.039 -0.036 0 0.049 0 -0.096 -0.184 0 0 -0.199 0.174 -0.045 -0.139 -0.272 0.172 0.016 0.321 -0.113 0 -0.19 -0.043 -0.247 0.123</w:t>
      </w:r>
    </w:p>
    <w:p>
      <w:pPr>
        <w:pStyle w:val="Normal"/>
        <w:spacing w:lineRule="auto" w:line="240" w:before="0" w:after="0"/>
        <w:rPr/>
      </w:pPr>
      <w:r>
        <w:rPr/>
        <w:t>20 41 -0.091 0.147 0.039 -0.036 0.017 0.049 0 -0.096 -0.184 0.169 0 -0.199 0.174 -0.045 -0.139 -0.272 0.172 0.016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20 -0.091 0.147 0.039 -0.036 0 0.049 0 -0.096 -0.184 0 0 -0.199 0.174 -0.045 -0.139 -0.272 0.172 0.016 0.321 -0.113 0 -0.19 0.125 -0.247 0.107</w:t>
      </w:r>
    </w:p>
    <w:p>
      <w:pPr>
        <w:pStyle w:val="Normal"/>
        <w:spacing w:lineRule="auto" w:line="240" w:before="0" w:after="0"/>
        <w:rPr/>
      </w:pPr>
      <w:r>
        <w:rPr/>
        <w:t>20 15 -0.091 0.147 0.039 -0.036 0 0.049 0 -0.096 -0.184 0 0 -0.199 0.174 -0.045 -0.139 -0.272 0.172 0.016 0.321 -0.113 0 -0.19 -0.038 -0.247 0.117</w:t>
      </w:r>
    </w:p>
    <w:p>
      <w:pPr>
        <w:pStyle w:val="Normal"/>
        <w:spacing w:lineRule="auto" w:line="240" w:before="0" w:after="0"/>
        <w:rPr/>
      </w:pPr>
      <w:r>
        <w:rPr/>
        <w:t>20 15 -0.091 0.147 0.039 -0.036 0 0.049 0 -0.096 -0.184 0 0.035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5 -0.091 0.147 -0.101 -0.036 0 0.049 0 -0.096 -0.184 0 0 -0.199 0.174 -0.045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2 -0.091 0.147 0.039 -0.036 0 0.049 0 -0.096 -0.184 0 0 -0.199 0.174 -0.045 -0.139 -0.272 0.172 0.049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2 -0.091 0.147 0.039 -0.036 0.174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2 -0.091 0.147 0.039 -0.036 0 0.049 0 -0.096 -0.184 0 0 -0.199 0.174 -0.045 -0.139 -0.272 0.172 0.016 0.321 -0.113 -0.068 -0.19 -0.068 -0.247 0.107</w:t>
      </w:r>
    </w:p>
    <w:p>
      <w:pPr>
        <w:pStyle w:val="Normal"/>
        <w:spacing w:lineRule="auto" w:line="240" w:before="0" w:after="0"/>
        <w:rPr/>
      </w:pPr>
      <w:r>
        <w:rPr/>
        <w:t>20 10 -0.091 0.147 0.039 -0.036 0 0.049 0 -0.096 -0.184 0 0 -0.199 0.174 -0.045 -0.139 -0.272 0.172 0.016 0.321 -0.113 0 -0.213 -0.096 -0.247 0.107</w:t>
      </w:r>
    </w:p>
    <w:p>
      <w:pPr>
        <w:pStyle w:val="Normal"/>
        <w:spacing w:lineRule="auto" w:line="240" w:before="0" w:after="0"/>
        <w:rPr/>
      </w:pPr>
      <w:r>
        <w:rPr/>
        <w:t>20 9 -0.091 0.147 0.039 -0.036 0 0.049 0 -0.096 -0.184 0 0 -0.246 0.174 -0.279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8 -0.091 0.147 0.039 -0.036 0 0.049 0 -0.096 -0.184 0 -0.091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7 -0.091 0.147 0.039 -0.036 0 0.049 0 -0.096 -0.184 0 0 -0.199 0.174 -0.045 -0.139 -0.272 0.172 0.016 0.321 -0.113 0 -0.185 -0.096 -0.247 0.107</w:t>
      </w:r>
    </w:p>
    <w:p>
      <w:pPr>
        <w:pStyle w:val="Normal"/>
        <w:spacing w:lineRule="auto" w:line="240" w:before="0" w:after="0"/>
        <w:rPr/>
      </w:pPr>
      <w:r>
        <w:rPr/>
        <w:t>20 7 -0.104 0.147 0.039 -0.036 0 0.049 0 -0.096 -0.184 0 0.023 -0.199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7 -0.091 0.147 -0.06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7 -0.054 0.147 0.039 -0.036 0 0.049 0 -0.096 -0.184 0 0 -0.199 0.174 -0.045 -0.056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7 -0.091 0.147 0.039 -0.036 0 0.049 0 -0.096 -0.184 0 0 -0.199 0.174 -0.045 -0.139 -0.272 0.172 0.016 0.321 -0.113 -0.146 -0.19 -0.096 -0.247 0.107</w:t>
      </w:r>
    </w:p>
    <w:p>
      <w:pPr>
        <w:pStyle w:val="Normal"/>
        <w:spacing w:lineRule="auto" w:line="240" w:before="0" w:after="0"/>
        <w:rPr/>
      </w:pPr>
      <w:r>
        <w:rPr/>
        <w:t>20 7 -0.091 0.147 0.039 -0.036 0 0.049 0 -0.187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6 -0.091 0.147 0.039 -0.036 0 0.049 0 -0.096 -0.184 0 0 -0.199 0.174 -0.045 -0.139 -0.272 0.172 0.016 0.321 -0.172 0 -0.19 -0.096 -0.247 0.107</w:t>
      </w:r>
    </w:p>
    <w:p>
      <w:pPr>
        <w:pStyle w:val="Normal"/>
        <w:spacing w:lineRule="auto" w:line="240" w:before="0" w:after="0"/>
        <w:rPr/>
      </w:pPr>
      <w:r>
        <w:rPr/>
        <w:t>20 6 -0.091 0.088 0.039 -0.036 0 0.049 0 -0.096 -0.184 0 0 -0.199 0.174 -0.045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6 -0.091 0.147 0.039 -0.036 0 0.049 0 -0.096 -0.184 0.169 0 -0.199 0.174 -0.045 -0.139 -0.272 0.298 0.016 0.321 -0.113 -0.018 -0.19 -0.096 -0.247 0.107</w:t>
      </w:r>
    </w:p>
    <w:p>
      <w:pPr>
        <w:pStyle w:val="Normal"/>
        <w:spacing w:lineRule="auto" w:line="240" w:before="0" w:after="0"/>
        <w:rPr/>
      </w:pPr>
      <w:r>
        <w:rPr/>
        <w:t>20 6 -0.054 0.147 0.039 -0.036 0 -0.02 0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5 -0.091 0.147 0.039 0.003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5 -0.104 0.147 0.039 -0.036 0 0.049 0 -0.096 -0.184 0 0 -0.199 0.174 -0.045 -0.139 -0.272 0.172 0.061 0.321 -0.113 0 -0.19 -0.096 -0.247 0.198</w:t>
      </w:r>
    </w:p>
    <w:p>
      <w:pPr>
        <w:pStyle w:val="Normal"/>
        <w:spacing w:lineRule="auto" w:line="240" w:before="0" w:after="0"/>
        <w:rPr/>
      </w:pPr>
      <w:r>
        <w:rPr/>
        <w:t>20 6 -0.054 0.147 0.039 -0.036 0 0.049 0 -0.096 -0.184 0 0 -0.199 0.174 -0.045 -0.139 -0.272 0.172 0.016 0.321 -0.113 0 -0.19 -0.193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199 0.174 -0.045 -0.139 -0.272 0.172 0.016 0.321 -0.113 -0.018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-0.076 0.049 0 -0.096 -0.184 0 0 -0.199 0.174 -0.045 -0.139 -0.272 0.172 0.016 0.197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199 0.174 -0.045 -0.139 -0.272 0.172 0.016 0.321 -0.113 0 -0.063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246 0.174 -0.22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131 0.147 0.039 -0.036 0 0.049 0 -0.096 -0.184 0 0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199 0.174 -0.045 -0.139 -0.272 0.172 0.016 0.436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63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088 0.039 -0.036 0 0.049 0 -0.096 -0.213 0 0 -0.199 0.174 -0.045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4 -0.091 0.147 0.189 -0.036 0 0.049 0 -0.096 -0.184 0 0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4 -0.054 0.053 0.039 -0.036 0 0.049 0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181 -0.184 0 0 -0.199 0.174 -0.045 -0.139 -0.272 0.172 0.016 0.366 -0.113 0 -0.19 -0.013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199 0.174 -0.074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246 0.174 -0.045 -0.139 -0.272 0.172 0.08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.174 0.049 0 -0.096 -0.184 0 0 -0.199 0.174 -0.045 -0.139 -0.272 0.172 0.016 0.321 -0.113 0 -0.19 -0.096 -0.082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-0.033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.169 0 -0.199 0.174 -0.045 -0.142 -0.272 0.172 0.016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.169 0 -0.199 0.174 -0.045 -0.139 -0.272 0.172 0.016 0.321 -0.113 -0.018 -0.19 -0.096 -0.247 0.019</w:t>
      </w:r>
    </w:p>
    <w:p>
      <w:pPr>
        <w:pStyle w:val="Normal"/>
        <w:spacing w:lineRule="auto" w:line="240" w:before="0" w:after="0"/>
        <w:rPr/>
      </w:pPr>
      <w:r>
        <w:rPr/>
        <w:t>20 4 -0.054 0.147 0.039 -0.036 0 0.049 0 -0.096 -0.336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4 -0.091 0.147 0.039 -0.036 0 0.049 0 -0.096 -0.184 0 0 -0.199 0.174 -0.045 -0.139 -0.272 0.172 0.016 0.321 -0.113 0.025 -0.19 -0.096 -0.247 0.107</w:t>
      </w:r>
    </w:p>
    <w:p>
      <w:pPr>
        <w:pStyle w:val="Normal"/>
        <w:spacing w:lineRule="auto" w:line="240" w:before="0" w:after="0"/>
        <w:rPr/>
      </w:pPr>
      <w:r>
        <w:rPr/>
        <w:t>20 3 -0.091 0.147 0.039 -0.036 0 0.049 0 -0.096 -0.11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3 -0.104 0.147 0.039 -0.036 0 0.049 0 -0.096 -0.184 0 0 -0.22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3 -0.091 0.147 0.039 -0.036 0.2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3 -0.054 0.147 0.039 -0.036 0 0.049 0 -0.096 -0.184 0 0 -0.199 0.016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049 0.039 -0.036 0 0.049 0 -0.096 -0.184 0 0 -0.199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-0.274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.162 -0.199 0.174 -0.045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222 -0.045 -0.139 -0.272 0.172 0.016 0.366 -0.113 0 -0.19 -0.01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-0.056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4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54 0.147 0.039 -0.036 0 0.049 0 -0.096 -0.184 0 0 -0.199 0.192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246 0.174 -0.279 -0.139 -0.272 0.172 0.016 0.321 -0.113 0 -0.19 -0.096 -0.165 0.107</w:t>
      </w:r>
    </w:p>
    <w:p>
      <w:pPr>
        <w:pStyle w:val="Normal"/>
        <w:spacing w:lineRule="auto" w:line="240" w:before="0" w:after="0"/>
        <w:rPr/>
      </w:pPr>
      <w:r>
        <w:rPr/>
        <w:t>20 2 -0.054 0.147 0.039 -0.036 0 0.049 0 -0.096 -0.184 0 -0.038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.035 -0.199 0.174 -0.045 -0.139 -0.272 0.172 0.016 0.321 -0.113 0 -0.19 -0.096 -0.265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21 -0.113 0 -0.045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313 0.174 -0.045 -0.139 -0.272 0.172 0.016 0.34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-0.022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-0.046 -0.096 -0.184 0.169 0 -0.199 0.174 -0.045 -0.139 -0.272 0.172 0.016 0.321 -0.113 -0.018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34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077 -0.045 -0.139 -0.272 0.172 0.016 0.366 -0.113 0 -0.19 -0.013 -0.247 0.05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21 -0.113 0 -0.301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.169 0 -0.199 0.174 -0.045 -0.139 -0.272 0.172 0.016 0.321 -0.113 -0.018 -0.19 -0.002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-0.158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21 -0.113 0 -0.19 0.038 -0.247 0.107</w:t>
      </w:r>
    </w:p>
    <w:p>
      <w:pPr>
        <w:pStyle w:val="Normal"/>
        <w:spacing w:lineRule="auto" w:line="240" w:before="0" w:after="0"/>
        <w:rPr/>
      </w:pPr>
      <w:r>
        <w:rPr/>
        <w:t>20 2 -0.054 0.147 0.039 -0.036 0 0.049 0 -0.096 -0.184 0 0 -0.199 0.174 -0.045 -0.139 -0.272 0.205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179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21 -0.324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2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-0.00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54 0.147 0.039 -0.036 0 0.049 0 -0.096 -0.217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304 -0.184 0 0 -0.199 0.174 -0.045 -0.139 -0.272 0.172 0.016 0.366 -0.113 0 -0.19 -0.013 -0.247 0.107</w:t>
      </w:r>
    </w:p>
    <w:p>
      <w:pPr>
        <w:pStyle w:val="Normal"/>
        <w:spacing w:lineRule="auto" w:line="240" w:before="0" w:after="0"/>
        <w:rPr/>
      </w:pPr>
      <w:r>
        <w:rPr/>
        <w:t>20 2 -0.091 0.069 0.039 -0.036 0 0.039 0 0.257 -0.184 0.156 0 0 0.174 -0.045 -0.139 -0.272 0.172 -0.005 0.226 -0.113 0 -0.19 -0.096 -0.283 0.135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321 -0.113 0 -0.19 -0.07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416 0.172 0.016 0.366 -0.113 0 -0.19 -0.013 -0.247 0.107</w:t>
      </w:r>
    </w:p>
    <w:p>
      <w:pPr>
        <w:pStyle w:val="Normal"/>
        <w:spacing w:lineRule="auto" w:line="240" w:before="0" w:after="0"/>
        <w:rPr/>
      </w:pPr>
      <w:r>
        <w:rPr/>
        <w:t>20 2 -0.091 0.069 0.039 -0.036 0 0.039 0 0.257 -0.184 0.156 -0.128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-0.027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0.004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199 0.174 -0.045 -0.139 -0.272 0.172 0.016 0.223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54 0.147 0.039 -0.036 0 0.049 0 -0.096 -0.184 0 0 -0.199 0.174 -0.045 -0.139 -0.272 0.172 0.016 0.356 -0.113 0 -0.19 -0.043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.114 0.049 0 -0.096 -0.184 0.169 0 -0.199 0.174 -0.045 -0.139 -0.272 0.172 0.016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17 -0.184 -0.033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069 0.039 -0.036 0.246 0.039 0 0.257 -0.184 0.156 0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235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284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.209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0.116 0 0.049 0 -0.096 -0.184 0 0 -0.199 0.174 -0.045 -0.139 -0.272 0.172 0.016 0.321 -0.172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0 -0.199 0.174 -0.045 -0.139 -0.272 0.172 0.016 0.321 -0.113 0 -0.19 -0.043 -0.247 -0.132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292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246 0.174 -0.051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321 -0.113 0 -0.19 -0.19 -0.247 0.107</w:t>
      </w:r>
    </w:p>
    <w:p>
      <w:pPr>
        <w:pStyle w:val="Normal"/>
        <w:spacing w:lineRule="auto" w:line="240" w:before="0" w:after="0"/>
        <w:rPr/>
      </w:pPr>
      <w:r>
        <w:rPr/>
        <w:t>20 1 -0.104 0.147 0.039 -0.036 0 0.049 0 -0.096 -0.184 0 0.023 -0.199 0.174 -0.009 -0.139 -0.272 0.172 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.169 0 -0.199 0.174 -0.045 -0.137 -0.272 0.172 0.016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097 0.016 0.366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-0.091 -0.199 0.174 -0.158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1 0.012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.085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06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61 0.321 -0.113 0 -0.135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61 0.321 -0.113 0 -0.19 -0.106 -0.247 0.107</w:t>
      </w:r>
    </w:p>
    <w:p>
      <w:pPr>
        <w:pStyle w:val="Normal"/>
        <w:spacing w:lineRule="auto" w:line="240" w:before="0" w:after="0"/>
        <w:rPr/>
      </w:pPr>
      <w:r>
        <w:rPr/>
        <w:t>20 1 -0.031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-0.065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54 0 0.049 0 -0.096 -0.184 0 0 -0.24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-0.05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.014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0.103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076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0 -0.199 0.238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335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069 0.039 -0.036 0 0.039 0 0.257 -0.184 0.156 0 0 0.174 -0.045 -0.139 -0.272 0.366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63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95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-0.004 -0.096 -0.184 0 0 -0.199 0.174 -0.045 -0.139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246 0.174 -0.045 -0.139 -0.272 0.15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224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0.056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.06 -0.096 -0.184 0 0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-0.037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.068 -0.24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246 0.174 -0.279 -0.139 -0.272 0.172 -0.09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321 -0.113 0 -0.19 -0.096 -0.247 0.094</w:t>
      </w:r>
    </w:p>
    <w:p>
      <w:pPr>
        <w:pStyle w:val="Normal"/>
        <w:spacing w:lineRule="auto" w:line="240" w:before="0" w:after="0"/>
        <w:rPr/>
      </w:pPr>
      <w:r>
        <w:rPr/>
        <w:t>20 1 -0.091 0.147 0.039 -0.036 0 0.138 0 -0.096 -0.184 0 0 -0.24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069 0.039 0.071 0 0.039 0 0.257 -0.184 0.156 0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1 -0.133 0.147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-0.077 0 -0.199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24 0.174 -0.045 -0.139 -0.272 0.172 0.08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-0.08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3 0.174 -0.045 -0.139 -0.272 0.172 0.016 0.321 -0.113 -0.068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0 -0.199 0.174 -0.045 -0.139 -0.272 0.172 0.016 0.321 -0.113 0 -0.19 0.054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358 0.124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-0.061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-0.001 0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39 0.039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.169 0 -0.199 0.174 -0.045 -0.139 -0.272 0.172 0.016 0.321 -0.113 -0.018 -0.39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0.023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076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2 -0.091 0.147 0.039 -0.036 0 0.049 0 -0.096 -0.184 0 0 -0.246 0.174 -0.045 -0.139 -0.272 0.172 0.016 0.237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433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 -0.091 0.147 0.028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246 0.174 -0.045 -0.139 -0.272 0.05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321 -0.113 0 -0.19 -0.096 -0.247 0.195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0 -0.154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54 0.147 0.049 -0.036 0 0.049 0 -0.096 -0.184 0 0 -0.199 0.174 -0.045 -0.139 -0.335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117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61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.068 -0.246 0.174 -0.045 -0.139 -0.338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0 -0.199 0.174 -0.045 -0.139 -0.33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06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283 0 0.049 0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069 0.039 -0.036 -0.013 0.039 0 0.257 -0.184 0.156 0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321 -0.113 -0.058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358 0.172 0.016 0.207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321 -0.113 -0.146 -0.2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67 0 0.049 0 -0.096 -0.184 0 0 -0.246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88 -0.036 0 0.049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57 0 -0.09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.169 0 -0.199 0.174 -0.045 -0.139 -0.272 0.238 0.016 0.321 -0.113 -0.018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201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246 0.174 -0.045 -0.139 -0.272 0.172 0.016 0.321 -0.113 0 -0.19 -0.10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.008 -0.096 -0.184 0 0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069 0.039 -0.036 0 0.039 0 0.095 -0.184 0.156 0 0 0.174 -0.045 -0.139 -0.272 0.172 -0.005 0.226 -0.113 0 -0.19 -0.096 -0.283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139 -0.272 0.172 0.016 0.409 -0.113 0 -0.19 0.125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.169 0 -0.199 0.174 -0.045 -0.139 -0.272 0.172 -0.037 0.321 -0.113 -0.018 -0.228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66 -0.184 0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54 0.147 0.039 -0.036 0 0.049 0 -0.096 -0.184 0 -0.092 -0.199 0.174 -0.045 -0.139 -0.272 0.172 0.016 0.321 -0.113 0 -0.19 -0.043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147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 0.039 -0.036 0 0.049 0 -0.096 -0.184 0 0 -0.199 0.174 -0.045 -0.195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014 -0.033 0 -0.199 0.174 -0.045 -0.139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0.008 -0.358 0.172 0.016 0.321 -0.113 0 -0.19 -0.096 -0.256 0.107</w:t>
      </w:r>
    </w:p>
    <w:p>
      <w:pPr>
        <w:pStyle w:val="Normal"/>
        <w:spacing w:lineRule="auto" w:line="240" w:before="0" w:after="0"/>
        <w:rPr/>
      </w:pPr>
      <w:r>
        <w:rPr/>
        <w:t>20 1 -0.091 0.147 0.019 -0.036 0 0.049 0 -0.096 -0.184 0.169 0 -0.199 0.174 -0.045 -0.139 -0.272 0.172 0.016 0.321 -0.113 -0.018 -0.39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0 -0.272 0.172 0.016 0.321 -0.113 0 -0.19 -0.096 -0.247 0.107</w:t>
      </w:r>
    </w:p>
    <w:p>
      <w:pPr>
        <w:pStyle w:val="Normal"/>
        <w:spacing w:lineRule="auto" w:line="240" w:before="0" w:after="0"/>
        <w:rPr/>
      </w:pPr>
      <w:r>
        <w:rPr/>
        <w:t>20 1 -0.091 0.147 0.039 -0.036 0 0.049 0 -0.096 -0.184 0 0 -0.199 0.174 -0.045 -0.062 -0.272 0.172 0.016 0.321 -0.113 0 -0.19 -0.096 -0.247 0.107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4:32:00Z</dcterms:created>
  <dc:creator>Lousia Gerhardt</dc:creator>
  <dc:description/>
  <dc:language>en-US</dc:language>
  <cp:lastModifiedBy>Lousia Gerhardt</cp:lastModifiedBy>
  <dcterms:modified xsi:type="dcterms:W3CDTF">2016-02-17T14:32:00Z</dcterms:modified>
  <cp:revision>2</cp:revision>
  <dc:subject/>
  <dc:title/>
</cp:coreProperties>
</file>